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2255C4" w14:textId="77777777" w:rsidR="00A9411C" w:rsidRPr="00A9411C" w:rsidRDefault="00A9411C" w:rsidP="00A9411C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A9411C">
        <w:rPr>
          <w:rFonts w:ascii="Times New Roman" w:hAnsi="Times New Roman"/>
          <w:b/>
          <w:bCs/>
          <w:color w:val="000000"/>
          <w:sz w:val="20"/>
          <w:bdr w:val="none" w:sz="0" w:space="0" w:color="auto" w:frame="1"/>
          <w:lang w:val="en-US"/>
        </w:rPr>
        <w:t>Article title</w:t>
      </w:r>
      <w:r w:rsidRPr="00A9411C">
        <w:rPr>
          <w:rFonts w:ascii="Times New Roman" w:hAnsi="Times New Roman"/>
          <w:b/>
          <w:bCs/>
          <w:color w:val="000000"/>
          <w:sz w:val="20"/>
          <w:szCs w:val="20"/>
          <w:bdr w:val="none" w:sz="0" w:space="0" w:color="auto" w:frame="1"/>
          <w:lang w:val="en-US"/>
        </w:rPr>
        <w:t xml:space="preserve">: </w:t>
      </w:r>
      <w:r w:rsidRPr="00A9411C">
        <w:rPr>
          <w:rFonts w:ascii="Times New Roman" w:hAnsi="Times New Roman"/>
          <w:sz w:val="20"/>
          <w:szCs w:val="20"/>
          <w:lang w:val="en-US"/>
        </w:rPr>
        <w:t xml:space="preserve">Return to work after cancer–the impact of working conditions: A Norwegian Register-based </w:t>
      </w:r>
      <w:r w:rsidRPr="00A9411C">
        <w:rPr>
          <w:rFonts w:ascii="Times New Roman" w:hAnsi="Times New Roman"/>
          <w:sz w:val="20"/>
          <w:lang w:val="en-US"/>
        </w:rPr>
        <w:t>Study.</w:t>
      </w:r>
    </w:p>
    <w:p w14:paraId="7C4128E0" w14:textId="6F677625" w:rsidR="00A9411C" w:rsidRPr="00A9411C" w:rsidRDefault="00A9411C" w:rsidP="00A9411C">
      <w:pPr>
        <w:pStyle w:val="ListParagraph"/>
        <w:spacing w:after="0" w:line="240" w:lineRule="auto"/>
        <w:ind w:left="0"/>
        <w:rPr>
          <w:rFonts w:ascii="Times New Roman" w:hAnsi="Times New Roman"/>
          <w:color w:val="000000"/>
          <w:sz w:val="20"/>
          <w:szCs w:val="20"/>
          <w:bdr w:val="none" w:sz="0" w:space="0" w:color="auto" w:frame="1"/>
          <w:lang w:val="en-US"/>
        </w:rPr>
      </w:pPr>
      <w:r w:rsidRPr="00A9411C">
        <w:rPr>
          <w:rFonts w:ascii="Times New Roman" w:hAnsi="Times New Roman"/>
          <w:b/>
          <w:bCs/>
          <w:color w:val="000000"/>
          <w:sz w:val="20"/>
          <w:szCs w:val="20"/>
          <w:bdr w:val="none" w:sz="0" w:space="0" w:color="auto" w:frame="1"/>
          <w:lang w:val="en-US"/>
        </w:rPr>
        <w:t>Su</w:t>
      </w:r>
      <w:r w:rsidR="00DA136D">
        <w:rPr>
          <w:rFonts w:ascii="Times New Roman" w:hAnsi="Times New Roman"/>
          <w:b/>
          <w:bCs/>
          <w:color w:val="000000"/>
          <w:sz w:val="20"/>
          <w:szCs w:val="20"/>
          <w:bdr w:val="none" w:sz="0" w:space="0" w:color="auto" w:frame="1"/>
          <w:lang w:val="en-US"/>
        </w:rPr>
        <w:t>b</w:t>
      </w:r>
      <w:r w:rsidRPr="00A9411C">
        <w:rPr>
          <w:rFonts w:ascii="Times New Roman" w:hAnsi="Times New Roman"/>
          <w:b/>
          <w:bCs/>
          <w:color w:val="000000"/>
          <w:sz w:val="20"/>
          <w:szCs w:val="20"/>
          <w:bdr w:val="none" w:sz="0" w:space="0" w:color="auto" w:frame="1"/>
          <w:lang w:val="en-US"/>
        </w:rPr>
        <w:t xml:space="preserve">mit to journal: </w:t>
      </w:r>
      <w:r w:rsidRPr="00A9411C">
        <w:rPr>
          <w:rFonts w:ascii="Times New Roman" w:hAnsi="Times New Roman"/>
          <w:color w:val="000000"/>
          <w:sz w:val="20"/>
          <w:szCs w:val="20"/>
          <w:bdr w:val="none" w:sz="0" w:space="0" w:color="auto" w:frame="1"/>
          <w:lang w:val="en-US"/>
        </w:rPr>
        <w:t>Journal of Cancer Survivorship</w:t>
      </w:r>
    </w:p>
    <w:p w14:paraId="6FA2D280" w14:textId="77777777" w:rsidR="00A9411C" w:rsidRPr="00A9411C" w:rsidRDefault="00A9411C" w:rsidP="00A9411C">
      <w:pPr>
        <w:pStyle w:val="Heading2"/>
        <w:rPr>
          <w:rFonts w:ascii="Times New Roman" w:hAnsi="Times New Roman"/>
          <w:b/>
          <w:bCs/>
          <w:color w:val="auto"/>
          <w:sz w:val="20"/>
          <w:szCs w:val="20"/>
          <w:bdr w:val="none" w:sz="0" w:space="0" w:color="auto" w:frame="1"/>
          <w:lang w:val="en-US"/>
        </w:rPr>
      </w:pPr>
    </w:p>
    <w:p w14:paraId="171A4053" w14:textId="2314CA55" w:rsidR="00A9411C" w:rsidRPr="00A9411C" w:rsidRDefault="00A9411C" w:rsidP="00A9411C">
      <w:pPr>
        <w:pStyle w:val="Heading2"/>
        <w:rPr>
          <w:rFonts w:ascii="Times New Roman" w:hAnsi="Times New Roman"/>
          <w:b/>
          <w:bCs/>
          <w:color w:val="auto"/>
          <w:sz w:val="20"/>
          <w:szCs w:val="20"/>
          <w:bdr w:val="none" w:sz="0" w:space="0" w:color="auto" w:frame="1"/>
          <w:lang w:val="en-US"/>
        </w:rPr>
      </w:pPr>
      <w:r w:rsidRPr="00A9411C">
        <w:rPr>
          <w:rFonts w:ascii="Times New Roman" w:hAnsi="Times New Roman"/>
          <w:b/>
          <w:bCs/>
          <w:color w:val="auto"/>
          <w:sz w:val="20"/>
          <w:szCs w:val="20"/>
          <w:bdr w:val="none" w:sz="0" w:space="0" w:color="auto" w:frame="1"/>
          <w:lang w:val="en-US"/>
        </w:rPr>
        <w:t>Information of authors</w:t>
      </w:r>
    </w:p>
    <w:p w14:paraId="6522687F" w14:textId="77777777" w:rsidR="00A9411C" w:rsidRPr="00A9411C" w:rsidRDefault="00A9411C" w:rsidP="00A9411C">
      <w:pPr>
        <w:rPr>
          <w:rFonts w:ascii="Times New Roman" w:hAnsi="Times New Roman"/>
          <w:lang w:val="en-US"/>
        </w:rPr>
      </w:pPr>
    </w:p>
    <w:p w14:paraId="740FC0C0" w14:textId="77777777" w:rsidR="00A9411C" w:rsidRPr="00A9411C" w:rsidRDefault="00A9411C" w:rsidP="00A9411C">
      <w:pPr>
        <w:pStyle w:val="ListParagraph"/>
        <w:spacing w:after="0"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  <w:r w:rsidRPr="00A9411C"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  <w:t>Giang Huong Le, corresponding author</w:t>
      </w:r>
    </w:p>
    <w:p w14:paraId="1B62862E" w14:textId="77777777" w:rsidR="00A9411C" w:rsidRPr="00A9411C" w:rsidRDefault="00A9411C" w:rsidP="00A9411C">
      <w:pPr>
        <w:spacing w:after="0" w:line="240" w:lineRule="auto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  <w:r w:rsidRPr="00A9411C"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  <w:t>Title: PhD candidate</w:t>
      </w:r>
    </w:p>
    <w:p w14:paraId="2DC25313" w14:textId="77777777" w:rsidR="00A9411C" w:rsidRPr="00A9411C" w:rsidRDefault="00A9411C" w:rsidP="00A9411C">
      <w:pPr>
        <w:spacing w:after="0" w:line="240" w:lineRule="auto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  <w:r w:rsidRPr="00A9411C"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  <w:t xml:space="preserve">Affiliation:  </w:t>
      </w:r>
      <w:proofErr w:type="spellStart"/>
      <w:r w:rsidRPr="00A9411C"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  <w:t>OsloMet</w:t>
      </w:r>
      <w:proofErr w:type="spellEnd"/>
      <w:r w:rsidRPr="00A9411C"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  <w:t xml:space="preserve"> - Oslo Metropolitan University, Faculty of Social Sciences, Department of Social Work, Child Welfare and Social Policy </w:t>
      </w:r>
    </w:p>
    <w:p w14:paraId="12F9DADE" w14:textId="77777777" w:rsidR="00A9411C" w:rsidRPr="00A9411C" w:rsidRDefault="00A9411C" w:rsidP="00A9411C">
      <w:pPr>
        <w:spacing w:after="0" w:line="240" w:lineRule="auto"/>
        <w:rPr>
          <w:rFonts w:ascii="Times New Roman" w:hAnsi="Times New Roman"/>
          <w:sz w:val="20"/>
          <w:szCs w:val="20"/>
          <w:bdr w:val="none" w:sz="0" w:space="0" w:color="auto" w:frame="1"/>
        </w:rPr>
      </w:pPr>
      <w:r w:rsidRPr="00A9411C">
        <w:rPr>
          <w:rFonts w:ascii="Times New Roman" w:hAnsi="Times New Roman"/>
          <w:sz w:val="20"/>
          <w:szCs w:val="20"/>
          <w:bdr w:val="none" w:sz="0" w:space="0" w:color="auto" w:frame="1"/>
        </w:rPr>
        <w:t xml:space="preserve">Email: </w:t>
      </w:r>
      <w:hyperlink r:id="rId7" w:history="1">
        <w:r w:rsidRPr="00A9411C">
          <w:rPr>
            <w:rStyle w:val="Hyperlink"/>
            <w:rFonts w:ascii="Times New Roman" w:hAnsi="Times New Roman"/>
            <w:color w:val="auto"/>
            <w:sz w:val="20"/>
            <w:szCs w:val="20"/>
          </w:rPr>
          <w:t>gianghuo@oslomet.no</w:t>
        </w:r>
      </w:hyperlink>
    </w:p>
    <w:p w14:paraId="164E3DC2" w14:textId="77777777" w:rsidR="00A9411C" w:rsidRPr="00A9411C" w:rsidRDefault="00A9411C" w:rsidP="00A9411C">
      <w:pPr>
        <w:spacing w:after="0" w:line="240" w:lineRule="auto"/>
        <w:rPr>
          <w:rFonts w:ascii="Times New Roman" w:hAnsi="Times New Roman"/>
          <w:sz w:val="20"/>
          <w:szCs w:val="20"/>
          <w:bdr w:val="none" w:sz="0" w:space="0" w:color="auto" w:frame="1"/>
        </w:rPr>
      </w:pPr>
      <w:r w:rsidRPr="00A9411C">
        <w:rPr>
          <w:rFonts w:ascii="Times New Roman" w:hAnsi="Times New Roman"/>
          <w:sz w:val="20"/>
          <w:szCs w:val="20"/>
          <w:bdr w:val="none" w:sz="0" w:space="0" w:color="auto" w:frame="1"/>
        </w:rPr>
        <w:t>Address: Postboks 4, St. Olavs plass, 0130 Oslo</w:t>
      </w:r>
    </w:p>
    <w:p w14:paraId="52A3FD6A" w14:textId="77777777" w:rsidR="00A9411C" w:rsidRPr="00A9411C" w:rsidRDefault="00A9411C" w:rsidP="00A9411C">
      <w:pPr>
        <w:spacing w:after="0" w:line="240" w:lineRule="auto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  <w:r w:rsidRPr="00A9411C"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  <w:t xml:space="preserve">ORCID </w:t>
      </w:r>
      <w:proofErr w:type="spellStart"/>
      <w:r w:rsidRPr="00A9411C"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  <w:t>iD</w:t>
      </w:r>
      <w:proofErr w:type="spellEnd"/>
      <w:r w:rsidRPr="00A9411C"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  <w:t>: 0000-0003-3261-5088</w:t>
      </w:r>
    </w:p>
    <w:p w14:paraId="783D9F59" w14:textId="77777777" w:rsidR="00A9411C" w:rsidRPr="00A9411C" w:rsidRDefault="00A9411C" w:rsidP="00A9411C">
      <w:pPr>
        <w:spacing w:line="240" w:lineRule="auto"/>
        <w:jc w:val="center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  <w:bookmarkStart w:id="0" w:name="_GoBack"/>
      <w:bookmarkEnd w:id="0"/>
    </w:p>
    <w:p w14:paraId="6F172359" w14:textId="77777777" w:rsidR="00A9411C" w:rsidRP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  <w:r w:rsidRPr="00A9411C"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  <w:t>Åsmund Hermansen</w:t>
      </w:r>
    </w:p>
    <w:p w14:paraId="65B3FDA6" w14:textId="0CF032BE" w:rsidR="00A9411C" w:rsidRP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  <w:r w:rsidRPr="00A9411C"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  <w:t>Title: Professor</w:t>
      </w:r>
    </w:p>
    <w:p w14:paraId="4516ADEF" w14:textId="77777777" w:rsidR="00A9411C" w:rsidRP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  <w:r w:rsidRPr="00A9411C"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  <w:t xml:space="preserve">Affiliation: </w:t>
      </w:r>
      <w:proofErr w:type="spellStart"/>
      <w:r w:rsidRPr="00A9411C"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  <w:t>OsloMet</w:t>
      </w:r>
      <w:proofErr w:type="spellEnd"/>
      <w:r w:rsidRPr="00A9411C"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  <w:t xml:space="preserve"> - Oslo Metropolitan University, Faculty of Social Sciences, Department of Social Work, Child Welfare and Social Policy </w:t>
      </w:r>
    </w:p>
    <w:p w14:paraId="121B817E" w14:textId="77777777" w:rsidR="00A9411C" w:rsidRP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  <w:r w:rsidRPr="00A9411C"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  <w:t xml:space="preserve">Email: </w:t>
      </w:r>
      <w:hyperlink r:id="rId8" w:history="1">
        <w:r w:rsidRPr="00A9411C">
          <w:rPr>
            <w:rStyle w:val="Hyperlink"/>
            <w:rFonts w:ascii="Times New Roman" w:hAnsi="Times New Roman"/>
            <w:color w:val="auto"/>
            <w:sz w:val="20"/>
            <w:szCs w:val="20"/>
            <w:lang w:val="en-US"/>
          </w:rPr>
          <w:t>asmuhe@oslomet.no</w:t>
        </w:r>
      </w:hyperlink>
    </w:p>
    <w:p w14:paraId="4443862E" w14:textId="77777777" w:rsidR="00A9411C" w:rsidRP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  <w:r w:rsidRPr="00A9411C"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  <w:t xml:space="preserve">ORCID </w:t>
      </w:r>
      <w:proofErr w:type="spellStart"/>
      <w:r w:rsidRPr="00A9411C"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  <w:t>iD</w:t>
      </w:r>
      <w:proofErr w:type="spellEnd"/>
      <w:r w:rsidRPr="00A9411C"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  <w:t>: 0000-0002-0826-0689</w:t>
      </w:r>
    </w:p>
    <w:p w14:paraId="6D7F7085" w14:textId="77777777" w:rsidR="00A9411C" w:rsidRPr="00A9411C" w:rsidRDefault="00A9411C" w:rsidP="00A9411C">
      <w:pPr>
        <w:spacing w:line="240" w:lineRule="auto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</w:p>
    <w:p w14:paraId="4D0C880A" w14:textId="77777777" w:rsidR="00A9411C" w:rsidRP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  <w:r w:rsidRPr="00A9411C"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  <w:t>Espen Dahl</w:t>
      </w:r>
    </w:p>
    <w:p w14:paraId="74CBCCDC" w14:textId="77777777" w:rsidR="00A9411C" w:rsidRP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  <w:r w:rsidRPr="00A9411C"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  <w:t>Title: Professor</w:t>
      </w:r>
    </w:p>
    <w:p w14:paraId="497EFCF9" w14:textId="77777777" w:rsidR="00A9411C" w:rsidRP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  <w:r w:rsidRPr="00A9411C"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  <w:t xml:space="preserve">Affiliation: </w:t>
      </w:r>
      <w:proofErr w:type="spellStart"/>
      <w:r w:rsidRPr="00A9411C"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  <w:t>OsloMet</w:t>
      </w:r>
      <w:proofErr w:type="spellEnd"/>
      <w:r w:rsidRPr="00A9411C"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  <w:t xml:space="preserve"> - Oslo Metropolitan University, Faculty of Social Sciences, Department of Social Work, Child Welfare and Social Policy </w:t>
      </w:r>
    </w:p>
    <w:p w14:paraId="27BBA969" w14:textId="77777777" w:rsidR="00A9411C" w:rsidRP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  <w:r w:rsidRPr="00A9411C"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  <w:t xml:space="preserve">Email: </w:t>
      </w:r>
      <w:hyperlink r:id="rId9" w:history="1">
        <w:r w:rsidRPr="00A9411C">
          <w:rPr>
            <w:rStyle w:val="Hyperlink"/>
            <w:rFonts w:ascii="Times New Roman" w:hAnsi="Times New Roman"/>
            <w:color w:val="auto"/>
            <w:sz w:val="20"/>
            <w:szCs w:val="20"/>
            <w:lang w:val="en-US"/>
          </w:rPr>
          <w:t>espendah@oslomet.no</w:t>
        </w:r>
      </w:hyperlink>
    </w:p>
    <w:p w14:paraId="655EE986" w14:textId="54727E79" w:rsidR="00A9411C" w:rsidRP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  <w:r w:rsidRPr="00A9411C"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  <w:t xml:space="preserve">ORCID </w:t>
      </w:r>
      <w:proofErr w:type="spellStart"/>
      <w:r w:rsidRPr="00A9411C"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  <w:t>iD</w:t>
      </w:r>
      <w:proofErr w:type="spellEnd"/>
      <w:r w:rsidRPr="00A9411C"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  <w:t>: 0000-0002-3744-2123</w:t>
      </w:r>
    </w:p>
    <w:p w14:paraId="476AB91B" w14:textId="644C0FC8" w:rsid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</w:p>
    <w:p w14:paraId="550656BA" w14:textId="6F3A0D10" w:rsid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</w:p>
    <w:p w14:paraId="21140372" w14:textId="17D4DDCB" w:rsid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</w:p>
    <w:p w14:paraId="5C4D831F" w14:textId="24AC15F4" w:rsid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</w:p>
    <w:p w14:paraId="78D2F55F" w14:textId="501C4582" w:rsid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</w:p>
    <w:p w14:paraId="67A359C6" w14:textId="00B80110" w:rsid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</w:p>
    <w:p w14:paraId="2E0D6727" w14:textId="533B20AE" w:rsid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</w:p>
    <w:p w14:paraId="1E618C91" w14:textId="1F5A4E46" w:rsid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</w:p>
    <w:p w14:paraId="6679A4BA" w14:textId="63B1507B" w:rsid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</w:p>
    <w:p w14:paraId="24696184" w14:textId="79CECED4" w:rsid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</w:p>
    <w:p w14:paraId="0DE19EF8" w14:textId="239C3EA0" w:rsid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</w:p>
    <w:p w14:paraId="3C1B523F" w14:textId="7F2F17B8" w:rsid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</w:p>
    <w:p w14:paraId="4CADF012" w14:textId="47DFB0B0" w:rsid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</w:p>
    <w:p w14:paraId="6B8A3B15" w14:textId="31098B17" w:rsid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</w:p>
    <w:p w14:paraId="5629D1F0" w14:textId="1D67C333" w:rsid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</w:p>
    <w:p w14:paraId="30B83B4B" w14:textId="26C775D4" w:rsid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</w:p>
    <w:p w14:paraId="4D0007BA" w14:textId="15354FE0" w:rsid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</w:p>
    <w:p w14:paraId="39460E08" w14:textId="4F951196" w:rsid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</w:p>
    <w:p w14:paraId="24D088AD" w14:textId="6F181EE0" w:rsid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</w:p>
    <w:p w14:paraId="0B6562E7" w14:textId="4B8FDE35" w:rsid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</w:p>
    <w:p w14:paraId="694C6A1F" w14:textId="3390236B" w:rsid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</w:p>
    <w:p w14:paraId="3BAB98E3" w14:textId="41150E36" w:rsid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</w:p>
    <w:p w14:paraId="5FCF0DF9" w14:textId="2557F9ED" w:rsid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</w:p>
    <w:p w14:paraId="3B1BC53A" w14:textId="336A0A87" w:rsidR="00A9411C" w:rsidRDefault="00A9411C" w:rsidP="00A9411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  <w:bdr w:val="none" w:sz="0" w:space="0" w:color="auto" w:frame="1"/>
          <w:lang w:val="en-US"/>
        </w:rPr>
      </w:pPr>
    </w:p>
    <w:p w14:paraId="13242168" w14:textId="2FC02E0B" w:rsidR="00A9411C" w:rsidRDefault="00A9411C" w:rsidP="0086253A">
      <w:pPr>
        <w:pStyle w:val="Heading1"/>
        <w:shd w:val="clear" w:color="auto" w:fill="FFFFFF" w:themeFill="background1"/>
        <w:rPr>
          <w:szCs w:val="20"/>
          <w:lang w:val="en-US"/>
        </w:rPr>
      </w:pPr>
    </w:p>
    <w:p w14:paraId="7AB33682" w14:textId="77777777" w:rsidR="0086253A" w:rsidRPr="0086253A" w:rsidRDefault="0086253A" w:rsidP="0086253A">
      <w:pPr>
        <w:rPr>
          <w:lang w:val="en-US"/>
        </w:rPr>
      </w:pPr>
    </w:p>
    <w:p w14:paraId="3D70EBE0" w14:textId="046433CE" w:rsidR="00736C4E" w:rsidRPr="00736C4E" w:rsidRDefault="00736C4E" w:rsidP="00736C4E">
      <w:pPr>
        <w:pStyle w:val="Heading1"/>
        <w:shd w:val="clear" w:color="auto" w:fill="FFFFFF" w:themeFill="background1"/>
        <w:jc w:val="center"/>
        <w:rPr>
          <w:szCs w:val="20"/>
        </w:rPr>
      </w:pPr>
      <w:r w:rsidRPr="00736C4E">
        <w:rPr>
          <w:szCs w:val="20"/>
        </w:rPr>
        <w:lastRenderedPageBreak/>
        <w:t>APPENDIX</w:t>
      </w:r>
    </w:p>
    <w:p w14:paraId="3015CD5D" w14:textId="77777777" w:rsidR="00736C4E" w:rsidRPr="00736C4E" w:rsidRDefault="00736C4E" w:rsidP="00736C4E">
      <w:pPr>
        <w:shd w:val="clear" w:color="auto" w:fill="FFFFFF" w:themeFill="background1"/>
        <w:rPr>
          <w:rFonts w:ascii="Times New Roman" w:hAnsi="Times New Roman"/>
          <w:sz w:val="20"/>
          <w:szCs w:val="20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992"/>
        <w:gridCol w:w="992"/>
        <w:gridCol w:w="851"/>
        <w:gridCol w:w="1134"/>
        <w:gridCol w:w="709"/>
        <w:gridCol w:w="703"/>
      </w:tblGrid>
      <w:tr w:rsidR="00397036" w:rsidRPr="00A930F0" w14:paraId="47B54D74" w14:textId="77777777" w:rsidTr="003970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8"/>
          </w:tcPr>
          <w:p w14:paraId="5CEB3DF8" w14:textId="4B7796D4" w:rsidR="00397036" w:rsidRPr="00397036" w:rsidRDefault="00397036" w:rsidP="009860F8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397036">
              <w:rPr>
                <w:rFonts w:ascii="Times New Roman" w:hAnsi="Times New Roman"/>
                <w:b w:val="0"/>
                <w:bCs w:val="0"/>
                <w:lang w:val="en-US"/>
              </w:rPr>
              <w:t xml:space="preserve">Table 6: </w:t>
            </w:r>
            <w:r w:rsidR="00EA51F2">
              <w:rPr>
                <w:rFonts w:ascii="Times New Roman" w:hAnsi="Times New Roman"/>
                <w:b w:val="0"/>
                <w:bCs w:val="0"/>
                <w:lang w:val="en-US"/>
              </w:rPr>
              <w:t>Result of propensity score matching, c</w:t>
            </w:r>
            <w:r w:rsidRPr="00397036">
              <w:rPr>
                <w:rFonts w:ascii="Times New Roman" w:hAnsi="Times New Roman"/>
                <w:b w:val="0"/>
                <w:bCs w:val="0"/>
                <w:lang w:val="en-US"/>
              </w:rPr>
              <w:t>ompar</w:t>
            </w:r>
            <w:r w:rsidR="00EA51F2">
              <w:rPr>
                <w:rFonts w:ascii="Times New Roman" w:hAnsi="Times New Roman"/>
                <w:b w:val="0"/>
                <w:bCs w:val="0"/>
                <w:lang w:val="en-US"/>
              </w:rPr>
              <w:t>ing</w:t>
            </w:r>
            <w:r w:rsidRPr="00397036">
              <w:rPr>
                <w:rFonts w:ascii="Times New Roman" w:hAnsi="Times New Roman"/>
                <w:b w:val="0"/>
                <w:bCs w:val="0"/>
                <w:lang w:val="en-US"/>
              </w:rPr>
              <w:t xml:space="preserve"> unmatched sample and matched sample</w:t>
            </w:r>
          </w:p>
        </w:tc>
      </w:tr>
      <w:tr w:rsidR="00397036" w:rsidRPr="00397036" w14:paraId="23BDC6A4" w14:textId="77777777" w:rsidTr="00397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</w:tcPr>
          <w:p w14:paraId="1169265F" w14:textId="77777777" w:rsidR="00397036" w:rsidRPr="00397036" w:rsidRDefault="00397036" w:rsidP="009860F8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397036">
              <w:rPr>
                <w:rFonts w:ascii="Times New Roman" w:hAnsi="Times New Roman"/>
                <w:b w:val="0"/>
                <w:bCs w:val="0"/>
                <w:lang w:val="en-US"/>
              </w:rPr>
              <w:t>Variables</w:t>
            </w:r>
          </w:p>
        </w:tc>
        <w:tc>
          <w:tcPr>
            <w:tcW w:w="1276" w:type="dxa"/>
            <w:vMerge w:val="restart"/>
          </w:tcPr>
          <w:p w14:paraId="09F1CC14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Sample</w:t>
            </w:r>
          </w:p>
        </w:tc>
        <w:tc>
          <w:tcPr>
            <w:tcW w:w="1984" w:type="dxa"/>
            <w:gridSpan w:val="2"/>
          </w:tcPr>
          <w:p w14:paraId="1C2ECC45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Mean</w:t>
            </w:r>
          </w:p>
        </w:tc>
        <w:tc>
          <w:tcPr>
            <w:tcW w:w="851" w:type="dxa"/>
            <w:vMerge w:val="restart"/>
          </w:tcPr>
          <w:p w14:paraId="4A5F44F6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%bias</w:t>
            </w:r>
          </w:p>
        </w:tc>
        <w:tc>
          <w:tcPr>
            <w:tcW w:w="1134" w:type="dxa"/>
            <w:vMerge w:val="restart"/>
          </w:tcPr>
          <w:p w14:paraId="43E57FA9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%</w:t>
            </w:r>
            <w:proofErr w:type="spellStart"/>
            <w:r w:rsidRPr="00397036">
              <w:rPr>
                <w:rFonts w:ascii="Times New Roman" w:hAnsi="Times New Roman"/>
                <w:lang w:val="en-US"/>
              </w:rPr>
              <w:t>reduct</w:t>
            </w:r>
            <w:proofErr w:type="spellEnd"/>
            <w:r w:rsidRPr="00397036">
              <w:rPr>
                <w:rFonts w:ascii="Times New Roman" w:hAnsi="Times New Roman"/>
                <w:lang w:val="en-US"/>
              </w:rPr>
              <w:t xml:space="preserve"> bias</w:t>
            </w:r>
          </w:p>
        </w:tc>
        <w:tc>
          <w:tcPr>
            <w:tcW w:w="1412" w:type="dxa"/>
            <w:gridSpan w:val="2"/>
          </w:tcPr>
          <w:p w14:paraId="565F5E9E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t-test</w:t>
            </w:r>
          </w:p>
        </w:tc>
      </w:tr>
      <w:tr w:rsidR="00397036" w:rsidRPr="00397036" w14:paraId="3106E8A0" w14:textId="77777777" w:rsidTr="003970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single" w:sz="4" w:space="0" w:color="7F7F7F" w:themeColor="text1" w:themeTint="80"/>
            </w:tcBorders>
          </w:tcPr>
          <w:p w14:paraId="427A42FE" w14:textId="77777777" w:rsidR="00397036" w:rsidRPr="00397036" w:rsidRDefault="00397036" w:rsidP="009860F8">
            <w:pPr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7F7F7F" w:themeColor="text1" w:themeTint="80"/>
            </w:tcBorders>
          </w:tcPr>
          <w:p w14:paraId="6768D3B3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</w:tcPr>
          <w:p w14:paraId="3B8E7A88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Treated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</w:tcPr>
          <w:p w14:paraId="63FF7A96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Control</w:t>
            </w:r>
          </w:p>
        </w:tc>
        <w:tc>
          <w:tcPr>
            <w:tcW w:w="851" w:type="dxa"/>
            <w:vMerge/>
            <w:tcBorders>
              <w:bottom w:val="single" w:sz="4" w:space="0" w:color="7F7F7F" w:themeColor="text1" w:themeTint="80"/>
            </w:tcBorders>
          </w:tcPr>
          <w:p w14:paraId="5B0EBBC2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7F7F7F" w:themeColor="text1" w:themeTint="80"/>
            </w:tcBorders>
          </w:tcPr>
          <w:p w14:paraId="5F45F790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7F7F7F" w:themeColor="text1" w:themeTint="80"/>
            </w:tcBorders>
          </w:tcPr>
          <w:p w14:paraId="1A373358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t</w:t>
            </w:r>
          </w:p>
        </w:tc>
        <w:tc>
          <w:tcPr>
            <w:tcW w:w="703" w:type="dxa"/>
            <w:tcBorders>
              <w:bottom w:val="single" w:sz="4" w:space="0" w:color="7F7F7F" w:themeColor="text1" w:themeTint="80"/>
            </w:tcBorders>
          </w:tcPr>
          <w:p w14:paraId="52B97D40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p</w:t>
            </w:r>
          </w:p>
        </w:tc>
      </w:tr>
      <w:tr w:rsidR="00397036" w:rsidRPr="00397036" w14:paraId="741BBCF9" w14:textId="77777777" w:rsidTr="00397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bottom w:val="nil"/>
            </w:tcBorders>
          </w:tcPr>
          <w:p w14:paraId="71171CEF" w14:textId="77777777" w:rsidR="00397036" w:rsidRPr="00397036" w:rsidRDefault="00397036" w:rsidP="009860F8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397036">
              <w:rPr>
                <w:rFonts w:ascii="Times New Roman" w:hAnsi="Times New Roman"/>
                <w:b w:val="0"/>
                <w:bCs w:val="0"/>
                <w:lang w:val="en-US"/>
              </w:rPr>
              <w:t>Gender</w:t>
            </w:r>
          </w:p>
        </w:tc>
        <w:tc>
          <w:tcPr>
            <w:tcW w:w="1276" w:type="dxa"/>
            <w:tcBorders>
              <w:bottom w:val="nil"/>
            </w:tcBorders>
          </w:tcPr>
          <w:p w14:paraId="1EBE02B9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Unmatched</w:t>
            </w:r>
          </w:p>
        </w:tc>
        <w:tc>
          <w:tcPr>
            <w:tcW w:w="992" w:type="dxa"/>
            <w:tcBorders>
              <w:bottom w:val="nil"/>
            </w:tcBorders>
          </w:tcPr>
          <w:p w14:paraId="7A7B3D75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1.63</w:t>
            </w:r>
          </w:p>
        </w:tc>
        <w:tc>
          <w:tcPr>
            <w:tcW w:w="992" w:type="dxa"/>
            <w:tcBorders>
              <w:bottom w:val="nil"/>
            </w:tcBorders>
          </w:tcPr>
          <w:p w14:paraId="64F1B1EE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1.54</w:t>
            </w:r>
          </w:p>
        </w:tc>
        <w:tc>
          <w:tcPr>
            <w:tcW w:w="851" w:type="dxa"/>
            <w:tcBorders>
              <w:bottom w:val="nil"/>
            </w:tcBorders>
          </w:tcPr>
          <w:p w14:paraId="2743DE31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17.0</w:t>
            </w:r>
          </w:p>
        </w:tc>
        <w:tc>
          <w:tcPr>
            <w:tcW w:w="1134" w:type="dxa"/>
            <w:tcBorders>
              <w:bottom w:val="nil"/>
            </w:tcBorders>
          </w:tcPr>
          <w:p w14:paraId="71AFB266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7C5BE086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5.02</w:t>
            </w:r>
          </w:p>
        </w:tc>
        <w:tc>
          <w:tcPr>
            <w:tcW w:w="703" w:type="dxa"/>
            <w:tcBorders>
              <w:bottom w:val="nil"/>
            </w:tcBorders>
          </w:tcPr>
          <w:p w14:paraId="6BC15D0D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0.00</w:t>
            </w:r>
          </w:p>
        </w:tc>
      </w:tr>
      <w:tr w:rsidR="00397036" w:rsidRPr="00397036" w14:paraId="7A9E90C6" w14:textId="77777777" w:rsidTr="003970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</w:tcPr>
          <w:p w14:paraId="672D8308" w14:textId="77777777" w:rsidR="00397036" w:rsidRPr="00397036" w:rsidRDefault="00397036" w:rsidP="009860F8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08BD5F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Match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55BBD4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1.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139773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1.6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0A5CBAE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-1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838ED5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92.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90B32D5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-0.26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7DA9EAB8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0.79</w:t>
            </w:r>
          </w:p>
        </w:tc>
      </w:tr>
      <w:tr w:rsidR="00397036" w:rsidRPr="00397036" w14:paraId="12692CF5" w14:textId="77777777" w:rsidTr="00397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nil"/>
              <w:bottom w:val="nil"/>
            </w:tcBorders>
          </w:tcPr>
          <w:p w14:paraId="3024E68E" w14:textId="77777777" w:rsidR="00397036" w:rsidRPr="00397036" w:rsidRDefault="00397036" w:rsidP="009860F8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397036">
              <w:rPr>
                <w:rFonts w:ascii="Times New Roman" w:hAnsi="Times New Roman"/>
                <w:b w:val="0"/>
                <w:bCs w:val="0"/>
                <w:lang w:val="en-US"/>
              </w:rPr>
              <w:t>Country origi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AD9B59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Unmatch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2D5CEE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.1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52E7C2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.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391DA64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-7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73EACC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035DFD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-2.09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4339907F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0.04</w:t>
            </w:r>
          </w:p>
        </w:tc>
      </w:tr>
      <w:tr w:rsidR="00397036" w:rsidRPr="00397036" w14:paraId="0D2BF81A" w14:textId="77777777" w:rsidTr="003970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</w:tcPr>
          <w:p w14:paraId="67EE7E28" w14:textId="77777777" w:rsidR="00397036" w:rsidRPr="00397036" w:rsidRDefault="00397036" w:rsidP="009860F8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6AA57D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Match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5B87E5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.1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795413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.1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89B4EB8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0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27BF62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94.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4E60AF0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0.10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783E6815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0.92</w:t>
            </w:r>
          </w:p>
        </w:tc>
      </w:tr>
      <w:tr w:rsidR="00397036" w:rsidRPr="00397036" w14:paraId="5D78DB1E" w14:textId="77777777" w:rsidTr="00397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nil"/>
              <w:bottom w:val="nil"/>
            </w:tcBorders>
          </w:tcPr>
          <w:p w14:paraId="6AD9A455" w14:textId="77777777" w:rsidR="00397036" w:rsidRPr="00397036" w:rsidRDefault="00397036" w:rsidP="009860F8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397036">
              <w:rPr>
                <w:rFonts w:ascii="Times New Roman" w:hAnsi="Times New Roman"/>
                <w:b w:val="0"/>
                <w:bCs w:val="0"/>
                <w:lang w:val="en-US"/>
              </w:rPr>
              <w:t>Ag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823522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Unmatch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3D34B1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1.6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1B2DE3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1.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8BC3129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37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B6C79D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D14A415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10.96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5BE78F7F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0.00</w:t>
            </w:r>
          </w:p>
        </w:tc>
      </w:tr>
      <w:tr w:rsidR="00397036" w:rsidRPr="00397036" w14:paraId="05D9CB8F" w14:textId="77777777" w:rsidTr="003970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</w:tcPr>
          <w:p w14:paraId="007B01E4" w14:textId="77777777" w:rsidR="00397036" w:rsidRPr="00397036" w:rsidRDefault="00397036" w:rsidP="009860F8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044233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Match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6C651C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1.6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6FCC8F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1.6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10762F8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-0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6C6F7A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99.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FD7BAD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-0.01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047E8C52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0.99</w:t>
            </w:r>
          </w:p>
        </w:tc>
      </w:tr>
      <w:tr w:rsidR="00397036" w:rsidRPr="00397036" w14:paraId="1EDD5A20" w14:textId="77777777" w:rsidTr="00397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nil"/>
              <w:bottom w:val="nil"/>
            </w:tcBorders>
          </w:tcPr>
          <w:p w14:paraId="0F62CF0B" w14:textId="77777777" w:rsidR="00397036" w:rsidRPr="00397036" w:rsidRDefault="00397036" w:rsidP="009860F8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397036">
              <w:rPr>
                <w:rFonts w:ascii="Times New Roman" w:hAnsi="Times New Roman"/>
                <w:b w:val="0"/>
                <w:bCs w:val="0"/>
                <w:lang w:val="en-US"/>
              </w:rPr>
              <w:t>Marital statu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ADA546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Unmatch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AA44D3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1.8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1F16AF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1.7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B63514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12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1F23B2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A93F00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3.83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33E2CCF3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0.00</w:t>
            </w:r>
          </w:p>
        </w:tc>
      </w:tr>
      <w:tr w:rsidR="00397036" w:rsidRPr="00397036" w14:paraId="6905E487" w14:textId="77777777" w:rsidTr="003970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</w:tcPr>
          <w:p w14:paraId="2CD73AEB" w14:textId="77777777" w:rsidR="00397036" w:rsidRPr="00397036" w:rsidRDefault="00397036" w:rsidP="009860F8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FC132D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Match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787BF6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1.8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388BAC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1.8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531056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-2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A69EB0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80.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22B1EA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-0.52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131007BF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0.60</w:t>
            </w:r>
          </w:p>
        </w:tc>
      </w:tr>
      <w:tr w:rsidR="00397036" w:rsidRPr="00397036" w14:paraId="68ECCBAD" w14:textId="77777777" w:rsidTr="00397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nil"/>
              <w:bottom w:val="nil"/>
            </w:tcBorders>
          </w:tcPr>
          <w:p w14:paraId="221D0D73" w14:textId="77777777" w:rsidR="00397036" w:rsidRPr="00397036" w:rsidRDefault="00397036" w:rsidP="009860F8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397036">
              <w:rPr>
                <w:rFonts w:ascii="Times New Roman" w:hAnsi="Times New Roman"/>
                <w:b w:val="0"/>
                <w:bCs w:val="0"/>
                <w:lang w:val="en-US"/>
              </w:rPr>
              <w:t>Work income (200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99B8A9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Unmatch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4E1AF6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3.8e+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6D3AF6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3.6e+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7BE946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10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B11093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2D5B1D8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3.33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4B146829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0.001</w:t>
            </w:r>
          </w:p>
        </w:tc>
      </w:tr>
      <w:tr w:rsidR="00397036" w:rsidRPr="00397036" w14:paraId="3179B5DA" w14:textId="77777777" w:rsidTr="003970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nil"/>
            </w:tcBorders>
          </w:tcPr>
          <w:p w14:paraId="5F4EA36E" w14:textId="77777777" w:rsidR="00397036" w:rsidRPr="00397036" w:rsidRDefault="00397036" w:rsidP="009860F8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E0AF44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Match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B0AAA7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3.8e+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8FB88A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3.7e+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A740E0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6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70BACD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40.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ABB13C0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1.29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55F19F50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0.19</w:t>
            </w:r>
          </w:p>
        </w:tc>
      </w:tr>
      <w:tr w:rsidR="00397036" w:rsidRPr="00397036" w14:paraId="0AB3D2B5" w14:textId="77777777" w:rsidTr="003970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nil"/>
              <w:bottom w:val="nil"/>
            </w:tcBorders>
          </w:tcPr>
          <w:p w14:paraId="2542345A" w14:textId="77777777" w:rsidR="00397036" w:rsidRPr="00397036" w:rsidRDefault="00397036" w:rsidP="009860F8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397036">
              <w:rPr>
                <w:rFonts w:ascii="Times New Roman" w:hAnsi="Times New Roman"/>
                <w:b w:val="0"/>
                <w:bCs w:val="0"/>
                <w:lang w:val="en-US"/>
              </w:rPr>
              <w:t>Benefit received (200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DF3776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Unmatch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5F90BE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133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40B1FF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1539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6F96FD6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-7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44234F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0B5AE0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-2.05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25AA20AA" w14:textId="77777777" w:rsidR="00397036" w:rsidRPr="00397036" w:rsidRDefault="00397036" w:rsidP="003970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0.04</w:t>
            </w:r>
          </w:p>
        </w:tc>
      </w:tr>
      <w:tr w:rsidR="00397036" w:rsidRPr="00397036" w14:paraId="0152C9E2" w14:textId="77777777" w:rsidTr="003970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il"/>
              <w:bottom w:val="single" w:sz="4" w:space="0" w:color="7F7F7F" w:themeColor="text1" w:themeTint="80"/>
            </w:tcBorders>
          </w:tcPr>
          <w:p w14:paraId="2FA71F07" w14:textId="77777777" w:rsidR="00397036" w:rsidRPr="00397036" w:rsidRDefault="00397036" w:rsidP="009860F8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7F7F7F" w:themeColor="text1" w:themeTint="80"/>
            </w:tcBorders>
          </w:tcPr>
          <w:p w14:paraId="395E2F01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Matched</w:t>
            </w:r>
          </w:p>
        </w:tc>
        <w:tc>
          <w:tcPr>
            <w:tcW w:w="992" w:type="dxa"/>
            <w:tcBorders>
              <w:top w:val="nil"/>
              <w:bottom w:val="single" w:sz="4" w:space="0" w:color="7F7F7F" w:themeColor="text1" w:themeTint="80"/>
            </w:tcBorders>
          </w:tcPr>
          <w:p w14:paraId="6D3DFC92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13340</w:t>
            </w:r>
          </w:p>
        </w:tc>
        <w:tc>
          <w:tcPr>
            <w:tcW w:w="992" w:type="dxa"/>
            <w:tcBorders>
              <w:top w:val="nil"/>
              <w:bottom w:val="single" w:sz="4" w:space="0" w:color="7F7F7F" w:themeColor="text1" w:themeTint="80"/>
            </w:tcBorders>
          </w:tcPr>
          <w:p w14:paraId="7E0F6A9E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13868</w:t>
            </w:r>
          </w:p>
        </w:tc>
        <w:tc>
          <w:tcPr>
            <w:tcW w:w="851" w:type="dxa"/>
            <w:tcBorders>
              <w:top w:val="nil"/>
              <w:bottom w:val="single" w:sz="4" w:space="0" w:color="7F7F7F" w:themeColor="text1" w:themeTint="80"/>
            </w:tcBorders>
          </w:tcPr>
          <w:p w14:paraId="307A19B9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-1.9</w:t>
            </w:r>
          </w:p>
        </w:tc>
        <w:tc>
          <w:tcPr>
            <w:tcW w:w="1134" w:type="dxa"/>
            <w:tcBorders>
              <w:top w:val="nil"/>
              <w:bottom w:val="single" w:sz="4" w:space="0" w:color="7F7F7F" w:themeColor="text1" w:themeTint="80"/>
            </w:tcBorders>
          </w:tcPr>
          <w:p w14:paraId="57399E74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74.3</w:t>
            </w:r>
          </w:p>
        </w:tc>
        <w:tc>
          <w:tcPr>
            <w:tcW w:w="709" w:type="dxa"/>
            <w:tcBorders>
              <w:top w:val="nil"/>
              <w:bottom w:val="single" w:sz="4" w:space="0" w:color="7F7F7F" w:themeColor="text1" w:themeTint="80"/>
            </w:tcBorders>
          </w:tcPr>
          <w:p w14:paraId="5880B695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-0.46</w:t>
            </w:r>
          </w:p>
        </w:tc>
        <w:tc>
          <w:tcPr>
            <w:tcW w:w="703" w:type="dxa"/>
            <w:tcBorders>
              <w:top w:val="nil"/>
              <w:bottom w:val="single" w:sz="4" w:space="0" w:color="7F7F7F" w:themeColor="text1" w:themeTint="80"/>
            </w:tcBorders>
          </w:tcPr>
          <w:p w14:paraId="5CE9684A" w14:textId="77777777" w:rsidR="00397036" w:rsidRPr="00397036" w:rsidRDefault="00397036" w:rsidP="00397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7036">
              <w:rPr>
                <w:rFonts w:ascii="Times New Roman" w:hAnsi="Times New Roman"/>
                <w:lang w:val="en-US"/>
              </w:rPr>
              <w:t>0.64</w:t>
            </w:r>
          </w:p>
        </w:tc>
      </w:tr>
    </w:tbl>
    <w:p w14:paraId="5803CF46" w14:textId="4BFC6FD6" w:rsidR="00736C4E" w:rsidRPr="00736C4E" w:rsidRDefault="00736C4E" w:rsidP="00736C4E">
      <w:pPr>
        <w:shd w:val="clear" w:color="auto" w:fill="FFFFFF" w:themeFill="background1"/>
        <w:rPr>
          <w:rFonts w:ascii="Times New Roman" w:hAnsi="Times New Roman"/>
          <w:sz w:val="20"/>
          <w:szCs w:val="20"/>
          <w:lang w:val="en-US"/>
        </w:rPr>
      </w:pPr>
    </w:p>
    <w:p w14:paraId="25339463" w14:textId="32BC8F7F" w:rsidR="00736C4E" w:rsidRPr="00736C4E" w:rsidRDefault="00736C4E" w:rsidP="00736C4E">
      <w:pPr>
        <w:shd w:val="clear" w:color="auto" w:fill="FFFFFF" w:themeFill="background1"/>
        <w:rPr>
          <w:rFonts w:ascii="Times New Roman" w:hAnsi="Times New Roman"/>
          <w:sz w:val="20"/>
          <w:szCs w:val="20"/>
          <w:lang w:val="en-US"/>
        </w:rPr>
      </w:pPr>
      <w:r w:rsidRPr="00736C4E">
        <w:rPr>
          <w:rFonts w:ascii="Times New Roman" w:hAnsi="Times New Roman"/>
          <w:noProof/>
          <w:sz w:val="20"/>
          <w:szCs w:val="20"/>
          <w:lang w:val="en-US"/>
        </w:rPr>
        <w:drawing>
          <wp:anchor distT="0" distB="0" distL="114300" distR="114300" simplePos="0" relativeHeight="251659264" behindDoc="0" locked="0" layoutInCell="1" allowOverlap="1" wp14:anchorId="72E3A9E0" wp14:editId="60A4F91C">
            <wp:simplePos x="0" y="0"/>
            <wp:positionH relativeFrom="column">
              <wp:posOffset>1231265</wp:posOffset>
            </wp:positionH>
            <wp:positionV relativeFrom="paragraph">
              <wp:posOffset>0</wp:posOffset>
            </wp:positionV>
            <wp:extent cx="2668270" cy="1952625"/>
            <wp:effectExtent l="0" t="0" r="0" b="9525"/>
            <wp:wrapThrough wrapText="bothSides">
              <wp:wrapPolygon edited="0">
                <wp:start x="0" y="0"/>
                <wp:lineTo x="0" y="21495"/>
                <wp:lineTo x="21436" y="21495"/>
                <wp:lineTo x="21436" y="0"/>
                <wp:lineTo x="0" y="0"/>
              </wp:wrapPolygon>
            </wp:wrapThrough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8270" cy="195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D05947" w14:textId="77777777" w:rsidR="00736C4E" w:rsidRPr="00736C4E" w:rsidRDefault="00736C4E" w:rsidP="00736C4E">
      <w:pPr>
        <w:shd w:val="clear" w:color="auto" w:fill="FFFFFF" w:themeFill="background1"/>
        <w:rPr>
          <w:rFonts w:ascii="Times New Roman" w:hAnsi="Times New Roman"/>
          <w:sz w:val="20"/>
          <w:szCs w:val="20"/>
          <w:lang w:val="en-US"/>
        </w:rPr>
      </w:pPr>
    </w:p>
    <w:p w14:paraId="41FDE54A" w14:textId="1FF775AF" w:rsidR="00736C4E" w:rsidRPr="00736C4E" w:rsidRDefault="00736C4E" w:rsidP="00736C4E">
      <w:pPr>
        <w:shd w:val="clear" w:color="auto" w:fill="FFFFFF" w:themeFill="background1"/>
        <w:rPr>
          <w:rFonts w:ascii="Times New Roman" w:hAnsi="Times New Roman"/>
          <w:sz w:val="20"/>
          <w:szCs w:val="20"/>
          <w:lang w:val="en-US"/>
        </w:rPr>
      </w:pPr>
    </w:p>
    <w:p w14:paraId="44522252" w14:textId="77777777" w:rsidR="00736C4E" w:rsidRPr="00736C4E" w:rsidRDefault="00736C4E" w:rsidP="00736C4E">
      <w:pPr>
        <w:shd w:val="clear" w:color="auto" w:fill="FFFFFF" w:themeFill="background1"/>
        <w:rPr>
          <w:rFonts w:ascii="Times New Roman" w:hAnsi="Times New Roman"/>
          <w:sz w:val="20"/>
          <w:szCs w:val="20"/>
          <w:lang w:val="en-US"/>
        </w:rPr>
      </w:pPr>
    </w:p>
    <w:p w14:paraId="3DFEDCFD" w14:textId="77777777" w:rsidR="00736C4E" w:rsidRPr="00736C4E" w:rsidRDefault="00736C4E" w:rsidP="00736C4E">
      <w:pPr>
        <w:shd w:val="clear" w:color="auto" w:fill="FFFFFF" w:themeFill="background1"/>
        <w:spacing w:line="48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012412A1" w14:textId="77777777" w:rsidR="00736C4E" w:rsidRPr="00736C4E" w:rsidRDefault="00736C4E" w:rsidP="00736C4E">
      <w:pPr>
        <w:shd w:val="clear" w:color="auto" w:fill="FFFFFF" w:themeFill="background1"/>
        <w:spacing w:line="48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64CE0F66" w14:textId="637E3214" w:rsidR="00736C4E" w:rsidRPr="00736C4E" w:rsidRDefault="00736C4E" w:rsidP="00736C4E">
      <w:pPr>
        <w:shd w:val="clear" w:color="auto" w:fill="FFFFFF" w:themeFill="background1"/>
        <w:spacing w:line="48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1DFB86D9" w14:textId="3A5D336E" w:rsidR="00736C4E" w:rsidRPr="00736C4E" w:rsidRDefault="00736C4E" w:rsidP="00736C4E">
      <w:pPr>
        <w:shd w:val="clear" w:color="auto" w:fill="FFFFFF" w:themeFill="background1"/>
        <w:spacing w:line="480" w:lineRule="auto"/>
        <w:jc w:val="center"/>
        <w:rPr>
          <w:rFonts w:ascii="Times New Roman" w:hAnsi="Times New Roman"/>
          <w:sz w:val="20"/>
          <w:szCs w:val="20"/>
          <w:lang w:val="en-US"/>
        </w:rPr>
      </w:pPr>
      <w:r w:rsidRPr="00736C4E">
        <w:rPr>
          <w:rFonts w:ascii="Times New Roman" w:hAnsi="Times New Roman"/>
          <w:sz w:val="20"/>
          <w:szCs w:val="20"/>
          <w:lang w:val="en-US"/>
        </w:rPr>
        <w:t>Figure 2</w:t>
      </w:r>
      <w:r w:rsidRPr="006D7A68">
        <w:rPr>
          <w:rFonts w:ascii="Times New Roman" w:hAnsi="Times New Roman"/>
          <w:sz w:val="20"/>
          <w:szCs w:val="20"/>
          <w:lang w:val="en-US"/>
        </w:rPr>
        <w:t xml:space="preserve">: </w:t>
      </w:r>
      <w:r w:rsidR="005159CA" w:rsidRPr="006D7A68">
        <w:rPr>
          <w:rFonts w:ascii="Times New Roman" w:hAnsi="Times New Roman"/>
          <w:sz w:val="20"/>
          <w:szCs w:val="20"/>
          <w:lang w:val="en-US"/>
        </w:rPr>
        <w:t xml:space="preserve">A comparison of </w:t>
      </w:r>
      <w:r w:rsidRPr="006D7A68">
        <w:rPr>
          <w:rFonts w:ascii="Times New Roman" w:hAnsi="Times New Roman"/>
          <w:sz w:val="20"/>
          <w:szCs w:val="20"/>
          <w:lang w:val="vi-VN"/>
        </w:rPr>
        <w:t>unmatched and match</w:t>
      </w:r>
      <w:r w:rsidR="00F97118" w:rsidRPr="006D7A68">
        <w:rPr>
          <w:rFonts w:ascii="Times New Roman" w:hAnsi="Times New Roman"/>
          <w:sz w:val="20"/>
          <w:szCs w:val="20"/>
          <w:lang w:val="en-US"/>
        </w:rPr>
        <w:t>ed</w:t>
      </w:r>
      <w:r w:rsidRPr="006D7A68">
        <w:rPr>
          <w:rFonts w:ascii="Times New Roman" w:hAnsi="Times New Roman"/>
          <w:sz w:val="20"/>
          <w:szCs w:val="20"/>
          <w:lang w:val="vi-VN"/>
        </w:rPr>
        <w:t xml:space="preserve"> sample.</w:t>
      </w:r>
    </w:p>
    <w:p w14:paraId="1E102D29" w14:textId="53471E37" w:rsidR="00736C4E" w:rsidRPr="00736C4E" w:rsidRDefault="00736C4E" w:rsidP="00736C4E">
      <w:pPr>
        <w:shd w:val="clear" w:color="auto" w:fill="FFFFFF" w:themeFill="background1"/>
        <w:spacing w:line="480" w:lineRule="auto"/>
        <w:jc w:val="center"/>
        <w:rPr>
          <w:rFonts w:ascii="Times New Roman" w:hAnsi="Times New Roman"/>
          <w:sz w:val="20"/>
          <w:szCs w:val="20"/>
          <w:lang w:val="en-US"/>
        </w:rPr>
      </w:pPr>
      <w:r w:rsidRPr="00736C4E">
        <w:rPr>
          <w:rFonts w:ascii="Times New Roman" w:hAnsi="Times New Roman"/>
          <w:noProof/>
          <w:sz w:val="20"/>
          <w:szCs w:val="20"/>
          <w:lang w:val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AECCE3B" wp14:editId="3C46DFE4">
                <wp:simplePos x="0" y="0"/>
                <wp:positionH relativeFrom="column">
                  <wp:posOffset>167640</wp:posOffset>
                </wp:positionH>
                <wp:positionV relativeFrom="paragraph">
                  <wp:posOffset>459105</wp:posOffset>
                </wp:positionV>
                <wp:extent cx="5444490" cy="1983105"/>
                <wp:effectExtent l="0" t="0" r="3810" b="0"/>
                <wp:wrapThrough wrapText="bothSides">
                  <wp:wrapPolygon edited="0">
                    <wp:start x="0" y="0"/>
                    <wp:lineTo x="0" y="21372"/>
                    <wp:lineTo x="21540" y="21372"/>
                    <wp:lineTo x="21540" y="0"/>
                    <wp:lineTo x="0" y="0"/>
                  </wp:wrapPolygon>
                </wp:wrapThrough>
                <wp:docPr id="1" name="Gruppe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4490" cy="1983105"/>
                          <a:chOff x="0" y="0"/>
                          <a:chExt cx="5696276" cy="2034540"/>
                        </a:xfrm>
                      </wpg:grpSpPr>
                      <pic:pic xmlns:pic="http://schemas.openxmlformats.org/drawingml/2006/picture">
                        <pic:nvPicPr>
                          <pic:cNvPr id="2" name="Bilde 2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9715" cy="2034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Bilde 3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91481" y="0"/>
                            <a:ext cx="2804795" cy="20339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355AFB0B" id="Gruppe 1" o:spid="_x0000_s1026" style="position:absolute;margin-left:13.2pt;margin-top:36.15pt;width:428.7pt;height:156.15pt;z-index:251660288;mso-width-relative:margin;mso-height-relative:margin" coordsize="56962,203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2k1kQjQIAANIHAAAOAAAAZHJzL2Uyb0RvYy54bWzUVdlu2zAQfC/QfyD0&#10;nujwKSF20DZNUCBtjR4fQFOUREQ8sKQt5++7pGQnjls0CFAUMWCJx3I1MzskLy53siVbDlZotYjS&#10;8yQiXDFdClUvop8/rs/mEbGOqpK2WvFFdM9tdLl8++aiMwXPdKPbkgPBJMoWnVlEjXOmiGPLGi6p&#10;PdeGK5ysNEjqsAt1XALtMLts4yxJpnGnoTSgGbcWR6/6yWgZ8lcVZ+5rVVnuSLuIEJsLTwjPtX/G&#10;ywta1EBNI9gAg74AhaRC4UcPqa6oo2QD4iSVFAy01ZU7Z1rGuqoE44EDskmTJ2xuQG9M4FIXXW0O&#10;MqG0T3R6cVr2ZXsD5rtZASrRmRq1CD3PZVeB9G9ESXZBsvuDZHznCMPByRh/OSrLcC7N56M0mfSi&#10;sgaVP1nHmo/7ldN8ms2m/cosGY0n41COeP/h+AiOEazA/6ABtk40+LtXcJXbAI+GJPJZOSSFu405&#10;w3IZ6sRatMLdB+thYTwotV0JtoK+g3KugIhyEWURUVSi498LtDjJvCg+3Ef08dTzudXszhKlPzRU&#10;1fydNehYFNJHx8fhoXv0sXUrzLVoW18j3x5oobufuOM3yvTOu9JsI7ly/VYC3iJDrWwjjI0IFFyu&#10;OVKBT2WKZcJt7JCPAaFcX2IL7BviDXvIOuCONR5LhZiGcSzmYSIQeMDs2Vn0HVl3n3WJienG6bCH&#10;nuO7bJbns3TyZ/egumDdDdeS+AayQKQhPd3eWo8Zse1DPGqlvZaBS6uOBjDQjwT8HvHQRAJ9SbHx&#10;amw5Orbl6HXbEjfZf7NlNs/T8Rw3xumhmM2T8Sx/MOco7w/Fw9H24Lx/as5wguLFEbw+XHL+Znrc&#10;x/bjq3j5CwAA//8DAFBLAwQKAAAAAAAAACEAUZ7M/iRsAAAkbAAAFAAAAGRycy9tZWRpYS9pbWFn&#10;ZTEucG5niVBORw0KGgoAAAANSUhEUgAAAqEAAAHpCAYAAACyQeXCAAAAAXNSR0IArs4c6QAAAARn&#10;QU1BAACxjwv8YQUAAAAJcEhZcwAAIdUAACHVAQSctJ0AAGu5SURBVHhe7Z0FnFRlw0cB6zNfFQy6&#10;BDGwUOyWXbDFQEVE6UZfu+u1uwBbsQNbUFERBAOku2t7Z2Nqi4X/9zz3zmwxu8zMLrWc4++4u/fe&#10;uTO7zOycfW7VubTrZXK8DBERERGxhu3aNaJ1Zs6fq5nzQs6fZ5yPiIiIiLj5nDdfdTIDXmX6w/qM&#10;fkRERETEzaoboSWaCA2YGYiIiIiIm80AEYqIiIiIW1oiFBERERG3uEQoIiIiIm5xy0WoDVAiFBER&#10;ERE3tzZCw0fGE6CIiIiIuIWs4wkfKh9hJiIiIiLi5pAIRURERMQtLhGKiIiIiFtcIhQRERERt7i1&#10;PEIDURjpdoiIiIi4Oa3lERqMQkIUERERcUvL5nhERERE3OJutxGa4fc5RpqHiIiIiNu2tWIkNByk&#10;Fc30RWn4hP2IiIiIGIWmnyI0WSzWcQJ0u4xQG5pe1albV5MmT9Z6aSMBAAAAoOaxnVUcMjcvL0Kn&#10;bdo6kSZuH7olXqdOHU02EQoAAAAAW5YNRiIUAAAAALY4XiIUAAAAALY0RCgAAAAAbHG2yQjNKGOk&#10;+dWTCAUAAADY2mz9CA0fZe8caW8P2/dGjtByR+O7y7lu+lD/8usjQgEAAAC2Nk6Eluu76KyRCHXC&#10;0Dk3p/naeQBeeUwg2nNI2WmVR2g4QIlQAAAAgO2RrRyhJjYDucYcZflylG30+K02FO0yJjCdB1d2&#10;5NOOlHqVFggo1Z8XCsuqJUIBAAAAti22aoQ6kenLVVbAo+Ur5+nmwX3Ub0Af3ThwgG4YONB87K/e&#10;gwaE7OfYZ1B/M72fbhh2u+aszVW6idHI6y6VCAUAAADYtthGIjRLyckLNaD7xdrFxGGTlm117vmX&#10;qlOXLkro0tn1/M5KPD9RiebzTl0SlXDFjZqZFDQRGoywXtdfJ/+hR558wvWJsI/rkccfcyJ07M8/&#10;y+P3ldMZdUVERETEzaBfWT6/PEZn18utFaHu6KTdvJ5jHkymsj0rdfvAq9Ts8BM0zQRminmw6b6c&#10;kLnK8LqmGVN8dn6BidDI67ba+KyzUz3XeiHr1HUCNByhkW6HiIiIiJvHrEDA0enArRmh6UGvY4bR&#10;E8hUyuppOu/ss3RV31u1KDdPqXak05ZzhdvGaobP5+r1mQL3OdeO/3XCBOUVFiAiIiLiFrFQeQWu&#10;TohuvQi1Bya5BxqlB+z+ndkmRFM07utP1PbQ9ho/d7XS/KH9BSLcPm5N1LJPKAAAAMDWYxs4Oj4c&#10;oT5nRDTNHi3vzdbajAyleM38OB7cJiVCAQAAALYqToRG6rRNWEMHJrmb5F3dIHVC1B+OUmNofqTb&#10;xqyJWY8jEQoAAACwNdnKR8eXNRShVntAkpnmhKj5WJMR6kqEAgAAAGxNtqEI3YISoQAAAABbla2+&#10;OX6rSIQCAAAAbFWI0CpIy8rRnMUrNHvxSs2Yv0Qr1iRrQ2geAAAAAMQPEVoJ642jv/1dx13UV+0v&#10;GaL2F/TVmx9/Q4QCAAAA1ABEaCUUG1//aqJadOqrhp2HqWlCf4385AcnTgEAAACgehChlWBj04nQ&#10;hH4mQoerScJA/fexEUQoAAAAQA1AhFZC2QhtZCK0aeIg9bj1Ua1zZwMAAABANSBCK8FG6G9zkksi&#10;tImJ0Otue0JF7mwAAAAAqAZEaCUQoQAAAACbDyK0EtwIXauWCX3LbI5/gs3xAAAAADUAEVoJToTO&#10;Xq1WJRE6WFfd9Jjy1tk5AAAAAFAdiNBKsKk5af5atTYR2jgUoZcPe1SBQnvyJgAAAACoDkRoJdgI&#10;XZKeo1ad+qhRgj1P6CAiFAAAAKCGIEIrwUboSk+ZCGUkFAAAAKDGIEIroWKENjER2tVEqJ8IBQAA&#10;AKg2RGgl2GvEr/Jkq2WnXmqY6EZol34PyuPPcxcAAAAAgLghQivBRuhqE6GtE24sidCE3vcpwxt0&#10;FwAAAACAuCFCK8FGaIY/qDNuuDt0iqYhSuxzvzKJUAAAAIBqQ4RWgcdE6Jk97yJCAQAAAGoYIrQK&#10;sk2EntXzzpIITSBCAQAAAGoEIrQKbISeHYrQJiZCT7r6Fq1K84TmAgAAAEC8EKFVkBPIU0Lve8tE&#10;6K1EKAAAAEANQIRWQaCgUF2HP0GEAgAAANQwRGgV2Ai9/KYnnVM0NSZCAQAAAGoMIrQK3Ah1R0Ib&#10;JwxRx6tu0YqUjNBcAAAAAIgXIrQK3Ah93InQRp2HqmXnQZq1ZFVoLgAAAADECxFaBfkFRbrm1mdC&#10;EWr3Cx2s6UtWhuYCAAAAQLwQoVVQtG69et33KhEKAAAAUMMQoVVQVGwi9H4iFAAAAKCmIUKrgAgF&#10;AAAA2DwQoVUQjtCGZSL060kzQ3MBAAAAIF6I0CooXr9BA/73honQm0IROkRfTZoVmgsAAAAA8UKE&#10;VsEG4/An3yRCAQAAAGoYIrQKiFAAAACAzQMRWgWRIvTDH/90ZwIAAABA3BChVWAj9KYnXzcBOsQ4&#10;zInQ50d/50wHAAAAgPghQqvAxuarn49Tk879SiL0udHfE6EAAAAA1YQIrQIbm6PH/qHmCX3LROgP&#10;RCgAAABANSFCq8DG5vs//KEWCWVHQolQAAAAgOpChFaBjc0PTYS2SuyvRoluhD7w8kdEKAAAAEA1&#10;IUKrwI3QSSZC+5VEaP97n9N6dzYAAAAAxAkRWgU2Qn+dtkitzuutxiZCGyUOVb/7X1SxOxsAAAAA&#10;4oQIrQIboZPnrAxF6FAnQvvf/wIRCgAAAFBNiNAqCEdo60591CRhqJokDlY/IhQAAACg2hChVVA2&#10;Qu1IqI3QhBtuV2FoHgAAAADEBxFaBaUR6m6Ob5w4RG079VB+aB4AAAAAxAcRWgU2NFd48nRIpxuc&#10;A5Osh3TqqWBoHgAAAADEBxFaBTY0V5aL0OHO50QoAAAAQPUgQqsgUoS2Po+RUAAAAIDqQoRWgQ3N&#10;FZkVI/R6rcnNJ0IBAAAAqgERWgU2NNfkFJSJULtP6A1a7gkSoQAAAADVgAitAhuafvM/ezCSe3T8&#10;MLV2IjSPCAUAAACoBkRoFdjQtPt/HpIQjtChap1wo4lQNscDAAAAVAcitApKIrRkJJQIBQAAAKgJ&#10;tpsIzTDhaI00L2ZjiNA8Y9vzepSL0KmLk4hQAAAAgGqw1SM0I2RmwASmjcyQ4elOeBpTvblKyclW&#10;mvlYMi9kpPVWqVlftBFaYDw8wUbokJII/WPOCiIUAAAAoBpsIxFqRzhzlO1P14pl8/T+h+/pzU++&#10;0LykDHm86ZoycZx69LhG5yQk6OLLr9Coz8dpRW6+0kK3j7TeKo0hQouM/e9/yYnQRiZCW57XS5OI&#10;UAAAAIBq4USo33ZZhU7bhDUSoaWjmV5l+TL018Rv1ap5I/1nv/207/4HqMPpZ+v778fo4AMPUOt2&#10;h6n34MHqeNKJ2nvfRnrsjY+1KrjOhGgg4rqr1EZo3U1HqKXYOPD+59XEidBhJkL7mAhdRYQCAAAA&#10;VINwhHq2XoTaTe/ZysxYqa7nnKLuA/6ribPma9q/k9T7ukvVqEkr3XD7U5qd5lWa36v0rLX64ZNX&#10;dVjHMzQludBEaDDiuquUCAUAAADYqmwDEWruPJCmJUtnquPRJ2r6qjStzSuQ15+q2dPG66AWHTRp&#10;UYrWBAuUboI1y+9RgWeGTj+7s96fsMJEaH7EdVdpDBG63lg2Qlt16qfR304kQgEAAACqwVaNUNeA&#10;soIZWrBgqk4+7lTNTfdqTV6+idBkLZk3UU3ana6/lmcoKS8YitAsFWVO1znnXaC3xy3eIhF6xzNv&#10;EaEAAAAANcjWHwk1QZgRyFJK0hKddvQReujF17Ukw6NVqxfp7lsH6j8NmumJdz7XikChE6E53gzN&#10;mfytWrU/UROWBkyEmm+g4jpDOju6RtDj8zoHJv0+caIK160rZ1EZ7df564r19HvfmAANbY5P6Ke3&#10;vp4QWr4oBsvfDyIiIuKOaLixcoLB0j4LdVw01vA+oSYuc9P04ajH9X977qPmrduoWctWatS4uZ5+&#10;+jHVb9xS3Yfdro+/HKOHH75HBx3YUDfe8pCW523YaJ9Qu870kK+8/praHnZYedu52ggd+/PP5jb2&#10;yPxSbY2HzfT5lO4P6tG3x6hRZzdCWyT016uf/+Lcj8fvVVbU2lHcqvUY7SgtIiIiYm3U9lVWICBP&#10;PAeWh6zRfUIznOjzKtuE6LjvP9f1PXuoe7+h+umfuUrLSterLz2lk046Xi1at9RRx52o3rc9ogUp&#10;XmdTvL19xXWGI/Szr7/W1dddV97u1u5OhI7/9Vf58/PK6XPMlz/PNbegUE+++7WJ0MHGYWqeOEAv&#10;fPyjvHaZCrdFRERExCrMc7Wb4j2hdovVGtwn1GhHHUMjj9m+bGV6c5TqCyjV7u9pqjnLl6XkzFSt&#10;TEnR6gyPknz5Zl5eScSWXVd4mjM9vN4KhjfHR9on1O7rGd7f0+4Pao+Of+Gj79W48yAnQpskDtbw&#10;x0Y58wAAAAAgdmxH5dp9QkP9Fos1PhKa6Q+Yj0Hztd087zXzXTMCZrpjeLkytwsZad1WOy88Kmp1&#10;lnXWEf2BSTZI3/luoolPG6HDnRAd8uhIDkwCAAAAqAbOgUm2zWK0ZiO03Nc2PEsjtHR5n/u1P1dZ&#10;Po/SfQEl++3BSpXvU2DXt1GEWm2ERnHFpDDfTZlbEqENjUMeHUWEAgAAAFSD8NHxjuFGi8LNGKHu&#10;gUqlBwuF57kjpB5/tj4b/aKOPOF0/bMqYOKy8pPVl11/WGdejBH6/eS5appo9wm1I6HDNfh/jIQC&#10;AAAAVIetGqGx6EakPbIqVxMnjNMTL76iBaleZ4Qz0vJVWo0IbZg4TAMfGaH1G8hQAAAAgHjZqucJ&#10;jcWSkUy/HQ3NUbp5wPYcoSWjm7EY6+b4yXPKRWjPu19U0Tp7yBIAAAAAxMN2E6Elm+dNQJaMijpG&#10;WnYTxhihU+atLbc5/oa7XyJCAQAAAKrBdhihZTbNb6EInbWcCAUAAACoSbajCK1BY4zQ2SZCmyQO&#10;NQF6kxOhdnN8IREKAAAAEDdEaBS4ETrEHQntMlzX3PaM8guLQnMBAAAAIFaI0CiYs3yNmiYMCG2O&#10;H6ZLhz4qf15BaC4AAAAAxAoRGgUr0zzqcNUdziZ5e7L6S4c/IX8+EQoAAAAQL0RoFKzOyNaJ19yu&#10;pkQoAAAAQI0QjlDHSL1WiTtUhK4xEXrSNbe5+4V2Ga5Lhj4qH5vjAQAAAOKGCI2CNRlZOvmaW50I&#10;tSerT+xzv7L9wdBcAAAAAIgVJ0Ijddom3AEj9BY1ThzsROiZPe6Ux+sPzQUAAACAWCFCoyAtx69z&#10;brzHjdDOw3TG9XcqkwgFAAAAiBsiNAoyfXnq3P9BNU4YRIQCAAAA1ABEaBTYCO1iIrSJc+nOYTq9&#10;xx3KIEIBAAAA4oYIjQKPidDz+z2opp2HqLGJ0KMvGaI1nmytD80HAAAAgNggQqMgHKHNEk2EJg5T&#10;q/N6aVl6JhEKAAAAECdEaBT4Ctap6/BH1TRxkBOhLRP6aGm6hwgFAAAAiBMiNAr8hcW64ubH1MRE&#10;aCMiFAAAAKDaEKFRYCP0KhuhCQNLInQJEQoAAAAQN0RoFARCEWo3xzfqPNxEaF/9Nmc1EQoAAAAQ&#10;J0RoFJSNUHvFpBYJ/TR+5ioiFAAAACBOiNAoWGe88e6n1ayzPU/ocCdCf5nNSCgAAABAvBChUUCE&#10;AgAAANQsRGgUOBF619NqmjikJEJ/nrmSCAUAAACIEyI0CpwIvfMpE6F2JPQmNTcR+ua3fxChAAAA&#10;AHFChEZBsXHwgy84EXpw4nAnQkd++TsRCgAAABAnRGgU2Agd8clY52T1Dbu4I6Ejv5hIhAIAAADE&#10;CREaBRuMb34+Ts0SBqhh55vUotMAE6GTiFAAAACAOCFCo8BG6FufjVXzhP7ugUmdBmoEEQoAAAAQ&#10;N0RoFDgjoZ99p+aJfU2EDjMxOlCDHn7d2UwPAAAAALFDhEaBjdAPvx2vFon9nGvHE6EAAAAA1YMI&#10;jQIbob/PWKDmnfqqMSOhAAAAANWGCI2CcIS2sJvjE0IR+ggRCgAAABAvRGgUlIvQxKFqZiK0+23P&#10;EqEAAAAAcUKERoGN0AnT5qpZp95q0nmoGpsQbd2pl4rc2QAAAAAQI0RolMxcvFrNE/q4Edp5mFqZ&#10;z4lQAAAAgPggQqNkZUauWhChAAAAADUCERolRCgAAABAzUGERsnK9I0jNL+YayYBAAAAxAMRGiUr&#10;070bRWhqdjA0FwAAAABigQiNkgx/oVp0KhuhfZWSFQjNBQAAAIBYIEKjpMDYPHyKJiIUAAAAoFoQ&#10;oVFSaCy/Ob6vkrP87kwAAAAAiAkiNEoiReiqtGx3JgAAAADEBBEaJTZCWyXYzfHD1MjY0kTojIXL&#10;naspAQAAAEBsEKFRss540bAnnZHQhp2HOxE6feFKIhQAAAAgDojQKCk2Xnf3K0QoAAAAQA1AhEaJ&#10;HQm97u4XTYQOcSLU7hM6fcFKdyYAAAAAxAQRGiVOhN71opomDi7ZJ/T3f2a7MwEAAAAgJojQKLER&#10;esPdL6p54iAnQluYCP3mlylsjgcAAACIAyI0SmyE3vvKp6EIHW4itL++HE+EAgAAAMQDERol9sCk&#10;/735jVqUidCviFAAAACAuCBCo8SN0K/LRagdCV3vzgYAAACAGCBCo6RihDZL7K9XP/7OmQ4AAAAA&#10;sbFNRmhGBTMDPsfSr6tptSJ0YChCB+j+l9919hUFAAAAgNjY+hHqD8hjojDTl6tMb66yvF6l5PqV&#10;7A+60enPVaonVbMWzNU/c+ZqSWq60v35Sg8EzHw3TCOutyrjiFC72f3tsVNDI6E3mQgdqAdeeY+R&#10;UAAAAIA42OoR6jERmuk3H3058uUm69uP3tXJna/RXE+xsgNZmvHnWB3Rppl23nln7bTrLqrfqJke&#10;e3OMVnrXKc3E5JaKUBub7/00nQgFAAAAqAG2gZFQq09ZOWl65oFbVL9+Q13W904ty8jVtInf6pDW&#10;bXRap/P16PMv6L2PP9Ttd96mQw9pp+EPPqPlwfVKC5iIjbTeqqyhCL3/pffYHA8AAAAQB1s9QjN8&#10;PqNHSasX68R2h+qNL8ZrVbBYOZmrdE1CBx1x8mWanRFUSiDP2Wzv9aVp+bQf1fyI4/XrykIToXF8&#10;A9WIUPc8oW6E3vLk21q3npM0AQAAAMTK1h8J9fmV5UvXgvn/6sSjTtei1FwlB/KVsXaBTjmipbre&#10;9LiW+6V0O2Ia8JllPSrKnKWzz7lAb/60yERo/sbrrGD4gKaSTfdxRuiHv8wKHZh0k5qaj8Mee0NF&#10;RCgAAABAzGwD+4SasPRnaNWK+Tq5fUf9uWit1gQLlJO2VN0Sj9clgx7RCt8Gpfm9Jh69yjYRWpA6&#10;Xaef2UWjf1tVZYRmmHVb0+1H+7Wd7ux/aiO0bswR+tuMeWqV2N9E6HA1SRykIY+9qQIiFAAAACAm&#10;bD1t/ZHQgE+eQI6yPavV46Jz1Onibvp7aYqJxxz9MvZTdTi1kybNX6kkE5seb5ZyPGv1zqvP6tgz&#10;LtDMzGITocEI63QNB6gToSY+rW6Emm+gbj39/Osv8uUFI5hXRndabn6Bfvh7nlqWidD+j7yhzGBR&#10;heURERERsSptgHqcrdyxW2MRagPRhmiuN10rZk/SySd00AHNWmvoHXfptVEv6ZorL9cBLdrqjoef&#10;1PMvvqTLLr1Y9Q9uodc+H6fVecVKj7DOsI88+YTq7FTPtV4F69TT2J9/ckZXK+oJaU8b5fHnmo85&#10;JmCD+vrPuSZC+zkR2tREaN+HRinFV+CM5tofZJbV3G9FI90HIiIi4o6m00w+d0DQPTg9pO2lKK3B&#10;kVBXu4k8x5utpJXz9OHo19Tjum76z957OPtuOtbdVUced6puvvcx/TZnmdZ489zRzQjrCjtnyWJ9&#10;N/5nx+/Hj3f8wfrzeGckdOLEiSoqXheV+cXFGv9vKEITh6tZwiD1uPN5+QvXqdDMt0a6HSIiIiKG&#10;LS4xJxjcBiLU3LlbxT5leXOUFfAqy58rj4nSFWtXafna1VqVlq50r4lOX1Cp/oDSonjA5TbH26/t&#10;dOe+4tsndMrshWrbZaAaOxE6WNfd/pwKirl6PAAAAEAshPcJDfdZVYOKFa3xCHU0cVhaw/bz0uHb&#10;kgdpgtKZF75tFG70DToRWi+mCLU/rAUrk3Ts5TepsbM5frCuvf155ROhAAAAADGzbURoFNp9P9OC&#10;5nN/rhYu+Fdf//SLlmcVOJfvjLR8lZrQjSdCF61KUocrbwodmGQi9I4XiFAAAACAOHCOjrdbqEsG&#10;IKNzq0Volj9bo0c9ob0OaKa/VgTM9MqPjq9UIhQAAABgq7LdRGjJUK3fqwXzZ+nb8b9omceN00jL&#10;V2kcEWpT00bocZcPV8PEYU6Edun3gPKKuHAnAAAAQKxsNxFqH6Rj+PNAwESpNTQtFs3tY41Qy7Kk&#10;VB1/1c0lEZrQ+14iFAAAACAOts8Ira5xRmiKJ1en97jTiVB7YFJCr/uIUAAAAIA42H4itNrafUdD&#10;BzHFGaHpJkLPMBHqHh0/xEQom+MBAAAA4oEIjYGyEdokcahOv/5eBYlQAAAAgJghQmMgzZNTEqGN&#10;E4epRUJ/5RYUhuYCAAAAQLQQoTGQ7Q3qnBvvDUXocDVPHESEAgAAAMQBERoD/vwiJfZ9yDlPqLUp&#10;EQoAAAAQF0RoDJRGqHvC+qYJA4lQAAAAgDggQmNgowhNHKTU3GBoLgAAAABECxEaA/68IiWUidBm&#10;JkJnLk0LzQUAAACAaCFCY6Bg3XqdP+ARIhQAAACgmuxAERoKUKsToXVjjtBi40WD/0eEAgAAAFST&#10;cIQ6lmu2qt0OI7SMfp+J0DoxR+h648WDHlTDxKFGG6GDNW1Jqja4swEAAAAgSpwIjdRpm3AHjtCH&#10;1DBhqBo5148fpN9nLnNnAgAAAEDUEKExYCP0kkEPqnHCEDVKGOZsjv/oh0nuTAAAAACIGiI0BmyE&#10;PjjyczVLGKSGJkLtSCgRCgAAABA7RGgM2Ah9ZvS3ap4wQI0S3fOE2ghln1AAAACA2CBCY8BG6LNO&#10;hPZ19gltljhQH3z/hzMdAAAAAKKHCI2BcIS2MBHa2B6YlDBAT7z+CREKAAAAECNEaAzY2Hzhw++d&#10;CG2UONQZCb3jyVFsjgcAAACIESI0BmyEfjV5LhEKAAAAUE2I0BiwEfr9PwtLIrSpidDbTYSyOR4A&#10;AAAgNojQGHAjdIGJ0N5q1NlG6GDd8uSbzuU8AQAAACB6iNAYsBH6g4nQlqEIbZw4RJ163qYidzYA&#10;AAAARAkRGgMbRWjnITq00/UqcGcDAAAAQJQQoTFgI3R2sq8kQhuZCG1rIjTfnQ0AAAAAUUKExoCN&#10;0HmpAbVK7K2DE4eERkKvYyQUAAAAIEaI0BiwEbogzURogo1Quzl+sNp26qE8dzYAAAAARAkRGgP2&#10;fKAL7Uhop14mQoepceJgtel0vdIDHB8PAAAAEAtEaAzYCF3mKXBGQg9KcEdCbYQm57JBHgAAACAW&#10;iNAYsBHqN9oIbdh5OBEKAAAAECdEaAwQoQAAAAA1AxEaA+EIbd3pRjVMNBGaOMRE6A1am81JmgAA&#10;AABigQiNARuh9kj4Np16qpETocN0yLm9NGd5qjMfAAAAAKKDCI0BG6F2w/uJVw0zEWqPjh9uIrS3&#10;Zi8jQgEAAABigQiNARuh9jrx3f77JBEKAAAAUA2I0BixZwS95pbH1dgemGQitM15fYhQAAAAgBgh&#10;QmPEXjXp2v8+5o6EJgzVIZ36aOaSZHcmAAAAAEQFERojpRE61EToELVK6Kvxf81xZwIAAABAVBCh&#10;MWIjtOcdT6uxidAmnYepZac++nHKLHcmAAAAAEQFERojNkLvfukjIhQAAACgGhChMVIxQu3m+B+n&#10;zHRnAgAAAEBUEKEx4kboh+4+ocYWCf309YSp7kwAAAAAiAoiNEbsuULveekDJ0IbdR5mHKrn3//G&#10;nQkAAAAAUUGExsHjb37ljII26jzc8bn3vw3NAQAAAIBoIELjYMTnvxKhAAAAANWACI0DIhQAAACg&#10;ehChcVAxQh9/+6vQHAAAAACIBiI0DkZ8Nj50YJKN0GG695WPQ3MAAAAAIBqI0Dh4f+wfRCgAAABA&#10;NSBC42DMhH8qROhHoTkAAAAAEA1EaBwQoQAAAADVY6tGaEYZI83fbFY3Qn/720TokJIIvfWZt0Nz&#10;AAAAACAatoEI9Tlm+s20spZb1izj9xrNcuWmx6lZf3Ui9CsToU0TBzkBau3/4CvOlZQAAAAAIDqc&#10;CI3YfVW7GSK0Qog6y9jotOYac5yP6YGAc7uK64pJs/46derFHaF/zFyothcOVuPO7ib5/g+OIEIB&#10;AAAAYiAcoZ6S7ovOmtsn1InPcGxa7bTwfG/ILC1ZMV/ffPeVZq9JVVooRMOWW180VjNCpy1coSMu&#10;HlJyrlAiFAAAACA2tmqEloakDdFcZflz5PGZ6PT5zOdGG6C+HDMvXd9/8Z723mknfTDhH6UEC5Qe&#10;CJoYzdsqETq9QoT2I0IBAAAAYmIbiFC7Od6rlLQVOv/Mk3TwgQfogAMP1AEHhXS+PkD7/2cf7Vyn&#10;jvbZ/yA1OPBgHdz2ZP21ssCEaDDiuqu0mhH6r4nQI8tE6FU3PUaEAgAAAMTAVo/QdBOh6XafT88a&#10;3dqvu/asV0dNmrfVRVf11OVXX60rul2lK7tdrnNOP1m71K2jUxIuUterr9WVvW7WrKSNI9Rdp6sb&#10;uWXu036TIasfoYPVJNGEqInQiwc+qPWheQAAAABQNXbwbqsfmGQj1I6EZns98uWs1duvPqW99z1I&#10;z771mVZ785XiLJemsZ+9pf12qqd3J/yjNQETn34Tr/6ND1IqG6HhEC2Zb75JW9vW6kTo8pQsdeg6&#10;3I3QxOG6yEToutA8AAAAAKgaG6G5NkLLdlqU1uDm+PBBRl4Tidny5KTq5+8/0Vlnnq4r+96i6SuS&#10;lRrwaOznb6n+Tjvpvd+naW2wyNy+wsFMZdZZLkLDhV3B6kTostTskghtZCL0woEPqchMZ5M8AAAA&#10;wKYpGQk1rRarNRKh1tIIdT+3I6MeE6Nr1y7RNVddpMOP6ajf5szWV1+8r/1MhL5rInRNsNgsa+PT&#10;Hjm/cYSGfeTJJ1Snbr3I1qmrsT//LI9ZR3nN/ZvbWu1R+/brTL87PcvEqz1gatqKVB3ddZgamwht&#10;mDhMCX3vU7K/0FkeERERESNrt0Zn+wPKMs1Xtt9iscYiNDya6RygZB6YM4JpHmRWIEsZGSs14pXn&#10;dehhrXVpl3O1y0676q3f/zURus6JzIoBWtE/pk3ViyNHbuRLI0Y6EfrDzz+Z5WzIltEGZxmzjHaa&#10;O93cny9X05an6qjLhpZEaPtLBmhtYH3oh1v+9oiIiIgY0me1PRUyQr9tyhqM0HD8mQdiN5U700JR&#10;GsiR15eif/8cr5M6HKX6BzXVh3/MUFLAjjr6o76Ckg3Wks3zdpq5bfiKSXY4uKIVqTh/eVq2Olxe&#10;OhLaKuEG+cz0YiMAAAAAVI3tqa2+OT48ElpxurtJ3capPU9olpauXqaps2ZpaUauc0CSG6GhqNyE&#10;boTaTf2h5Z0IjX+f0Axfvk7uZiK082A17DzcRGgvJ0I5Qh4AAAAgOraBCI1kOEytXhOdOSYec432&#10;dE4+rVizSFNmzNTqHHvS+k3vU+BGaLB02WpGaFagUKeWi9DeRCgAAABADGwXEWq1o6LOwUj+bL3z&#10;5tNq1OpwTV3hXks+8jpKrekI9ZgIPaVChHrNdCIUAAAAIDq20Qi1lg3RsHbzfLZmTJ+o0Z+N0aKM&#10;/K0SoVnBChHaqZcWmsdChAIAAABExzYcodZIEZrrHKFuD2Sycens47kJa3wktGKEJvTW7CQvEQoA&#10;AAAQJdt4hFY0HKOR5lVuTUdoofHMa4eXGQnto9lr/UQoAAAAQJRsZxEan1smQgNEKAAAAECUEKFx&#10;UGAkQgEAAADihwiNAxuhZ1wztMw+oX312W8ziFAAAACAKNmBItQ9Wb0zzYnQutWK0CuHPazGiYPK&#10;ROhMIhQAAAAgSnaYCA3rTPP7TIS6l+2MBxubj438WM0SBqqRE6H9TITOIkIBAAAAomSHiNCNrGaE&#10;2uudPjHyozIR2t9E6GwiFAAAACBKiNA4sBH6+IgPy0Xohz/9S4QCAAAARAkRGgc2NitG6MMjPiVC&#10;AQAAAKKECI0DOxL6yvvflkRoy079dM/zo4lQAAAAgCghQuPARui3k2aURmhCfyIUAAAAIAaI0Diw&#10;EfrdpOlqbiK0sYnQFgkDdPcLHxChAAAAAFFChMZBxQhtnjhAd774EREKAAAAECVEaBy4EWo3xw9y&#10;Nsc3TRyioy/sr2J3NgAAAABsAiI0DmyETpm7smSfUDsa2v7iQUQoAAAAQJQQoXFgI3RRUraJ0AFq&#10;lDisJELXubMBAAAAYBMQoXGyOMljIrS/E6FNEofryAsHEqEAAAAAUUKExkmkCM1fZ8dIAQAAAGBT&#10;EKFxEilCs3x5obkAAAAAUBVEaJzk5BcSoQAAAABxQoTGSYGxacIANbQHJpkIPeKCAfIQoQAAAABR&#10;QYTGSWmEDlcjG6EXEqEAAAAA0UKExomN0GYJfU2EDnXOFXr4hQOV6vG6MwEAAACgSojQOLER2jKh&#10;txolDnY2ybe7YICWrUlxZwIAAABAlRChcVJkPLfP/WrsXLrzJhOhA7VkTao7EwAAAACqhAiNExuh&#10;lwx7Qk3spTudkdBBRCgAAABAlBChcWKvjnTZsCfVNHGws0/ooecP1NI1ae5MAAAAAKgSIjRObIRe&#10;PvQJNU2wEXqT2nYZqFmLVrgzAQAAAKBKiNA4iRShf86Y784EAAAAgCohQuPERuiwJ95TMxOhDRNv&#10;UhsToVNmLHBnAgAAAECVEKFxUmx0I3SQc8J6G6GTiVAAAACAqCBC48RG6E1PvBuK0GE6pHN//cHm&#10;eAAAAICoIELjxEbo8FCE2qPjmyf006c//q4N7mwAAAAAqAIiNE5shN7yjN0cP9AZCW2eMEBvfzNe&#10;693ZAAAAAFAFRGic2Ah97K2vTIQOIEIBAAAAYoQIjRMboU+8852J0H6hCB2od775hQgFAAAAiAIi&#10;NE7cCP3WGQG1R8c37TRQb5kItdMBAAAAoGqI0DixI55PvPONWiTafUJvcg5QevbDcUQoAAAAQBQQ&#10;oXESjlA7EmqvmGQj9MnR3xOhAAAAAFFAhMaJjdA3v/45FKE3E6EAAAAAMUCExkk4Qu3R8UQoAAAA&#10;QGwQoXFSNkIbmwht3mmQnnqXCAUAAACIBiI0TmyEvh2KUHt0fPOEQbr5ybeIUAAAAIAoIELjxEbo&#10;F+Mnq4W9YpI9MKnzYA1/8h0iFAAAACAKiNBqMHHGfLXu3N+J0CYJJkKfek/rQvMAAAAAoHKI0Gow&#10;acY8HVISoUNMhI4mQgEAAACigAitBn+EI9ReMSlhsAY9+hYRCgAAABAFRGg1cCL0fHvFpOFqZiL0&#10;imGPE6EAAAAAUUCEVoOpC5apdRe7Od4dCe069DEiFAAAACAKiNBqsHB1qtqcP8CJ0MYJg3QZEQoA&#10;AAAQFURoNVhsIrRt2QhlczwAAABAVGwjERoIWWaaP2Rln4e/jscai9AUE6Hu0fGNEobowsFPqjA0&#10;DwAAAAAqZxuIUBOf/mDIMiHqhKbPfG60H0si1C5vDX0djzUUoUtthHbpp0Y2Qu1Vkzr1V0FoHgAA&#10;AABUzlaP0IywJkIdS0ZEveUtCdHQR+drY2g9MVlDEZqckatDu/R3I9TYPGEAEQoAAAAQBdtMhKab&#10;+HQ0gZjhxKXXTPear3OdjzY8PaEItfMzfNaN1xeVNRShHl++DrtgABEKAAAAECNbNUJLRkGdsMxV&#10;lj9LyWmr9dfUP/XLpImauXSFVnmDSvGbODXR6Y6A5mr1inn69OsftDSryAnXSOuuUiIUAAAAYKuy&#10;DURowInQLF+mFs/7S2efdoL23Wdv7bLLrmraqp0GP/CUVuTkmxANmuD0O6E6+atR2mP/FpqwYr3S&#10;AuW/gdKwLbXi9M0ZoVnB4tBcAAAAAKiMrR6h6X77MUdZWavV46Kz1PboU/Xe12M1acpv+u/wvjrw&#10;oIa6ZugDmp3qVWowYCLUoylfj9Ae9VtqwkqZCM3feJ0hS6KzzOfO1+Y+69SpW/0I9eap3fl2n9Dh&#10;amxskdBfS9Z6QnMBAAAAoDK2/j6hfnvgUYZWLp2tY5q10Yc//anVgSJl+XKVnZ2sH756X/vu20CX&#10;9fqvFgfWmYDMdiJ09/3jjFC7b6nPRmi9akdoYfF6HX6hvWznMCdEm5sIXZyUFZoLAAAAAJWxTURo&#10;lj9NC2dP1ZGNjtC0VVlam1ekTBOKWb4c5WSv1afvvqKmLVrr5idGaUWOV5O+fV17xjgS6ugEqE9Z&#10;Xrs53o3QDeaHUNFosSemtxFqA9TaLGGAFiZla72ZHst6AAAAAHYkbCvlbu0ItUe/e/wZSlq5UB1a&#10;HuaOhAaLTZzac4Hag5Fy5feu1psjntIuu++lZ9/9WOO/eUe712+lCSuiiFDnYKZSs2yE5roROu7n&#10;n5Rl90ctq7nP7CjN8BeoXYUInbp4tVmH3Xc18m0QERERd1SdDrMHmxvdsyGVNly01mCE2lMx5SrL&#10;s1qDrr1YrY85Q69+OV4zViWbwPQ5Zvpz5ElbqkfvHqwWLVrpqku6qF79tvq9kpHQsI88+YTq1K1X&#10;qgnPUutqrInQjc5H6mh/KJvQ/ODS/flqd4HdJ9TdHG8j9Kepc8x8c//mh+sxy3jM92eNuA5ERETE&#10;HUh7us2sQEAe58D08t1WtueqsuY2x4fM8mVpzYqZOvvMk1R31/30zHtfKS10ZSQ7mpnhz1auL01v&#10;vPqYdq9bV3X3b6PfVmwwEbqJoVxz240M7RPqjIQ6uwPEZ6a576Mu7KumCYNNhN5kInSQPvlxivkB&#10;B818OxrqVbbPLGutcFtERETEHU6fz7SRe3yO7buyW68jdlwEayxCSzQPLNuEaHr6Wv3y93RNX55i&#10;HpwJTPMAnQfpt8O2OcrOTdH0qZP0xMtvan56oXng8Zwn1I3Q6h6YZPcJHfDI6yZCB5VE6PeTZjr7&#10;OVgBAAAAYGPssTM5+XnbSIQa3RHPoAlOe+WkgPncjoS6H50T2tuhXLNMtolROz09UBDTgy6xhiLU&#10;hubtz32g5gnufqHNzEcboRyUBAAAAFA5tpXsgUnhLeIRe60SayRC3Tt29wmo+LWjiUWPE6K2kn2O&#10;9kClv//8Rc+8OlKL0t1LfVZc7yatwQi947n3nZPUE6EAAAAA0bFNRKiNSOfOTRg60+2RUs4BPfZz&#10;N0Ct4QdpT9v00dvPqVnbo/T3ChumwY3Wu0lrKELttZFuf360mie6ByfZCH3z8x/ZFA8AAACwCbb+&#10;FZNCHytGaDg+3WmlEWr3HV29dqn+nb9Qq3IKnNuXXWdU1mCE3vXCB06ENuw8XE1NhD7x2sdEKAAA&#10;AMAm2Oonq99y2hHT0Kb7GozQj3+dpRYJA0yE3qSmiYP0OBEKAAAAsEmI0GoQKUIZCQUAAADYNERo&#10;NbCx+cmE2SUR2sQZCf2ECAUAAADYBERoNagYoY1NhF7Y+zZnhBQAAAAAKocIrQY2QsdMnGsitK9z&#10;YFLjxME6t8fNKnRnAwAAAEAlEKHVwEborLU+tUzo7ZyiqYmJ0HN6/JcIBQAAANgERGg1IEIBAAAA&#10;4oMIrQY2Qmeu8ZaL0DO736wCLpkEAAAAUCVEaDWIFKGnX3OTsvPXuQsAAAAAQER2oAgtoxOhdWok&#10;Qucml98cf+o1NysrWOQuAAAAAAAR2UEj1FdjEZqzQWrVqZeJ0OEmQocQoQAAAABRQIRWAxuhXmMr&#10;ZyQ0HKH/NRHK5ngAAACAqiBCq4GNUL+xYoR6GAkFAAAAqBIitBrYg+ArRmjHK4ZpVVq2Mx8AAAAA&#10;IkOEVgMboQFj+0sGlUToCUQoAAAAwCYhQquJPTH9BQMedCK0sYnQDlcO1woiFAAAAKBKiNBqYg9B&#10;ujAcoZ1thN5kIjTHnQkAAAAAESFCq4mN0Av6P1ASocddMVxLkjLdmQAAAAAQESK0Gth9Qu1x8GVH&#10;Qo+8eKBmLFrpzAcAAACAyBCh1cSOhF713ydL9gk98uJBJkJXuDMBAAAAICJEaDWx5wrt88CrToQ2&#10;SRyq9pcMZiQUAAAAYBMQodXEbpLvayK0cShCj7xkiKYToQAAAABVQoRWk7IR2thE6KEXDdNf85a6&#10;MwEAAAAgIkRoNbERajfHuxE6TE0ShujriVPdmQAAAAAQESK0mtgIHfr426Gj490Q/XriNHcmAAAA&#10;AESECK0mNkLvfPFjJ0LdI+SJUAAAAIBNQYTWAHe/9FFJhDZyNscToQAAAABVQYTWABUj9MOf/gnN&#10;AQAAAIBIEKE1wN0vld0cP1Svjfk1NAcAAAAAIkGE1gCPvf0VEQoAAAAQA0RoDfDMe187AdrQRmjn&#10;YRo15jfnSkoAAAAAEBkitAZ49r2v1KjLMDU0Nkocqle/+M05ah4AAAAAIkOE1gDPvvelGnUe6tik&#10;8zA9M/p7IhQAAACgCojQGuCF0V+pSeIgJ0LtPqH3vvwhEQoAAABQBURoDfD5r3+raWJ/NSRCAQAA&#10;AKKCCK0Bvp88Uy0S+qihCVA3Qj/iwCQAAACAKiBCa4Cxk2eoVUJvJ0DdCP2YkVAAAACAKiBCa4Bx&#10;JkJbhyO08zANeWQkI6EAAAAAVUCE1gDlItTY/ZbHiFAAAACAKiBCa4Bpi9Y4EdoocYgTodfd+jgR&#10;CgAAAFAFRGgNMHNZionQXk6A2pPVdzcRui40DwAAAAA2hgitAWYtS9YhCTeYCB2igxOG6Opbn1Kh&#10;mc7BSQAAAACRIUJrgLIRak/T1PHyISow04lQAAAAgMgQoTXAnJWpJRHaKHGY2nTqqaCZToQCAAAA&#10;RIYIrQGScgvV2oSnOxI6TId0uoEIBQAAAKgCIrQGKInQzkPVsLMboQEznQgFAAAAiAwRWgMk5RY4&#10;m+Ddo+OHmyDtLa+ZToQCAAAARIYIrQGSy0Zo55ucCF2RnU+EAgAAAFQCEbopNmxQ6tLlylmzxnwR&#10;+RT0af7CMiOhNkJ7aUGqnwgFAAAAqAQitEo2KC8zU3ddfqVe6tlL67IynGkVCZpJFSN0YVqACAUA&#10;AACoBCI0Cub8+LMeTjhfH959rwq8vtDUUvKMbTpdX2afUCIUAAAAoCp2vAj1u8YSoRuKivTDCy/r&#10;gbPO1Y/PvyStK79ZvjRC7XlC3QOTFqYFiVAAAACAStghI9RjI7RuvdgOTCoo1Of3P6B7zj5PUz/6&#10;RBvWFYVmSPnGtud1D0XoMBOhffTr9GVEKAAAAEAlEKExUOj16aXu1+vBTonKmTnbOWjJYi/Reea1&#10;Q02EDi6J0B//XkSEAgAAAFQCERoLJjoDq9fo5R699XCnC7R6xkxnWrGZdcvjI9UkcZAad7ab4/vo&#10;p38WE6EAAAAAlbDNRGhGFVacX/G2MRmO0DpxRGiI5DkL9HCXC/Varz4q8vq03tTmLY+PIkIBAAAA&#10;omQbiFCfYzgw0/1epQesPmM4Ou3npctk+M3nJiQjr28T1kCE2gOTlv06QQ916qy3Bg5RQUaWbn38&#10;NTVOGOhsjm/Vqa++/WMuEQoAAABQCU6E2p6LselqLEIznLi0Bhwz/TnK9HmUlpOpNRmpWpGSrJVp&#10;KVqVkaa1OdlKCeQpzSyX7iwfjtQYrIkItWzYoKmj39eDZ5ytbx57Rvc+9LKahSK0Rad+euH97ys5&#10;tT0AAAAAQ1VbNUJLRjZtUPr8yvZla03yCr084lmdc96Z6njiCTqmw7HGDjr+xBN12tnnaPiDj2rG&#10;sjUmRvOVGgrRSOuu1JqKUMO6vKB+evIp3XNOZz3Q+xYdcU5vNT5viFom9Nfzo4lQAAAAiBHbpvZg&#10;k+L1Wu8Pyp+S6kyubdhvM9dEaDwDijUWoWkmCDP8AeXmZmrqb1/r6PZHqlmrQ3RMx5N1Ta++uv3+&#10;e3XH/fdo4JABOvGkE3Rouzbae7/meufL37U6UOyMiEZad6XWYIQ6FK/TR3fdo9tP76zLzrhKbc/p&#10;p1bn9dfT73yrQH6R8vILHYOIiIi4A1sU0v06P69ABXn5KrQG8xTMzlXW2mStmjVHcz75XJ/ddrce&#10;6XyRXu07SFpf+4a1nAjNzyuz62X01uBIqI3IXGWkLdeFp3dUl6tu1N+LV2lNVrbSzV8Azj6i/lyl&#10;+7KU6c3UyjWLNfKp+3TIUafo37QNSgsEN1pvldZghNofoDWQlKI7u1yiW8+8QBeeda2OPbOnzrzi&#10;Zl3Z915163Ovrux9j67sg4iIiDuiV/S52/FK0wRXmK+73Xi7evcYqluvG6jHrh+oF3v21SvX9tDT&#10;F1+me87urFvPOl+DzrlMN55zue7pf7sbG7WMrR6hbhAGjJlatnimDm/UUt9PXaTVwcJQfBqDVntg&#10;klcZ5utsX6YKU//SiSefqXd/XWEiND/yuo3/zJ6ldz78UO86fhTyQ733wYdOhI4b/5OyzDqt2T7X&#10;LGtoWlV6jPbyn/Zjbk6uvhj1lonQ8/XfMy9RrzMv1zVndzNerWuN9iMiIiLuqLpNcM3Z1+ias7rp&#10;+rOv0oBzrtDwsy417WC9WMPOuER9zrhUV515pS4482qdfMa1OubM7hp2/4vOFmPbG7VCn8/0lt/0&#10;lmk104HugOTGDVeVNRqh2SZCl8yfrvZNDtPkRclak1eoNPNA3QANaYIv0wnFTBVkTNfp5i+Ft35a&#10;tFGEhr8Z6yNPPuGcD9TRRGeJoa/HmgjNNHFrtT+YkrgMuEfsV6l9PM7jNx/ND3LM1z/qchOft5oI&#10;vef0LrrnjPNdTw8Z/hoRERF3HE0D3BtBG559z+yqrqddrrNPv1bHndVLbc8doKadhqhJ4jA1Thyq&#10;Zgn91efhV5XqbPV1e2XTlmmVbVC7NTorYKI6tDvl1otQq1PCOUpPWaYLTjpWVw24XdNXZ5gIDTjh&#10;meHPdTUBmunLVVraSr3/6v/U5phTNGVNgYnQ8ueYst+IHdoND+86p3Iqq9f8AIx16tTVL7/9qkB+&#10;XvzmlZqUnqXrB92v087toTPOvV6nn9OjxDMQERFxx/bsHjozpG2FY86+Xu3OvVFtzu2l1uf1VYvz&#10;+qtF4iA1dRzs2Dyhjwb871XlFhRG7pDtUL/VdJM3P9+EqNtusVqDEWrK2O9Vtjddv33/gfbarZ52&#10;33tfXddnkJ59daTe/+wTffDZx3rjrdd05523qHWbNtp19wZ69t0xWptv9wktf2DSRhFqLJnvhKi5&#10;P3OfNkJr5MCkEBs2bFBeYZFyTRRH0ouIiIg7nGU7wBf6PNuYZfRUMDNk+Gu7jN8EaC3cJdQ5g5A9&#10;Or5sw0VrzUVoaITS48uR14To3Fl/6Y47b9XFl16mk049RYe1P8J4pI47saM6X3Shhtx2p76dPEur&#10;vYVOgJaLTGOlERoeCQ19bjfH12SEAgAAAED0bDvXji+JRK8yvVkmSj3Kck5cbzfH25gMONG5qXOD&#10;bjJCQxKhAAAAAFuPrX7FpI0tvwOra2lQlgvLCFZcbqNlzTdao+cJBQAAAICY2QYjdDNLhAIAAABs&#10;dcIRarssYrNVIhEKAAAAAHFDhAIAAADAFocIBQAAAIAtzo6zT2iZbzIrFKHPPPOsxo0bh4iIiIhb&#10;0LHGJatWljuj0UbtVonbXYQ6Q72OvtDJ6itcyjNs+DKfzqU965YxND8ey64TcXu05Pkcfi3wmsAd&#10;3EjP6+oa6X4QtxfLvj+Um16JZt67n3y8Y0RoyUhoSBul9uL5FfWEtJ/bWL2y2zU6/Ij2Gy0X1l6E&#10;vyrtMs46Q/eJuN0Zeh6Htb9gvvjq63LTyhrpdVDR8Oss4v0hbuva5274EtD16mnM19+UfB3va8Iu&#10;x2sCt1vNc9c204RJfziBWfJcDj23I2kv227PA79jRGhZzTcdjek2Qq82EXpk+4jzrRv9Q1Qw0m0Q&#10;t2ftX69fmDfdSPOskV4HFY10O8TtURuhX3z7bcR5YSO9Bioa6XaI25O2mX79w0SoeY+IND+scwGi&#10;kGUDdMeJ0ChN94ci9IhQhFZcxh8wBjehXSbCbRG3N+3z2FguQiMuE+l1UNEKt0Pc3jTPYRuP9vUw&#10;5ptQhFayXOTXQEXNe0Wk2yNuJ9pmciK0TihCIyxjtbEZjs+yERpp2crcISI0IzwSWlmEOtpfHFUZ&#10;6TaI26HOm+kmItQx0uugopFuh7gdaZ7/UUWoY6TXQEUj3Q5x+3GjCA1bYbmKERrrKKh1h4hQu3/D&#10;VXaf0PDm+EjLIO4ghjcbbjpCEXcAy7weNh2hiLXfkgg1rwnn9RA2wrLVtXZHaOgHVzISSoQilrwu&#10;7D5wn39DhOKOrX1/cM60Yv8oMxFqv86wZ1+JsCzijqB9/hOhNWGZH94348bpvY8+3mw/SMTtxtBr&#10;4sURIzRn8eLIyyDuINqDMGx4vjhypOYsWeJ+TYTijqx5f1iyapVefHXEZm+mWhuhzn4J5heJx/4y&#10;KfnoTo9nvwXE2qX7ugjrHOFopvPawB3Jkue8eQ2k+7yOGaHXhv1Y9jVhjbQOxFqnDU/zx1i4nyq2&#10;U0UjriNKa3WEZvi95oeYI783U7nebPN1vpID65QWyDPzOYoRd1w95rWR68uSLzdD2V6v0nyFSgkU&#10;mddGUOn2F479xRPhdoi1yZI3Uhud5jWRbrTxme3PcL5e67xfBEqWi7QOxFqnfQ/w5Sjbly2f12M+&#10;BpTiK1BS0L5HlHndhIy4jiittRGabn6RZAWytHzpTN139x2qX7+B6u2yqy7rfqM++ukvrTU/0DQT&#10;oen2RKsRbo9Y23R/Ydi/brOUmbZSX3zwpk7q2EF16tRRnZ3+T7c/+JSmLk43f6jlO2+8kdaBWJu0&#10;r4mSI3tDIZrpN2++KfPVpXNnPTzqK6Wa10N4mUjrQKxd2pHPHGVlp2nCT9+q2xWXqd5OO6tpm8P0&#10;+Ii3tSjTb94fSl8TRGglZgSyleNNUvfLEnRAi3Z669NvNPan79Snd3ft1+QY/ThrmdYE7Yio+1du&#10;pHUg1ibd57lXubmr9fg9w9T4gAa6/6mX9PNvv+vzT9/V6aedqTbHn68ZyblKCeRtdHvE2mbZCHWm&#10;+XOVk71Wz97TT7vuvKfuHzXWRGhB+WUQa7Pmj7FcrwnQH75Qu+Yt9dizL2jsL+M14tUXtPsee6nf&#10;gyOcLQTh1wQRWom5viQtnD1JjRsdqt/mLXeC0+NPV0ryQp1y9HG657k3tCy/uEZ+iIjbg3akx+PL&#10;Uvaaf3XsscdpwP3PmV8mec5rwOPzaNbfv+jA/+ylu17/VKuDxRHXgVjrtLue2H3gzMcc8zqY9uvn&#10;OvmotvpPg6a6/7UfleovdObzPoE7hH6vAslzdf6ZJ6rXHc+b53+R8/z35azVy88/pEOOP1/LcoNK&#10;DfqcUzkRoZWY51ulD956Rm07XqDl3mLz12xQaeYNONebqpcfuFmHnny+5uSuJ0Jxh9HZz9OXrezs&#10;FM1cuEiL0nLM8z9onv/2F0mOklb8q1YH76eutz2vVUFFXAdibdL+7rcH5dkAzfZlKjN9uS6++DL9&#10;8PnrOunkU5wITXMi1O4jzX7SuANoInTq+E91YIMD9OG0hUoOFIUGMDKVlpmsfxasUpIvYF4XNfN6&#10;qLURmp+9RLcMvFInXdzf/BDXOyVvgzPX/KX74XP3aM+GR+nvJJlp7PuGO4al+7yZr+0vFTvdfG4/&#10;ZvkzNGvar2qwz39035tfao19zZS5LWJt1I1QOxKaoxxPkv53723qeuNw5STP1eknddD9o35yRkKd&#10;1w4RirVY57VgByT8Hr3/6pNq3bSZJi1fpcn//KUXX35Zr73/qWavynCiNNVenrbC7eO11kZoQdZi&#10;3XDJ6brwxnuU7C8ToV6Pvhv1mHbbvZV+mW+nsU8o7kiGRnScN15XTyBXfu8a3XXLMO13UBtNWZmp&#10;pGBBhdsh1kbta8DrbCGb+ddEHdbmKE1etEb5noU688RQhNqRILMs7xNY2ww/r0sM2kGKFL3yv3t1&#10;pInQwXfdpd1321X16tRT3Xp76P/2a6ZxM5YoJeDuohJpnbFauyP0sjN0Ue97TYQWm7p3f8heb6Yb&#10;oXu00vj5XiIUdyDNG27A/JIxupvg7efZys5J0gevPac2bY/QOz/+7fylyxYC3BF0XgP+LGWsmqUL&#10;E8/Vw69/qdRgvoozZjsR+sCocSZCC533CN4nsLZpn9P2d324gzICufL41+ie/teq/q576Nyrhurv&#10;xSud0/YlrZyn/tdfqePOvkarfetNU5n3iBoI0dq7Od5E6PVdz9DJl/TRmmCx0sybrt2HIdtE6Dej&#10;HtWejY7WX8kbzA+fXy64I+mOftorxGT5c+TzJWvcZ29ov/qN9cTbY5Rkj3q0f7DZUdKIt0esPXr8&#10;2fLmrNJD99+njmdcpPlZeeZ9Ilfr0mfqjI7HORFqR314n8DaqBuhZc1VZjBJIx+7TQfVP0hjZizV&#10;mjx3n1Cvea9YOmeKGu53mKYsTNIaewYVIrRy83OX65Vn71D7c7tpWaBIyWaaE6G+TL3++B2qf9gp&#10;murZUHLi1UjrQKyVmtdBjj0II3WFHrr7djVv1VYvvv+VVvrcEVAiFHcUs30epc4br3ZNG+qchMt0&#10;Y7+B6t2vrwb3ulaNDzxIHc/qqpsfeUGrcu1oUeR1IG6vOqOfzu/7cITarWTp+uDVR3TwAQ01Zv5K&#10;rQ26+0Tn+lOVsXq+2jVor68mzNQqOz20jkjrjtZaG6E+32pNsEd4HXKsZqT4tDavwPwgs5WTk6zb&#10;BvVR91se0uICe3Q8m+Oxdmqf1/YXS/gXhfM893udN96MlCXqdc3l2m//pvr452la64z2uFsL3Ajd&#10;eH2I27vu68A8x0O7pGT5srR6xngdf1grNWnWwthMTZo3VesmjbTHrv+n/9RvpY6dr9ayLPta4g8z&#10;rF2Wvi/Yr92D7zL8OVoy/ScdsN9+GjHuX2dLsn0f8XmTNH/aBDVucLSmLsnQmkB+6e2rYa2N0Ex/&#10;ptLTluqUo9vrgu4DNXN1qtJzUvTh+6PUpMkR+vjHP80P1141yf7gI9wecTvXPq+d0Rvzx5cd/Uz1&#10;2xPQe5WbuURDbuymBg0a6aPxU5USPvrXmGZ+GaX47cm52ScUa5fO68GeHSKQZV4P9vRkAfOaCMjj&#10;y3V03ojNayDLl6N1GXN1RscT9ODIcUoKhC9VSIRi7TJ8bEC2P9c8771KDtjdUXwKepZqeL/rddRp&#10;XfX7zAXO+8LKJbN1WZdz1Ona/2qN3x3AY3N8lXqV48/Qh288rdbmL9tddtlZdertpP0PbKWufe/R&#10;Uk9QqeYfwP51S4RibdS5Gph50w1mL9J5Z52lfVucrEXpHq2dO0GtD95XderUM6+JXVSnrvlotZfv&#10;rLu7zr/2DiX5OFk91i7dN9xsBX0r1e+G7tp5j4P064KVSvYHTZy6J9622nPprsuYrTNO7uicJzTZ&#10;/lFmXkfsooK1T688/mS99Pid2n2nnTVy3GStDRabablKWrNcV13cWQfW39+8N+ys3fc8SEef1kWT&#10;FicpOVjgvr+YdVS3n2pxhNprZGcrOzdNy5Yt1LjxP2nM2HGaPGuhVuTkOSevt38BuEa6PeL2rTvy&#10;41OON0WTpvyhb377S0len1KSluqHsd/qqx/GGn8wfq+vzedf/zBOX/7ws377d6kzGhppnYjbqzZC&#10;0wM5yvGn699/p+rrcb9pqcertIqj/iY4fbkpmvjHRE1flmbm23Mi2gAlQrG2abcMZGrhgun6zrwP&#10;zErOUrJzmdqgu3Ugc63+nfG3eY8Yp58mT9WyDK8ToG4/hf+wi7Te6K3Fm+PNL4zwX65+OyJkfwF5&#10;lR60p2Vy9wdy/wGsFW6LuJ3rBGiJ9i/W0OvB785zR0nDm1PsdPt5SDMfsbZZ7k2z5Lm/se5yRjvf&#10;0S5r3y+s5ZdF3O513hfsqcrc9wF3hDP8PuC+XpzXjZnvdpR7Sif3tVH910QtjtCQzufuLxE76ukG&#10;aDhCw4aWQ6wl2l8cpRHqfl06z/6SMZ+Xe42U+Rw30v1FXP7nWJutjd9vue/JXvGlkud72eXcEK08&#10;WBG3e53nuA1Q+9F9b3BeIyXaILXz3WXcCLXLhiy3bOzW4s3xG+v+FewaaT5ibbHcG2nISMvtCG78&#10;s7Cv/9Bf+uFfpI52+sa/G0p/b4RvbzdFhW7vaH85W8tO216134f5Hq3ma2vk5Wqvpf/OO+b3j1iV&#10;Nf262KEiFBF3PO0vzLIjwqV/hIZGuIyeqCM0vLnKvZ2jE26hzVllbrddWe57Md+nHRGxHyMti4hY&#10;QxKhiFirrRihZT8Pz3eCy4mwjXXmO9qRTnsy/9AmKxOdrna/8sgBu91ov3erz3xfxtIoRUTcfBKh&#10;iFirtfuAe/xZyvZlG71uODrTbUDaILWna8tXig3MCrd1b291R0BthHrMOrLMulL9+c7589wItctu&#10;55vjzffh8eU4EZpufh5lQx0RcXNIhCJirdYTyFFuzjL1vuJC/V+duqpTN2wd1am3s/Y5oLku7t5P&#10;v89fqaSge2oqNzxDEeaEpo1Qd7QzNztZrzz/qIY/9KKSAu6J/sOjhuVut9HnNn7dAN54XvmvK5sW&#10;aV7F+ZVNr2q++z1ky5O9UoOG3aSX3/lca21klwnrSLdDRKyORCgi1mrt+YL9OYvUs+vVOvXEi7Qk&#10;x+fGlQkvO/K3YOFMdTrjBDU5vrNmpRWFgsyeisTvnKTcnsYtw2fPO2xHQDP015RJOrhhS/29LFnJ&#10;eUGl+XKd0dAMv/1obufsTxlUut20bc/IYeeZ+Ez355iP7jJ2BNZemcS5YptdziyTFr69szk8YD66&#10;j8EZrTXTbei6+66GDNpdA9z1u/fhBqJd1r38qrufanhXA2e++WjnOyO7dppz33aafTx2JDRLK+dO&#10;VYdjjtfvi5KUbEdE7XpC6y7ZHxYRsQYkQhGxVlsaodfrpBOv0YLcfPdkyybyMkxA5vqS9fcvH2jn&#10;PZrp7fHTTYzlKMfnUXLQbpK2AZZrYszGqVf5uUt1y3+H69YnRmuNmZYatGHmLpMV8JjbZZloCzqX&#10;Qk01H23YOXFnlrHXKc81EZtl7jPdn2/WWagUe/1lnwliu6uAN1s5OSYIzddZ5jFnmceX5itQsrPZ&#10;347C2lFdq8/Mz1K2P9N5TCmBAke7W0FJZJrp9qTs2eb7yPDay1PaS0+a78es241s8317Pc7Pwe5S&#10;kOn1Kim4zrmfYPZy/e+BuzTo7pfdS1ba+aGfpRut2/luB4i4zUiEImKt1hPIljdnga53IvRqLcy1&#10;V/zIcw7CsaON2f5ULfj3G+26ZxPd99rnSs1NV7dLO6nH4OG643+Pqs5OO+vC6weakMtW2qIJOqbD&#10;cRq/MsdEaqEzKpjly1R6xiq9/e7ratqkoXN54Ov6D9eUuatCl4TMUZYnVZN/HatevXqEdgPYRYcd&#10;f4o++2my1njzTNhlatzXn6nhXvtpzPdjddudt6levbqqs8teeu6ND7Uq117lze6PmmNiNVX/TPtD&#10;N9h17VRXDQ9pp9c/+lKrsu2+rUEnaNMzVuizT0erffvDnfs6p8ul+urHKUqy37uJSBvZtw/tpYuu&#10;7q7HXx7h7JZwyvndlGSCMzuQrMm//6hmTQ/T3ytSTYiaUDbfp43XkpHYMj9fRMR4JUIRsVZrIzTX&#10;idBrdPJJl2tRTp7S7MnK7QhkwCevP00/ffWadtqzqb74c6Gyc5LV8+KzVf/gFrp20C168/Nv9OFP&#10;E5XhS9ez99ysU047RzO8+UoJmng0t89OXaTrLjlTLdocoadeGqFPPv1Al11yqZoccpImLlpjlsnR&#10;Vx++oQN330W33Hu/PvpijD786F1d0+1y7V2/ub74a55S87P185fvqsluu6ntEcfp7v89pU8+/1T3&#10;3HmL9tr7AD3x/ndaFVynHG+avv98lA5u3ERX3dBPH3z+uZ579gk1atRUdz73llmmSDm5Kbrnpj76&#10;v70O0AOPPa+PPvtIDz1wtw5ocIhGffyjVttlvBm6b0gP7d+gkbp066P3xnyvd7/71Rm9tbsfpKxa&#10;oFPat9UDb3xqli8u/Vn67aivOyqLiFhdiVBErNXaCPXlLNSNXS/XMYefqo++H6dvxv2o78b+qO9/&#10;+E4vPP+kWrdqqU49/6sl3mITrMm64aKztW/jDpqyOMMZgcwIeuXxLNPlZ3bRpZf00iJnU7zdtO3R&#10;H+M+0V677Krnv/hFScFCE2pZmjdrilo0OlCD/jdCqT6vHnzkPg26/R6tybX7buYoK5Ch1Stmqm3z&#10;hrrh4Ze0Kt+r8V++pYa77aJhj4/SSv8GZ+TR60tTt4vPU+uzrtH8nGJlZazQFQkn6Igzumpeuh1B&#10;9cubm6EHh/fSbgcdoRmr0rR8yVQd0qqd3vnmV+fAKbv53uvN1Gcjn1Lz9qdrWnqRskMRWme3Jvrh&#10;35XOPrJ2hDS8v6c3bZm6n3eCTr54sJbmuI/FucQxEYqINSgRioi1WhuhgdzF6tX1Mu1aZ0/V2XlX&#10;1albT3Xq1DEfd9IZCRdoxLsfa2lmwNn/0msi9HoToY2PvVjzMtebdXid/S/T1kzXoW2OV79bn9aK&#10;YIHS/bnK8a3UgzcPUP09D9a4RWu11kSocyBTVqqm/DlRf8xbqjSfiTZftgm5HOV4s7Vi9RL98MPn&#10;+t+Dt2uv3XdX94dHaGW+T798+a4a77anPpo4U6vzip0gtBE68NoLtc9hncxjKdKaJf+ofbMD1eO+&#10;F7U0YOLQrDvLl6NlS+dq7KR/lJK+Up+PfkaHHXeqVuQGSw7AyvFmacn0X3Rw8/Ya8cNU87gzde/g&#10;7trl4A76N7nY2Y/U1d3sHvSs0PBu56rdCV01P8XGrnvglRugRCgi1oxEKCLWat19Qhfqhq5X6vST&#10;LtLSbHvwjhtnaT73oB17nlB7RLvd39FGaA8ToU07XqH5WTLrsBGaoYxVU9Wy9fHqf+8rWmVP5WSi&#10;zO9botv79VaDvVrq1yUpSnamm0izI4Y23AImVE3Azl84XYMG99Ouu+6qXfbYS8edcILOOeNU7b/P&#10;3ur+iI1Qr3756n012e0/+nLKXK3NK3Ieu89E6GATofu2O08LMvO1atEUtWu4v3o9OkJLgyaQzeO1&#10;+2k6BySZOMzzLtNj9/QyoW1ie6ddVMfuVxo6HVVdG90776+7Xx7tHCB135DrtFvTkzUjTU7wuvt9&#10;ugcu5ZkIvbnbeTr0+Ms0N9ndbcGGKAGKiDUpEYqItdrSfUKv08knddPCHHv+yzxnFNGNLqtd1g2w&#10;jSLUxJcdOUxf9a/atDxO3frep+UmNu3IYK5vpYnQG02ENtEv4Qg1oWaPhLcH/9i4DeQsV+/rL1eL&#10;w4/XDxP/1D9LVmtFerqWL56mw5oeoB6PvORG6NejN4pQry9dg0yE7mcidH5mgVaGIrT3/0ZoWWC9&#10;E6Ae53FkOvu5er1r9d7IB3XoMSdp8rxFmjZ/gWbOm6eZc+dq9rw5+nPhCs1Ls8ubCB3cvZII9ZsI&#10;Xambr+oUIULDbvxzRkSMVSIUEWu14X1Cr+/aM3SKJnt0vDvq6UacNeB8jDgSaqbZUyZlpi9R55PO&#10;0xXdBjv7hKYF7e3S9O3Ho7TP/+2uN8b/o6SgiUcTsp7UFbrkrBN1cmIPJS828dqkoR5/5yelBAvN&#10;7ewpltL054QvddB+e6n7w686ETr+y/fUaLd99MXkOVodKHQ2j+d60zTwGjsSmqg5GeuVmbpInU9p&#10;rxMv6atFHnNfJqS93gyNH/Oadtu7oT74YZxmTftZjRu31Y/TFjm7B9jzfGb7crV8yRw9O/Jd/bsy&#10;w8Rtph4Y2qMkQu33GD43qQ1xX+YK9b7oDHXo3EdLsosrBCgRiog1IxGKiLXa8ucJvdpEqD3dkRuh&#10;pSFqN6FbN45QG2X2fKIeE3uvP/GQTj8rQbP8BSYo7amLvEpfPUtHtdpXRx5/mv6cPc8sl6lRr76o&#10;PfdooJc+HCdv9gpd3PlUHX78OZq1bLUJx1yN+epz7b3nLqpbr45O7X2Plge9+uXL0WocitCyI6FD&#10;nM3xCZqbsUE5ucl67YW7tfP/7aX7n37ZicaFi+borDNPVrOTu5jHmy+fWebq889R/YMP0U9/TjfL&#10;5GrOvBm64KLz1ejYMzQ3qyhihJaGZq4ykhbp3OMO07An39CqoD0wyU63m+KJUESsOYlQRKzVevz2&#10;sp0rde0V3XXSqZdqca4/dJJ5Mz8Uok6A2sgyn+fkpOrqi89Vi47nO6ONToSa6R5fttbM+kVt2h6m&#10;sYuzleJcstOvXG+6li6apl59rtd+++3j7Id55PEn6qU3Ptaa3Hxn1HPChO+UmHie6u5kwnOXPXXB&#10;ZVfr0y8+10UXnqejE7traVaWxn39kQ7YbW99NXlGaN9Ss26fR/26X6oG7U7XgoxCZZugzslerZEj&#10;XtDJp55o7quedttrX13Xf5D+cc7pWejsBrBi8TQN6N9XjRo3cZbZq/4Burr3QE2Yt8wZHbUnsb99&#10;aE/t3vQYzUlzz3fq/DzMzyA7kKaZ037XIc3baPzspWb5gpKflbuc/VnZZRERqycRioi1XHu1okxl&#10;m/jM8BYpORA0AWkviRkhpkxoZfuynKPSk4PrndC0m8XtdI/Pq3U5S9Wze3c9+Oo3oWurm3U6AZsj&#10;TyDdBGmmc4R5UsBu8s83t3P3sbSnbcrxZZh1e5XiX28eQ7G7Kd3cT6qv2Lkqkb1tbnaukoLuep3N&#10;+n6vc3qlJLO8fSzuaK3dp9NefSndBK5Zn89eecm9YpJzf85lP71mfpqzL6s94Gpt0N5+feiqSna9&#10;dh1pZlqx1oauipRu94k1tw14V2rEy8/o6v73OVeKSjXz7HrteVXt9+J+v6GfFyJiNSRCEbGW68ac&#10;DTgbUc5piMx0d+Svgmaes2nel2uCzEaXPYrenW5vn2PCb9x33+iIIzpqVpK9tGde6LY2zOxpjKzm&#10;fmzQmelutNmj5N3N2c79m3nupTDN43JuY+/HPr5c5z7sPqP2cqF2xNEJPjPPuRZ86PbhIHa067eX&#10;0rT35dyfjczw47brtOvxm6i1l+e015q3y4S+H/s9mo/OdOf29vs2Ubt0ts496yyN+WexiVQ7EmyX&#10;tfPM/Yf2Gd3o54aIGIdEKCLWesORVhqUIcssU6Izr2x8hnTme+XzrNawvtfp/hffV5K/yB0prbAO&#10;9/7sdBNt5XSnu/NKP49sKF5tVJaJ2tLHEr6f0DSju5wboSW3qaANThvCJd+XcztrrnK8SXr22efV&#10;ve9/tcxrz4UaWs7MR0SsaYlQRKz1loRdSXiZCKxsRM8JL6NZ3l0uPM1+9Cs7N1NJa5fr24lTleZ3&#10;r6tecR3h+7O3d0dG3aAsG4Nll4toaCTTjdDw7co+JneaG5X2NqXLuB/t7dwRVHek051X8rW9fVhn&#10;Xq4yc9P0w6+/aUV6buiKUO79bKRZHhGxuhKhiFjrLYnAcMCZEHPdeNlSywZfKELt/pbhTdNmGbt5&#10;OlKUuSHoznMjz8RkSYS6o5Th+3CnlTV827Cl80oet73P0HS7/2g4QkvvO3ybKiK0jGUfu7Pe8PcX&#10;+nojyy6PiBinRCgi1nrDYbdRcFXDiAEXsuw893M3HsPTw/PKLlvR8Pyyy5SdVnZ62fkVp0VjVeut&#10;OA8RsaYkQhERERFxi0uEIiIiIuIWlwhFRERExC0uEYqIiIiIW1wiFGutZQ+uqGik5REREXHLSYRi&#10;rTUcnO55FEslQhEREbe+RCjWWstFqN89NyIRioiIuG1IhGLt1jm5tq/0pOKIiBiVlV2MAbGmJEKx&#10;dmt+gWYHAhpy003q1r2767WIiBiNeYWFhChuNolQrMXaq9R45csLqmXLltpv//11xJFH6ogjEBGx&#10;ao9QnTp1tGHDBhOh9ndppN+xiNWTCMVabPkI7d+/vwAAIDqIUNzcEqFYiyVCAQDihQjFzS0RirXY&#10;0ght1aoVEQoAEANEKG5uiVCsxRKhAADxQoTi5pYIxVqujwgFAIgDIhQ3t0Qo1np9eXlEKABAjBCh&#10;uLklQrHWS4QCAMQOEYqbWyIUa71EKNQsxY7rzf83OF8DbIvYZ6h9rrrYr6yxQITi5pYIxVovEQo1&#10;g03ODdqwLkejRz6tvnc9r0IqFLY57JMyXwX+ZI15+0Xt/3+7qU7dXTX43se11pevIhOV0T5tiVDc&#10;3BKhWOslQrcltudqK5bW+/TNey9o3//bVT3vHqkCIhS2OdabBk3W4Bu76pD2HfTY409qxIhXdWFC&#10;Jx3S9kj9uzJFRaElNwURiptbIhRrvUTo5sDdJG3HVDbeLG2/slPXOR/tV2V1sfPt7e00s64N7mZD&#10;O9VaHruUO8d+Zpcsv0x4qtV9PNbS+3Ln28fqjgGF/x8tdskiBbxJevvVJ9Vgt121c91dTISOIkK3&#10;C8L/2qXPj43/2eyU8DOn9Bbucvb/68z/yz577PNpfZlblMXON1OdEccqXh/2OR8alSy/jHtbd4L9&#10;X+lzetPY263T8r++VfOGjfXH6nBwFihj6d9qtMfOemT018pzpm0aIhQ3t0Qo1no3FaH2rcn+ot5R&#10;dd+ao8UuWSRP2mo9fN/tuvLyK/T8iDeUnJFT+iZp3gSLAlmaMP4b9el1gy6/8ioNGH6rZi9epSJz&#10;c3e5Aj1x/5368ocftGTZIt08uLcuv+IqvfvpV8oJ5juPycX915k/a6qu695NV1x1jX74daL5Ny0I&#10;LWMfT6F8Wcl6c+SLuvKKK3XrnfdqyYqUMt9TseZP+00PPPiAlq1N0eDBQ9R38G3KyMpx5lWGTWh3&#10;rnnExV7d3OMiHXXMSXrn7XfUdP99TISOIEK3eew/UL783lR98O5rusI8X4ffdpcWmeeBfe67/3zm&#10;X3p9gf7563cNGthPl19+ubpdfZ0mT5utYLH9w8c+C3I0csTLuvfhZ7Q6aa2ef+5R83y9Qg89+ZxS&#10;swNlAtEum6/kVQt167CBuuLKKzRq9AfK8AbKPNPM/RXk6MtP39M1V12pfgMHa8rM+eYVYZ9p7vM5&#10;be1y3dx/qNauWal777pN115/o2YuS3aWCD/qitipNpW1wa83/nePTjn+NC0z92ufxw6Fybrtxkt1&#10;fs97zCOMDiIUN7dEKNZ6q4pQ+4v7pkdfVatOfSPauhZpv5+WCeVt3amXbrz1EfO2Fx0biv2a9cdX&#10;atq4sQ497EideOIJOqRVCx3b8RKt9QbNG956BXOT1e3sk9SsRUsd37GjOnY8Xm0Paan9D2qjX2Ys&#10;M2+AG7RhfY6uOOsEXXLp5Tqyw8k64cSO6nDsMdp/r3114y2PKsv8w6w3j6ooP0NvPPOY6u+9r449&#10;/iSdcHwHHdTgAN1w8/3ymHf1DRsKtWzuBLVr1VwtWx+uEzqeqGOPbq+9dm+sMd9PdkZ87DJ/ffma&#10;2rc5VB3O6KLjTjhVXbreoPTM1bp9aE/njda1bkjzed2dtXv9Nvp5+lzzaM0b//qgPhn9jgKBgHJT&#10;l6tN/f/oxrte3ToR6oyS2R/QDmrJKGEUbChSxvKpOuekY9S85ZHmuWieZ0ccqqZtj9LEJRnm+Vqs&#10;ogITZ8P76oCDGqrDCR3Nc7qjjj/8UO2+d3099+kE8yy0T7S1GnhDNx16xEk67sQzddzxJ+rEE8xz&#10;8YCDdcp51yktWORE5oZ1Wfpr7LtqePCBOrL9UTr5xOPVsllTnXNhTyUH7B9X65SdskAXn3aUDm7S&#10;zDzvzXP6uGNUf//99Ohrn5oQtSOjASUt+kdHHtBQXc7vqqOPOVannttZM5Yl6ZZBPbVzyfO1vHvW&#10;b6SxsxdofaFHAy++QueffZXS8t3H5fzA1qfq5cdvUtvTr1CumVIazpVj10uE4uaUCMVa76YidOij&#10;o9Q4cZgadx5e3kTXJrVE+z01qmDTxEHqcdsTzijMplknf/ZKnXNcO3W+tr+SsrzmB1is9LVLdEL7&#10;9up738sKmre2rz56U0cdcZSWrk7WOhMNGzYUKDN1sU5sf6i6Dr5LmWZNG5Strmd10E57N9eE6UvM&#10;rTaY4PRqzEuPap8D2mlmUoGZVqDZU77WvnsdrOdGfayCdcUqLi7Q9HEfqcHBLfXt1GUqzs9S90su&#10;UreeA7U8PdM0ygblB3M1ZuSLOvbYM7XG1HWxidCpX47U/+20jx586TPlm/UEioq1fn2+Viydr4kT&#10;J27k7xMn6bcpU+XxBZxH6xj64EtdpLZbK0LN9/fd2+/qjaE36Z3Bw3c43x40VCOH3SzPmrWhH0hV&#10;rDPPqRT1uOwidehwluavSjbPhXXK8y7TlRddovYnXi5P3jotnPm7mjZpop/+mKmiYhucxeYPqWXq&#10;edVVOvjw85UetJve12pYz27aZddGGv3teAXNc2jD+oB+/+lLHbhfA33wy1/O6GL66hk65MB91Ou2&#10;B5UVDJp1FWjpvH/UtkUL3fvKhypY79Oz99+so084R3OWrVbx+vVaV+jX1D9+1tFHn6hpJjQLzZpS&#10;F05Sm7330OW9b1VWQaEKzOMqNMsuXzJPkyb+HvE5+8eUv0wsBlWUl6yup3TW1ZcOVo59njs/C/v8&#10;TdOY957RgUd2Uuo6Zzx2kxChuLklQrHWu6kIHWYjtLON0EiWidLt3EYmtCvaNGGgE6GbHgm1P6mA&#10;Fkwbr2b77Kt3xv0Z2q/MTi/QS08+pK69his73+ZkvnnjczcbFhcVKi1ltZYtmaYupx2nM3oMU4oz&#10;J1uXnXWcOl42QJnhIZkN+Vo66TPV36eFvv9ztXnzC+rNR4dpl30P0/zUIuee7Kb5fN9K9e/bTyNG&#10;f6pFM8er/v6NNXHWIicC3GXM22v+Gp128pl6e8JyFZkInfbVSO2+Z1NNWWYfW/XwpSzUofvvs9Ui&#10;9M37H9Z9p5+jR049c+t52pb3YeupZ+nOs85VyuLFoR9IVRQoddUUtWp+qG56aIQCzr+V/dfP1afv&#10;vq2ul/XUylT7J5Edfywy/5ln7Yb1ykhPUcqamepzbU/t0fA0rfHZjdwpGnp9D9Vv2FHLsvPMM8x9&#10;3qeZ6Gzf7CDdOfJ983oo1s9j3tL+O++mb/6ZG3pNrVdRgVcP3D5cg+9+TIG0pTq6+QF67YvJzu4A&#10;LjZ8A+pzdVf1uf95+c3zNW3BJLXde2+9PmaCedXFgvk+8tbo4pM769orb1bOOveV6LA+XV+Oflb7&#10;tzlLSfaPs9DkqiBCcXNLhGKtd9Ob40eoReJAtei8sc3M9NrjAGN/NS9jy0591PO2R6N4Q7I/qWxN&#10;GjNaDeo10Ni/F5m34DB2nnuAxQb79mzicdbUiTrlhA46rG0bNW3cSI0OrO9sRjz9+luU6ixnR0KP&#10;08XDHlSGXYWDidA/PlH9/Zrp279XmjfPgO4ceKX+r3FHrbCDrs4y9v82dM3HDX6N++JZ7bTrHmrZ&#10;pp3aHWZs106HGY9q10Z7/ucAXXrz4yq0I6Ffj9TeDdpqrqfsZkibAZWPB9nvL9LccIT22ioRav4V&#10;TDilLV6h9EXLonNxTbt0K7pMactWqig/mr0aC7R0xrc66KBmuve1z8tEn/1HCz9f7fMoX6uWzNH1&#10;3a9Su8PbqVmTJjqk4UHare4e2t1E6Fq/HQlN0cDr+6pZ285KCRab14u9dVFJhN5hIrTQZOi7Tz2i&#10;fes00B8LVm98fzZw5/6uA3faSY1bHGPu6wjnueo+Zw9Vg33/o/rtE5Wev06pC6bo0L3r65vfZ1Y4&#10;iMimbeQ/o+y92Dguylurrqd00gWdrnc2x5csvSFDX77/jA455VJ5zMJEKG4LEqFY691UhH703c+6&#10;/Zk3InpbLfLWZ143H18r5+1Pj9Rbn35TydtaWexPyo3QA+rV19h/FpV5c7Tz3LdlbcjV9IlfqGnz&#10;5rrkiqvUb+h/NenvqVq5Yra6n3+6zuwxLBShWW6EDo8cod+ZCN2goO42Ebp74xPKRKglHKFBjf/2&#10;Fe225390yZXX6IZeN+rGG29UL8cb1LN3f70w2sRHxAg1/1+frjuHXO+80W5kmX1CK/5svM7m+K00&#10;EhrGPqhotY+xRjX/22qGHkNUhCL0wOa630Ro6Wi/uxL3/+uUsmSKDmvdWmd0ukI9+wzQ9z/9qEVz&#10;Jui+227XPg1PUZLPPrdTNbBnPxOhXZRqItQ9gMhE6JoZOtJG6CgbofmhCK2vyQvWVIhQcwsTodkL&#10;p6jRbrvo7PPt87W383wN2+vGXhp412PyFuSZCP3TRGgDfWsitDS383V7/+4l+4TWDe+/HNLuE/qD&#10;3Sd0nU/3mtdCwmkXmGAOH8BnKE7T8w8M1DEJ18tnvozmx2jXS4Ti5pQIxVrvpiLU/pK2I15W+/mO&#10;ZrhTqsYuEdTyuZN0yP7/0ahvfi+zmTBfY954Rvs3bG/evGer8zEt1H3wgwoW2xEje0vzk12XogtO&#10;PtJE6NDyI6GRInRfdyTURuinz9ymnfduozlJhaHHuE7FRUnq0fNGnXH+ZZo9Y7yJ1saaMH2+E8Xu&#10;MvY78pkl15k1mK/WF0SIULPkhgIFAjnyeDwRTcvKVv46d8NrWbypC0MR+srWi1CIggJ5kv9V21bt&#10;Nejel+S1/+TOv2aBpk8eryYNDtA3EyfriTt6qcOZXbS6sEjrnGXMM2R9km4b2Fd7HXyK1jqb402E&#10;OiOhlUeoPUb+j7Efq8Eu/6fPpswqjd71fj1/33AdeUKCUpbO0nGtDtJLn0x0RtpLnz72t0+h/M7/&#10;C0IRWt+J0NI/9tYr4M82z83MjZ6r1kzzfPXb5+t683oc+bg6tD9eC7O9pTFclKJhVyeo5x2vVhhd&#10;rRwiFDe3RCjWequKUIiFIufApAtPbq+TEi/TwlVJZlqxktcu1gWnnayzug6Qz+tRrwtP1tkX9VBq&#10;dq55k92grMxkPXTXEO1h3tDaX9RLyc4bfZYuP+vYSkdCv/17tVmmQAv/+kEH7n2gbr/vKeXmFWp9&#10;cYH++f0rNW7aVi98+KMKinLU6/KLdXanSzR7qT3QY4Py87z6+btP1aLdUfptjt2sX6BpETfHx4cv&#10;ZUFon1AidNvGHpiUpiE9u+vQQztowoz59k8Y+XPXasCNPdW49TFanpmtd5+9Uy0OPUpTlieZueZP&#10;n0CWPnrjSTXYe1/93z7HaFlm0ExN1oDre0eM0CNMhN4+arS8Zkrmmjk6qmkDXXz9QCWZddvXx+J5&#10;03Ti4e3UfZj5w6zQqxGP3aF27Y7T7//M0Drzh9q6onzNmPanDj/ieD31+scmQsMjoRUjNFqKlLvy&#10;bx11SBPd/+LbyvIFzKMt0i9ff6j6e+yu0T/94QRwNBChuLklQrHWS4TWIBuCyl41Qy2bNjJvUPVU&#10;t24d1a1XR8eccLYyi+1bbp5WzZ2g+vvuY+bv5LyJ7VRvJ3W76kr1ubGbmp98kVKKbZpm69KzO+iy&#10;ofeaHA2xoUBLJo/R/vs20Q9/LjPL2BEpr3754gPtXq+es4ncrm/nuvXUd9i9oU2KRcpOn6fjjjjc&#10;zNvdWNcsZx9TXd3x+EtOGNhl/vr6df2nQWvNz6x+hOakLtYh9f+jPne+qEK7iRi2YcyTMrBaXRPO&#10;MM+LPY11nc3Z9Zseqn/WFDlR6s2Yp6PatVKdens48+3zp92RbXXrzXdr912aaP7aLPMcylD/nr3U&#10;vO15Sg/Yg+Tsv/s6payZpXbNDtbdI95xtwxsCChz8V9qdGAD57loXxvWcxIvV+Y6+2jWqyiQohvO&#10;P0N1zevHvobqmcdTr+5Ouqz7rU5wrjf/T17wj1rv3UDf/T69zOb4aLGvm0yNeOJO7byTeQ2a15/z&#10;OjX3cXG3XsooWO+Mu0YDEYqbWyIUa71EaE3ivvnmeFL02cfv6ulnntYHX36ltGxvKO7svm/5Wrl0&#10;jp5/7lk9/ewLmjpjjgoKC7R04TQ998oopXvzzFryNebTd/XVr5NKR3o2FCt77WK98vJIrUjy2AlG&#10;83a5oVCrly/QSy8+o2efeV6T/5muQH54LMddJuj3aPxP3+uZZ57Vi6+O0uyFi1Vo34udZdZr7dJZ&#10;zvQMc2fVzcb8gEdvjnhB4yZOc67DDdsy9t+nSEFfhiZN+Mk8P57RKyNf06pUjxNiTkzac4mmrtBb&#10;r79ins/P6PtfJygnP0+pKWv1yosva8nqJLNUnn7+cZxef+tjBYrcW9rnld+X7txu4sw55l4sdvo6&#10;s77VGv3WKPP8f0ZjfhirHL89eZk7187fUOTVP5N/0QvmNfLscy/o72mzFSgI7Vdt1uT1JOn1F0do&#10;2ZrU0HpjpVhFRQEtWThTL7/wnPm+ntW43ybK3EXoNREdRChubolQrPUSoZsD+3bpvmXaN7Xyb2x2&#10;eoS3ug3hN2+Lne+ewzA8xcVd78a3dqeX/6ws7voskee7UyI8qjiwaylz6psI9wbbGuWfFRv/i7l7&#10;L1vsv6v7mXubsp9vjJ3mbpyPNLdy7NKl91me8s+s2NZbFnvL6j1LiVDc3BKhWOslQgEAYocIxc0t&#10;EYq1XiIUACB2iFDc3BKhWOslQgEAYocIxc0tEYq1WPuL02siNEiEAgDECBGKm1siFGuxRCgAQLwQ&#10;obi5JUKxFlsaoS1btiRCAQBigAjFzS0RirVYIhQAIF6IUNzcEqFYiy0foaeeeqpeeuklRESMQiIU&#10;N7dEKNZufV55g26Eupd0tJfKMx8REXGTrnciNMLvVsQakAjF2q395Rkyy3xtzfSZj/braA3dDhGx&#10;tlj2d2Ol+nzmI6OguPkkQrFWm25+gVorTiv7NSIiIm55iVBERERE3OISoVi79fvliVNnc1SkdSIi&#10;ImK1JUKxdhuOyXiNtE5ERESstkQoIiIiIm5xiVBERERE3OISoYiIiIi4xSVCEREREXGLS4QiIiIi&#10;4haXCEVERETELS4RioiIiIhbXCIUEREREbe4RCgiIiIibnFNhHrNJ1ZfuRmIiIiIiJvLMhFKiCIi&#10;IiLilpEIRURERMQtbIAIRURERMQtbUD/D1u53JtC0oBpAAAAAElFTkSuQmCCUEsDBAoAAAAAAAAA&#10;IQDWwOJVVQ4BAFUOAQAUAAAAZHJzL21lZGlhL2ltYWdlMi5wbmeJUE5HDQoaCgAAAA1JSERSAAAC&#10;ogAAAekIBgAAAFl2XsEAAAABc1JHQgCuzhzpAAAABGdBTUEAALGPC/xhBQAAAAlwSFlzAAAh1QAA&#10;IdUBBJy0nQAA/6VJREFUeF7snQVcHFm6t2dn996797t+V+5kIjMZ95md2dndmQgucXdXCCQQgXiw&#10;JMTd3d3d3YUQJRBIcG+kDe3u//ee000Up4GGvM/v9wb6dPXpqlNF6qmj77Rt2xZt27WjED8LQrwu&#10;RbRtb+Yo5Ds4ODg4ODg4ODhqfrQn13st3vEeMxrBD+7jzsP78qfx9wcUDzk4ODg4ODg4ODjMEsEi&#10;HpjC9PqdSf6+UKiVSFFlItUUKSrxWlVipKrVHBwcHBwcHBwcHKUKhSkKXr8zyU+IKAmoRvlSkGRq&#10;aAMODg4ODg4ODg6OSgoWUQ4ODg4ODg4OjmoJFlEODg4ODg4ODo5qCRZRDg4ODg4ODg6OagmjiIpB&#10;SiyiHBwcHBwcHBwcVRgvRFRNAiqCJZSDg4ODg4ODg6MKgkTUj0RU9WIofSEbcXBwcHBwcHBwcJg7&#10;WEQ5ODg4ODg4ODiqJVhEOTg4ODg4ODg4qiVYRDk4ODg4ODg4OKolzC6iKTJUSJahliHSCn5PVr8Y&#10;DJVCv6fIAVKVPVpfU4oo7HMcHBwcHBwcHByVFWYV0VckVPtCRJO1BSL6QvyknIo17kVU+tRR2lJE&#10;YZ/j4ODg4ODg4OCorDC7iEoBlRIqajsLIhNRSYl4GBGO4JBQBD8Ow/2Ip3iWlIRElQZJJKZyexJR&#10;IbKF5c3BwcHBwcHBwVG7otJENEWTiTRVMp4+uQOvkUPwxz/9Ef/9P3/Cf/7PHyj+h37/H/yB0roM&#10;Ho7LjxMRr8kpt4i+3NzPwcHBwcHBwcFRM8L8IkoimUxCmZYZj20b5uOjzz5BE3tH9Bk4GFNmz8PS&#10;tWsoVmPGvJkYNGQgnJo1w5/rNMSSrQcQqc2jzxaed7mj4LhKDJLZgkn9OTg4ODg4ODg4ShEVqwx8&#10;LqLPhayQjUobxj6iolYzDdFP7+DHTxpg4LhpeJKRh0RtFpJUSpOoGmtMU1QpyMyIxq4Vs/HeZz/h&#10;eqKe3iv7wCHRz/S3//Q7RMXEQGcwvBEGDg4ODg4ODg4Os4aeosC18ikKc7SSQopoRW22IESzuhBM&#10;hTYBt66cxud/bohzIdGIycqjdLFNwfcUDFpSIVOdirSnl/DN942w7fwzEtGyDhwyGvk777yDGBJR&#10;hmEYhmEYpuopT4WmmUVUNM0rkaJNxq2rp/FVnYa4EBqHGG0uvVcwOl58F4WohaXIUKZCEX4R3/zQ&#10;BDsuRrOIMgzDMAzD1EAsQkSNtaLpiIt6CPu/fonWPQbidkQCEtU5FMZaUCGOClU60jJTEB31GKM9&#10;B+O7pi1xNyW3HE3zLKIMwzAMwzDVjQWJqAqZqiRcObUTDT5ogHd//x9o3r4rvCf5YvrcOZhB4TPZ&#10;Fz37dscf/vQH1Gv4FXacvopobb7Mo7C8iw4WUYZhGIZhmOrGokRUNLunq9IR9uQ2ViyfC4+hrmjT&#10;phUaNW6MX5s2RbM2beDiORwL1m7FjbAYxKuyYBzEVHjeRQeLKMMwDMMwTHVT7SIqQ+wEhZgOKk3K&#10;aBrS1WlITE1CZGwMwmOiER4djYi4OEQrFEhQaZGkyUayWmNcaamwPIsNJX0XiyjDMAzDMEx1Up6p&#10;QCtBRFVyNSWFOhOZymTEPL2P6VMn4ceffsQXX36LTz//XMaXX32JHyjNY8Jk3AhPQbxGDGgy1qoW&#10;mm+RwTWiDMMwDMMw1U1BZWThvlZ4mFlEhYRmkkxmIl2ZgBMH1+PLLz7F19/9BTb2jnAf6Y3J06ZT&#10;BGKk93A4ONrjLz/+FX+u9xk2HjyH6BImtH+xZOjLQSKqymQRZRiGYRiGqUaei2gZZNT8IkpSmKpR&#10;IOZpEH799hN0dRuDu3FpiFOpkEQ7pjCNihcCmaxMQULcEywNnICG31vhZrKh2FHzYinPgnhZRBUs&#10;ogzDMAzDMNWKaJova/O82ZvmRY2oQpOIW1dP4tM/f4Cz9yIQmyWmZRIrKtE2ag1tI+YbNcpomioF&#10;iqdX8NV3jbHjYhSlFz2P6PHz57Bg+TJjLF1qiiVYuGSxFNH7ISFUAKJbwIuQx8bBwcHBwcHBwWH2&#10;UKiMY4JEyLRC/K24MH8fUdFnU5OAW9dO48v3P8bViCTEaUlERQ2o3GkhoLSd+Ek7naFSICPqCr77&#10;izW2nS9eRF09huGd375rjN/8xhTvGEOI6OMQma+IV6y8tFHId3JwcHBwcHBwcBQR0u2M3SRFBaNo&#10;rS50uyKiEmpExU6Itebvw+r7z9DbfTTuRacaR8aTZBYMRkpTKUlC0xAXF44Z/qPx+d8cEBRf+gnt&#10;X0jmi8FKYRER0ObmPo+sMsTLn+Pg4ODg4ODg4CgpcqDJyZY/1fRTdM9MIb8rS+We+WtE1VoZSmUK&#10;zh5Yj3/+p9/jnd/9Ozr1G4zpi5ZgzZYtWEuxeNlyDB3qij/88b/xr//5R2w8cgGxWl2xo+Zf7iP6&#10;ohZTCQWFqBXlPqIMwzAMwzBVj4FC1opWv4hqKLSy2T1dpcC94MvwmTQaXbp2RFPrJvjuxx8ofsKv&#10;TW3QvltPjJ4yA6eCHiFOmUWCqSnf9E0sogzDMAzDMNWGniJVzJwkWqoL9bXCw7wiSgZc0DdT9AOV&#10;Kyyp05GmzqA0payyFd+lUJGsqozbCPlMEM3xQmBlR9dC8i02TDWi77KIMgzDMAzDVAcFIlqwOFFp&#10;KxYrRURFfsbOqsaVldLo9yR1NglnttxJlTIZoaEPcPrSZdwKiUCsJh/J4r1yiijXiDIMwzAMw1Qf&#10;liGiIkwCqlClIzUlGnt2bUGnLp3RY+AQnLhyG/FJ0QjwHYt/+7f/h//4r//F7/7lP9F/xCQ8TEhH&#10;gmjSLyzPYkP0RTAOVmIRZRiGYRiGqXqeiyh5mZyi8w1fKzzML6KmGsq0tDgEjhuCP9epi76DBqFL&#10;t+6oV+9DDHEdiP+q0xCzVm7BqSvXsGnjGjRuZIV+o/zxVKuTO194vkUESSivNc8wDMMwDFN9WI6I&#10;Ul5p6nQ8eXwXP372BVbtPYFYTTYy0qIxf+pY/Mt/NMD2s7cRK5bzVNG2SgUeXjuMht80wtknWtr5&#10;oucRfSVM3QCEhLKIMgzDMAzDVB8WI6JCCtPUibh66TT+/pemCElWIV6TA5UyDo+Cz+GT7x3xODUb&#10;CVoxr6iatk1DZsw1/Pg3O2w4HV4mETUGN80zDMMwDMNUJ5YloppE3Ll9AX/96kdcD09AAomohkT0&#10;7JGteO+jn3AzOhOx2hwk0bYKVSpSwi/gy+8bYff1+NKL6POgfWcRZRiGYRiGqTbkPKLkY2KudyGh&#10;1dg0LyIDCbGPYfXDl3Ds0g/XHobhwpkj+P6Tuqj34efoPGwCwjOy5FxTaZlJmD15NL5t0hz300Qf&#10;0bKKKAXtP4sowzAMwzBM9SF8rEBCq01EU8TId7UG6cpUXDm7F7/8/AN+97vf4l//8//QrvcQHDm2&#10;Bw0//AA//v0X9O7fF40b/4I/1vsGaw5eRIw2r9Q7/kqwiDIMwzAMw1Qr5fHJShJRLRRiIJIqDUmK&#10;RAQ9fIDg8EjEZGYhhdKiY8IxOdAPbbt0woQpM3A9NAaxmhwkasqzshIFiyjDMAzDMEy1YhEialzi&#10;U/wsCOOqSXIVJXo/WWMcVS/mGRW/J4qJ7rVaJNF7ZanKfSVYRBmGYRiGYaoVyxBRGSI/43yiQkbF&#10;uvNiEfzn64+KNPrOAvE0CqpY7rOc+8EiyjAMwzAMU61YkIiKEHkWnW+BhL4chW1XqmARZRiGYRiG&#10;qVYsTESrMFhEGYZhGIZhqhUWURZRhmEYhmGYaoFFlEWUYRiGYRimWmARZRFlGIZhGIapFlhEWUQZ&#10;hmEYhmGqBRZRFlGGYRiGYZhqgUWURdSCMJh+MgzDMAzzNsAiyiJqMeSkK0y/MQzDMAzzNsAiyiJa&#10;/RiAkHMXMLlNR+iUSlMiwzAMwzC1HRZRFtHqR6/H/ukz4dfIBuon4aZEhmEYhmFqOyyiLKLVjzYL&#10;k5yaIfBXK2hYRBmGYRjmrYFFlEW02smKi0eArQOm/doUqrBQSuFBSwzDMAzzNsAiyiJa7cQHBWOa&#10;lZ0U0WeXL1MKiyjDMAzDvA2wiLKIVjt3Dh7BzH9YIfCXJrh/5AilsIgyDMMwzNsAiyiLaLVzcflK&#10;zPlHU0z/RxM8OEwiamARZRiGYZi3ARZRFtHqRZeHXRN9MPtXK0xvZIX7+w+yiDIMwzDMWwKLKIto&#10;9ZKXh9k9euGIuycWt2qHA/MWAHoWUYZhGIZ5G2ARZRGtPgwG6BUKeNnaIXX3Pqzu1Rd7Zs5mEWUY&#10;hmGYtwQWURbR6oNENPbceXjb2CE3+C5W9u6LXTNnygnuGYZhGIap/bCIsohWH3oDzi1YDN8WrZCb&#10;noGV/QdixaiRgC7ftAHDMAzDMLUZFlEW0epDr8eC7r2xysUN+Zos7PAei7EtWgD5LKIMwzAM8zbA&#10;IsoiWm1kp6Vjdqv22Dl2AvQ5udgxZhzGNGsmBzAxDMMwDFP7YRFlEa02kp89wzTnVjg0ax4M+fnY&#10;NnY8xgoR5RpRhmEYhnkrYBFlEa0e9HqEXr2OSbaOeHTkOKAzYNckX4xzdoY+I8O0EcMwDMMwtRkW&#10;URbR6sFgQPC2nfCysUPaoxA5cOn4rDkY5+QMnSLNtBHDMAzDMLUZFlEW0epBr8fJ6TMx0tbOWANK&#10;YnpUimgz6FlEGYZhGOatgEWURbR6yM/H2kEuWOgyBNDppZgeIREdTyKal5xq2ohhGIZhmNoMiyiL&#10;aPWgUiHA1hHnV6+RzfJCRo8tW45xDs5Ij3hm2ohhGIZhmNoMiyiLaNVD3pn68BH8Glsh4foNY5pe&#10;jxNr1mKCYzNksIgyDMMwzFsBiyiLaNVjMODClm0IsHVARrSp/MVgpbXrMMHBiUWUYRiGYd4SWERZ&#10;RKsenR7rJ/pgfvceyMowDUwyAKc3b8UEW3vEBd8zpjEMwzAMU6thEWURrXIMGi3m9euPtcM8oMvS&#10;mlKBe2fOYoKNHSKv3zSlMAzDMAxTm2ERZRGtclTxCZjZoTM2jJsA5L9YzvPBhfOYaGuPKBZRhmEY&#10;hnkrYBFlEa1yksOeYFqzlri4dZvsL1qAENFJNkJETQOYGIZhGIap1bCIsohWOWHnLsC/iTXigoJe&#10;EdFnt2/Dt7E1ru/aa0phGIZhGKY2wyLKIlrlXFm9Fn6NrKGJjaVXL0Q0OTQU/iSiN3btMaUwDMMw&#10;DFObYRFlEa1adDpsGz8R8zp2kXOHvkxSWJgU0Zu7dptSGIZhGIapzbCIsohWHaIZPicPo2wdcHza&#10;DOPSni8hRNRP1IiKvqMMwzAMw9R6WERZRKsOEtGsJxHwJhF9vHffGyKqTUyEXyMrXFi2wpTCMAzD&#10;MExthkWURbTqIBENP34aY0lEY+7cebl7qCRXkSoHMV1cttyUwjAMwzBMbYZFlEW06iARPT5nPqa1&#10;aQ9FjBio9Cq5CgWJqA0uLl1mSmEYhmEYpjbDIsoiWmUY8vKwyWMElvTsA21mpin1BbkZmbKP6MGp&#10;gfTqtepShmEYhmFqHSyiLKJVRrZKhRX9BmL1YDcYcnNNqS+h00sR3ec/mV6wiDIMwzBMbYdFlEW0&#10;aiCvTI+Lx4w2HXB42kzZTP8GJKK+TayxP4BFlGEYhmHeBlhEWUSrBvLKxIchcqBS5OkzxYrorok+&#10;hb/PMAzDMEytgkWURbRq0BsQtu8QvG3skRvxtHDR1Ouxqv9ALHZxfWOye4ZhGIZhah8soiyiVQOJ&#10;6GG/qfCydQRycosQUQP2+/hh0ZAh9Hu+KZFhGIZhmNoKiyiLaNWQb8C8Dl2xbYJP0bWdlH7A1x+L&#10;XEWNqI6b5xmGYRimlsMiyiJaJWgTkuDb2BZX1q43pRQCieh+vwD4tGwD5OSTiJrSGYZhGIaplbCI&#10;sohWPgYDnt24Bd+mNnh44qQpsRBIRB9s2w4vWwcgm0SUu4kyDMMwTK2GRZRFtPIx6HF1z15MdnJG&#10;/MOHpsRC0BvwaMcujLK1A7JyWUQZhmEYppbDIsoiWvnk52GrfwCmtu8IVXy8KbEQSERDdu0xiqhK&#10;zX1EGYZhGKaWwyLKIlrp6HJysX74SMzo0Rt6pcqUWggknlEnT8um+bwnESyiDMMwDFPLsWgRTTZ9&#10;R8pL3yV+f/l1uYPyYBGtGnJIPhd1742VY8YBecVMy0TiqQ4OJhG1Rz6LKMMwDMPUeixWRIWEvi6d&#10;Bb8XCGqFgvJgEa0aNMkpCLB1xJUdO4uXS5OIjioQUYZhGIZhajXVLqIpL0WqRkn5ZiCdIo3iUUQ4&#10;Tly4gL1HDmPfsaM4dfE87j8JRUKmGomabCRptC99tozBIlo1kFzGX7shl+7MCA0VCcb0wnipRjT5&#10;6vXipZVhGIZhmBqPhYioikJJ8pmGpMQIbFm/GE52jfGbd3+D//lTHdRr0ICiPv74pz/gnXffwQ+N&#10;7BG4fCdCk5XPZbSwvIsNFtGqQW/AuVVr4G/jaByAVBwGHXJTU+BtY4tnYponFlGGYRiGqdVYiIgq&#10;KTKRnhaNsUO743//rwHGTZ2J01eu4t7TCDyOikRo1DOERIThyq0rmD1vBv78v3+E6+hpiNDqkfxa&#10;nqUKFtGqIV+PRS7uWDXQBdCVIJYGPXIzMuFlY0cieopFlGEYhmFqOdUuosZQUqTgyaPr+KZePQSu&#10;3IFIVT4StWokaZUkmqLGVPQXzYRCnQalKhFXjmxCvc/+ijNhanpf+1p+pQgW0SpBn56JUTYOODNn&#10;PomozpRaBOSduZlqeNs64MnhoyyiDMMwDFPLsQgRTVFRXlqSywtH8cV7n+FWVBpis3JIMIWEitpS&#10;o4gKYTU24acgM/Yqfvq7LTacfMwiasGkPngEb2t7XFuzXjbTF4sQUZUaE5u1xNnFy+RrhmEYhmFq&#10;LxYhoqlqDRQkl/eCLuKruh9g17mbiNXmPJdPYxhlVIhpmjoZEXeO4MMvf8bhoGQWUQsm5f4DjLGx&#10;w81DoobTlFgM+VlZmNurL07PW1iyuDIMwzAMU6OxEBFVI0VNspkYga6Of8Mn3/wVhy/fQVS6BnEZ&#10;KiRlZiI5MwNJGSlIVsQh+M5lNG38C2w7D0CYmvuIWjKp9x9itI09ieiRkpva6e387GwpomfnLmIR&#10;ZRiGYZhajkWIaAqJqJDJNJUCTx/fwsABvfH//uM/8MmXX+PXpk1h7+goo6mNDb79/jv87//VQae+&#10;Q3A5JApx2jzwqHnLJfUeiai1PW4cLoWIEvm5uSSifXDAN4BElBebZxiGYZjajGWIqKnZXQipQqWE&#10;UpmAJ0/uYfuOzfCb7IfB7kMwyN0dY0lO1u/eh7vRiYhW5yBBkyUllEXUcnl44hTGkIjeOnbclFIM&#10;5Km6vFysdnPDnM5dWUQZhmEYppZT7SJqFEnKi/JTSBFVIU2VYQrRH1SkU8jttUhSa+TcocYR9UJg&#10;WUQtmUckohMcnPHszh1TSjGQiOrz8rDRYzjmdhQiyk3zDMMwDFObsRAR1RhlUggnCWhKWgJCQ+5g&#10;z65tmD9/HvynTEZAYCBmL1yEDbv24tLDcDxLV/HKSjWAkOMnSUQd8exusCmlePT5OmzyGIG5HUhE&#10;dVwjyjAMwzC1GYsQUeO68mqkK1MR8/QO+vbuhrp16+Kd3/wOn339DRrb2VLY4JvvvpKrLf3xvffg&#10;0LYXbkckIU6TXXYRFTWvFCyilc/j4yfgY0ciGnzXlFI8QkQ3e3phbtsuyKcHDYZhGIZhai/VLqLG&#10;EE3vmUhNikCPVlb47PufsWnvUYTHJZOkak2iqoRCmYak5GicOLoXjf7+dzh1HowwpRg1rykkz0KC&#10;5FNKqEoMjBIi+hsW0XIiGs2LiwKOL16GyXZOiHn4SL5+/X3By2kGvR77fPwxp20n5CpVplSGYRiG&#10;YWob4t5vQSKajEd3LuLzP/0ftpy8jmh1HsmnhiRUTT+FiBaEGhnKVETePoSPvvgZB++kFjuPqN+0&#10;QHzzw/fG+J7iO4pvv5MhakQfhT1Gplb9Sii1Gqi02hJDbPf6ZzlejePzFiDQoRniH4dQmVHZZmkp&#10;ncouS0OhhooiU6RRpNN1kKnKxPYJEzGzbTukJSXQtpQm4828OTg4ODg4OGpmGD1AY3S7QvytuKgE&#10;EVUiTZOA6+eO46v3PsPtZ6lyWiZRE5qsFqspGbdLElKq0SBdlYrMmGv4y89W2HQmrFgRXbpmNdp3&#10;6WyMzsbo0ImiYycpovceP6LtlHQ8Sigo0p6HqsQQg6hkObyN8XyhgSKChFIsyXps9jxMJRGNefQQ&#10;6fQ6VSXKWXSNEOVnLOsX+dLrzAxsGz8Bs1q3Q1JMjBy8JrZNEz/FClzPt+Xg4ODg4OCoiSFWyRSu&#10;oKAwzpxEzkZuUJjHFRaVIqKpmlSE3r+K7+vVxaLtRxGlyScJNdWIym3EqkpiZzPlWvP3zu7Enxp+&#10;i7NhtE0xIvpKiIMUEvRS03xUVBR0er0MfRmj4HMcRcexRUsR6NgMqVTOr5dZYeWo1+lwcPJUzGrZ&#10;Bulxcc/fL2xbDg4ODg4OjpoZBff15zWi1SuiRsFUKKLhP3Ig6tT/EMO8J2HXoeM4f/0Gbt67i1v3&#10;gnHt5jUcOXEIfgE++OrzL+A+YQaeypWVStlH1BTioEUtG/cRrXwOTpmGGc4toUlONqWUgMGAI7Pm&#10;YGbzVsiIjzMlMgzDMAxTGymPT1aKiIr80lTp0GTEYuf6xfjf//4fvPvuP+O3v/0dfvdPxvgnit/+&#10;9l38oU4DBK7aifCMHMTT58vat0CIqPi+d955l0W0kjlMIjqzWUvkZWaaUkpAiuhczGYRZRiGYZha&#10;j0WIqBBJEXJ0PMlomjoVUQmxuHLzBg4cPoBN2zZj47at2H34MM7fCkJ4UioS1FlyHtEXTfelDxbR&#10;qkOI6AwpokpTSgmQiB6aMx/TnFsgMSLclMgwDMMwTG3EQkRUNM2LPqBi4Eoa0jNiERKXiDh1Hklp&#10;OpTp8Qh7eBtbt27Csg2bceH+E0Qqc0hGs0kqWUQtFgNwKGCqFNHcMtSIPjh0BL5OzRH96KEpkWEY&#10;hmGY2oiFiKgIDdJUqbh3+xQc7G3x/leN8DghHQpFJLw8XPD/fv9v+L/6H+L7v/4F//XHP8KuVRdc&#10;DolCrCaXRdSC2TxyNIloK+iys00pJUAiev/wEfg0b0Eiet+UyDAMwzBMbcQiRDRVraVQIyE2HHZ/&#10;/Qo/N3LA3nP3kZyehoXTvPDv//UnLFy7C9HptK1KgcchQWjTshnsuwxCqFpXrsFKLKJVAEnlNhLR&#10;mc3bAvpSLtdJn7lHIjrJ2RmRD++ZEhmGYRiGqY1Uu4gW1IaK6Zvu3LyCv3z6HS4+jIScRzTqAX7+&#10;+P/QZrAvolV6JKtUSFKLFZZSEH3/BD7/vjEOBStKP33Ty8JK4ssiWskY8klER2FGi7KJaNiZMxht&#10;a4t758/Ra1M6wzAMwzC1DosQ0STKS6FJwtVLp/G3H6wQkqpBvDYLSU/v4Ku6f4DrtDWI1cDUH1SF&#10;dJUCytgb+Olvtlh/8nEZRFRsZ5JRFtHKh0R04zAPTG/ZrkwimhwcTCJqg+BTp+RrphBEsVDZJISG&#10;QZWSanzNMAzDMDUMi6kRVWjSEPH4Ln789HNsP3MbMdo8ZKZGYHCP5mg1cAKixXyhai3JaCbSlcmI&#10;uHEMH3/XCCdDxSAnFlGLRJ+PeX36YO/4iWUS0ZS7JKI2JKInWUSLRBSLSoNxrdvj0LRZpS9fhmEY&#10;hrEgLEZERU1nmiIWE4b1w0dffIclm3bgYdgD3A06j8Z2LbFsyz7cfxaNiJhnuHjxNDq2bo1u7uPx&#10;pEwT2rOIVim6fMzt2wcnZ5VBlEg8k4LvwsvWFsGHDrOIFgWViy4mHhOa2sGnsS3yMjJMbzAMwzBM&#10;zcGCRFQsvalAWko45k8dg//+7//Ee/Xqo2HDD/GH//4v/NPv/x11G3yEBh80oPf+By16eyAoKg0J&#10;miz52cLyfjNYRKuUfBLRPn1wYvbs0gslbZcTHS1FNGjTFhJYFtFCoXLKj4mFTxNrTP6lCR6fPsPS&#10;zjAMw9Q4LEREjSEXwFdnIF2VjpCwh1i7YTV69+2Btu3bok379mjXuScmTp+L45euIVGTjSQhlWXa&#10;DxbRKiU3F1M7dsLJ+fNJkkpfI6qLT8AoEtHbmzdxk3NRUDlpwsJIRJti+q+NsXncOBjy8kxvMgzD&#10;MEzNoNpFtNCgvIWQiiU/01QZSMlMR7IyA0kqMbBJK/uEJtN2BdMwFZpHocEiWqXk5MDbzg5PDh4o&#10;s4iKGtHbmzayiBYFlVP8jRtSRGf82gTLe/RCtiLd9CbDMAzD1AwsU0Q1YhS9yF/5SiSrxU/jNi/X&#10;pBprU0sTLKJVhmgmzs4iobTB06NHyiSi+pRUKaJnFi5gES0KKqekG7cwqYk19rt5YJq1AxLv8UpU&#10;DMMwTM3CYkX0dQkVkSKjQD6Ny4KyiFooBSJqZ0ciesz4ujSI7XJyZNP88RkzWUSLgsop/NQZjLO2&#10;Rdi+A5j8qxWurF1P6VxeDMMwTM3BQkW0IMR3FMSrIvpCTo0yWvjnXw+ThIqQIvobFtHKgkRJl2hs&#10;Yo86cbJsIpqXi5H0uVMzZgE6FqtCoXK6tXM3/Fu1QcLjx9jq7oEpnboC2qzSlzXDMAzDVDMWLqKv&#10;RoGEGsWzQFDf3K5UQfv/zjvvsIhWGgbkPw6RIpofGlZGEc3DCDs7HA+cziJaFFROd3buwuSWrZH0&#10;JBz3t26Ht40dkoPvsogyDMMwNYYaJaJmDRbRSsYAfUgIvMsjovn5mD94MDZ6DGcRLQoqp+PzF2Ba&#10;yzZIfvYUcY8eIcC5GU4tXsrdGRiGYZgaA4soi2jlQKKke/hQ1ojmhpVBRAU6HTZOHI/1bkNZRIuC&#10;ynOXTwDmd+gMdXIycjLSMb9TV2xw80B+drZpI4ZhGIaxbFhEWUQrBxKlmOMn5GAl3bOnZRNRvQ6b&#10;Jk0iqXJnES0KKs+dPv6YRyKqIhEV8n5q1mxMadUGmlSFaSOGYRiGsWxYRFlEKwe9AeH798saUWSV&#10;cQCNXo/t/v5Y3KUbkK8zJTIvY8jPx87R4zG/Y1eoFSSeBj3Sgm5jDJX306NHuXmeYRiGqRGwiLKI&#10;Vg4kRuH79sPb1g7Izi2ziF5as1YuX8kiWjj6vGxsG+mFpd17I1+jMZZvdg5mde+BDaJLA4sowzAM&#10;UwNgEWURrRxIhB7v2g0vG3sgp+xLT17btBn+LKJFYCARzcL2ESOxtFsv5Gu1pmQ9zi5ehklNbKGK&#10;ixObMQzDMIxFwyLKIlo5GAw4Mn0GxjdvWXYRJaESIhrAIloEBuRmqbHOxRXLevSBTswdakoPPX8B&#10;vk3tcXXvQXkOGIZhGMaSYRFlEa0cSCYP+E/BokGDSSbLWiNqQPCevfBvbIPsuHhTGvMCo4iuHeSC&#10;5f0GQfTHLUAdFwu/Fm2wd0ogDPncPM8wDMNYNiyiLKKVA4noQRLRhYNJRHVlF9HYi5ekiGqjok1p&#10;zAsMyCsQ0f6viqiBpH/2wEGY36UH9CyiDMMwjIXDIsoiWjno9dg/dgIWixpRXb4psbQYEHeFRLRJ&#10;UxbRIshSZmJ+9x7YOnrMKyIq++aePIlJTayRGfLYlMgwDMMwlgmLKIto5aDXkQxZYY17eUZw6xF3&#10;7bIUUUVoqCmNeRltmgIzu3TFhaXLyNtf6wuaT2Xf1AaH582joizrQwDDMAzDVB0soiyilYNJRHdP&#10;nEiiVPYmYsWTJ/AjmQq7dNmUwryMNlWIaDdcWL7iTRHV6bF7wiSMsrFBfnq6KZFhGIZhLA8WURbR&#10;ykGng18Ta+yZOIlelF1E02PiMKmxFcIvXnpTtMyFyFfmXUn5VxZUnOmx8RhtY4egbdvfLB96eWHz&#10;Noy3tkX0zdumROYVatgpZxiGqa2wiLKIVg65uVJEd0/0oZt+OUQ0Og5+JKIRoka0MkSUsjRkKnFi&#10;02bkalWmxBqC3oAMEnVvGxLNM2cLLZ+4hw9kjfLZZaLG1JTIGMnOQYaYjaEyriuGYRimTLCIsohW&#10;CjlpaVJED08JNKWUjYy4BPhb2+JiYTV+5oDyvLF9N8bYOeLpnaCaJSW0r+mRUfCysUP0ufOF73tW&#10;FgKdm2PD8FFSXBkjhrw87KJrMqBnb+SLFb8YhmGYaoVFlEW0UigQ0XPzF5lSyoYmVYHZHTrg5Nq1&#10;lSOJlOeBaTPh19gaYUeOVs53VBa0rynXr8PL1g4ZQcGF77teh6vLl2OCUzMgKaVmHV8lkhT2BNOp&#10;THyaNEV2WBilcLkwDMNUJyyiLKKVQi6JqFiis7wiqk1Nw5xOXStNRA06HbaPmYCpvzTFrTXralat&#10;oRDRK1ekiOoinhZePiItPh7jHJ1wb8s2KaZvPXSOLyxZiim/NsXUJjYI2rRJXAimNxmGYZjqgEWU&#10;RbRSyEpOgX9ja5xdUF4RVWAWiejBRQtJIMrex7QkdLm52OIxAtP/0Ri7vcfKkeY1BhIqxZWrUkTz&#10;ihNROqZVru6Y26kzkFOwDOhbTEYmpju1xFZ3D6zvNwBTxfKzLOgMwzDVCosoi2ilkEyC5NfICpdX&#10;rjKllI1skoaFvXtjttsQOQLf3ORoNFg9YBBm/a0RlnbuXrPWtCcRvb1xsxRRpBTT7E7Jx2bPxRQH&#10;R6Q8fWJKfEuh83t00TJMsW+GzPv3cWr6DPg2borslGTTBgzDMEx1wCLKIlopJEdEyKb5y5u2mFLK&#10;Rp5ShRWDBmPukMoRUY0iFQs6d8WcvzeG/69WyFekmd6pAZCIBhWIaHZO0SJKPLtwCeOtbHDz4H56&#10;VfR2tR1lTBxmtOuCtcNHQpeVjStbtsKvqTWi7941bcEwDMNUByyiLKKVQsqTcPiLGtFyi6gaywa5&#10;YJ6ra6U0m2cmJCCgWQusb9cJk2k/FaGPixU6i0Kvx/UVq+Bl5wjk5BXrlzlJyXJ0/eHJU2tW9wOz&#10;osedfXvh09gaQaaBabG372CijT0ubdvxNvs5wzBMtcMiyiJaKSSEhMCXBO/S5q2mlLIhRXSwK+YN&#10;HAhk5ZhSzQSJXBqJsre1DR4tWIQA2s/Q84XPx2mR0P7vmTAJc/sOAHLzixep/HzsnTYdPtb28ve3&#10;Eo0GUzp2wsIeveT0TeI85yUkYry9E47MmC08lWEYhqkmWERZRCuFx1euYFITazw8dsKUUjb02TlY&#10;P3wk5vbrD71aY0o1EyQiiecuwNvWFhnHj2NWy9Y4tGQJpdcQIyER3Tt2Apa7e5BclrTPBiTfug2/&#10;JjaIuX27eGmtjVBZXVu/CRPtHREpFkcomB0hLxdTunXHhiHDqAy5SpRhGKa6YBFlEa0UHl+9gnFN&#10;bfD00hVTStkQNVfrvbxIRPtBrzKziOp0uL1uI0bZ2iH3aQQWde+JlaPHwqCrITWGOj02uLpjpcfw&#10;F2JVDFpFGnybWOHxaVHrSwlvkXflqNVY0X8gFvfqg6yMDFMqQQ8d59euhQ8JuiGPR84zDMNUFyyi&#10;LKKVwuPLlzHOygYRFiqiJwJnYkqnLtCnpmDZgIFY7uIGncbM31NZkIj6kOTv9Q2ggirZKrMzMzGz&#10;RSucXL3GKK5vi4jSsT67cBkT7B1xc+sWev2ScFK5Zdy7Lxc0iLl+w5TIMAzDVDUsoiyi5odEJ/jE&#10;SYyzsUH4laumxDKSl48NY8ZhZpdu0CabeYodvR7rB7pitccIICsbSz1HyBqznJdrzCyZfJ2co/Wo&#10;6N9YCqnM1agwv3t3HJo3/60asCS6dyzo2hNTO3cDNFpKea2wcvMxvXlrHFpQOXPVMgzDMCXDIsoi&#10;an7onn5myzaMtbVDakiIKbGM6A3Y4OuPWSSiWeYW0Zwc+Da2waFpM0l483B4yVLMbdcJqoSaMaek&#10;XqmCXyNr40CbUpCv1WKlqysC+/R7e0TUYEDImXPwaWqLoF276XUhx62ja2yoJ/w6dDJOg8UwDMNU&#10;OSyiLKLmx2AU0TEkohlPyjmROonoet8AzOrc1ewimp2YBN9frXFtzXraVx3uHTsmB/MkhYSatrBs&#10;cpKMq1bdWEv7Xwp0WVlYM8wTgd16wqCp3SssFdR5irlC13t6YUZ7esCIjzOlvgZdY0dmzYFfs1bQ&#10;RMeaEhmGYZiqhEWURdT8SBHdgtE2tkgPCzMllhEhon4BmE4ioYwtQiTKA+1bMgmnfyMb3N13gF7r&#10;kfroIXwbWyH6wiXTRpZNgYgGlXKOVkNePraPm4iZXXpAn6E0pdZOCkQ09cFD+Ns74+SyFWSlRQxG&#10;0ulxdfde+No6IvLGLVMiwzAMU5WwiLKImh+DAWeWrzBOjxQRYUosI5THua1bMKVVW6Q+fWZKNAOU&#10;75Mr1+DX1BYh5y7IJF16OnyaWOPahs1SgC0a2r2MyCjZNB+0ZZspsQRIuHb4T8XUdp2gjkswJdZS&#10;6PyK7hbrvUdjWvOW0ClSRaLxvUJIIGH1o3N/Y+t2UwrDMAxTlbCIsoiaH50OpxcsJBG1Q355m9UN&#10;elzdswtTW7WBIsK8Inp97z4EODRH/N37xjTa37ntO2PrRD8SUQvvQ0n7H0/yFNDYGg+OlnKOVpLr&#10;rTNmY2rrdlDW9iZoUT63b2OcjR0uLF0uX9M/xvcKQZeZKee7PTJjlimFYRiGqUpYRFlEzQ/d/E/P&#10;X4BRNrbQp4oaqXJAInqFRHR6i9ZIexplSjQDJJp75s5DQKu2yIyMNqbpKG3cJEwWo6vzLHwuUSFa&#10;9+7Cv7EVHpw8bUosAfrM5V274e/cAomPHpsSayMGGPLzsHuSL6bQsSaHR4ik4qGHkJUDBmFu777G&#10;cy/FlWEYhqkqWERZRM0Pid0ZUSNqZw9dRUR07x74NrVBZNBdU2LFMZB47A6YgoB2HZCbqjAm6g24&#10;uGwFRtk5Ij8hqWR5qU5IlB5dvCD7tJZFRG8ePAhfG3s8vVmL+0LSceoS4uUqSus9hxe6QIE4tbkU&#10;Yox8HoWePhOy9yC87Z2A+HiZB8MwDFN1sIiyiFYK+wMmk9jZQZ+ebkopKwZE374N3yZN8ezWHVNa&#10;xdHn5WPrmLEI6NwF+oIJ7Ek+Hhw6DC9rW2SKGkNLlhHat6BjRxFg74DYoFKWC30m9u5d2Rcy9Ow5&#10;U2ItJD8fx8S6+s1aQPvsGR33q90sxJCli3ef4JeuI/CRw0C0GDYNE+ZtwvpZKzDCxhl3d++hLHRy&#10;6XnWUYZhmKqBRZRF1PzoDdg1yQcjSUTFwJHyQSIaJNZIb4rIW7dNaRVHn5uLNW5DEdC9hxQXCYla&#10;yOUr8CYRjRCiVgNE1M/BEfF375kSS4A+owiPkCIavGOXKbH2oYiMxMSmdjgs+ntKCX31PIorsc/E&#10;Jajr6Ir3nYahnpMHPrYfjCaNO5KItoQHRfsBYzFv81E8iMmUNacspAzDMJULiyiLqPkhEd09kUTU&#10;nkQ0v7wiCkQFBcGvsRUiSRLNRb42Cws6d8Oe2bNpP1/UmCWFhSOwRRucWbFKipvFQmV7Yt06+Do5&#10;I+HhI1NiyWgTE+HbxAY3NmwySVptw4B7589hoo0tQs+9WesrzuitsFh86DBQSmgdJ0+87+iB+g7u&#10;+N66L9yt2mFk09b4ybYfPnIYhE8cBuDXzsPhGbgScQqlrCVlGIZhzA+LKIuo+aG79u4Jk0hE7Ss0&#10;+EcR9gS+vzbFowOHTSkVJ1ejhQ8JWfDBQ68IpyopGfPbdcYenwAYLHn1ITHYat58TG7VFqqyjIDP&#10;10kRPSGW+ayNIkqHdHLDRoy1t0XCvTdrinNI4PuOnob6TkPwvrMH6jkNxYdObvjQcTC+sB2A/k3b&#10;YUzTlmhq1Rsf2ruhrrMn6lDUo226jZwKdW75H6gYhmGYomERZRE1PyRLq1zdMaVrtxfN3+UgOy4e&#10;fo2sEGJGEVWFP4VvY2vE3rxpSjGSp1JhUece2OI5Crpc0ShroZhEVIz6L5OIklzPbtMB2yb6UB5F&#10;TPBek6FDOrFgEUbbO0IT82a5hMUk4m8dhYAaRVQI6NoTt7BoxzEMD1wFj3a9Mca6BZo16YjP7AZK&#10;Ua3jPIy2dcfnLYcgJC6Fa0UZhmEqARZRFlHzk5eP5QMGY+fUqRWSnqz4BNk0H7rffCIae/U6fJtY&#10;QRMl5iZ9qQmeBG9534FYM3gI8rKyXnnLkhCj/vdOngr/1m2hJlEvNXR8u0aPxfJhHrJ2tNahM2Bf&#10;wBSMcnCELj3NlGg8jUIgl24/jg8ch6AuyWVdEtF2wwKRRWUpSiLfYED64zB42TpgyehJcB0ViG/b&#10;upOMir6kQ1HX0Q0TF26h7USODMMwjDlhEWURNT8kOkJEtwdOkwJUXrQJQkStcXXtRlNKBSGRuLZ1&#10;O3xIRJElRsy/KqInZs7F9HYdoRUj/S1VRPPzsddvMqa27wh9eoYptRSI45s1E+NbtgZyxXyZpvTa&#10;AonoBo+RmNihI11/L5rRxWFm5AK/dPZAXZJKURsqhHTRlqNy6ibjRvRTrcEIWzvs8/NHHtnp9nN3&#10;8KGjsT9pXScPfObQB8+Sa/fyqAzDMNUBiyiLqPnR6bG0dz8S0enGm3x50eng38QGZ5esMI84kYxt&#10;9Q/A8l59KG8hKy9lSvsZfvQYvG3soYqJM8/3VQKi/+peH3+jiJZl3Xg69hvr15Ns2QOabIs9vnKT&#10;r8eibj2xb+Ycef0VoKfjXHPgPEnlINQjCRUy+rXzAESSVL5SBCT4OyeT4Ds3hyEnFyrK4q8d3Okz&#10;onneEw1IXtcfPG/amGEYhjEXLKIsouaHRCDA1gHHny+xWE7ydbJG9OwSysccHfRINia0bYdtXmOk&#10;mL0C7af2YQhG2dgh48Yto8FYIPq8PGwZ5YXJHTrBoDLNg1oa6Hgij5/CKDovuqjY2ieiGo3s+3tn&#10;38FXji1Tm4V2wyajvpNoah8mhXLKsp2ySf71Inh84iT8mlghIzRMnv5ZGw6ivoObrEUV0WfCQoge&#10;z4ZaV3gMwzDVB4soi6j5IREVUnD/wKsj08tMvjGfE/MWmUVEDUolhtva49CU6W+KpniZnkGiZo9b&#10;6zfS++YwX/MjRFSsGhTQpasU9VJD5yH+8lV42dgj895D4/HWFujYMh+FwK+RNRT3X0xpJc7g9ZBn&#10;+LKlUSZlbWjroQiNM62o9RppEU8RQOVzc99+eX3cfvwM37QWTfPGWtFvWrkiQanlQUsMwzBmhEWU&#10;RdT8mGoyHxw+IiWh3JDQLujUBeu9x9LvFTen3LgEWSN4vrCaWvGS9ntWz1446ONH31cGyatChIhu&#10;HE4i2q172abGouNNDgvHaGs7xJ67aDze2gIdW6iozWxsA13ai5W8ROkMnb4G9RxdpEjWd3RD3/Hz&#10;kC06gRaCVqHAvK49sHSkl3wQUWbrYNdrJOo5udPnh6OBoyv8Vu6StakMwzCMeWARZRE1P9osKaL3&#10;Dh2iFxUwHpKBHSQFa0d5l632rwhS7j+Ct7U9Lm7fIeXlDfQ6bBk3EYHOLUjyLHNdHV12Lhb36YuF&#10;w4aVTZbpUBSRUZjk6Iybm7YWfvw1Fb0BRxcuwTTnlnSdGOsrxdE9ik5GQ4d+qOM8FHWchqGh40Ac&#10;vRRU5FnVZWVhtecILOzTH/mZKlnzufX4JSmgokZV9Bf9vFl/JKSrjB9gGIZhKgyLKIuo2dE8i5Qi&#10;GnX5Mr2qgPCQiG4vEFEz1FCGn7+A8bYOeEA/C8eA0wsWyYnfcxQp8rWlocvNxyJRa7twgRTnsqBM&#10;TMTMDp1wjqStVomoTo85g1yxcqAL/W48LtHzwnvmCnzg5IL3mnmgjqM77PuPRw5dR0UeuXjwmT4D&#10;01u1RVpUjNxOQw9A37XzNI6eJxn9xGkwjp6/btyeYRiGqTAsoiyiZsYAdUQ4/JtYQx0WZkorJyQG&#10;W0eNxvwBg8wiord27YaPlS0iC1l5p4BbW3dIiU4JF/tuebKmy8rGgs5dcXCR6Ddbtt6K2swMLOnZ&#10;B2vcPIymVkswaLUY37otdoyb8LxMUlUaWPWZgHqOYgJ7T3zgMBjbT98ovn8nyfnDM2fhR9dI9A3j&#10;ggdi+0mLd6K+oyvqOHnIwU5DA1dzP1GGYRgzwSLKImpmDNA8F9EnprRyQlJxbdlyjLJ3NEvT/Lml&#10;y+VglNSnYjL7wnl46jT8rWwQcvEivbI8Wcsj6ZpEZXtp85Yyi2i2SomVfQdg7WA3yqj2LFmZl5KC&#10;iS1a4dCMWVImRansPX8XDZyGoI7jMNRpNhxN+oxHYlpmCWfUgKy4OPhS+d7etsOUApy9cQ+fOLng&#10;fRJRMeDpI+dByKj45cgwDMMQLKIsombGAMX9+/BvbA3Vk4qL6NVlKzFSzH1Z4T6bBhydNhNT7JyQ&#10;rXix8s7rJNC++zo64szGTfT9liiixv63j0+eokMq2/7pc3Kw0X0YVvcbIPtD1hYUoWHwcXDGkRWr&#10;5CWSkZUHm55ikBFJqJMnCakbxs3fDF1pzic98Czq1gurRoyi342DwTI0OWjSfRTqObqhjugr6uSK&#10;2ev386AlhmEYM8AiyiJqZgx4ePKEFFGkpprSygmJwxUSUTGlEnJzKKFiIrpjzHhMdmhGeRW9lrwy&#10;Ogq+LZrjwKxZMJSxxrEqyFOqZNmGnD5Nr8pWHoa8PGz2HI4lXbtDk1a0jNc0oq7fgK+tA24fOUpu&#10;bsDx6w9NqyJ5yL6dnzv0x+PYkmpDTdA5PzNvAT38OMCgUssiFsK5bM85fEB51mkmakXd8Y8O7lCo&#10;xDXJMAzDVASLFtEUU7z++uW0cgeLaCVBInrcJKIvLbVYLkhE72zYLEU0PzmJEiogonodVri4Yc2A&#10;wfL3ojBkZsK/bVtsGz9ermJkaageh0Ksv58YHEyvylgeJGlbx4zF/I6doUxONiXWfIIOHoZvYxtE&#10;Bt2BjkRykO8SuaZ8HaehqOfkhuHTV+O1dbSKJeLkSTm7giL4niwz8bkkdS5+aD9U1ojWdXbH5y1c&#10;cDboUUWuSIZhGIawMBEVeVKoSTZVKiTTdySbfleIn/Q6hd5PUWtoG41ME9sWnlcJwSJaSRjwiG7k&#10;vo2EiFaw8ZJE9NnR41JE8yKjpBSUC/Gx3FzM6NIdJ2fMlvkWCe3z5O7dsW6IO4mopTW+GpAhuj00&#10;sYEqouh+rkVC5Xdl1ToEtm4HRZT4fO0YcnNl1RoEkIimPYtETGY2vmrlSsLoKftzftnCHVcfRpi2&#10;LA0GJDx5goDmLXF13cbn15y4EkbMWicnt69LeddxGAKfJTt40BLDMEwFsQwRfS6UL0RU5i+DfleR&#10;eFKkqLVI1tBPjda0TcHnyhEsopUD3biv79yFSU1sKy6ilNezYyeMNaIVFVG6frxsHRC2d3/x+eh1&#10;2DNrFma0amuRIpoaFGQU0WflE9G7u/fBx7kF4h8/poRaoFF0Ko/PnAPfxk2Rl5mJ4TPWoL7jYDnV&#10;UgMSUae+Y5GuLborxpsYoFakYkGXbtg8wlsuIGBMBfacvYkPKe96ssnfAz+2dUd6LVy2n2EYpiqx&#10;GBFNkVKZCYUqHamKRNy7H4RNW7cgcPYcTPQPkDFt9lys2bIVF+48xNN0DRI0WSSm5WyqZxGtHPQG&#10;7Jk7Dws6d4OY37FCmETU28Ye2U/C5etyQZ/LfRhKImoPram5tWgMCD19Si4tmk/XpGVBIrl/vxys&#10;JJYjLTN03PFXr2G0jR0ig8rRtG9piN2n62372PGY6twS0Ynp+NihH+o7D5MDlT5wGIRtxy6VeVCR&#10;ITcXKwe6YkXfQchWvpi8PiFTi7+0GiTXrZcT5DsMxso957hWlGEYpgJYiIiKWk4V0tQKPAsPQs+u&#10;bVHn//6Ed37zLr767ifY2DvAxsEO3//wLd559x3895/ro1HL7rgenoB4bQ6LqCWh12PfvPlY3Kuv&#10;FJ8KQZ+PvnJNimjc1evlz49kJfr4KXiTiBqSU0rIx4DMUNEP0xppd++b0iwE2u/gPfvg28gKyC3D&#10;8p4F0OcVwXdleYafOF3+8rQk8vIxu0cvklEfrNp6DB84uqBeM7Gc51D80nUk1OUsp1PzF2Fa63bI&#10;iE8wJRqb52et3StH4Yvm+frOQ9F84ESos3jQEsMwTHmxEBEVeaUjJSkM3Vs2wRc/Nsbmw2cQkZCE&#10;ZCW9J96nUKgyEZ8aj+Mn98Ph15/h0GEAHikNsrm+0HyLC8qPRbQSIBHdO28eFvfuV3HRoc/H3Lsv&#10;BTL26rXy50ciemv1ekxs1pIEjqShpHy0Wvg0scb1opYCrS5oX65u2Spra8u0znwB9Pm8qCjZ1SFk&#10;TwldFGoCYv/p/wdxfQRt24sOrn6oT5L4frPhcg7RhdtPlG+KJco36do1jLGxQ9ylq/L6KSBBlYtv&#10;2ogBS8a+ot+1HYY7oZE1vW6ZYRim2iiPT5pdRBWUV5omEQ9vX8Dnf6qLradvIFqbZ2p2F4OTlEhW&#10;0U+VEqmqdGQoE/Hszgk0/PJn7A9KpO20heZbbLCIVg4kogvc3LFIiqgprbyQEBhFlITgCglBecVJ&#10;p8PesROwoE//53NDFoteh8W9+mBXYKD8rMVAx799aiBW9qKyLY+I0gkxZGVhBInbpeUry1+elgLt&#10;f354hOxycW7zHnzmMADvO4mR7cPwTTsPPIpKKN8lSPnq09JkvtdXrH5FRLPp+u43aRFJKAmvXLHJ&#10;BTPWHy6f8DIMwzCWIaKij2iaOhE3LhzH13U+xY3oVMRqc+g9Ek8Zokb0xaj5DKUCmTFX8Ze/WmPT&#10;2XAWUUtClw+fdh2wwXPkKzfwckEfj3kUgjF2dgg5fKT84kTyOdmhObZ4jaY8StGjj45hq/cYjLBz&#10;AHIsqNmVjn+b/2SsEWuq55VTfUhgx7Vqg6PTZ8qHhhoNlUfE0eMYYeOICe7j8JHDINl3U0zZ1NVr&#10;JnJM686XDfEZirw8rPYYLleievk6FlmuP3hGdgF4X0xu7+iOv3cdBWVWWQZEMQzDMAVYiIiKqZgU&#10;CLt/A9/Wq4fFW/eTiObKvp9CPI21oeJnJkUGMjJTcPvcXvyp4fc4F6ZmEbUkSPomtmmHLaNI+ioq&#10;ooQiKgqB7drj+qYtUjzKQ15GJqbaN8PhyVPpVSny0OtwYvYcOcpeX9FJ+c0JieO60WOxuiIiqtNh&#10;zShvbB3hZVm1veWBrodzi5dgQqvOsG3aAQ0djP1DP3AYiFN3oytQS0nXiEGHY3PmyOU+8zNeDAwT&#10;V09iRhY+cegvp4eq6ygGRQ3G/nM3S3NlMQzDMK9hGSIqQ4X01BgEjh6E9+o2xCDP8di07yhOXb2B&#10;a8HBuH7nDi5dv4r9h/Zg4gRvfPbZlxjqNxsRGr1swi88z2KCRbRyIBGd1La9UUTNcGdOi4lGYNt2&#10;uLF5qxSP8qCMj8dUG0ecmr+AXpUiD9rk7Op18LaxRVpomCnRAsjXYaSdA3aOHU8SWc7aTJLs3VMC&#10;MaNl2/LnYSnQ9bBp+EhMatcb/7DtgQ+c3FDHyR3ftxkCRS4dqmmz8nJ/n3GGgiQ51dULhOBOWLwd&#10;Hzi6Ggct0fd2HD4V6vI+HDAMw7zFWIiIGgcbKdQZUKuSsWvbOvzpf/8L75Io/uY370hhfOed3+Cd&#10;d9+l+C3+t+6HmLNmK6IytEiS84oWlmcJwSJaKRiUKvi0bostXmNkDV5FSYuNwbQ27XBz4+Zyi2hi&#10;2BME2DiQXK4xpZQAfc/tY8cw0doW4RcvmRItABLRUXQc+/0mkw2V3/LPLFuOSU1sYChNf1kLxpCd&#10;jfmdumKoVTv8YN0X9R3d5ZKefSYsgDmOLPL2LfjZO+LGwQN0Lb8ob3FVP05Kx0cOA2XzvBi49EOH&#10;kQiPqz2rVTEMw1QVFiKiFHIeUTEYKQPpymTExUfiVtB1HD1+BFt378SW3buwj+TgclAwIpLTEKfJ&#10;QZJaa2q+fy2vEkL0NU1VsYhWBvr0dPi0aoMDAVPMUuOWmZCIuR06Ydv4SeUW0dCr1+BDAvf4pFif&#10;vRTQ94hBUnLk/K7dpkQLQK0hEbXHXimi5S/boB07ZZOzOi7OlFIzyaJrbW7bDhhEIvq5nYucsqme&#10;01DMWL/fLHN7pj97himt22DPnNlU3i9qO8VVqMnJRafh0+T3GSfPd8OmI1d4TlGGYZgyIt1PjAUq&#10;xNeKikoZrGQMsZSnkiITaap0pGQokKhIRWxqCuLTFEhIS0NiphIJJKCJGg2JqHHwkohC830tCqRV&#10;LB0qRfQ3LKLmRopo69Y4GDit3OL4Mlo650u79cLmUWPKlx995NLuvRhjbYeku/dMiSWTFh0L/ya2&#10;OL94Cb2q+HGYA11yCrxs7XBx6bIKiWjokWPwa2SF9Aix9KVlHFt5SCeRntmyNXpYtUcDR3fUd/KQ&#10;Kx8dv1r681wcom/ojK7dsGX0aOjFtF8vIUpt/qYD+NDJBe83G4Z6zsPQd9w85NEbNbdEGYZhqp4X&#10;A9MLd7fCohJFVIl0ZRrJ4VOsWrkYbdu1hp29HRpbN0VjK2vY2DuiRbsO8F+0HPejEmWNqJDKcoko&#10;BYuo+dGniRrR1tgnpj4yh4iS2FZYRNdugJeNPdTPokyJJaNTquUypftLO8CpCtCbRPTC0qUVEtGo&#10;Gzfg29gK0bdumeUcVRfRDx4iwLEFOll3kM3jYvDQF079EJGQbtqiguTlYd5gFyzvPwB59OD7MqLU&#10;gp4m4SP6PiGi4vs/c+iD6HQtiyjDMEwZEBKaIsPoaIX52+thfhFVUag1yFQm4/aFA/ju6y/x5zr1&#10;8dEX36Bd995w9xqJoaNGoFvPbvjss09Qt24d/F+9r7Hvwl3EaHNLPVip4CCNy4ly03xloI6JhU+L&#10;ltg/fRqZU8UbKrXpxhrRTcNGwlCetetJtE7PWyhHwOtSFaWXBBK9aS3aYu3Q4fS7ZfSlzKay9bK2&#10;xfllyytUtnGPHsDf3h439x+ouSJKu33/zHmMs3ZGG6vOJKGir+ZQ/Nx2ELLM1T6u1+HU6jWY3qwl&#10;sl8aOS8Qpaaiy/H7FgNk87zom/qR40AcvXafRZRhGKaUiP+uhYQmy6hOERXTN2kyER/1CPZ//RZt&#10;ug/CtZBIxKRlyqmZktVkyqIPgTIdKekpCAu7B59R7vjmH81wL0WMmi/lykrPa17VUCiVLKIVQNxs&#10;X77hFrzOjIqWInpw8SJKqLgRiJqo1f0GYP2QodCVZ05P2oc9E3wwgkQUuXnP+/AV7G9BvIHegFMz&#10;ZtOxtJafswQUj0PhTSJ6adu2IkW0sGMpSCs4VkXkM0xv3RrnN5V/JoJqh/b77q498LZpDmerLlJE&#10;hRAu2XlSjmov6qjKdkUaEHXzBnyb2CDt0UNTmhGRv3g8GTtvI32vu+wnWtdpCMbOX/98XJP4UUNL&#10;l2EYplIp+P9R/H9tISIq1plPQfD1c/j0j3Vx/E444rR58j05sMjU9G5shlcjXZUKRdgZfPH1L9h5&#10;OVbK6iv5vRSuHsPwzm/fNYYcdU/xG1OQiN4PeWTql/pyiJWeSg6x3ZuffTtCdi6mSHueRmWiykTS&#10;/fuY2LwF9s+bi6yMdChUr36udEEPCioVnWfKPykBy/sOwKrBrlCkJNN3FLZ94SH2LzstFcv7DcTK&#10;UV7ISUt7/p7Y74J4+TMifxGZmRl4sHsPRtnYITfiKTLF99LDS/mOxzwRe/MWRtP+XNywAZr09Df2&#10;veB6THv+0/h7wc9UdSalU4SGYnqHDlg7doKscX41DwsM0zkRIa8JCg3t98n5CzDMrhWsrLqRBA7D&#10;B45DcCsiEan0vkKVYTx2uo5kyDKhEO/JfAv52zXlLa8/+Vkqq6cRcoaBy1u3QkUPwgX7kaak/5uU&#10;Gmw5cR0NHF3lKktiBH3HkTMRRw/QaVTOorxFFFxnZY039o+Dg4OjtsTz/28LJLS6m+Ypr3R1Mm5c&#10;OoMv63yO60+T5cpKYhJ7uawnSZ/YTg5O0gpBSUZ61BV8/5MVtl54WqyI3iHRPHburDHOnsVxU5w4&#10;fdoooo9DjMdCYbw5GaMgjaP4eH6DFyEWHHjwwCiiJAlapRCfF9JachTkJURATRcp/U7yKUR09SBX&#10;pNHv6bSdMc/C9+fVUCJHkYIAeyccXbIU6gyTdEkxEfmbvkMEbW88BuMfSCbte9L1GxhpZ4eo8+eM&#10;Imr6oyn8uyo/Qs+eIxG1xYWNm6BOz6C0F+UmQpRZwU95jPI4C37SHzidHzkrRUQEZnbphlUjRkCT&#10;mvxSPiXFm/tUVSHOjTwOCvFaQw85m0ePxiCH9vjZqgfqk4g27jUB8ep8Okaj/InPiEGJIgquU/F7&#10;wbl+/TtEGNNFORplNJseXhb26IXV48Yii+T3uSiqNJSXBlfD4vBV2+Gyj6iQ0V+6e+NxQsbz7j8i&#10;5DkoRxS1jxwcHBw1PcS9tOB+bhkiSjuQqklD5JNg/PLVxxgyaRYeJmYgWfxnLvuPGndc1oiq05CU&#10;8hQbFgXgo++b4GpMTrEi+nIUHCT3Ea0cRDV77P37mOTojBPrNxgTK4hojhcSuoJkNJvOW1nJVyjg&#10;08gaD8QSoWVtKM3OwWh7R9zbtgMGM6wSVVHCzp3HOBs7PLl+rVxtvuIjIvQaDRb0H4C1I4bLuThr&#10;JDodFnbvib72nfCdVR80cBwC96mrUVInijIXmx7Y7xeAEbZ2MGi1psQXJKuy4DTYT4poHSdPfOQ4&#10;ADefJvDa8wzDMKVEVHRU/2AlWeOpQkZmEnZvWoz//H+/R50GH8PdayyWrduAnfv2Y9e+fVi/eT0m&#10;+Y3Htz98h//+Y30s2n4YMdrSr6xUcJDPR82ziJqd6KBgKaLBJ0+YUiqIWNZymCeW9+6PbJXKlFh6&#10;0kIew6+JLRT3yjGlT34+5vTshQM+/kX2yaxKws6ew3gbW4TduF4uES3AQHK/0MUVy11ckFeOMrUI&#10;NFmY2NQO3e274iubAXLt98VbD5h/Hk/K8OKylfCiBwBt5JuzLmTRA0pP72moRyJcx9lTrra0cOc5&#10;s0yozzAM8zZgISJqDNGvS6lKxvXLJ9G3Xx9Y2diQdP6Ajz79FA0/+RRff/cdmtraoM+Qodh7PghR&#10;yhwk0udKu+OviCjdgHn6JvMTG3wXkxycEHzqJL2qgC0VYDBg/bDh5RNR+uz9Y8fg08QGOakKU2IZ&#10;MOixYcQoTGvZhuQt15RYfdzesw++JERP79ypWNGSVM93H4bF/fohJzPTlFizSH4UCp/Gdmhv0x2f&#10;2A1GQ6eBuHa/EpZjpXIOOn4S46xtEXX5qinxBUI41+w7hfokoKJGVAyYsus/ETnV/9zCMAxTI7CM&#10;6ZtMIQYmyWZzjegbqkByehLiUhIQm5yEmJQUxKckIzEjEzHqHJLJbNph4/Kepd3xgm3F94g+dFwj&#10;an5i79yFj70jgs+UchWjkjCJ6Ire/ZCtLLuIHlmyDHPbdUKe+s1m1dJweMo0TG/WGvmZSlNK9XF+&#10;zQZMtrJDytOnppRyQiJ6YN4CzO7YCZryCHp1Q3J4dusOElF7OFv3QEN7V3zs2Jf+z8gybWBeIu/d&#10;RYCNPU4tX21KeYHwzYdRKfjAcbDsI1rHyQMNHQciJrVmCj7DMExVYyEiapx+ybgjJhmVVbWZUhrl&#10;gAN1Ks4c34de3brhQkgUEjVCRrVIUhmX+XwzzxKC8mURNT/3j5+AX1MbhF65YkqpIHoDTsyai1nt&#10;OyEzqYxreev0WDrCC8v6DUZ+VvlqNE8sWIypDs5IlqsQVS/n16wnEXVA6rNIU0o5IUEXUzdNc2oO&#10;ZXyCKbEGQfu/coIfJjZxRGPr7rI5fMjklZXWHK5OSkKgvTOOTZthSnmVbLLRX7t6oZ7jUCmjcnWn&#10;y0HmaA9gGIap9ZTHJyupRlQFhTIV6YpYJKUrkJCeLiORIiktjdISsX7lQvzH7/8ZB+g/+fh0NaLS&#10;sxGr1pGIlnIe0ZeDRbRSCD50FL6NrJH4MMSUUkFIOm6s24Rp7TuTiCaZEkuHaE6f0rUH1nuOgj63&#10;fJpy98Ah+No64mnQbXpVXWohvteAM/MXIaCpPVIL6atYJii7iItX4dfYGmmR0abEmoM+KxvzBrlj&#10;dJMW+LtVL3zkMBAHr4aZv39oAXl5mNa8NbZ6Fb66lxiYFLDyID50cEVdp+FyGimfhWI+UVZRhmGY&#10;krAoEY14eh/fflwf7/7mN3jn3X+m+Ce8I39/R8ZvSRx/R/HOb/8fpf8Tfv/HTxAUJWpOWUQtBSGi&#10;fo1tkfDosSmlgtDN/OraDZjWgUQ0MUnKRmlv7/lp6ZjSoRN2TfKDIa9845jjbt7COFt73Dp6rFAJ&#10;qUpOzp6HKVYOyKXjqiiJwffgTyKaeOeuKaXmoIiNh1+7nvCwaoOfrHrju1ZuiK3MpTX1euyd6IPA&#10;jl1ISt98oBFX1uFLwSTEg0hEPVHf0Q19xy9ArgUMcGMYhrF0LEJEC/p6pmUmYN+Whajzx/+AdbPW&#10;2HPqMk5fu4lzVy9TnMF0vzH4j3/6ZyzYvBdnKP3U9ft4lpbHTfMWxJ39h6WIJoaEmlIqiKgR3bQF&#10;k+h6iLoXCp9ZKzFuxnJcvRuKnHx9sfKhjI1DQJt22D1ztmziLw/qZ5FyUvsrK9fIpv7q5OSsuZhi&#10;7Yjc9FeXmywP2ugYBJCIRp27aEqpOYQF3cOIpq0x2LoDvrfui/bDpiK7Mle/omsn8vgJjBJTOMUn&#10;vvFAIl6FRsfjpw7D5QpPdZ3d0ajHWGjzeew8wzBMSViQiFKolUhTpuD2teNwdnaCY5tuuPo4Goka&#10;MTApGTtWzcX//MvvsevWQ8RrhYCKz3EfUUvixvpN8Gtkg4yKNh8XQDf96HPnMdymGbq16ItP7QfI&#10;EcpftnTHgEkLEZ6QWmSTbPLjMPg3b4XTGzaVW0T1mUqMsHHAsRmzyp2HudjnE4Cptk7QmWHKpXyl&#10;SjbNX9+y3ZRSMxBn4NiGbfBu0hK9bDrjG5u+8Jy+kp4RKvHc0DWYHxkJLxLRhDNn3xBRQbo6C7Z9&#10;JxhFlOIDJ1fcj0quvFpahmGYWoKFiOiLEKOn0lQKKFIiMcrTFQ0//hybjlxEjDIN21cbRXTn7UeI&#10;0+Ya90GOsi9HsIhWCtfXroc/iWh2cqoppYLQTT/2wkV42raCY+OO+NhhiFzXu57zMDRwdsN3bYdi&#10;z/l7UGblvnHTj7x5C372Trh78lSh8lAqdDpM79MHGzw8SESrsUaU9n/XmAmYYuMk96nC5OvgZ+OI&#10;4wsWV7tglxaxlzn0z6i+QzGhSTN0tumKb616YOuxy5UvfHl5CGjbDscDpxV6HYiUbqOmyXXnxcj5&#10;+k5uWLDpEE9szzAMUwIWIaJvhFos/ZSOlNRY7Nu7FT///BPcRo/B4nmz8O8kojtuhRhFVCNEtJz7&#10;wSJaKVxfuw4BjW2QY0YRvbljD4bbtEKzXzvgI3s3uaZ3QdSlG/9HTi7oPno27oTHv1I7+uC4mEO0&#10;KWLvBVdIRPdMn4457TpKeas2SH7MK6J6rB00BJsmTKz2LgelRZzBqBQV2vzaHBObOKG1TXd8Z9Ud&#10;96NSK19E9Tps8ByB6S1by99fR5Tg9jO35Yj5Oo70oOQ0FL90GIKsmlG0DMMw1YZliihFsljaUyOE&#10;NBn3gs7hH7/+FfXffw///K//gV23SUQ1QkTF0qAiyrEvLKKVgAGXlq+Ef2Mr5KRUXESFXKg1WfDv&#10;P5REtB06WnXGJ3Yu+LLNCHzc3B31nYfK2lExZU59pyH4ttUQLNlxCilKjfzsrc1b4Ne4KTTx4hyX&#10;U1UMetzeuVNOio/K7IdYEnoDFvUbiPkdOputRnTLSC9M6dbDKNiVbnIVR+zikTM30NW6HYloM9jb&#10;9IJ1Wxdoqmj3j02fhQArW2hT3pxGTHy/mMXjY4e+eF82zw/FJ/R7eGLF+/MyDMPUZixWRI2hgphX&#10;VKxDn5oQgkXzAjHIYxTOh8YgQZND6SyiFoVej8OB0+VobLGeeUURlUnbDl9CZ+v2GG7bEd2atMfX&#10;tn2x/3Iolu4+Rzf9/vjAWdSQesp+ee87DUMDJze0HuyDW3ef4NiCJfAlKdbT+S6/qhjw7Nw5ElFr&#10;aGJjTWnVgM6AhQMH4djkKbKcKwzlcXL2HLmGOsSMAjVARKkIMNF/PnrbdsL4Js3xq01vzF+3t8qa&#10;v8+vXQ+/praIf/jQlPICUXxiptoWrn54z3EYXY/DZO3okcvB8n2GYRimcCxcRI39RpNJNBXqNKSp&#10;0uUE94maLPqpoTTahvuIWgai6ZviUOAM+DW2qXBzr7ixR8Sn4OfWrmjVuBOGk4z2btoawyfMgjov&#10;X05e/iAyGb3GzJEDQ0QNlLG53hMfOAzBT9ZdMbHbIMxo2bbCNYipd4LhQ0Kb9OCBKaWKEYWRr8ec&#10;3n1xdIqZRNSgx9W1a+RIcF0hI8EtEaVGi/4DvDHQtgtGN22FH6x64tK9J6Z3K5+nV65irLUNgo4f&#10;N56T1xBnZfKKvfKBSCz3+T5dk9NW7zG+yTAMwxRKzRBR+i65wpJGKX8mFwgoi6jlIEXUWCPqJ5qx&#10;KyCi4h6vzdNhkM9CfOLoiuZNu5GItoNr0xaIiYx9PrZG/FBn5+LwlYf4qYM76jq7Shmt5zAMf2/a&#10;Cy52HbC490BjVVoFUCcly5rV0PPnTClVDe1/bg5G2zvi6opVspwrDOURtG2bnJpKHf7UWJgWjDji&#10;mORUtGrem85rR4ywbo3mnYYiIb3qll7NeBIBbxt7nF+1msqr8ALbefIK6jkNkQOWhIwO9F0i993C&#10;i5dhGKbasHgRrbRgETU/Oh12TfKBb9OKiaiovzxxKwRfthqGDxyHwrpJVwy1bYctY/2MRvIawjMf&#10;xiTDbcoy+swQNHB0Q9PG3ekznTDCrgWyVBXrJqAVE+M7OOP85o3mkcCyIr4zOwteNraIOHC4SAkq&#10;E5TH3VNnKE97JIlJ7WuAiJ68+QT2jdvCjR4whli1xMChk6DJqbp+u/pMFUbZOuBAwGR6Ufh1cO9p&#10;HL5pI7qJDEUdZ0/8vdNwaKhsWUQZhmEKh0WURdR85OdjudtQHPAeV+SNuiTEDTtJrcNXTv3QgG7m&#10;DUhEf2nUBUPs2+OamFS+kKmGRIqIPPrOYzdD8Il9fzQjefW07YiBTZrjXtD9ColAjlKF+V264fjy&#10;5eU+rgrxkog+2X+IXlfkaF7w6Op1jLdzxP0j1b9qVEmIhxPvWevRoml7eNq0R78mrTFl2kLkV+V+&#10;5+swb7ALVg0YXOSDVqo6F//oJPosG9ed/9hhAG6EJxf2/MQwDMMQLKIsouZBCIHOKKL7x04oVBhL&#10;Qx59znfpDnzgJJrajdPg/EpSOcS+HW6sWlusCIpvFPVj3tNXoysJywgSls6NW2Pe0o3QVUBY8jRa&#10;rBjogul9+tIxVtXQmJcgEc0LfYzRtvZIvXTFbNIYGxKCAKcWCN6z3+JFVJ2rw/etXNDBqiNGWbVB&#10;50atcfnSjQo9YJQZKqOL69fDt4kt7ZDWlPgq4vrrO2Y6XbfGQXQfOrggcPV+FlGGYZgiYBFlETUP&#10;QmTy87HM3R17x5VPRMXNOiRJi29auZGEelKIpvkhWLF8NzztW2GH99gia6IKEO8ePXcH/Zu2xAjr&#10;dnBq3AE9hk5BViFrhJcWXVYO1rgPw6wePWHQFi4glQqJaP5jIaJ20IU8Nps0ptG1P6NFWxyYMdui&#10;RVTsWXBoFD526Ifu1h3h3aQV2tIDRpYmx7hBFZL56BH8mlgj9f4j4469Vmzi+jt08S4aOBr7K4vR&#10;839p446ccj6YMQzD1HZYRFlEzYMQmdw8BHToiN0TJpVZRMXWqZps2Pcfj3okn0JE6zu6o2n3UUhI&#10;TMfqEV7YNbpkERX5xETHYkKLzhhu1QZNmnbFd80HIzq1/INaDHl52Dp2PGZ07w69suoGxzyHylZ1&#10;+za8bW2lkJpLGjMTEjG7ZTvsC5hKrlt8uVYn4mhX7DwsRbS3VTuMbdQMU0ZONr5RxYjlVQNsHXBp&#10;42a6xgsvsxRNLho6DJTN8+/Rw5Tot/wsPsX0LsMwDPMyLKIsouZByFF2HrzoJn1/69Yyy5K4pc/f&#10;ehAfyJHvJKGif52TC/adu0WSZMDKESOx02t0iSIqyM/OwbK+gzDcug1+tu6Jho6DseXY5fLPN6nT&#10;YZt/AKaQZKsTEkyJVQgJT/ihw/C2sQUSE4sUoLKSp1JjbrtO2EsPDvrq6HJQSnJp31z9F+Fz+35w&#10;sWqLcY0dcXLXcdO7VYs+JxdLe/XF3EGDZZ/RwhDzibb1nIEGYrlPZw980sIVJ68HV4c3MwzDWDws&#10;oiyi5uElEb1XDhGNSlXh5y5exkEeTsYmec8Z65AtnItEdNWIUVg7yLVUIqrPzsLyPv0wrGkb/GDT&#10;Dx86DEGTzkOhLu8Aa70OW6fPwJQ2bZEZHW1KrEKEiB48KAcrITtbvjYHem0W5nXogi3DR0FXga4L&#10;lY2K5K/lYD/8aNtXntMJNs0Q9iDU9G7VYiD53DF+EgJI4PVKsVDCm4iS9Fm6Cw3oGhYiWo8ehOZu&#10;OcLrzjMMwxQCiyiLqHmQIppLImqPu1u3lUlENbl56ODui3pO7sZ+dc7u+LGDBx49izPWIlFeeycH&#10;YlKpJso3IEeZgaU9esLVqi2+sB1EQjAMnzj0R/CTcq6MZNDj5sEDmNysORJFH82qho7/0Y5dso8o&#10;ckhEyyj5RUKCP7dLD6xzH4b83Krvb1laYhWZ+MR+AP7RtCdGNm2F2Z26IzNVYXq3iqEy2z9rLgKa&#10;t0HmsyhT4quIK3TTodNyZSVZu+/ohkG+y2RNKcMwDPMqLKIsouaB5Cg3Jr5cIrr12BV8JJrk5TKd&#10;HrJ/3Yo9p5Ff0M9Ur8fJ+YvhK0Q0v2QRzUyIx5z2HdHXuj0+cHCDWP6zgfMQLNp62LRNGSERvX/m&#10;DPys7BB+9ZopsQqh4z88fSZmklwjz4zCSOV70G8y5vbqgzxR02qhbD58gUR0MKybdsdIq9ZYPMgN&#10;+txq0joqs2t79yHAthmeXb9lSnwVcdXeC4/GJ84uUkTrOg7FN62HQc1VogzDMG/AIsoiah5IPPPC&#10;n0oRVd64abwbl4DYRDRjuk1ZIZvjjbVHQ9FzzBxZe/RyFifnLTIuHVpEv7yXib3/AH5OLeDrMk5O&#10;A2Vc+nMYBgcsK3fzaOzdu/T9Vnh8+owppQohET02bTrm9usPMUWW2aBzdm7xUkzt2Bm5qsKbmaub&#10;PLoIOrpOwGd2LmjWuBNGWLfEtoBAue/VAn1v7P378G1ig2A5p6sp/TUytbn4stkged2Jie3FMrTX&#10;Hj4rzZ8FwzDMWwWLKIuoeaAbdH54BEbbOSDzxq0ib9AvIzaJycjFV80How6JaH0Sxk+dXXEh+Mkb&#10;Hz8xbz6JYFNkpSSbUopAD4Ts24/RNva4dPC8rIkS/U5F/t+2dkE6vV8eGdDQdeLfxAr3du6kV1Ws&#10;EySiWzw8sUCIqJn6h0ronD05cgze9PCQnZYuX1sasWlaktDeUkS7NOmAUTbNEXqCHgaqcV9zUhXw&#10;oWvh7MLFRV4K4nFhkN9yuqbdUacZPWA5DcGUpVtksz3DMAzzAhZRFlHzQGKgM4loxo3bRd6gX0bc&#10;lGesPYgPHFxk83l9Jzc07eqJjKzXa/0MUgD9GpGIilHjxaEz4FjgDExs1QaZSUo07jKc8h2Kes6e&#10;+NBxAPZevFcuGchNSZE1opdXr6HdqWKd0OkxxbE5tozwokIzo4DROUu4eFku86kNDZOvLY1DF4LQ&#10;0GEQPicR7WfVnkS0GXRJKaW6vioNehiY0bodNopZHPIL3xGReuRGuJyx4X3n4bL/s23PEXJifoZh&#10;GOYFLKIsouaBJCb67Hl4k4imiRrRUqBQZ6FRd+NIebGKUgMnV2w6fLFQUby/azeJqBVyShRRHfzs&#10;nbB1wiQY6J4/a/VuufZ8XZIB0ezfaohf+Zrn8/Jkc+yJeQvoWKteRKc6NMN2MaG/OWWR8soLC5ci&#10;qrodZF7JNQNib3yX7kRdR3d8ZjcI7tZtMLZZSzoX9KBSnbtKInp6zjyMcWpGTyh5he6LSFLRefvE&#10;oZ/sciJE9K8dPPA0Mc24AcMwDCNhEWURNQ8kNc9OnZF9RNWixqoExI36fHAIPm8plkIUI+U98Jf2&#10;nsiQ8zW9yf1de6SIamPjTCmFk/HsmRzUFLx7N70yICQ6VQ5+EjWi7zt54otmrngaV47JxUlwV/Tp&#10;h3VeY4wDpqqw9lCXlY3pDs2xc+x4emXG7xXHkKqQ5yx0734pWJaCOEox21bbYYHy+vjCbgBGWbXA&#10;qmEeVCBC/qqu/N+AhD3y2Al4k8DnkMgXtS9i/zsOnyFF9H3nofikuRvOBYUY32QYhmEkLKIsouaB&#10;bsZRZ86VWkRF4/uMjcfxoaMYWSxGtQ/F8BnrZHphhB05Br/G1oi5E1y0hFD6/ROnpIjGPLgvk3Ip&#10;zXGQmBpqqBQCsfb37hMXy14rSiK6w3s0Fom5TKtYRPMyMjHNzhnHAqfTKzN+rziGnFyMonMWtHa9&#10;xYloggb4xLG/XGXrO9v+GNe0OY7PFsuR0tmrwvJ/A/rujKfPpIg+OXykyH0RqWPnb5HXt3zYcnLH&#10;4h0nzHkGGYZhajwsoiyi5oFuxtGiRtTaFurkVFNi0ahy9fhbZy/Uc3SXotGQhHT38UtF3qSfXLyM&#10;ABLR2LskokVtRbK4dXIgZnXsDFVCvDGJYura/agv1/4eTuLrjnHzthYpvEVi0OPKihUYZW9nnFS+&#10;CkUoLyMDgXZOODaTJMzc5OZjfp9+2D9RLMtqSSJqwKq95/GB4yDUtx+CpnZ9MLGJM25u2EDvlqtz&#10;hVnRpqdjJl1n+wMmF1tu6w6clYsziNp4MTPEgAnzy37tMQzD1GJYRFlEzQOJ2dmlyzDa1gHqlOJF&#10;VNy2956+ig8dBuN9h6Eko0PxqWN/xKcVvY77k8tX5GCl2Dt3ipRAnUaLFW7DsHjgYOjUGlMqcObm&#10;PXzazBV1xKAl+q7G3ccgt6z9IfU63N++Q9b4GuLiqlREVYmJmGbvSCI6x5RiRui4Vgxxx+zW7aTI&#10;Wwo5OgO+dupL58sNDe1d4GTbi0TUCSEnT9K71S/MedlZWDN4CBb37ANDdtFzuwZHJOJjh/6o5zxM&#10;zpH7mX1vZObruVaUYRjGBIsoi6h5IDE7t2QZZnXrgZzMDFNi4YiVlLqPnIIGji6o6+iBD+xdMWLG&#10;umLrucIuX4VfExs8vnCxSAnUJKdifqfu2OjjB+S/qHdKSlPj25YuJAJi+VAPKcDnbz8umwyQsMWd&#10;OQNvGztoQ0KrVEQVUVGYaueAs8tWmlLMiEGPA5OnwrextUWJ6OPIOHzuNBB1nYbhEzsXtLLtDh/7&#10;loi6fdu0RfViyM/DzjETsKBjN2gVYpWnwq+HzBwdvrDvIZvljYs1DMDZ4AgWUYZhGBMsoiyi5oHE&#10;7PxiEtHuPZCtyjQlFk5EfAr+1mUU6tPNua6jJz5zHITQeHWxN+fkkDAEOrfE9YMHi5TAxNAwklVb&#10;3D169JVthF71n7AQDej7xOTiYsnFgWOnI7csNqDXI+nhQ4wmEY29cLnIfagMFM8iMcXGHmdWrjal&#10;mJcz8xfCn0Q0O7XkLhVVgSjZLQdPPV8i83Pbgehs2xW+LTsgNeyJcaPqhs7/iYWLMbVZaySGhYkE&#10;Y/priMch71lrUdfBjUTUkx6+XDFpEc8nyjAMUwCLKIuoedAbcGGRsUa0JBHdduIqPnAWS2+KyeaH&#10;oaPndGSVsGJSMklmQHMhogeKlMB7+/bDh4RKHfmMXr3YRtz0r4WKJtIBUkTfJyH9W2dPJGRmGTco&#10;DfSdKU+fYbyDE+6ISe2rcAqn6AcPMJlE9OL6jaYU83JlxWr4N7KCSnQ5sACEvI2ctYEeGIZIEf3a&#10;ZiB6W7dHQIcuyEosYUGDqoKuh8jzFzDW1h5PrlwVCcb01xCpZ26HyjlyxbGI+XJbu/kjW0xBxTAM&#10;w7CIsoiaCRLRxT37YVGP3shWF75cpLgpi75/HT0mkwyKpQ+HyRVnpq7aVeIUlkJEpwgR3btXSsAb&#10;6HTYMmEipjq1eKVZXiC2FkuG2vUdJ2ulxCpLn7XywLnbZZtKR5mYhBntOuHyslXyeKuKiNu3MImE&#10;J+z0WVOKebm554CcaSAxVHQ5oISqO7RC0dI10qT3BNSj8/Qena8f7AdgbOuuCOzSHXqlyrRVNUPX&#10;YG5kFLxs7RC8dTtdf0UXWqJai8+bG6cpEzLapOc4JKYW332FYRjmbYFFlEXUPAgR7dEXG1yGIl+M&#10;Kn8DMQ4aCH6ajI/t+5MMekgh/NihH26Hx5foPqlPwjG1RUvsnjP3TQkUL5VqTCBRPT5leqF9HUX9&#10;5Yjpa2UNrOirJwYtzVp30PhmKdGkp2Fht57YNHKMFJGqIvzmDUwg4Qk9UzkiGnz4OHytKH9Zs1e9&#10;iFINehKLBqJZXpwrelj5h2N/zOoxAFN69YGczN4SEOc/Kxuj7Oyxz8efrrmia8hFn+gWblON/URJ&#10;RL9q6Y57TyJLvOYZhmHeBlhEWUTNg0lE17uSiOYUPoo4n7YZPWcdPjD11axLMtjWzVfWVpZ0U9Yk&#10;JGB6uw7YOpVE8w0RNUAZEorR1na4u2MPvS5cCrYfv2TsdygEx9ED7dynIJuyejW3ooUiW63Eir4D&#10;sGawO/RVJUR0bEEnT2KsjS3CL1wyJZqX6Bu34WvriOATYkR69SIeIcbMXo16Tq50jYhlX4dgkHsA&#10;ZnfqiX3iIaQY4aty9Hrs8PHDwq496eIuumtJLu2zi89SNDA1z4u5c7edCuJ+ogzDMASLKIuoeSA5&#10;XEIium5I0SKalKmGw0AfWRsqaiU/oBvyiZshUgRLJaIdOmHL1GmFiujtXbsxyd4JEbeCihTRp4kZ&#10;+MyhF+SSoo6e+MhhAIKiUkstBDo6ro1uQ7G6/yDkZ5Whf2lFoGO7smcvSbYNUh4+NCWal5RHofCx&#10;d8axNetLPhGVTIo6B//oOIzOj5u8Tj52HIBzJ27Ax9oRt/YfePPcVyckond27IJ/YxtkJxS99KzY&#10;5fnr96IhSbUQ0Q9ISMcu2G4Bs6EyDMNUPyyiLKJmIU+twaLOPbDJYzh0uaKO81WE7F28H45Pmrvg&#10;PbHKjLM7Gvcag+RMVancR0M3+sD2HbDNf/IbTe8GEoLdfpMxq3V7ZMSLATeF55hDO9Gsv7fseygk&#10;RwyYmrh4a3Hd+15Bn5eHTZ7Dsaxnb2RnFj8gy2wIEd27D94koopHj0yJ5kX5LBoTHZvh6NIV1S6i&#10;tx4/w9ct6UGBHhbEOfq53VAkPIqWfVijb9w0bWU5RF+9JmcciLx+Q56rwhCp5248wEdOg+VStvWd&#10;h+GXLl7IEit0MQzDvOWwiLKImoV8IaKdumPXmPHQvzZYSCBSvOZuk02tom9ofSdXDJw0D9mltMD8&#10;9AzM7NodW8eOh4GE8GXyc7Kx3n0YFtL7Oq2YyL5oITh8+T59t1juU8jwUDgN8IFKW/SE5K9AorHJ&#10;eywWdesBbbqYO7IKoO+8tGoNvGzskV5JUxfpUhWY2KwFjkyfJb+vOll34JzsuiH68goRHRawHGFn&#10;L8taR/XTSNNWlkN6VCymNW+FS1u2Flt2ScpsfOQglisV152YT3QgwuPTTO8yDMO8vbCIsoiaBSmi&#10;nbth55hxhYpoXJrSuMIMCYao7WroNBDHrt0tdfOkGC09s1tPbKP8DbkviSjd/LMy0jG9Q0fs9fWn&#10;DYvPMT0rF3/tJGpFxcARD3zf3hMhz2JLVxFI33VxxWpMa9Meitgqum6EiNJ3etk6QJdU9qmL1Ll6&#10;HDp/C1NX7cau01fp9ZvnRp+RiYnNW2LPJCq/ahJR8a1izwZPWihrDMV10sBxCNbsOIGzq9fBp7Gt&#10;5QxUegltahrm9uiNpcNHFrt/4oq16ydmAhAPQZ74wMEF249e5H6iDMO89bCIsoiaheJEVEjGmj3H&#10;8SHdfOs6iQnlxTyeHlDlG0fSlwYhojNIRLeLGtGXRZRyUIeFYrStPSJPnKKXxd/a8/J16DduwfM5&#10;Kj90csGaQ1dKJ8Qkadc3b8VER2fEPg41JVYyQkSXrzKJaIopsWREKYgOEm7+i/Gh4yApQB86DYLn&#10;9FVQ08G+Uu4kUBNatsFWrzFvdHuoKsT+JGkNcgnM+vSAIET0E3pwufsoCtv8ArBugAtdZNWzb8Wh&#10;12ix3G0olg0a8sqysq8j9nzRjnPGdeedh+MDpyFwnTSb151nGOath0WURdQsKJOSMadNB+z18ZN9&#10;Nl9GS6LTc+x8KUN1m42gm/FgzN92vEw3YYNKg5k9e2Od5wjosl6aHkqfj0dyDXgStcQkSihebUVP&#10;gHkb9ksBFU2/9Zzc0H30PCltJUJSGH/1Grxt7RAVFFzSV5kHvQFHps/GKDo+UXNZGoT0nL71EM6D&#10;feSAMNEULORH/BQr+zgN9sWJmw9l+cszpdNj6bDhWN53gPy9OhDfuvv8HZLmgcbptZzc8XMbF2g1&#10;uRjXvCW2C0muptraYiE5XjtuIhZ06QltctErU4njuxQSg4b0UCBnjKDja+cZiMysUl15DMMwtRYW&#10;URZRsyBEdG7r9tg3eeobwhCXrsSXrYaSXJBgNBuO79p5ICQ6vmyjhumGP6v/AKwUo/JfFtH8XKx3&#10;HYKFAwaSRIkci5cV8e6jyER8JATNiYTA1F8vNlVTslfScSkfPYKXnT0ijh6vGjEiEd0fMFWKKF7r&#10;G/s6Ym80OflYtfeM7AYh+uGKbhBC7MSxisn8RdRzdJOj0eduPg4lbW/Q63Bgzlws69672mod86ks&#10;W7hMJGEWU3uJPsRuWLD5MAxpaRhlY4vjM2dTWVTPvhUL7felrdswzaElUiOK78Maq8jAP7p6yQcg&#10;cd393G20TGMYhnmbYRFlETULqqQkzCtEREVN0Op95+UgpbrOJEEkGa3dAqAqa00QCdLM/gOxeoj7&#10;K1Mn5WWkwaeJNQ5On0GvSieG2fkGNO7uRWIs9klMI+WKuev3lCzGdFx50dEkhfa4v30Hva4CMSIR&#10;PRgwBSOliBZdhyzK+VFMKrp7z8QnzQaTbLrLuVILakHFSPQGJKAFk8SLGrmPnV3RY/RsBIdE4tbe&#10;A/BtYlOi7FYW8anp+KXHaDmjghjM9oHTYIQlpkHzLApe1na4tna9xYpozK0g+DWyQdSla6bEwlFm&#10;5aDt0EDjA4G47uhB4UZItOldhmGYtxMWURZRs5AWG4OZLdtgX+D0V0Q0I0eHrxx6ypo5IRgNHF0w&#10;b8sRY5NwWcjXY7oQ0cFDkK95IaIxd++RQFnjzs7dppSSETqzZPcZfOg4gMRYTJruhhau4pouaW5Q&#10;Oi4StREkoleWLK0aMdLpsZKOeVrPwmsrRUln5enkwK8f2pJYOw7Be6ILhJB+Jw983sId/ScsQEhS&#10;NoYFrqHXQ6SACxkVMlTfeSj+QZ/bMHcVfBvbQp9c+n6o5uTq/TB80dKNRFTUUg+F85CpyKZjT6Lz&#10;O8bGFtf2H3rlurIkshMTZdldW79ZPjgUhVjQYYjfEtR3FNNTecpBWct3ni773wLDMEwtgkWURdQs&#10;xIeHw795S9zYuu0VYTh6+S4+lv3+jEtrfuzQF7Gq7FLWXb6EXo9N/n6Y160ncpSmtewpkws7dsLP&#10;3glRN24b00pJZEomfu48gqRMNAMPxWfN3XDtUZTp3aKgLyQRndmzF/ZNmFBlIrpqkCu2+r05I4AQ&#10;mBSVFsMDV9L+u9JxGGtBRdOvGIwlmuf3nL2NPNptsW12fj4OXLyLv7R1k+8XLHf6sb0rnG27Y1Jj&#10;eyQHV86k+cUh9m3epqNo4OAqRVSI8qhZ65FH4hZ66hQmkYiGXrlitG5LhMp1cZee2OU3pdg+tuKd&#10;TUcuo6HDYJOIeqD7iEAesMQwzFsNiyiLaMUhQYgPewK/Fq1wd+8+KaLCGYQ2ec9eT2IxFPVETZej&#10;G0bOXFO+G69Bj+PLl2N+lx4vRJRE5cD0GfBp0RrqWDGRfenJIXlw8V8kuwwYpwpyh5v/UuTQjhfp&#10;O0KwdTqs8x4t+6VWyQjzfANW9R2Azf5CRF9Ijo725XZYPFoM9pNN76IWUa4YRT/FyOx+Y+ciJi37&#10;je4G4nVkajr6iCZ8JzfUcxxG27ujiW0vTGzSDC4teyE4+HGVOl+WziBX3CpYi72ho5ja6Jzch5PL&#10;V2CyrQPiKmkyf7NA5+WAjz9G2TrSwRQ9J604nuCnSXI2ANlvl0T0M4c+SFTlVWl5MwzDWBIsoiyi&#10;ZiE+1CSi+16IqLglW/ceI+WirvNwfOzsjuNX78rtywyJ6LEVyzHvFRHVY73HcExs3xGGnLL1ORX7&#10;d+TafXzkNECKqGjG/pQEITg8vngp0OtwYv58+FjZkiRWQX/KPAMCrB1xdtXq5yIq/g1LUKFJN2/Z&#10;77Mu7bux36crvmzpghV7ziBDk11kS7ZIVmblYt2BC/iquYtcA/1Hq+4Yb9UCPW27olnbgUjW6qtE&#10;jsR3PIpOljMpiK4b4oHlY7sBiEpMl+8dmzUb0xydoUyIl9tbJPRAJPoMe5Mw50TR/ydFFTyhzdfj&#10;7+3onDmKvwmSbocBuHj/WZWUNcMwjCXCIsoiahaeBgXL+TXvHTgob8Si5u1kcKRxuhqn4XKQUqNu&#10;XohXqIwfKCskoidWr8bM1u2Rla40puXk0Ot2ODBv/nNJKy3ixq+mj1j3Es3z7rKG6gOSOv+l26Ej&#10;sSiOy2vWwq+JNXSKKlhdiUTUv7Et7u7eL8tV7FmcQomWsiZ0CO23aMoWtZqD0czFV07blF9KqxEl&#10;JrojNHfxwc9NO2EMiWhvh+74i3V3uE1eipwqGEEv9mHuuj2yZlpMa1SfzkEHj2nGmlw63oP+kzHN&#10;qTnylKZzbqE8uXARY23sEXNJdCEo+gSI4xoRuEI++MiJ7ekczt90qLiPMAzD1GpYRFlEzcKji5cw&#10;2soW8WI9cLqriibuv3YQNY1i+qDhqO/sDu+ZK8irynnHpc89PnmaBNAW6hTj0ohZz57JgUox164V&#10;e/MvDLG1kII954PwgZOYysk4xZHDAB9kaIsftPT4wCG5vnhWXHyZv7fM5OnhT8cctHuPsVxJuD2n&#10;rpCDvkQNolGgXeA9fzOSMo1TUJVlj8S2yUot5s5cBi+rZuhr3wXfW/fGF63ccfXeY+NGlYiYbqr9&#10;sGnyYUCIqJhHdNvJW0YRpQeCjZ4jMK1FS9kP03IxICH0CSY3a4kLq9cUe02Id7Yfv2rsz0vHW9dx&#10;GNwnr4SumuZvZRiGqW5YRFlEzcKji5cx2sYOSbfvyBtxcFikHKRkFDwPOYH8vahEo2CUB8oz7Nx5&#10;KWWaFAW91uPSpk2Y6uAMKEUta1n06wXRKelo3H2MSZg98JHDQBy7ES5r6ori2YWL8G1khchbt0wp&#10;lYf6WSR8GzdF1PmLsqZz5Z6zUjzFXJsFNYgDfJa8uVpSWcnRY3L7Hhhs1wk/WvVCfQdX9Bk7V3av&#10;qFC+JRCVnIZfuo2VA8ZE7e7XLYfgWWqGsfzzdZjXqzd2jxlb5hrvqsUAdXIy5nfojO0TfGAooe9w&#10;8JNIfNpc1MKL7hSeaOs+Fdoydi1hGIapLbCIsohWHJJEWSNqY4/EW0HQ0+uZ6w+QfIqR2WK+xKHo&#10;O3GJHL1dbqmhPB+fPWcS0VRAlw/vZi2wxtWdfi+/pIiJ1If5zSehEwN+xFROQ2DdezSyi3GJyKAg&#10;+Da1xoNTp+V+VSbaSCGiVki9+xBHLwXhI6fBJDBiKiwP+ukOq15jkJCuqrgsUhnuCwiEp217NCIR&#10;res4VH7XjhNXipXyinL6Vjg+IqmWTdWOHug4YiY0JGWyWHPzMdrOETfkHKKWLaJ59H/Kku69sWmY&#10;J/Kzi69Rj1co0bTnWPnwI/qJfkYPbEmqUiyowDAMUwthEWURrTgkCQ8PHYG3tR2Sg4Jl83sz1wBj&#10;86OoZSS523DofAWFxoDYW7fh19gG6Q8fIjsxHt4kKUemz5JNuOVFfPJOeBw+chxgEjwSMBKDS3dC&#10;ihSD1PBwBDZriWuyubxyBSntUQh8RdP82ZuwI+kU/UHryoFJQ/G3LiNwOyzaPKJI5+zE/EXwtmoO&#10;m6bdZU2daC636umFuLTK6Z8pXN971jpZGyqnM3J0x7h5G8iJ6Yhof/TRcXIAUPz5i/K1RUP7vMV7&#10;LBb17otsVfHlpc7JR9shvvLvQ4joRw6DcCbYTOeRYRimhsEiyiJacegmfG/HTnjZ2kEXl4BL98Ll&#10;yjhysniSpq9bDcHj6ETTxuXFIGsH/UlEk27dQuztIIy3tsfZrTtM75cfMfa9f8ByEgM31KF9ruc4&#10;BF4z18va0sLIiI7GtDbtsdbnzbk9zYsBoWfPYlJTe1hbdcaHjsZ14+s5D8Unzq44eOlOkbJcZiij&#10;k+s2YkITO7S0624UXgrRF3X13jNmlySx3wqtAZ/b9ZK15uK7PnYYgDNBYcZjoocLNZ1jL1t75IeF&#10;1wgRvb1pK8Y7NUNmUpLxAItAlOXEuWuMg83k9FmuGLdwG88nyjDMWwmLKItoxRHT15hEVEvC2ctr&#10;OomMWD6TRMbJFb3GzUaOruIioY6Mhl9jayTfvIUb23bCp7EtokSf1AoixEBI3SfNxIpDxgEkf+/m&#10;jfQi2uezkpMxq0s3rB8/UU5wX2mQfIWeESLqgL9ZdUXdZmJw0jAppJOX7ZArKpkNOj1Pb96GT1Mb&#10;9G83QPZDFXOSCun9ub07QmOSi3OrMiPyOnPrMT6yN86pKboZ/KXNYKSoTYsd0DV1d9MWjLKxoxOv&#10;LVbsLAI6V6lUfqNtHZB+67bxoioCcSgnr95FAwcXOu7h9OBDZdzZE5p8rhNlGObtg0WURbTi6PS4&#10;v207RtnaIuTafXzXSvQNHUpSNxwfOQ3E5ZBYs9SoaaOi5Wj11KvXcHLGbPg1sUG2mZakTM5Qw6qn&#10;cdBSPScxrY4LNh68UOh+6zUaLOjXD+tHjoIhp+gJzCuKnsp1a+BcTGzqhL9a95SSLAYRDQlYJmtx&#10;zU06la/oj7rOdxb+0myAbCoX4lvPYQjc6DtzzTiyW/QjHjZ1Kd53FNM2idpXN4yes1Y210vnpO86&#10;5BuAOT16k+zXgLpCsdOp6bIrQdD6jVKkiyMhI0v2wRV9Y0WN8EeO/REea17ZZxiGqQmwiLKIVhy6&#10;6V5ctgLD6Sa8ec0eNHR2k03IdUhEW7kHIJv8xRw3WJ1SDf9GVgjZvAUbh7hjfseuQK55lEyMSJ+2&#10;dp8c3S9q6ET/vX90cEOSUmva4gWGrCzMHzgQK9zcka82Ta5vZoTy3b5xD67Nu2Ns0xYkor1Rj8Tw&#10;H51G4El85cxfqqPjEv1Rd/pOw4795/GBwyCSXzGgxgPfthmGm2FxZnmgENdCikoDq77jZZ9c0Te3&#10;vrMLTgaFvMifRFTMGbtxhBf9XpndH8yEOCgS5jm9+mCX1xg6gcWXlBgj33LIZDSQ/UTFFFyDcPjS&#10;bRZRhmHeOlhEWUQrjs6A0/MWYphdC3h4TJG1oWKOS/Fz7qbD5ru55ukwmUQ0bOlyTLCywe1Va0us&#10;eSotIpdYZR6+biVGpRv7LDZ0HIwDF4KMG7yMXoe5Q9ywtP8A5GZkmhLNh9yXDDVadxyMXg5d4dW0&#10;JX626onv2rghLFFb/imwSoLkaaPrUCzsNxAadQ7aDwskIRfdFYyzCXQZNRNaM9ROCumfvvYgyddg&#10;1HEcRoLthka9RiNWkWHagnZFo0WAlT32+vqbUmoABj32TwmU3Rv0OdkiwZheCKIU/VfsNXWBEOXr&#10;Cr9lWyrv3DIMw1goLKIsohXHJKKuDu3xc5OuUuREk64YfX4rzIzlaxLRjZ26YWJTa2gf3Kd7vXlE&#10;VCAkYOz8jaaBOp4y3CaveFMOSNj2z52PebQfWkW6KdF8pKk06Ok9Ez9YdUcvOxJRq5b4pWkHbDpS&#10;eFcBsyEGnW3chDH2DjAoMrH/zA05wbyoFRW1lg2dBmLb4TMVerAQnw2NTsRXzQfJ/qdCRD9wcEHg&#10;iu3Ie+mhQpOYhMlNbXF67gJTSg2ArsUrq9fCt4kNVPL/laJLSlxT+85R+TrQgw+JaD0S0UF+S3nA&#10;EsMwbx0soiyiFYdE9OSsuRhk3xF/teol57isTzJn080TWeY0p3w9Am0cMesfTTDZqVmZ15cvDWdu&#10;PsAnzm6y757o4/ptqyGIU2W/KoAkHOc2bsaM5q2gTCzrbABCTt4UFJlK/ySlqzBq3mY0cHLB99Z9&#10;0MeeRNS6FZbOWYLcSrVQgnZAFXxXDhBS3buPHBLDXmPnoL6jmEDf2F3B2cUfaRpR21c+xPKp/ku3&#10;ktSK5UnFDAVD8WPbYYhPf3UezcSwUPiTiF5Yt9GUUjN4eOos/JraIPzaVSrP4k/Y/SdR+LaNJ11n&#10;Yt35oWjcZ7xcQIBhGOZtgkWURbTikFxsHjUaA+074yer3rI29ENHV5y6GWreGjwS3g39BmP235tg&#10;k7sH3efN35CZrs3H39uTiIqBOo4esrZu5MzVr9aKkrCFnjsHn8ZWSCvz9fO6iBp/F+UUFpeBNm5T&#10;pPiJrgHfW/dFXxLRWd37I1uuHlXJ0K7kZ6rgbWOPm+s3yeMMfhqDHzuOlLJUn6KhkxtW7Dpd7ibk&#10;zDwq386jSPSNK1l96DgYS3eceSO/sBs3MNHKFiHHT5pSagbx9x4gwMEZpzduoPIr/upPydSgUbcx&#10;ptp3Kgu61iKSzN/Vg2EYxpJhEWURrTg6Pda6eWCAfRf8hURU9Pmz6zfJ/CO76Xs2DnLFzL83xaGp&#10;08iTzF9FKIRo67ErUqTrkYiK5uPv27khOuVF/0UhaLFBQfAjEU28fsOUWD6Ehubp9Thy6T5+ajfM&#10;NFLdWEv2k1UfDLbtgLWeXtDnVs0SkLqcXCzpOwBbxCAh2q+cPB1GTF8NMdelqCUWNZif2/fB4+jU&#10;V3S6NOTSg8TkZdvRwNTvVMh24x5j5EpDr0Cn9fK+AxhrY4u424X00bVgNHHx8G/VGvsC6fqk8iuO&#10;bCqPtu4B8pwLEW1Afzdbj1wqc7kyDMPUZFhEWUQrDt1Qp7frjAEOJKLWvaW0jJ+/sdy1ZkVCIrpu&#10;sCum/GqFq1u2SyE0NyJHdb4e/+jqRdIl1nMfjg+cXLDhyMWXjscAbYxxKqmnZ86a0sqH0MvlO0/i&#10;i+ZipgFP2QT+HomomDKpQ2cPjGneETvG+5CIVuJ8pS+h1+mwbZQ3ZrVqgzy1WpZHoiYHf+vgLmuJ&#10;jQNrhkg5FVMwlYWgx9H43EnMG0qyTfmIgTpLdp+ly+e1fMjfzq9cA28bO2RGRJgSawYGtQYBHTth&#10;M5Whga7X4hDX09I9Z2U5iIntxQNcqwGjzf93wzAMY8GwiLKIVgihEIroWIxrao+B9l3xo1UffGw/&#10;AJeCHxs3MCckSVu9R2O8lTWS7tytFBEVCBGYvm4fxPrz75GIijkuu46e/VINL31vlhZ+TaxxddNm&#10;4+syYZBN8WLCfK9Za2TztJjG6D2SMyFpHzi7Yui0lUh4Goepnbpgl48vDOacvL4YRC3zwamBmNG8&#10;JTIT4mWa2Nf1B8/iYzktl+jP6InvWrsh+GmifK80iBIaM2cDxEIHQkLF4Cexpr+CTPyNPOhQj8+d&#10;j5F29tClppoSawh0jS7xHI7F3XvJ2uXiEMd9JyoDHzkMoPMvytUDXzr1RrKKe4oyDPP2YMEiKvKv&#10;xO9gETULQo8Wz1mCCU0c0V+KaE806uIBjZijx9yQeB6cPgsj7JxgUKTJ15WByPXWwydo6DhI1ogK&#10;afrAaSBuhkS+UM78PExv0RJ7pk0joyitjgkMMo+nKSp838oFH5J01hHN8eJ7nIehIUlJwPKtcpUd&#10;bWISAtt1JBH1IxGtovHUVKZXNm3BZKfmiLl/z5Qo5v3Mgm0vL5JzsVCBcV34r5sPwrPkl7osFIGe&#10;jjhRA3wm1/M3CpdYcWvdoYtSxt44i3oD9vr60Xl2qBmT2b8MXQtBew/IKZzy1XTQxSCOO5vK++f2&#10;bnKAnxD0T5wG4ObjSOMGDMMwbwE1SERff13BYBE1C0JQuvX0xPjGzuhtK0S0G7aful1pzYsx9+7j&#10;zrnzUlYqk2wSwRYufnKkuJCEus5uch7N49fuIykzSy4xv959KNZ6jSYppRelkGKxRS79c+TyHVj3&#10;GQ+xpr1YVcg4fY8bvm/jjp0nr8maV7GtOjYeU9q0x+4Zs8oouxWAjiPq6jWMsbHH3WPHnx+XOJ9H&#10;r94jOR8I46pZooneDa3cAvAsKfNNmXwJsbzrQN/FsoZZSKxo4rft5U3lWISo0bldOWAwlg7zpC+u&#10;ouM2I8n37smlaJOCSl5+VpSrWClLXGNi7l0h6FuPXzK+yTAM8xZg2SIqvkNNv8vvMr5OMUXhnylD&#10;UB4sohVDyMfNsEj8at8b45o2Rw/bbnBoPRgK1atT8dREhP6cvxuNTxzF6kLG2iohUA3tB+LbZv0Q&#10;OGct1g4fa6ydJREVx/t6iDxySaqydDpocvNwLzoFM9YfwCdOg0jmjP0kRW1rA0cX/L2LJ56m58rP&#10;FKCKjUVgm3bYNWdOpYv3cwx6ZEdHwdvWHrdeW6pS1E2OmL0WYiJ6sf9isFF9Z3f82GowIpMz5DG/&#10;jki7/jAcn4iaX7n9MHxIsnXoYnCh20vy8jGpiS1Or1xNGVTRcZsTOtdiLtE7e/ZS+ZUs0vM2HzWV&#10;p7gehsFn2faiy4ZhGKaWUR6frAIRpbxVmVColRTidxX91NB3qllELQghJmNnr8HP1r2kiPa07YzR&#10;E2YjvyYsyVgKxPG1dwuQtZWiFlBMdC+mHapL8vWlbX+4WLfHCJuWWD5tPs5cC6brNAsanQGPo5Nx&#10;8to9zFm3C25TV6LDiFn4qbOXrO0qyKuuXF+dJNTBBUP8lyIiSfGKhApSwp5gcvNW2L9oSZWKKLQa&#10;2T9zzwQfKoRX9ypVqcbQqSvk8p9GmRaDbNzRdeQMKDT5bwiUKEP3wFWo7zhEilYD+tlh+Mxi55fN&#10;SUqGH4lohBwIVgOVjK7/pT37YLGbe6lqdI9duYOPm4nrwlg73nPsHJ7YnmGYt4ZqF9GUl+JFLagQ&#10;UCWSMhWIS01FbIoI+l2RisTMDNpO89JnyhksohVC6EG8WBLTrjusbPtiPIlob5u2OHv2eq2qzbn+&#10;IBy/dHSXoiD6RxprrTzwud0g9LHqhOHW7eDUtLNcDvRD+wH40GGA7FsqBiCJQUeiSf99ElfRBC9G&#10;xBd8vq7jMHxCefou2iZHzhdWZgkPHiKgWXPcPnyo6moGxdeQSG339ceSHn3IJN9UIjGUxnXyMtR1&#10;EHJJ8mQSzHZuU0hUs54fi/h5NyKeymIAlYFozjfOL7vjxJU3pPtlUu89gG9ja6geiwFvVXTc5kSv&#10;xwH/AIy0dYBBk2VKLJoH0Un4srV4SDE+oHzq0BcqegCogUfOMAxTZixMRDORpiTpjAnFsqWz0axF&#10;czS2ssXff21M8Sv93hROLZrBd85i3IlKk9PKFJZnqYJFtEKIm+SCLYfxqd0AWAsRbeKMoW06Q6ut&#10;XSN+hTAlZmhw+OJdTJi3CT+2dkFDh4H43HYAOkkRbYtm1t2ljIn+jwUh+/yReIqf75nC2K/SHR86&#10;ueAfnTyw63QQsnKNzfqFkXj/AaY4OeP2kcNVJ6IC+q7g3XsxqbENclKSTYmvEpWchnZDfPCBY8FI&#10;+uH4kKS779h59LeVJ49JnZOPHiOm0DG7yiZn0Sf2H508oShuZSaDHncPH4ZvU1volDV0cne9AeeW&#10;LsNosULV05IHHmVSOf3UZhCJqLGG+SO6vi4+iGURZRjmrcAyRFQtajhVJKHJuHz2AL79+gvUrd8A&#10;X37zDTr36Y8RY8ZSeKN3v574+tuv0aDhx/hTg6+x/2wQ4jT5SH4tz1IFi2iF0OTkotOIGfjYwR02&#10;QkQbO2DX3Pmmd2snQgzSsvTYd/Eeeg/1R/+WPeFl1RxtrDvLZnsxGrwgRO2WqCX80NEFn7d0w9+6&#10;jIJ9vwnoPmo6Fm07RiJXeJ/Klwm7eAH+1jYIPnGiakWUSAq6K/s5xt4WE/a/+d0iRZUHdPKcRscp&#10;an6N8i3mkO02PBDJqmxcuheOb1qRXJGsClH/1GkQrofFFz+QTU/lO28eZrfrVGWT+JsdKpwre/dj&#10;nLUtoq6WvOCBKA83n7my+4J4WPmAxN1/2a5ia40ZhmFqC9UuojKkiGYgLvoRbH/6Gm16D8PV0FjE&#10;ZGQgib4npWDAkjoDKZnJePr0LgLHDMWXf3NEULKBRFRTeL7FBYtouRE3yIexCnzVagg+chgCO9ve&#10;mNjEEWGnzxg3qKUI+RIhjj8/X49HF6/B36EFxvcbhU8dB+Ijx0GyWV7UaHUYMQcTl+3B1tO3ce3h&#10;EzxLSEamJgdiVqvSCsaj06fh39gK0cFB9MXim6sOdXIqpjdvjfMbN9J3F66OYo+iSajbuAXI/q+i&#10;Bvh9RzHVlRs8Z65HV685qCunphJyPhT9xs+XfR+LPRIS0ekDBmK1ixuJaM3tKRkVfBd+1na4snW7&#10;KaVoRHkcu3rPJPTG1bwad/dCdmVMgcYwDGNhWISIpqjUUGiScOfaWXz2hw9xMjgCsdpcWdMp4kXz&#10;vVIKa4YqCSkRF/HFd//A9kvPaBttofkWGyyi5UZoyfR1h2Vt3yd2Lmhu1ws+jR2Rcu+BcYO3hIQn&#10;4Zjq1ArnVq5DulaPq3dDceNhBNK0JJz0vignEeWt2Qo5dUqKaNwDMZ9n1UpJTqYKi3v3xdIRI8m6&#10;i1/VSUHH29rND2JlILE+v7EvrJtsapZ9Yum16Dt78Pwt0yeKxpCVBb8OnbDVe1yVTeJfGSjj4xFg&#10;bYuTc+bSq5LPXUJmFj5xdiERFX2JPfFdWw9EJ6aZ3mUYhqm9WIaIqoWIJuPm5dP4qs4nuPo0mUQ0&#10;h6RTZRJQ8bMglEhXpyAj8iK+/6kJtpx7yiJaxaRrsvFNq0EQqwAJEW1l1xs+jRyQ8qRmLcdYUcTK&#10;QzNbtMahWXPINYwT1ReEObi7cxf8GzWFIjyMXlWtiOqzc7BxhDdm9+iD/MzX1oJ/DT0d+8OoZPy9&#10;g7vsAyvE89Vwh/PA0dCUYnL6nJRU+LVtjz3+U0pcItOSMWRp4W/rgF0TfcQrY2IxiE4Irdymop5p&#10;YJuQ0lPX7lTxWWcYhql6LEJERdO8aHaPfHIPjb76BG7jJiMkIR2JJJiJ9P5zCaVtFCoFEhKfYfn8&#10;AHz0FyvciM0uc9O8nP6JRbRciBvjlbuP5UpDYlDOJ3au6ODUn0TUnkT0qXGjt4SsdAXmtm6HvSQb&#10;lSFNwVu3yfXscxMTTSlViE6Hrf5TMaNDF6jijEt9Foc4+kfRKbDvO1b2cRSDk4wSOhRftfXAjdDI&#10;UtUMpz97Br+WrbB//kJhuKbUGoiYecBzFGb16EW/lyzgou530qIdaGBaAlXMLTtv07Fy16YzDMPU&#10;FMRMSWVdsKhy+ohSZGYm4vCWpfj3f/8v/PH9jzFwhDcWrlmDbfv2YfvevVi9cS3GTRqNL7/6FP/5&#10;x/exbNdxRGr1svm+0HyLiBci+hsW0TIiuir6Lt5AN0wXKaKf2g3G0H5jMKmxPZLfMhHNUykxr00H&#10;7PIeB71YXcnMBG/ZKkU0O6nwkeuVikGPyzt3IsCpOeIfPDIlFo+BLo7wOAX+1mGYHKj1viP9dHDB&#10;YJ9FyCmlqMfdvQc/B2dc3b2vZoso7Xvozr3wtnUAlMoSK0XF29uPXsCHQkSbeULMN9vNey6LKMMw&#10;tR6jiIoo3NkKC/M3zVNImaSdyVSl4ca1M3B17Q97Rzv85acf8Mnnn1N8gW//8iNsnJqhv8coHLx0&#10;C7HKHPpclvx8YfkWFS9E9F0W0VJScB/V6nToOXYe6tMNUwys+NxuAMYP9UVgyw7IjC255qxWoddh&#10;Xudu2ODmAV2OuUd4G3Bq3kL4NbZBbglN45UCSWXMnSD4NLFG6NnSD0IT4nQvIh49vWfj6xau6Dx8&#10;Oh48eWmN/hJ4fPYi/Kzs8PjKFbkPNRYS0dxHofC2sYfi+o0Xf0DFEBadJJdQlVOBOQ1DQ4dBSMjQ&#10;mt5lGIapnViIiIpmd/pdrYFCpUSaMg0KZTqSM9ORlJlG/xkrKNKQmJmJBKUSibRtglqLZArZrF9I&#10;nsUFi2j5UZFw/dRllGnOQw/80sETK6cuwMx2XaBKTDJt9Zag12O71xgs6N4bedpi5sYsFwacmD0P&#10;vo1sUC3rrZMEZiUkwKexFS6uWi0SjOmlQPQZzaV9ztDmIiuv6HlSC+Pe7v10zNaIf/iwZouoICcP&#10;XjZ2uL12vbxWSiJLZ8Bnjv0h1/InGRWT/+87c6NM5ccwDFPTqHYRfT4iXizfqSKpJBFNV6UhU6lA&#10;VEwk7twPxuVb13E16DZuPXiA0Jg4xKiykKAhEVVRHkJgX8qvNMEiWj7EDfHC3XB84DSYJFT0AXRH&#10;i37jcHDZOsxq/xaKKInSmQWLENiuI3KUmrK4WskY9DgybSYmNSERLYXEVAokk/M6dMTOST6yz2NV&#10;cGnZaviRiGYnV0N3BHNDZbZikAuW9x1QqnMotpi+4aixj62zp1zHv7fXNOTU3MkDGIZhSsQiRDTZ&#10;1EdUocpEekYS7t67gb69u+E377yDd3/7W/zun36H3/3z7/Du797FO7/7LRw6dsOpWw8Qp8xCovhs&#10;YXma4vX3CtarF+vXs4iWDTHkYviUpXKFHHGjFAMrJsxahx0z52KmGNSSmGLc8G2BRDTy+HF42dgi&#10;Oy3DaBLmQpePVR6eWNGrb/WJKH3tIV9/eNnZAblixaxKrpuj7A+TfPsJ+a4i8a1U6GFiz/hJCHRo&#10;Dh39f1MSonRDk7PkXLR1nIajvtMwWPcagxT6f45hGKY2Iv7fE7MhJVPISsnXna2IqAQRpd8pv8z0&#10;eKyc64P6HzRAh2694TN1JtZt34XdRw7J2LR9E6bPCEDfPt3xh//7CJOXbEaU9s2VlV4W0dffEyKq&#10;MAWLaOkRF0uyOhuf2fWAWDXofSdPfGQ/EFduhWPR8JFYSMKUnVZDl2QsLySiSVeuSBHVhoaZV0Tz&#10;87GSRHTPmPHVJ6J00h/v2gcvW3vkRtPfSWU3lesNWO05Aiv79a8dIkqcmL8QU+2doIyLM6UUjSjd&#10;bDpu617j6O9rBImoJ75pNQzBYSUvE8owDFMTEXe3ahdREbKGUqPAs9Ag/NCwAUZMno9oFQmmStR2&#10;akiAVBS0k6oMpFJkKBU4vHkJ6nz6E67G5dEBvDqP6BsiKkX3zXjnN+8iKioKOrrRc5QcF+9FoKF9&#10;f9Rz9pR92L52HoCsbB0WDx+BRb0HkIimI5+2ez0Ky6s2hJ6kIefJE4yys0X6jev0Ol+ml/WYXy+v&#10;fL0OhpwcLB3ijp2jxYj8fJle2GcrM/S0H7HXbsDbxg5R5y+QG+qev1ewry9vX5HQUxiyczCxVWsc&#10;nz4Duvy8599RHcdennh1f41ldXvPXvjaOeDJjRuyPF99//XQI4fKeJDPUtQlCa1HIWYf2Hz8OvLk&#10;Z17On4ODg6Pmhvg/Ldf007hYkdLoZsLZShFmF1HRN0ChTsSti6fx5Z8/xuXQeMRl5VG6+I4X35Os&#10;En0INLIPaUbkZXz/U1NsOh9RrIguXLEcrdq2KzSEiN5//IiORRSA2Acl0kSIfqpUICVFmor2zfTZ&#10;2hgKdSaVhwjj66lr9tDN0U0OUnrfaShcJy+HKk2NxcM8MK93X2TGxNDDQuYb+ZQ6np/vEqKwz1ZR&#10;iGukINKVGcilYx5hZ4ebmzZDmZEurwnRxUS8X9jnSxPi87qUFIxycsbxWbOhzswwfafKeH2WJsSg&#10;v1KEGBz4xvebIl2ZiaSHjxDQsi1OzFuIDLE9XQ+pFCn0voiCbV+OQvfntRDbPf9OyjddqYQm/BlG&#10;2trj1oaNUGWkGctRfid9hs57Gv09vxLib/D1oO1LE4Udt3nDWE4RF85jDIn8jR07oMpMf+k9eqgW&#10;8yLT72n0/58MsU90/QSu3ocGDq5yVap6TsMwyHcxktS5spze/B5jyGvj9fIpJMR2hX2eg4ODozpC&#10;/P9uASIq8qEbjiYZwdcv4Js6n+B0cATitKKmU0ilmMy+YDu6ydPOZqhSkRByFp9/+wt2X497Q0Rf&#10;jskzZuAvf/2rKX42Bf3+019l0/yjsMfIzFIjU/t6aN76yHgpFNps9Jm0EHWaiUnKh6EBCenqfeeQ&#10;pUjHIhdXzO/bF6qEBNNntVSmWcYQv5c63twHy4sX14iKri99WhrGNGshBy1pSRRe36ZUkUXHXlBe&#10;FEoqC11aOgmuAy6vXEn5ql7a/vX9qazQQin6bZNoz+/WC2uGjoCK/uYL9qPguijss0o6BlUJIbYR&#10;2xbkoaL/gBS378Db1hGx584ji8pS+fyYq/K4KxIv768x0kIfYxSJ6Mn5C+iYMl+8J/7PyX7zMxkU&#10;x28+xscOA+hhbxjqOnviM8c+iMrMo/dq2t8KBwcHR1GhpvuAuAcIzyuQUWNFYmEu93qYXURTSEST&#10;NOlIiAtF81++Q5OWXXH1cSSS1WKOUC2MUzsJc85AmioNT589hGvPdvibfQfcT9cVK6Iy5Odffa1Q&#10;0YHwhPbFIvqsFYQYLvFDWzfUkWuHu+Pr1kNxJywaek0WFpOIrnR3h55ukG8dOh0WDXLBwYm+EPOK&#10;mgVR4GotRtnaI2jdRvP2PS0j+SSMqwe6YXl/F+RqNKbUSsBgQPSZc/CytkPmsyjZX7RWkJ2DkXb2&#10;2DWudH19xVGn5ejwuX0v1KO/NSGioi/26Vvh8j2GYZjahPh/zQJEtKDWU4V0VSpuXT2OX/76Df7p&#10;X/4NTe2bo7+rG0Z4j8Yob2+4ubuiVetm+N/3/g/f/cMeB6/eQ5xGrElfeL7FBskoi2jpELfPU0HP&#10;8LEczSuaC93QqIsnlWG2FNElg12wepin7Nf41mHQY5PXaPg0tpYj3c0CSVl+xDN4k4g+O3rc+Jda&#10;XZAQbp/gi/ndekCdmir3rVKgfM8vXQ7flm2gTkkzJdYC6EFl08RJWNy9R6kHYImtRk5fTn9nQ/Ee&#10;/b2JxSMmLNgMXWUPFmMYhqkGhE8WSGi1iejzUIu+memIjY/EoaNHMDUwEH369YVTixZwoOjWpw98&#10;Aqdi/+kzeBSvQDxJUBJ9jkW0chE3xoGTFqOBo5usoREDKDwnL6YbI3mKVmsU0aEeMGS9hSJKlrg/&#10;YLJcihMaM9UIk3Donj6Tk6Ennr9kSqwmaF9ub9+J8XaOSHgSXnk1lWLEvNswLO7VH9kqtSmxFkAP&#10;Kte3bcOkxlbIK+VSraKET90MRQPTfKJ1nYeijftkqN7Kvy+GYWo75fHJShJRDeVpnKReNMWLDqzp&#10;qkxkiI6sopM+bSP6jCbSdiLEwKUkes/Yj7Sw/EoIFtFSo1Bl4ctmA1FX9Fmj+NBxMC7fi5A3zJyM&#10;dMzv2werPYbDYPZlLmsG5xcvlSKak6owpVQQkr+skMeyRjTxQvWLqOLOXZJie8Scu1BpIqrPzcOS&#10;nv2w3nUo8rJr17yZmSGh8GtijcSgO7I8S0Nypgo/dRppXGXJ2QN/6zISkYkp1Vo5zjAMUxlYkIhS&#10;UJ4KlbEfqEIpRsxqkaTJRgKJULKp+V5KJ22XnBKHB5FRiFZx03xlc+tRBD5t4SprQ8WN8ft2w6Al&#10;IRE3xezUFMzr2ROrvUeXuumxtnF1zVoposmixtAckKzEkIAK+UsJjzAlVhO0L4YUBbxsHXBrzXo6&#10;x5XTYTVXqcLizt2x3csburza9UCTTcc2xcEZx1esKLWIanLy0HnEDMildJt50sPfIJy4FV6d3YUZ&#10;hmEqBQsSURUJqALRz4LhNaw/Pqz/Pv7zf/6IZu17YM2BM4hT58p5RYVAiumb9q6diX/986e4Ei0m&#10;tC9hsFJhwSJaKsSNb+mO42jgOFj2D23g4AbPaWvkKksCo4j2wOoxY2njt/M2eWP3HlnjFfvgoSml&#10;gpCsRJ+7IAfupD6zgMnM83SY27sftnqMNF4QlYAyMQlz23bA7klmHPRlIeRrs7Cs3wAsGuopFyoo&#10;DflUzhPmb5DdYd5vNhwNnFzgs2y37CbDMAxTm7AgEVVCkfIMXZv/gv+t8zHmr96IHbu24O9//Rq/&#10;+/1/Yt6WE4jW5Mla0QwS0QNrpuH3f/wCl6LBIlqJCO9wm7xaTtf0vtNwfOgwBKv2nHzuI9mKVFkj&#10;uqo6VwCqZqKuX8ckWzvcP3/OlFJBSETDjx6Dt7UtUiPpAq9u9AYcmjHbuO59KUWqbBiQFB6BwBat&#10;cXbZylLXGtYU9Dm52OQ1BlM7d4e+FEt9CsRf0vFLt+nBz0WKqGiJ+Mi+H/KMbzMMw9QaLERERV6p&#10;CL1/Dd+8Xw9LdhxHjDYP6Zo0pCaFw3/iKPzu3/4I/8WbEanNR5qSRHT1NPzrH77AFRbRSkPoQGaO&#10;Hj91GCEn1hYDJz5r5orbIU+NGxCZcfGY3qETtgTOkMLyNhJ7Jxjj7R1wefceU0oFIRG7tGo1prZr&#10;D2Vioimxerm9bZdcAz49ojK6ChjwNCgYE+ycEHbsVK0TUdGdYUfgdExt1QaZkVGmxJJJVmrR0HEg&#10;6pKIvu88HB84DMKtkGfcT5RhmFqFRYioWKElTZOAa+eO4ev3vsCdmAzEaXORIlepSYVS8RTjRwzB&#10;v/2pATaeDkYiSeS+NTPwr39kEa1MRK3MpXsR+NDJVTbL13Vyx7ctXZCmyjZuQGREx2B62w64uG17&#10;7ROIUpLx9BnGOznj2Mo15ikDyuPKytWY2bkr1AozDYCqIE+uXIdvE1uEX7pi/vNM+T0+ex6jbR2Q&#10;fDu49l1HdDwPz53HhKbWuHfgYKmPT9R+dh2zAPWdhhq7xTi5YOnWg2/r8x7DMLUUixFRhSYF925e&#10;xNd1Psax26GI0eZTuoZEVIV0ZRpUqU/h6TYQf2zwGfZfvIFda+fg93/8EpejWEQrC9EfzSNA3AiH&#10;GG+Ejq4YFrj6ef9QQUZUDGa06YAL299eEc1KSMR45+Y4OmeeecqA8jgwJRCzOnWB2lwj8StISlg4&#10;prZog4NLlpq/5puON2jzVnjZ2iOXrqfadx0ZkK/RYGa7Dpjfrx+QIx7kSj5G8fe36fhNOUvFe47D&#10;6O/QDX3GzUdWHvcUZRim9lDtIipGvKfQf9JidaWEmBA4/vwtHLq44vKzJERmvBgln6ZOQ0LkPbSw&#10;/Rlff/c9xo1yw2///C0u032LRbRyUCiz0LizO+qJARMkoh869MelkKRXxqukR0ZhRqv2OL9tWy0U&#10;iNKhS0/HhBYtcShgqnkkjfJY4eKGlf0HI4euU0tAm5SEGZ27YvNEHxjyzNxTUa/HaZL4UbYOgCar&#10;NI5WI4k4cQJjSbafHDtRqr8VscXjmHh83Zr+/kwzVtgO8IVC/RauYMYwTK3FIkRUiKSYDzQ9MwUX&#10;TuzB519+gfc/+xGbjl2Q6Sniu+iGnK5KRlz0AwwZ0AX/8s47ePdP3+AyN81XGrdDI/F1K3fUdXSX&#10;617/2mUENPmvekL8o0fws7bHrcNH3loRRW4uxrZshe1jxplleiNddjZW9B2ItYPdkJdlGXNqGrRa&#10;zO7bF2uHeshR4GaFRHSHlzcWDnIB8nWvXmC1CE1aGuZ364m1Lu7Io/+zSoNCqYbjQF/5IFiXoqHz&#10;EAQ/S3jlYZBhGKYmYyEiKkJMzSSa4VMRE/UYyzZux4X7T5AsJdQYQkhFzagyPQo7t62GQ4f+uBOX&#10;bfzsS3kWHUJYTdtKEX2XRbQY1h28gPqOQ1DX2QP1KFx9l7zhCHH37yOgsQ0ib9wypbyFkHxO7tkL&#10;K4RImUFEszLSsbhbL2wZ4Q29uWsfywvJ4vqJPpjftTuyM5SmRDOh02FO+07Y7hcgv6fWQsd2YOo0&#10;TGvWEokPQ0yJxZOXr0f/CcZ+okYZdcPyvadk95i39LGPYZhahkWI6PMQsqkSKyllSgFNokhWi1WV&#10;CkSUhJVeiz6lIhIyxTZa+dnC8n4zWERLi7jRDZ2yTN74xMouDRzdsWTbUeObLyFE1K+R1dstoiQY&#10;e2bOxMKupV9PvDgUdE1Ob9MBx+YusJxaZjrG2/v2I8DaHqrEVFOimaC/eZ8mNri4Rgz2qsUiSucy&#10;Kyoao63tcFac21JcK+Lsbzh8WU5oXyCiv3ZxR+l6mTIMw1g+liWiz0MjpdP4HaKfqDFerK4kQvQr&#10;FWH8TGF5vxksoqVB3OAysvPxQ2tX2RwomuU/cuiPqw+eGTd4ibigILmq0NPrN0wpbyEkGFe2bYdP&#10;I2sy+ArWYFJe0fceYIKDM/5/e+cBH0XRhnEiqJ+KBVR6R0BE7IrSk5AGgqBIUzrSe++9996kqUiT&#10;KkWk995DSwLpPbkkd5fenu99Z+9IIAcJTUjuffj9udzubLndd2eenZ2dcX2emjvQfoRfvYox1Wzh&#10;dfDoE9yvVETevqUGBLi9d59pWg4Wmc9tkyZjOBlvg493pseR594MjETZOm3UdcjtRMs7tMEN/wgx&#10;oiKRKEfouTCi5kfzaUaUjCav34RmPKMoTRR96k2IEX1a4gJu/3kPMp8dUNiRH8v3QMU6PyM8NmMN&#10;zu09+1SNaMSTGt4ym8r90GGMIkOeEBhomvKISknGzR3/oL+tPSLI+D03RpSUEhODkdVtcWTlb09w&#10;v1LpJuYkRtaohQBXV9O0nKxU+Ltexpg6jtgycyYZ0wcPEMBHOYH++7YTtxMlI+rYHSUdO2HtnhNi&#10;REUiUY7Qc2lEtQ7u2YTS34TZiIYp+FE9c/d6soYY0awoiUq4nhOXaMMLOvemwq8rhsxYaXF4QY/d&#10;ezCGzEmsn79pinXKQEZ8FBnyyBvc9u8xLEJKCg4vWIw+dnWQFPaEH4E/rpKSsPKXzpjTqesTaYKg&#10;lJqCYxs2YIJLPYQ/RGfv2VlJlJ8t7NIFc1q0REwm/cRyJHFjhRm/bdcGlaAbQ64V7Td9JYWKWFGR&#10;SJT99VwY0XuxnMZkTu+QMV3miBHNiiKMsbBtOxyFnXuiMBV+xR074fR1X4v26pbZiPpbtxFNjTJg&#10;dLXacN3F7WgfwyCQwVvXbwAmtWyljN9zpdRk7JwwCf3tHAF91oaqzFRkRNdMnIhpjZtCH/B8jCL1&#10;1MW13vsPYFQte9zYxV05maZbkHnWwbNXUdKJe6/oqdps/9BrEuIpVsSKikSi7K5nbkT/W8SIZiYu&#10;2G54+uGTRr3u9F34RZN+MMQnaAnu0ZVNW8mI2iHGyo0odzs0hgzaqTVrVK3mIyshAeMcXLB96rQn&#10;V+v4pJScgnOr12KQrQMMNz0oWJ6ADUpMxMJevTG3TTvER0aaJlqBKC+a36IVZrVqh5RIMvWZHEvv&#10;kAh802IQGVHt7fmP6neFf1ScdOMkEomyvcSIihG9S1wH99fBKyhZ5xcyob3UqEpths1F/H26JTq0&#10;ZDlGkxFFXNqwn1YpMqKL2nbA/O49lLl6VMX4+dPxtIXr5q2mKc+RyCu5HjyMYWRE3fcdeCJGlNud&#10;Lu7cFUu69kDqc9Jn6n8iOnRXN23D0Bp2uL3/UKY3L4aEZNRtP5iux24oTNdlKcdO2HjoisXmMiKR&#10;SJSdJEZUjOhdYiPaedwyFHfsRka0N0o6dsHUZX+pdqOWdMeIPm+Pkf9rkZHYMHwEBjvXQ0rUI/az&#10;ScfY7ehxjKpRGz4nT5kmPl8KvHkD4x1ccHDpsidiRON1EZjdqg0W9+lnXTFEhy7KLxBTG3yPP/sP&#10;zLS/WLapc37bpK5HHm6X+xX9tuu4u4bbFYlEouwoKzOi6VBGNJcY0XukT0xGWYe26u1cfgTI41yf&#10;cnVXj+wzKpWM6K8YWc2We942TbNSkRHdPXcehto7QveoPQikpOLg6j8xuV59hHveNk18vhQdFoZJ&#10;LvWxedhIpD5OEwSTovwCMKXhD9g6Z16mtYI5TvR7t4weh1FOdRHtQ/lQJsb+kps3Sjv+ogaY4Hai&#10;ZRw7IDDccJ9rUyQSibKHrNiIGsSI3iMu0PaeuYISVMAV5rZozt1V/4VRsfFagnuVmoKtU6ZiRA17&#10;9WjaqkUm4vSOnRhW2x5uh4+YJj6k6BguHzgEM5o2R3RwqGni8yGODWV4EhOxiUzouO8aIVkfpX73&#10;4yjU4zbG1XHG6S1bHntd2U70e2N8fDDcuS62jxmXaZvgWPLp1X4eqNpt801iaadfsO/kRTGiIpEo&#10;W0uMqBjRO0qigrH3hPko5tSZTGgPlHToiKHz19/TDu2OJVEF5/KBg7CyI3fnY2W1WRYUeP26GiHo&#10;xOo/TVMeTinRcVjWvRfmt++IZGO0aepzJjr1kZcuY6B9Hdzavv2xazH9z55XTRG8TvOACFZoqVKT&#10;sW38BIysaYsIT0/6fv9jwA/vB83+U7XbLurSi24YO2Py8g3yeF4kEmVriREVI3pH+tgENOo+noxo&#10;V9VtU1mHX3Dgsvf9X4gwGdE/e/XJtDbHGhQfHq46fN85aYppysMpVheFuS1bY17P3s9vDTP7pIRE&#10;LPqlM6bU/+7xXlIj0+W+4x+Mql4LBivpQzSjUuF98jRG2jpi/5JldB3d34iy4Vy7+whKOnZURrS4&#10;c3d813My7vO8QiQSibKFxIiKEb0jv1AdqjQbgCIO2gsRXzXti8CIqPt3EZOcgpWDBmO1MqJSI8q1&#10;g1MafI/FnbrQ8Xj4eqoo/wBM/rYBjnCN6nP+mPrQ4l9V7a/PpcuaOX0UUcxsGjNOPZqH4TmtAf4P&#10;lBxlxNSfWmNhq/Zk7NlWWj6gfGty0y8YHzXqoZ5YFHbupUzpWY9A6cZJJBJlW4kRFSN6R8eveqGU&#10;M4+mRIWcUw807jsZBlUw3kdJyZjQ/Gf8IUZUExnRk0uWYoiji9bh+0MatMCz51TXTTcPHXrujWjA&#10;xYsYWtseB5cufzQjSr/P6OmFwXUcsWfq9Of+9z5VpaTCfd9+jKppj9sHuVssy7XhfIS4E/sWA6ah&#10;GHfjREaUn1606D0W8XL5iUSibCoxomJElbiQm/X7DvUiBNeGcgHXe+qvSLrfMII8OSEJfewcsHfG&#10;bDKiVmwkzCIzpTt5GgNt7RFFRu3hzFUqXLfy4AC2iAt4zPHq/wvFxmFckxZY3K4DkPjwLiiVDNW+&#10;eQswzrEu/PhYWbvoeCxu0wGjG/2AZMqf7ic+0oeu+KBMnQ6qn18e9vPDeh1xwzdYSyASiUTZTGJE&#10;xYgqT8kvQtRp2V97I9e5J0o5dMCfu4+reRaVzogemr9QakRZZDwTI6LIiNrh1IqV6nuWxV35TJ6K&#10;EWREEf/oHeL/Z6IbFNcdO9UwlWGXr2rxkFVR2niDAYvbtsf8n1sjOcZ6H8un1+Hf/8SImna4sf+A&#10;aUpG8WHm2s/ve05SN4xFiRJOXbB820E172FOg0gkEj0PEiMqRlQVXh7BRpSr0wpFnXk86+54r05r&#10;XPcNv3/BpkrERPSxd8BBNqL3qzm1MiXHx2Fhm/b4tWM3VcuVJfGhS0zGZDJlf/Ufkn1ql2NjMaV+&#10;Q6waOkx165RlUax47T+EIbXr4Ma27fT75SaGFcldOVWvjb+GjqBrK/6+rpInz/lzF4o6dFVGlLty&#10;+rH3RPAgvHIVikSi7CYxomJEVeG16cB5lHbogCJkRAs7dUPVH7shPrMavdAw9LV31GpExYgqpSQn&#10;Yv3AwZj+XWMkGe7/iPUu8aELpmPJtcvzuHY5mxzLFB5NajhGutRFtL+/aWIWFBeLGY2bYnLT5kjl&#10;NsgSOproxuXsshWq7a333n0PvKbOu/ujgnNH9Wi+iFMvlHVoh1Nu/nIoRSJRtpMYUTGiVN6lYsD0&#10;lSjm2BVFXLh9aDeMX7ThwW/i8mNoX38yog64tnEzFaJSq8VKTU3GjilTMdnpW4R6ZrFLIjqWUddu&#10;oL+tPa78zX1zZpeusFJxftdOjKxtB9edu9T3TEW/1e3IUfUI+uSf3DuAxE2aUtXY+8s7dcEEp7oI&#10;5/i5z81gTBLwQ9cR6prltqIlHTqjy5iFSJC22iKRKJtJjKgYUcQnJOKnQTPV0IFFnXqgpHMX7D51&#10;zTT3PqICMsnXD/3s6uDmtr/vW2Baneg4XNu+GyPtnOB28mTWjgsvQ0ZuGJl6t1NnstWxTAgLw8ia&#10;9vhr+Egy0Jl3WZWSkoLNY8ZgtHNdhLq5m6aK7ojOvcfBQxheyx7/TJiMVO5P1kI8sH0/dOkWSjl1&#10;vnPdVmnSBz7BOqkVFYlE2UpiRMWIQhcdg1otB1GB1osKtO74tHFvePhl8hYuFY7JbERt7cmIcjs/&#10;Kf6U6DDoLt/AoNoOOL/hr6wdF0qza9YcTK5bH6GeXqaJ2URkLP+dNBUj69VHUjDFTCY/NykiAlPq&#10;N8DygQPJxXKrRlEGJSbi3zlzMZxfXNrz733bGvPRq9NhJIo5d1dmtKxTR6z994T0KSoSibKVxIha&#10;uRHlQuuytw7vObSnAq0Xijt1Q92OIxBhiNUS3E9knkIuXkJ/uzq4sX1n1gyXNYgPQ2gEGfQ62DVp&#10;MjmvzGsJkynNhsFDMbPhDzCGhZmmZh/FcH+gdg44veoPZUzvK5p3aPkKjK5tj0g3N5ogMXM/ca8C&#10;C1u3w6TGP8IYaLk7Lz7S45b+hRKOndQLhjz058+D5yBRDqtIJMpGEiMqRhTzNuxHSYdfqDDrocav&#10;7jRsOhIye/mIjGfA6bMYYO8Aj5OnHmxArEl82JKSMbdjJyxp05Zdpjb9AUqKj8dv3XthTouWSHmY&#10;t8+fEyXFxePXTl0xt/nPSNDrTVMzKj44GEOcnLFu4BCJl8yUnIKr/+7F8Fq22DF9Jh2vjNcjTzl3&#10;3RNlHduhqBO3Fe2K0o4d4OodLBZfJBJlG4kRtXIjyobTod1wKsS0kVpKOXbCul2HMy/IyIgGnjqD&#10;gXZkRM9kr3aNT110LE6sXIWR1WshJSrKNPH+ijMYMa1pc2waOSZ7Hkfa550zZ2Gscz34uV7lCdr0&#10;e3Rmw0b1YtOFnTsoiRjRTJWUgu0TJmGwnT18jh61aN7jaFK9jqNUX6JF6Bou7tQRPScsyPxGUiQS&#10;iZ4TiRG1YiPKRZVPSCTec2p3Z+zqUo4dcCsoIotG9DQG1LLTjKgUfOlEx+bEaYyuVhs+Z06r7/cV&#10;Hcfo0FAMdnDC9a3b1PdsJ9rnyKvXMLh2HRz/dUW6WOBP09/JSfij7wCMsquDeB03P8iGv/O/Fh0i&#10;Y1AQZjb/CfNat0O0TmeakSZuPbrjlDvKOv6i2ngXd+mKGq2HwE93/5ppkUgkep4kRtTKjei/x88r&#10;86kKMafuqN1mGB4wunyayHxc3roVQ+wd4HnxkviKexQVGIxx9k7Yu2zZgx9D07yQY8dUW9uoi5fV&#10;cc2WSkrGnHYdMLdJC6Rw36DplZoC43V+gcsel1Q70uzSPdVzIIqHC5u2YDDd8B1ZtEQd5/TiaNHH&#10;J6B2q6HqRrKwc0/VvGbHyStySYpEomwhMaJWbET5pYZxi9ejpFMXZUS5ABu9ZDMyb9VIogLy3LoN&#10;GFf/OwTfumWaKDIrXm/AgpZtMK9bDzrQDziiZETPr/pNGdFUozH7GlEym7f37sXIGna4Tcb6rt+R&#10;lIiVdBzGN2iEVDou2fY3PgvRsUqNj8OWcRMx2s4Rt7g9drrjx3+lpKSi99TlpqcafdQj+nbDZ6lh&#10;e0Uikeh5lxhRKzaiSVSgtRs+HyWo4CpCRrS0cydsOXwha92/0LLn1/1F5qIhQjxvmyaKzOJawRW9&#10;+2DGT62QGPmAdqLJKfi9Wy/MaM0vNnFtV/Y1acbgEEz/vgn+GD4CKem6Zgp2u4mx9k7YOXWmaYro&#10;YRXh7YNJDRtj8S+dkRh192N3jpjjrp4o49BWjbJU2LEHyjq0wSWvUKkVFYlEz73EiFqxEeUhPKs0&#10;H6hGUirs1BMfN+qNa55+WSu8aNkL6zZgYv3vyIh6miaK7iglGatGjsSkBo2Uibiv4hMwqoY9No8Z&#10;R8eUbwGyr3VIJfO5vO8AzPyxCaIDA0xTgROrVmGIrT38Tp8xTRE9rLhj+3ObtmJkTTuc+mO1qkk3&#10;iyMmnm5o6rYboDq257HnSzp2wdA5f2Sb0WJFIpH1SoyolRpRLp9cfcNRwqmj6sS+KBVetVoOQbgh&#10;RkuQmciIbh4/EdMafI9wXz/TRNEd0fG5tGsXxto6wOfcBdPEjDL6+2FMdTuc+HWlaUo2Fv3ma/sO&#10;kLGujZt79tJ3MkvR0WRMm2Jmuw5AbCZ904oeLLppWT9omDL1gecppuh4m8V/bdx/FsUdO6MIj7Tk&#10;2APOv4xCGF3P4kVFItHzLDGiVmpE+SHwnD//RjFuH0omtLhjN/zUbzKS0xVuDxSlWz98FOY2bgZj&#10;aKhpoihNqQi9eROjq9XCVX4b/j7yu3Aeo2vY49y2HaYp2Vup0TEYUdMWvw8YqNqGnv7rL4wkYxpy&#10;9uJdxkn0sKJjR8cv1OMWxjnVwx99+iPlnrbHwZEGVG81jIxod/XiUhnHDjh5M1BGWhKJRM+1xIha&#10;qRE1JqWietNuZEK7qkd5pR06YMO+s1kvtKhQ3DCMjOiPzWEMz36jAf0XSjEa1cs7WydOuetRappS&#10;cGTDBoyyd4TP2fOmadlfxxcvxgBbe8Scv4iZrdpgQZv2SIqNM80VPZaSk3H81+UYXNsennsPcAjd&#10;UXxSMjqPmqtGWCrswr1gdEHbYXOz9vKhSCQSPSOJEbVSI+oRFIH3HFuSEeX2oT1QzqEtfCISs/wY&#10;L5WMlTKijcmIZsNhKf8T0TFa338QpvzUEkhIVJVadyk1BdtnzsJIl3rQe3mbJmZ/Bdy8iTFOdbG6&#10;RVuMtXPCroWL1I2L6AmJu8pq1RZTGzVGarqusvgIHzx7FaUdO6KoM7cV5ZeW2uO6Z2CWr2uRSCT6&#10;ryVG1EqN6D8nLqKUEw/r2V11+1K/8yjV3UtWCyweivLP3gOwsHlLxOszHz3IKpWSijMrVqKfXR2k&#10;BIdmPLjJSWTmh2FE/QZI1kWYJmZ/cTzM+7kVJn9dAyNq1obex4umihV6YiJTf3zlKoyqZYvbZ+9+&#10;ASwmKVW1DS3GTzq4T1GHTpi2YpO8tCQSiZ5biRG1QiPKZdLUlX+jGNea8IsNTt0wZvH6h7IKKfEJ&#10;WNezL5a2bIvkmCy+4GRtSkmB76HDGFDbDr5HjioDcZeSkrCiUxeMbtbC1HVTDhH9zgOLl2AkmdA9&#10;U6fScZAO7J+0Qq5dwzA7e/wzY8Zdx5ef1K/aeQKlHTvRtd1LXdsNe02BPiHrTztEIpHov5QYUSs0&#10;olxs/TJ6AYq6UEHFtSZOnbFuz3FtZhZl9LiFWY0aY1Gb9hlH0hFpopI/5LYnxtb7Fgd5VJwMRjQZ&#10;k53qYd+y5cq05hjR74wJC8PfCxbA4O+X8XeLHl90Izivc1fMatwEiL37RtDdPxhfNuGO7flGswfK&#10;1uuGXSevqOteJBKJnjeJEbUyI8p2x0glUpUfyYS69EYxKqwq1e+KS7ey2AUTmYpYMhlL2v+C0XXr&#10;IejceTEaD1CMLhzzW7TE7736IjXp7tdGkvz8MaaGHW4dPEzfcuAx5LiQ2Hg6Sk1ByKVLGFXbHjf3&#10;7lHfzYqhG5yWg2aguGNX1f6bH9OXc/gZnsHShEYkEj1/EiNqZUaUbcEZj2CUdmyHIi59lBH9omEX&#10;Oh5pI+E8SNw2dNPY8Rhl74TL27drNXliNu6rpLg4LOvQGYtbt0OcwWCaykrFjX/3YHR1WyQHBqrv&#10;ItFDia7FRW07YgI37TBGmyZqN5tnbwWp0ZW4RpTbgRdz7IzBs35P/5K9SCQSPRcSI2plRpQfz01c&#10;vgUluA2ZMqLd0W7Q1CyNS80j55xbsw7Datlh6+RpQLw8ks9UZNLXjxiNKY1+QKQynCYlp2DztGkY&#10;71yP3KqMCi56BFFs7V+6XHX/5XtP9198Wzn1979R0rmLekTPI6d9UL8rjl/zEzMqEomeK4kRtTIj&#10;GpOYguot+ioDWpSMaAmnrtiepfHlU+H6z24Mt62DjUOHa2OJS01o5qJj5LZrFwbzaDiXXdOOWVIK&#10;hn7XCCu7d4e8zCN6NKUi6No1jKxRCwcWLqTvaVcx/xUQEY0a6lrvoj2id+6GL77vhgDd3WPVi0Qi&#10;0bOUGFErM6KegWH4sAGZUPVGbQ+Uc+mMYEMmNZtknnS3PDC1cRPMaNwMugeNnS66W3Tsom+6qQ7e&#10;3bZs1ZoykJLDw9Hfvg52TJx0Z5pI9NBKiMeCVm0wrXkLusuMTrvRIXFUHTx3AxXqdlFNcIo49kBJ&#10;x04Yv2yjdHIvEomeG4kRtTIjuu/0RbzHj+vIiBZz6oZGvSYjswfsMUEhmFT/O4xxrodYvwAq4aQm&#10;NMviQxWXgP52dbB99Ng7pjPS3R2DyJzu5zfm05kHkeihlJKM8BMnMLC2Hdx3/ZMhlrj/0LELN6CE&#10;GoO+Fwo7dkP5ep1x+XaQtEoWiUTPhcSIWpER5QfAs9f8o9qHFnbqjeKOXTB47hrVnsyyqKiKT8Da&#10;QUMxtEZtXN2+Q0zTw4oPV3IK1g0dgSkNGgHcpIF0+9hxDK1li3O7dqnvItEjKTUFCTExmNOyNea1&#10;bIPEmFjTjDR5BoShShN+AtIVhbjfYOeuqNtxOIKjpP9fkUj07CVG1IqMKD+O6zh2MYpTgVTYuReK&#10;O3TCovV/3799aEoKNk2ahFE1bbF/wcIM3Q+Jsigy78eXr8ToGraIDwpWk46tWYeRdFwDrl1T30Wi&#10;RxUPt7t10lRMcKwL/2tXTVPTlEzxt/PkNZR2bK/aivKb9MWdOmPBhj1ZaBsuEolET1diRK3EiHLF&#10;nD4hBZ804pcWtLdoSzt2wJmrHlqCe0WF25UduzC6jjP+GjVajaQktaGPLre9+zG6em3cPHxUHds9&#10;M2aTMbWDMTDIlEIkekTRZRnhek019TiyZBk5z4wvv/GU7pOWoThd+zwOPfNZw+647hsiZlQkEj1T&#10;iRG1IiN6wtUDJR06ogiZUB7as6xjO4TpMz7KY6MUd+OGenQ8s1kLpEREiAl9TIW63cIklwb4h40C&#10;mfoNQ4djVC179bKJSPTYSk7BnI6dMalefaQkxNGEjNfrVZ8gvO/SlkxoN/WyYjHHrnBoMwRRcTL8&#10;p0gkenYSI2olRpRrRKat2IiSjuYXlbqicd8pFob9S0WUjzfmNP8Z05s0hc7DXUzoE1BMUCimNm6G&#10;NUNHqM7Hp7doiQ39ByrTLxI9tugS9T5+SjX3uLBju8Vrlq/19fvPoIRTR2VEizr3RjmXLvjzn2MW&#10;8gGRSCT6byRG1EqMaExyCpza9lf9hnJtaEmHDthw2PXux3JUeHGn9dtGj8NwOwfc2LtPTOiTUkws&#10;prVsg2W/dEFSUIjqzukWd+eUbmhGkehxFBcegbl0gzO7/S9IsfDSEiueruc2I+apWlG+IS3u1B2f&#10;NuoOrzCDPKIXiUTPRGJErcSIeoVG4ZvmfVWn1kX5sbxDWwTFJN5d+CQl4dBvf2BEDTsc5W6F+OUk&#10;MaJPRnQj8NfEKZjdoDGi9+5XRtR4/gLNkOMrejJKTUrGpqnTMLFeA4Td9jRNvVt8OZ9388F7ju1R&#10;lExoYcoLijl2QceRc2CMlxG+RCLRfy8xolZgRNnq/HP8IsrV66ZeVCrq1BP1u4xTw3qm2aBU6Ly8&#10;MLlRYyzu2g3xkVGm6aInInIAN/buxfiqtXCw/xAMq+OIlDhpHyp6kkpFoOtljKxZG6d//0PFnCXx&#10;zefijftQxqmjeoO+CN2clnfpjH9OXVbz5NZIJBL9lxIjmsONKBcqwYZEVG2m9SPIJpRrQvrNWHV3&#10;bagxmgxodwypbY+wq1dpQXlQ92SVihhvHzKiNTG9SjXMbt4CqYlSAyV6wkqIx+/de2LUdw0Bvf6+&#10;rjIqLgE/9J4I7lOUzWhRxy74onFPHL3iIUZUJBL9pxIjmsONaGxiEvpNW65eUOA+BHlYzzIO7bD3&#10;bFr/lanJyTj46zKMsHfA+Q1/mV6gkeLoiSspGVPr1ldGdG3/gUhN5VdE5DiLnqBSU+G+dx+G2Nnj&#10;poWRlsziqQcuuOH9ep1RhPsWJbh/4eo/D8C5m97y8pJIJPrPJEY0BxtR7n5+3/nbqFC3M5nQbmpU&#10;lZLOXTBt1d+INw/TSabTcNMN47/9Dks6dkYSHZf7FV6ix1RyCrYOHYmJX9fEjgmT6DDzcZZjLXqy&#10;0ocGY1aT5vi9Vx8kx3NXTpaVSHnAnDW7UMKxo3pKUozg0dY++6EHjl9xk8gUiUT/icSI5lAjyoVI&#10;gE6P2m2Gq/4Ci7jw0H5d4PTLcETFmtomkhGK1UVg/s9tMfmHJjB6eooJfZqigv/4kmWqY/uDK36T&#10;Yy16OkpKwubRYzCpwXeI9PS6T5zxtFREJyRh7KL1yowW4aY7zmRIiZqthuGCm7e8SS8SiZ66xIjm&#10;UCMan5yKzmMWoKRjJ9VdE1PKsT12n7xMfshUMKUk49+ZszCypj0ubttG5ZIUO09VdNhP7foHfe0d&#10;cePQ4fsYBJHoMUVxpb92FYNs7XBu1e+mpjb3SjOi/H9ccgqm/7ETpZw6qR41mOJO3VC5fmecvm75&#10;7XuRSCR6UhIjmgONKBcuJ1xvo1LDnqp2Q/UbSoZ06Ny1iDeXSWQ6Ay+exzgnF6wZOgzJRqNphuhp&#10;KjkuHjdOnQb4RSXxoaKnpaQk/Nq7D6Y3aISEsDCKtQcHmyEuEaOX/IXSjr+gOOUX3J6cu3Wyaz0E&#10;Z657SaiKRKKnJjGiOcyIcoERHpuKqk347XjumkWr3XDqOBKhhug7BUpiWCj629lhauMmQHS0aapI&#10;JMopurZrN0bXtMWqfv2RHB+vbj7vJ84XuA+HKau2oxTdtPIjenPNaEXnjrjo5iUvMIlEoqciMaI5&#10;zIgmpqRgzKL1KM6FiRN32dQDZR3b4+9jV5BsdqGUZsvEyRhR0w5X9+zNtLZEJBJlPyXFxGD/gkUY&#10;Sdf5P7NmIYXyvfuJcwBGH5eA8Us3kRntiKKOPciM8uhL3VC71RCcunZL2oyKRKInLjGiOciIco3F&#10;JZ9IVKrfRRUgxciElqRCZPySv9Qb9EpkQsNPnMDQWnbYOGSEeoFGJBLlUCUlYde0GRheoxb2zJyp&#10;2oXfeSxiQTwrgZiwdCNKO3WiPISfrHDNKA8F2gPn3LzvmFaRSCR6EhIjmoOMaEB4FGq1HIQSzvz2&#10;KxceXVG75QD4hKWNkhR26xYmN/gOC9p1ACK5w2spUkSiHCu6vmN04dg4YhSG2dXBqT/+BBLv3JZa&#10;FOcIXDM6Ydlm1Wa0CNeMcj+jjl0pfxmKDftOIzpJ6kZFItGTkRjRHGJEuTZ08q8bUcKpE4qYRk8q&#10;49QBe05f0x6npaYgUa/HlhGjMczWHh5HjvJUkUiU40XWMjkJfwwchGE17XB6wybVp21m4jajoxdt&#10;QCmHjurpCucrxRy7ozTlKwNn/oagSAOS5UZWJBI9psKMevJlD+cpxYg+Z+Ii5eR1L1Ru2EsVFtpb&#10;8p0xYOYfSOCZKSnQubljebeeGFHDDkeXrwASZHhJkch6lAp9QCAWdOiC8U4uuL53j8oXMpM+LhFT&#10;V+1Eae4GzvTyY1FnbvLTFU7thmLv6avKsIodFYlEjyrNiDIWvNp9ECP6nIgzfyYgIho1WvRW7bhU&#10;21DHbvimaR/c9g9BUmwsLmzchPEu9TGpXkMcWvkbUjJ5NCcSiXKmUgxGLOrQGaPqOOLmoUOUgTzY&#10;QvLc+OQUTFi8Hh811N6iL+rCN7u9UILMKL8IOW7JJoRGRasbYjGkIpHoYSVGNBsb0cj4ZOw4cR0N&#10;e0xQNaDqkbxzbzWW/D9HLyPWLwDLu/fCyDoOWNSpC4Ku39AeyUlpIRJZp8h46tw9ML5BQ4z/tgF0&#10;l69kzYwmpeDEVU/UaTOIzKjW/IfNKD+yL+3cGXXaDcURVw/TS5GSwYhEoqxLjGg2MqKcvRvjknDh&#10;pg/mr9+rXkQq7dABJbiWgrtqcuyJ0nW6YsjoBbi25zAmNmqMMQ7O2D17DmCQMeRFIhGJsoFYTy/M&#10;+LEppnzXCMGurlnKG7jGM9iQgEGzf0elBpTnOHa/0xSoKOVBH3zbCfPW/6vajkpOIxKJsqrnwoiG&#10;3oOl6ZmlfWiykRHlF5Gi4lKw7eAZNOg4FJV5xCTK+LnNFnetwm+1cs1EebuOqGnbCtO7DMZoOyfM&#10;/6k1dJcuI0WN4iNFg0gk0pSamoKgM2cxrJYtJtZrgISAQMpoMu+ynnMRflR/8OItfP59D9PLkZQX&#10;OfPLTD1Q0qEjvus+Focu3oYuOl61H+VaUtVUnRCJRKJ79dwY0RATar28U0SIIYrmGRCqdpKnc9po&#10;BBmjEUyfIeotq0fcj2xgRDnTd/fxx7jFG/Fl036U6XdWXTLxG/FcC1GMDGgJfovVoQs+sG2LH51a&#10;Y8x3P2GM47f4e+JkRIdnPrSfSCSyUpEZ9Tl1EpO+bYAJLvWwZfhInF67Fr6XLyM+QkfOkfIOxkIW&#10;wpN8QyPQe+oyVPiW86RuKMzDCdMn3ySXcOxC+dIvsG83Et0mLMfsNbvpRvo0Ll6/jWCdAXFJqeoG&#10;mzGbVEZyK5HI+hROHo9hj2fRr1ngyRtR2ngImUs2ouG03ihjOCL1Ibh2/RL+3rkNf65fgz83rMe2&#10;3btx5tpNeBnjERgdpxnXHG5ET19xx/t1flYGtDDXfjr10tpmOfZERdsOqFqjKYZ3GoapLXtgaC1n&#10;DKzjBK+TJ5CaGKcKGpFIJLqfVM3oNVdsGD8OAxwcMaSWPcbaOWCSgws2Dx6G4ENHtB42LNzQ8pS4&#10;lBTsOu2KD+t2UP0Xc81oYcqfGK4hLU43yiUcu6K4QyeUce6EivW6oHKDrqjWtDcGzV6NJVsOYeep&#10;G3D1N4AHGubO9NmciiEViaxHmgl91kbUEE1mNBo6ow5Bfm6YOmU8vvjyc+R6ITcKFS+BCh9WQoVK&#10;lVCsRDHkyv0Cyn38CfqOmIKr/uHwN8Y+2iP6bGJEjfHJqNOyj8rMyzl0xqe1WsPerjWaO7dFJ6ef&#10;MKzBz+hf2xkTGzbGtslTEBvgTwtKVi4SibIizifohpUfy0cZEHThMg4uXoa/Bg3FpEY/YKCtPUbX&#10;a4A1Awbh8JKluLb7X/ieOYvwG25ICQlFanQsUpNScMs7FAMmLEIF+zYoW+cXlHToop7Y8MhMReim&#10;mduS8o10YWeGp3dVT3h4KFFu5162Tnu8Z98W1Zr1x/fdxqPjyHnoP3UFRi5Yh1l/bsdcE/P+/Bs7&#10;j13EnpNX8O/Jy9h/5iou3QrAFc9AXLlN0KdfZCwC9PEITIchKRV0a474LMDpHjatgg5lWHQSgvQJ&#10;FojPEun3OTPutx1L+8bfzSY/fQ00w9PM0zkaLCESPU09F4/mw6KjCQMiwv3QpUUD5Hu3KKYvXomr&#10;PoEIMdV8cq2pzhCB4GBPrF79K95+uyiadh6KW9EpNJ+Xt7TeB5ANjKhSair27j+NKrWao5FDK3T/&#10;thX62dbDyFoOGGVbB4vb/QK//QcBbgeqspIHSzIXkUiUqbgGNDEJURcvY9/UGRhNec3oWnYYWqs2&#10;BtvaYoCdPfrZOVBe5IBhZFjXjh2HfStXY92iNRjYfQyc7FuiWo2f8CVTsyW+rN0aX9Ruo26kP63V&#10;Cp/Q58e12uAjmla5djtFpdrtiQ7qs6ItYdceFWzb4X36ZPjvinZtUcm2JaX52URzfGTbDB/fRVN8&#10;ci+1m+LTLNGE0v6o+NQEL3v3+tPTnGhh+jTD3x+Njx6Su5c3b//efaTfZdsEDdv0wbCJCzBi4jyM&#10;nDiXPjWmzV+FjTsPY9POg9i84wC2ELv2Hcc1jwDFDXdL+OPmcw7vI++r+W/1e24H4apHIP19N9dv&#10;BSIoXCfl4jOSZkKfoRHVXjpiI6nD9StnULFoccz5cyd86c5StQ8luC2oVuvJOxqJCGMozu9fixLl&#10;v8S/13l+zJ31WYSrezOgGVF3Dw/ExsfdRYwiPlOiKd1TJS4O8VEGLB40AkNquWB49TqY8n0TbB4/&#10;Eee3bkeopxeiY2JM6WMpfSztF31m4J71poeWsThdEIQczj3XPuU3jNGUJ8RyHkffY2NpengE/C67&#10;4tqB/Ti6di32Lf0Vf5NBXTdsFJb16IUFbdphRA1bjCR40IwR1e0xqpoj5VmOGEYMremMQTXrYmAN&#10;F6Ie+tb4Fr2JnjXro3utBuhSuyF+qf09OhDta/+An2o1RlMygT/S54+29Ek0pu/fk6H6joyVRjPT&#10;J09rggZkIhuavjekefeipc8avB6NZviWzJ0zGd66tj/dhQvhVLsFoX0606cjfbrY/pwBZ0r7JHHi&#10;TztarwWc7Gg/yJimx4WmufAnUZd+jwb/zfvdTOGSbhrPd6Hf7FyrKW2P5t+DC6Wvm41wpt9kT8em&#10;tqLVXdQiatD82fNXaNdAZmWm8MRgv8WfoeTtGIv+7T48JSMajGMH96BikQ9w3icC/jEJpm1oO6jB&#10;bUn1iDCEIsrvJD6vYo+V+9wyGFFtnRqde3Qnw2mjYfMCfZow/X3lxjW1jYzwtv97zI12VZsJQxSi&#10;oqIwa9QYLB8+GrdOnkJsWCgMkZGI1EfRfPq9Rjp2D4TT8HGxvD1BEKwYzmMtYWGezkB5L+U7nCfp&#10;CSPlQ0x0pA6xEeFIDA9D0I3r8Ll0CdcOH8FpullmzmzZjjXTZmEd8dfkaVjUawBG/tACo8w0aoph&#10;DRpjSP3GGFj3e/Rzaoj+dt+hX80G6E8m1czAGvUxuOa3GmRmh9Q0U/cOg2vwZz01X0vzLYbW0uC/&#10;s0Y9DCPDPKK6C5lpJ4ys7kTmmnHOCM3j+XdBaYeTCc8w/QnC29X2KXNG0n4Op9/B8LKj6MZgZHUH&#10;jLS4jy4YXb0uRpjSq2VqumRgRHVnSvvfw9vl455hf3jaPWnTw8vxOR1G8WGJwTRvet/BiNJTuUtl&#10;r1YJxmVnxusgy6S/zoQMhJK/CWevZYwiX8ew79I8XFZ4CkaU1xUG14sn8GHxklj1zzH4xiQiVJ1Q&#10;3jktOELIUIUYyYQZAnHj1DYUq/AFdrlGWDSi5rfw9x49goW/LsMiZpnp04TZiKY3f88cyuw5wzfD&#10;Gb+OzGd0hI4uEjpxlEZr1Mvp2bhmlXu2IwiC8ITRUeHCeVYkFehcqOuj9HTjHEXoybRGISYiAnE6&#10;HRLCTISHIz44GKHu7gi8fgO3zl3AlcPHcP6ffTj219/Ysex3/L1klWLdjPlYNnaKYvnYqZjaazBG&#10;/dITI4kRHXujR5P2+J7MZyPiu5r1H5mGZHgbVf8WP1SvR9QlXEzw3zzNTF00fgh+zDIuWcLSNixh&#10;3l9ed2v6fe1qfIt2ZLjbkrln2tA0Dfq7ViO0rNUUzWs3w3fVf0Q9+rterSYW4OnPjrrpqdkE39Mn&#10;7zPTwra5Ru2sQsvZNsGM8TMpdrWyUitj+W9+gfpRkDI3M9iAmnlOjChDdyHBXmjfrC6Kvf8Jlq3d&#10;gks33eDm44Pb/r4KDx9vXPO4jm07NqLqlx+hUbtecDNkbCOa3oiG0H6aUfMpSMIMFCQG+iG5bLJF&#10;P6Lp23VKGxaRSPS86n751P2m30+W0plfrOF+Sc2f3DKeMb+cE2PCYCLAmIAbwTEaQdEPxc0gI30a&#10;TPDfltPdyzVKy+hoJ837YSS4V4AniXndwTGJuB4crXHPvvD3s7dDseO4K3YT+49exsEjlxQHjl7C&#10;omXr0/h1Axb8uhFN2w/GD+2Hon6HYXDpOAJ1O4/MgEunUc+Uup3TQd8bdBiu9vku2g1F46zSdgDW&#10;bNql4iqrMSp6PJnzA76uQ8mIat10pvm4zHgKRjSGiCZzqIOvz1WMHtITr7+eF4WKFkeFDz5A5Y8/&#10;Iirjg0oVUaJEceQrXBQdBo7DWe8QBERnfGs+zdxqpJ+n4DuWbGRERSKRSJQmcyFmNg3pvz9ruGC1&#10;hKW0j4OlbTCW0prJTOnT8rrMb9NnV9L/nswQPRvxseda0WdqRBVcS0moR/HcbsAYAXcvN2zbtRWz&#10;F8zGsLGjMHTMGEyfNx+b/tmNa35+CIyORzCZ0GBaxpIRNdeIWjSiDG1PjKhIJBKJRCLRs9NzZkT5&#10;UTqbR94hNqSRBLch0HaQa015RCU1qhIvw9Ms7IcYUZFIJBKJRKLnX8+HEX0WiBEViUQikUgkeqYS&#10;IypGVCQSiUQikeiZSIyoGFGRSCQSiUSiZyIxomJERSKRSCQSiZ6J2IhyX6IWvdp9yL5GlMwnv7yk&#10;XmASIyoSiUQikUj0zKS6bzLo1Yvnll4+vx/Z24iazKgyoumH/LwfWUmTJUzDjApWhKU4eBwsbUPI&#10;2ViKg3t4YnnUvVjaHyF7Yun8WiLdMk8krtKtT7AOHiFueDQq9mQWfdt9yNZGVDOjtO/0OWXGDEyZ&#10;/mAmT5+OUmXKouIHlSzOF4SHoUmz5urCszRPEB4WzvQnT5uOKdNmYCp9zwxOZ2k9Qg6Hy7r7QfEz&#10;leKCY6nFzy0tLy8IWYQ9U7kK7+O9cuUtzr8D50Wm/MjszSz6tvuQM9qIMuYfnwlfV60GR5e6FucJ&#10;wsOwYMlSleFbmicID0v6WMo43nVG0i8rCEwoD3lNn7leeAG//vabGgJbcU86Qcgqte3tUdPWzuK8&#10;9NyVJ1nyaA8g5xlRS/PM0Py7jKilNGqs+wdhaRnB6qD4WbA0nRG9a76luLmXe5cRrBqKoUe6qVHL&#10;W4qv9JjTCTkdNqIcF3cZ0SyV75bi5l4sLSfkaCiW7jKiltIw5vzoQWkeQM4xolmBDtLX34gRFZ4A&#10;FD9iRIUnBsUQN/O4f770ICzFV3osLSPkREJMTdXMRpSNadZeGrEUN/diaTkhR0OxVNuOjGjtTIzo&#10;YyJGVBAeBYqf+xtRQXhIKIYe3YgKgkYGI0rfH+btZUG4C4olMaKPibl7p/TdPGX+aF4QssZ8NqKU&#10;4UssCY+Dyp8ohuSmRnhcxIgKTxSKJfOj+Tu9FD0FrMqI8gVZRRlRF8nwhcdGjKjwJNDyJs2IqjZ+&#10;98wXhKwSbNCrdqG5cucWIyo8Nhw7tZQRtVV5FOdVltI9LjneiIaYUH/z72TTIMZBEITnhDt5FGf0&#10;JuOQVSytT8i5WIqBDPDNjBkL6xCErGL2TOl9lKV0j4uVGFG+QPUIN0TQb9XTweVpMU/1wArZHLom&#10;dMZILV7oe3C6eDHDF2i4MYrQ0gVHR1Oa6Htiiq8tPc2PUoTSd07HmNOkX+fdywrZmbTzyec+kuKE&#10;RxzhvOfuOOH8ScujKB2PSkIGIsQYg2CCCwJLsOHgmOP449jkeJLYyblosWQqxyiWOG/iGAg2Ul6i&#10;4oTiyBQXmhGlfInLO/o71MDztfwrw7pNMcT5Hcckx5I5bi2RYXkhG8N5CJddfP4teyKVz1D+Fcqx&#10;ROWYOUaCTenS4HVFmcpMLuNiEHTP+tKnT9sHDat4NM8HKEIfinMnD2HmrOmYMGMOdh8/D89wrUDg&#10;3x/On+mWFawYypwjDOG4dvEUFsyfi3HTZmDj3qNwC42ii4tjhjN8I8VUJEJCfLB181pMmjIZs5av&#10;wqnrHgg0xJriitZlIAOiD8PJ00cwfeZkjJs6BX/s+BduwZEI5nQUe6qAUVi+SIXsCBfsfE4pYzYE&#10;4+q1M5g5fQrGTpmGtTv3wjM00pRRcxrtZiYg2Af/7N6OiZOmYsrspTh69RYCouMQRGaDjYY5RkIo&#10;PjlPi4wKxc6t67F27zH4xCRohUYOzcutEz6X2vnkcx9CcRJpCIO/900sXzIfEyZPwpK1G3HJJ4ji&#10;JJ7igm5GuCzj8i4qBCdP7Kc0UzBuyjzsO3EZvpFsSLV8STOrFJvhQTh+ZB+mUL40df5SnLrpjcCY&#10;OHVjwyYiw823kO3RzKUeOjKXPhRLa9auwvjJ07Bk9SZcuOVP+RKXX1o6NpYR+mCcPHmAyq9pmDBz&#10;HnafuohbOj0CKV0wxWUw5Uc6YwSCg7ywaf0qFZfzV2/AeRWXXMaxtzLf4Gh52L37lKONqIaBLspA&#10;LJoxDLnzvIZcuf5H5MILuXPDpfUAeBni1cF8mu0fhOyEAZHGMGz5cy7yvEixYmOKlxdewPu2P8I1&#10;hGtHuSZUh3C/S6j5zWcqlritaK7cNvjfK29hyV+74B2TTNeVHpG6WxgxcgByv/SiareVyyYXclPa&#10;yl87wVWXomozxIjmPPg8ssnU6/1w/MAG5Mv3BsVIHkLLe76xq4croUYExMRQLIVBH+mHlg3r4YU8&#10;HHN5YJPLBi+9nBezVu+Gb3SiyYia4oP+jjIGI9T/It4vWxSN+o6HO8WbZkJycl5ubfC51M5nKBsH&#10;ihO/q0fwYal3YZOb8yUb5LGxQeHyH+KAlxGBRir0yWDGRvlh8dQReJHLOxvKcyj/4rKvy8AZ8DYm&#10;Uf4VRzEUCQMZjG4/N0XuF1+iuOThHHMhzyv5sPrAefjFUMzRdsWI5jw4n4ig8+/jehxlShaHzQuc&#10;5+SiTxu8+HpZbD9+jfKcWIqRKMqXvDF98kiKH8q7cmv5V+4XX8QPnXrDLS6ZzCiVh1QWhvq5ol6t&#10;z2gdL6uYe4Hisvj7H+OQezjFWzxtl2+StG1biqMcbkTpgEeHwe3qaZQvURoDJ8zB7VA9QnWB2EjO&#10;vVChithx+gZ8YhPkQhMUOmMowkJu4avKH6Fj/9G45h+GcH0odu1Yh0IFymLeOjKZcQmINIRi5cxh&#10;KFi6PNbuPamMgrePO7q3a4qPatbFFUMqXVc6HNmxEm8XLYHJKzbCL0KPMH04zp/8F199XgP1fxqE&#10;W1H8CEMeq+YktLyEM94oBHqexUfvFUbr3sNxwy+YYkmHvbs3oVjBdzFw3mr4kIE0Rvlg48oZKFf+&#10;S2zZdwKBUQYE+d9Gt7bNUaJSHZz3iURwDK8vRuXVXOMVEuCGJs5VyIjkQr3+k3EzLkVl8mJEcxKa&#10;EdXOawQiw9zQqvkPqFLTCUdc3WiaHreuHYOtrR0cW/SDlyGOjGMkzu7fhqKvv4Jx81bCR0flXWQA&#10;fl04C6+//i7WHbsMH7qxMUYF4s8l0/HpF7Vw5LwrGdhI+Pu6oe3PjVG2yre4GBCFoBjtplvlTZS/&#10;Ke7aPyF7Ekk3yMEY3a2tiqV9F2/S+Y/A1evnUOOrb9CwdU8ymakq5tzP7UTR4iUxeOpSeIdFIFgX&#10;hM1/zMc7xUrhb9dQMqLRiCSzOqR/T5Qo8yGOXr+t3TT7XUOrFi3h3GwgPPUJ6ulPqKqxt1zW5Wwj&#10;Sr8rWu+NP1cuQOmKteCmi6MDx5l5BIwR/mhZ1wnth0yHR2yK5eUFq8Ng8MPhPRtQqOSXuBGWoB6N&#10;crxERvmjX9sWaNi2F9zikxARGYifnGvjl5Gz6KJNUTUHkYZwBF7ZiQJFy2Dd2SBaXxQmDe+JStVd&#10;cC0yVV2EYdEUe8bbmDdhIt58pSxO+YYhIIbuPk01H0L2hzNafnweHh2OXeuXocAbb2LrZQ/1+JQL&#10;c2O4J9p+XwtffdsJ7pFJMAbfQO3KxfBj9+nwN9INjMEAgzEY18/9i9fzl8OG/efgH8tPbrQ2yQZ9&#10;IJYvnovqX32B6lU/xbcDJiojqrX3kzjKCWg3M9qTEv7Oj+SD3Q6gfIVPMOWP/QikPENH59pg8MHK&#10;xXPw2isFcdQjEMHGIIwZ0Beli1XEmYBIKu/iKN8hA+F9CV+ULYpWw2bB20j5ledFFH8rN9qOWQrf&#10;mCTajh5RhmBcOrcH75T9BDtPXlTxlr5G9N59FLIn4cZQBAXcQKWS5bBw3T+4HZdE59kAnSEUZ7cv&#10;R7EylXEyNFm1MV43byRKflwTF6n84kfs3IQoOcIV9Z2c0WHEcgQYKD/TXYNtLUfU/qE3PCiPC6Y8&#10;KsZwC7/Om4UXX34Ph938VLyaTailWMrxRjQ+0h3DB3ZCjR970p1gMh0knk6GQx+Kcb3bIX+FmrgU&#10;Rpm/peUFqyMmyhMLZwxBpZpN4B2dQpkxP6KIRpQ+HH/OGYW3Sn2Os8HxCA2+ja/LfICFa7QLmQuM&#10;CLpwjX4n8NnnX6Lj5JVkPKJVG5tguljVHSFvg75HGzwxadBgvPFySRy/FaTa2sij+ZyDdg4jKWP3&#10;wfxxo1Eyfykc9+baA76poYw7ygdL5gxF0Q9tccE/En4e51Asbx70mrH2jhHlmvnQoGv4ong5jJiy&#10;GLfiKO9Sj2fD4Xv1FOo41sOJ6z6o51ADDfqPUzdDbERzbF5uZZjzAnN+wEb01vENKFCwHDafCiTj&#10;wG09OU7CcOLAJrz+Yh4s2HkYEVHe+KnJz/jKtiVuRsWqfIfTxYa4o43LV6ji1B6ekbE4fWgrXrXJ&#10;heX7TsI/OkHFDj865fZ+AbSMOb+6dz+E7E+UIRBXz+/HW+9UxPZT1+BNN7kcT/xeROzNvShWsARW&#10;7HUnI6rDiO4/oU7zDriqnriwiY1EvN4NPbt0RaEKDrgeHomoKA/80PBHfGnbDO56fsmSjKjeEzMn&#10;T0ThUtVwKTBCM6K07fvFUo43oonh1/GDc1W4tB9JF1yycv5c6LMRXTqmN14t9DnOB0iNqKARp/NA&#10;l+ZO+NKlHfyiU+9cNHp9BA79MQ9vFqiMM17RqrlHoZdLYPWOE/CJTaR0fCFHIi7kPGrWskPjATPJ&#10;yHJDbVqe0C5ALjgikEB3lI0aNEDVel1wW59Aafixhfnllrv3R8iecIZtNNxCrzYdUbLgFzgfqDXu&#10;5/NrNPhix+aFeLfcNzjlE4ZLVCjkzZMbg5Ztgm9MqhYHMeGUwXvjh2pV0HPEFLjFp6iCISToJlzq&#10;NcbIGUspZiLRwKEqGvYfD/dYUJyxOeFad8v7JGQz0uUdUXodTv61EK/lLYl/L+vVC2xabWkkrl7Y&#10;i9f/9yImrt+NqEhP1LF3RrWmpkf1XLbTOmIjPDG8WxN8atcctyIisO3PJcifKxd2Hj+J6TMmo3DB&#10;AnjjnVKYtnQDbupi1FMaLc/S8i1tW/fsn5AtMRj8sWvbMrxWsBL2XPNGQKz2clIE5S/JASdR6f0P&#10;MHvzCYRHBqBJ7a/QpFNf3KT8h8uycIq3aL07Jg4ZjgL5PsflEH6BNxSb1y1H+ZLFsfSPDThzxRX7&#10;dv+NL6rUwNA5aymWuL2xOV+yHEc534iGXcMPTlXRauA8BBi1Bv18URn1IVg2uhdeeKU8jrlL5i1o&#10;sBHtSka0TrN+Wu2UqTDQU0FwmIzoK6+WxsHLgbh17QyKvvEBdp68eaeNMV/IsaHnULOmHar91B+e&#10;xlgqMLi7MC3mVDuvCF/MmzEKRd+rhH+vBlFM8iMLfptVe7mF12Npv4TsBRvRaGVEu6NSeRdcVc2C&#10;0hnRjQvxauGPcNDdDxcu7McrZESnbD0AHzaiFAuh0TqTEf0Czbr0IyOaTGYkFKvmTUPlqnVxzjcS&#10;kYZgMqLfpDOinI+LYcgxcByoWNDyn5N/LUa+ghVx3BcZjGjel19Ev0XrERnlAXtHJzQeOJNuarjN&#10;KKWhdSgj2r0Jyn1VF7d0AVg9fyLeyWWDrx0ao/vAoVi+ejWWLF5IJuR9NGjXHzfDOVbN7fl4Hdp6&#10;LO6nkK0wmozoO+99haOewQiM4drvaEQYzUa0IvrNX4cwfQB+rFkV3YdNVDfC6tE8xRs3LZs8ZCje&#10;eKEMTt4OJSMagXDvK+jZpjlscr8CHqo4N93kVPqiGg55RcGPykfVXSHHj8qjMu6TFdSIXkNj52po&#10;3nfmHSPKFxYb0V/H9ETuNz/A8VtsBPQZlxesDjainZs7onbjnncekzJ6fTgOrJ6LV98oi0NXQ+Dh&#10;ehbF8pbH9qNX1ctLfEfJj03jTUbUtt1weJHJ1Hpk4JgjY6H3x4a1v+K1/AUwb91OeMYkawWKqhG9&#10;f/sZIRtCRtRg8ETv1l1Qqaw9rlDBzkaU50XrfbFz00K8XuwTHLkdQEZ0H159MTfG/7VH1Yhqb5jq&#10;EBnpRUb0S7TsPhhecfG4deMsvqlSE/+e96B0iWRUA9DA8Wt8138sGVGuvZeaq5yCOS/QzGC0MqIn&#10;/lqAN98tj8Oe/OY7l1l8rtmI7sGb/3sRg37dqBlRB0c06DEJXhRvnP+wAYiL8FI1ou9/U5+MaCBW&#10;zR2NN8gstB04S938BNG2jIZAnNyzEW8X+Bh7KMa4fbzqEird/ljaVyF7Ya4RzVfqCxx29zcZ0Ri6&#10;sSUj6q8Z0aG//o1QfRB+rPUNOg0co2pEuc0wv0nPN9iThg7DGy+Xw1mfUOh0nujwc1N89nk1nLnu&#10;rroG8/S8gU6dOuHDao64FByl1bBzvKqYzbhPOd6IJkTcRNd238Ox1SD4U8HPbWDYiOoNIZjSvz1e&#10;KvYFzgdz5p9Dj4HwUMRF3MLYAe3wmWMr+FEGzUPmhRJRhnBsXDAerxX6EKf94uDvdRUfvFMWq7Yd&#10;gadq7E1GlNJEB57GF198jZ+GLzTVdhrpTpNrQv2wcN54lChbFrPW7YKHIVErTJTpYNLaZFnaLyF7&#10;wY/NIw0+GNenP0q/+wFOqxdHuBsTNqI+WLVoNApWqIqzfmFwv34M+f+XG/2WbFSmgNOE041LSIgb&#10;qpWvgAFjZsIzNAA/OHyJLsOmwlefpOIqKioI3zpWw/d9RsAtFrR+rWY+/X4I2RNzXmA2opz/XNnz&#10;G97MVwb/XIqkcizNiJ45vA1vvJgH0zb/iwi9F+o3aIzqDbrBwxinDCYbg9iw2+jYsBY+t2+J2xGR&#10;2PbnXOQlI7ry0FnVc4P2aDYEob7X8WHhzzB/1d/wiqV8jeKM94PnM5b2Vche6A0BOHV4C/K++yH+&#10;vXSbyjl+NM9Ny3SIvXUIJYqWwtzt58mIhqB7s3po1K4XbiSajageMXSzM6BHb+QvVAXXgkMR6n4I&#10;JUuUxx8HPBCkyjH2WGG4evEQir6TH5O4p5lYUyWgtRrRWL0H5s0ajQrVf4BHVAKCYriKWK+M6JCu&#10;rfBFg7a4xm8RSo2oQHAvC1vWLUCxynZwo3jh7ilC6C6Qu2v6depwVK7VAFfICERE+qHu119g+JyV&#10;8IgzZ+RhMPocReWPv8Tkdcfpoowjc0qFhvdVDB/QHcXLvI9Za7bRhc81Gvzoi2uwtBoHc0YvRiIn&#10;YFDd4YQbgrBu6VwUevMd/OvuSzfCbBQNiIn0wrzJffBBte9xIywWkX5XULloXrQesojSaDWbOmMI&#10;gvyuomLxD7Hg9804eeEoSud/Uz32Un1D2tio/iFtiFy5X4bNu5VxwksrUCzvk5CdSDOiTLR6WSnw&#10;ym6ULP0hluy4SAaTzzWX22E4tHsz8r/0CjadvkJlmz/6/NIFH75fG5fDDKq2Sz0BDPZAE9vP4dRy&#10;CLwMCTjHRsQmFyarWngyCZSGjWiIzzV8UPgTzP9tO7z4BpvKUJ7H2xIjmjOIMAbDx+McSuUvj7W7&#10;TpJJTKQbG8pz9OGIdN2HEiXex47rkZRWh4UT+qKy3Xe4FK3VmnOTowS9Ozp17Iwq9bvDPyoKt49v&#10;RL43C2Pb2VDyV1yu6QkdPG6cRLGCb6Pz9GXwiuGXKWn7Zu7ZpxxvRCOMgThxdBcKFiiJHWfc4UcH&#10;PZwuuLBgd1SrUgOLNu9VF5zF5YUcDsc9ZbAUJ1rtghGRdJF6e5xHiSKlseHwZXhxvFBmHx7mgXqO&#10;9TBkxlLcjk+idCEY0aMlKtb6Fpd0dJEa+c36AFz69w+UrPQFToRomXiY/2U0cqmDIiXfx/aTl+Fr&#10;jKcLms2C9sheQdsVI5pNuStj1eJJQTcv3I/s9dO7ke+V/2HGpoNU4HNNpg46f1c4V62Mpv0mwdOY&#10;RMbUEyP7tMLX9j/BkzL8wBiutfDHvu1/oFDJKjh23R8B4cE4f/4kTpw9heNnTytOnzqM2lU/g1Pr&#10;rth1+Ra86cZJYignkS5v4rgJvICvq36D5t2Gwd2oDXIQa/DCpHGjUP5Te9zUcezpsGnFAhSmm5+d&#10;FzzUzQ/f1HhePY33ihbD9PW74RtL+VfAFXxZvgBa9JwAn+gUypMM0Ef54+S/G1Co6Oc4fMWHbsK1&#10;WlfthlnLpyzvp5AdMJdxupgo9a5CCyc7tO09Ch5kEvlJsYHKr99nTkF1hx9wPZbfj4jAqV3Lka9I&#10;WWw7HwAeJUnHlS2B5/HF11WxaJcbQiivMvqdxKeVv8Di9Sco3kxdgRkDcPzwDryZrwBWH72oBkhQ&#10;PlORcd9ythHlAsEQgeDA2/jBqRaKvfchxs2YjVlzZ8DRyQHlPrHHJb9wyvi51ktqRK0NHrc5MjIY&#10;e3b9hUV/blbDlnGH0JGRgejZpinyvlMMQ8ZPxtyFc9G4cSO8U/wT7D53XT3K4JuZE/vXI3/+t1H3&#10;h58xb9ESjB43GsULvIP2/UbiVjz3wxaKtQtHIe+LuVHv+58wfclyzF28CPMWL6T09LlsFS75c2Nv&#10;fkQvRjRbYs5cKfONNATi6JEDmL/4d1wNCKfM3QhD+G306dIMhctUxIhxk+j8L0SL5k1QrEQpbDx+&#10;iWKJB0cIhtv1kyhevAxcGjfF9AVzMXnyOJQsURLftu1PcRmntVVW29S2xag2og7foMEArfsmrSaC&#10;uWcfhewH3ch43rqE+UuX4aQ7d9fEww4H4tf5M5D/zbfQoWc/ykMWY/CAHihY/D1M+X03lWPcPZge&#10;gZ4XUeOzcvjwy1qYNGsOZs2bidq17VHxk9o46xum2irr9YE4e2wnypX7EJ2698JcWtf06dNR6YOK&#10;aDdoMjyjaF2W9kvIXlAexDWdN2+cxdwlv+HoVQ8ExEYjUh+Gzb/Nwmt538DPnfj8L0L/Af3w0ovv&#10;YMzsVfCmmxXufzbU7xIc7GxR5v3PMGXWLMycPQeO9jVRoYotLobxkz26aY7ywmS6GXr3naLoO2io&#10;yuOmzZyMr6pVxw8d+sAtgrsRM/eVbc7H7iaHG1GCMvBIOhH+3hcxdfxQvPXG68j1wsto13skDt8M&#10;RLDqekermbK4vJBzoYvUqPNFm+9tUbDspzjjHawuLO7IN9j/GpbOn4JiRQoil82LqN+sI/Zc8jbd&#10;8VGsGHkM3gCcPbobzRo4q8ekbxUujakrNsItLFobCScyAA3tvkQefnzK2KQjlw1y/y8fNp66ojo6&#10;FyOaTTEZUR4vPtrgjaF9usMm97vYdcGdMt84RBrDERrkjt+XzsFbr/Lwdy+iWr2mOHDFC/6UOWs3&#10;IbQOQxjOnfgXnTu0ULHy6psFMWHhapWJ89CNd9e6akY0MioY9Rwos+cbHy44xIjmGLj/4aO7/0Se&#10;l17Hwi3HVZtQjjNDmB8ObP4DH5cvqfKQ4u9/it92HcctI7//EEN5F5V3UYHw97yAcaP6a/lOnv/h&#10;l/5jccFHR7Gk3fRyecdt2t0vH8WQPh2RO1duvF24Alb9fYBMqDbam6X9ErIZlG9ERgVh2/qFsCGT&#10;OfW3jfCNj0eYPhKR4V7YtW017GtVozjJg3KVv8GKrcfgRTchQaY8LZzyJV9PV0yiWHrjtVcp/3oV&#10;nQZOwHG3ALqJ5kE2tLfhoyL8cebQFlT9orKKuUJlK2Hpln1wTzeq0oO6lsv5RpQOEg+FxiOS6Az0&#10;yS+f0O/lA8jw4420TF6wKjg2DFHgjuj57VBtJBFuC8UXDceMNlINX0TafPo0LXvn5oXiitfBNzyc&#10;RkObzyMrcRtRNV+l5YvbvBx/8uMSXqf2XeIw+2G+geBzyO2ndHqKB+7Umdvw0bnV4ihC9R/LNy98&#10;7kMoY77zopppeTaQHG/aI30t5rQ8ik0DbetObHBcaUaU18frDorR1qfNv39mL2QftDwiUuUlwUYe&#10;HUl78ZHzEh3Bn1pZxh2Iazc0WmHPccSDKTAcS1p5x7GmxZyWB2kxp8UsP4LV0nEsckxyGo4xy/sm&#10;ZCe0OOLzrHUTyNB0jq9o7dxzHIUbOOa0fEuLEy0+VL6ULua0spDXYS4vtTyM1895kbYdTsdxq+Vh&#10;vEy4ik3eJnPvPlqFEeUTwfDf2sHQzIbpYlOZ/z3LCNaB+YIkNBNgzrT5otQuIE6jZdzmzFnLoM0G&#10;In3GzpjXx9O56xTtgubtactr8PXG6Uzxp+JQWy7DPgrPNebzruJAnUOarvIT87nkT+0cp517LSYy&#10;wjFCn6a45PT8SJbhdfO89OvT4O9meL6QE+BzzTGlxRXnRZqJVN9N88MpTriA53hRsaHyK1NcmOPw&#10;DhQfKoZ4fYw53hgtNs0xpYaJZXidQjbHfI7p73tiIu38m+ONp2vlnnma4q705u93L5u2HVMsmcpS&#10;nqaWVevkmLIcVznfiFr48ebC40EHRrACTBeUhvl7+nn8t3Yx3T9e0uZrF7KGudDQltPSpZkHJuN6&#10;Mk4TnjTmjFOdE9O5uvOdjr85I9XOddpyjPmcasuZb1LSL2tG+64tx5/mc66thzEvp9Ka9uPOMuo7&#10;byedEb2zXnO69DHEn+a/nwCm/bnbrNyTRniqaLGRduy1/EWLP20epTOdJwV/V9wTC2q+FquaedDO&#10;q7bMfeLnznzBGkiLL/r+gHNvjjsVexbhGDLldeZY4+m0Pi0vuTd9GlZgRAVBELSM0JzhqgKdM0tT&#10;Bqllkpx5ZmJElUGk76pwJ0zLqcxWLW/m7mWzFer30e+56zfdk0YQBOEJIUZUEASr4I4RjTGZSoU2&#10;3Wy0Hmi8TAaNH4lqf5tqmii9tmwmy2czzMfFjKU0giAIj4sYUUEQrAJlEMmEajWhmglVGLTv3Knz&#10;A42XuRbUZEa5gT9/V+swrdNsVjMsm03Qjo1ejSamvqfj3rSCIAhPAjGigiBYCREICbmFX37+Ed+6&#10;uMCpXj2Nut/SZ0P0GDYex697IiA6Qb3tmWF5ZTI1M8om1BgViAMH9+DXv/4xvbWstY3K9kbUEIEb&#10;HlfQvF03eARH3qk1tpReEAThcREjKgiCVaAz6hDqdxGVCxVFySIl8WXVaqjyzTeo8vXXqFK1Bip/&#10;9BneeLcIVu46Dj9jgjKU6WsEGa3mk9ZliISX20U4OtbB3kteZERjEcLd5Zgf01M6bVQaXkZbVjOy&#10;pppT9V2rXdVqIU0GVn3X9letRy3P69HTdEZb350mBbwOlVZbh0LNM9XUmtOZ9uvOek3r0dbB87Tt&#10;a/sRgcioAPTs3gtTFqyET0wirSfNmKdfb/p1CoIgPApiRAVBsAo0I3oFFQpWRo++U+EVx8MkshnU&#10;+l4M8r2Kzq0b4cNazeAawp3IRyGUzKXqC4+WZ/OldfQdiQidF3r37of2PYbDSx+nGTOVj/Ijba3P&#10;Pe5vjzsZ5xGWlGmjT63GlOZzf6EG7ipF65NP7QePnkT7ojPwY/8YbRm1Hn5zntKovmo1A3nHCNL6&#10;eF1sNM3rudPdj0rL5lXrR1Aznty/qdbnpJrP5plMtXlbobQN7v9PZwxHlNcF1K7zLY64R9HvjlNp&#10;GGVEuYkDLyMIgvCYiBEVBMEqYCMa4ueK8gU/Rvd+0+EZn0RmzFzTp4fR4I8921fg9aKf4F9XTwTq&#10;ArBl8xqcuOGOE+fPYMW6v7DvkhvllzoE3jyAyl/VxK7LQWrIRDahbD7DDKG4fusyNm5chxVrN+PM&#10;DW8EGRO09qdkCnnwhMAALxw6vAe///knlq/ZiH9Onoevngwi10oawnD+1Gls27gdnsFBOH7yCP74&#10;cx027NgP9+BIMsW0Ldpf7jQ63KCDf5A3DhzajVVr1mLL/mO4FUamVXV+rhlsNpSet65i7Zo/sHLt&#10;Jhy64AbfCDKpygST4Y0Mxs4dG3Hk8jWcuniO0qzD7rNXaV4EYiI90L59JzLbE+Bl0EZRMRtRsym9&#10;9xgLgiA8LGJEBUGwCtiIBvldQblCH5ERnUZG1FQjappvMPiREV2GN4t/hgPXfeHleRnvFcwH58Yt&#10;kO/dwsj14psYOG0RIoxhWDV9OJybtMXNuFQyaDz8oh6xel+sWDoNhYsVQe48L8Imlw3eKVgW837b&#10;Bd9oHgdchxunD+PT90oh7xv5kMvGBjYv5ELeN99B43b94B7JtaABGNOnG97L9y7sXOrhzXyULlcu&#10;vPTyq6hi3xAX/CNU7WSUIQghgddgb1+L1vUGcr1gg/+9mheO3zXHtZAYNWysISoQe7euQslipWBj&#10;86JK81b+gujaezL8DMm033EICvBA9Y8rwKVRExQuXoZ+Y150GjZZHZdw2samNStQgH77Ic8g+MeY&#10;a0W5vJAyQxCEJ4MYUUEQrAJddDiC/S+hfKHy6Nl3PLxitTHceXxunV4H18vH8X2DOviyXitcD42G&#10;/60LqFAgHwqV/RyHr7jDUxeN635BCAv3Qb2vqqLP8Klwj0tRNZlc83j1xDYUKfgWuo2ZDo/AYOh0&#10;/ujW6RfkfbsUdl/xhH9oAOrXsYWDgwsu3vZV2w4N98Xgfjw+/Wv489glBMcEYmKf9ngrdx407tQP&#10;V3wCEK4Px+8rFiLva29hzKq/ydQmITLYDY0cvkT5z2tj/xlXShOFI/t3oWSRImg/fBYZzWicP7kP&#10;hcnItu05GLeCdQij9ezdvR0flquMkfPXwtuYhBD/m6j1UTm8Vbgithw8C++oWFz1D9MMujEKPq7H&#10;UOj1VzB761H4xfB49nQsufZXygxBEJ4QYkQFQbAK2CyGkhH9oFAJvPa/fHjjnXfwZr78ePOtt4g3&#10;8eprr6Jomfex75ovGbkEBJARLUdG1PGnwfA1JCOc12EIge/t8yj25nuYtWwzvOLYnEUhQu+LUd1b&#10;4qPPvsEZfRz8Y7iWVIfjB7chT548GPPrZtUW83ZAIDzDDaotJo8BrTMG48i/G/DSCzaYuu0AAmNC&#10;MKlPOxTPVwDbrtwm85eoHun7e15CxZIFUbfrZHjRvlw7vRuv5bLB0F+3ws+YQmaa9i3EFw3tv0KF&#10;z53g5e+JcSMHoeIntXE9LIbWS6ab9t8QGYhfpw1BoQ9scSEolozoDdT8uBw+sW0DN12iqY9V7RE8&#10;1/LG+F3Bl2UKo8uY3+BvTCaDyvutdV917/EVBEF4FMSICoJgFaQZ0VKo8pUtug4cgF79+qFX//7o&#10;OWAIVm/ZCffAUAQZ41SNYMDtC3iPjOiPvWfBNxq0DoN6JH7z4l68+FpZrPj7GPxi48ig6hAWfAU1&#10;K1ZELbvvccmQiAAyoiFkULUXk/Tq8X24MQLhEcH4Z9ffGD1qBLp07YQfmzZC+TIlkcsmN6ZsO0SG&#10;MQwT+3ZB2QKlcMQzBAHRZERp3wO9r6BSiUKo12kyfGn/tv0xC6/Z2GDWziPwISOq3rQ3RKm3+flt&#10;/IQIN3T4+TtU+Lg6Bo8Zj2FjRmM4MWrUMLRq8T1eK/ghtp+9ieCAG6jxcXnUaDoAt/RQ7T/TXoTS&#10;Iy7gMqqWL4JmvabRvnDtL83jbaVr0iAIgvA4iBEVBMEq4EfzQX6XUa5QRXTvNwmecfFkuPgRNBsv&#10;frvd9Pa6wphmRPvMNhlRIyLJiF5nI/pqaSzfdgS+cXE03WRE3/8QtnaNcYWMaCAZ0WAyrubunrjW&#10;NCrSE4MG9IDNC3mQ+6XXUKNeIyxfsxob/1yE/+W2wdSt+1WN6MS+XWm7ZXCMjGggGdEw2kdlREsW&#10;wredJ8HPGIOtZERfJSM6ewftgzFZ+w1qWwYyxlFI0F1Fs+9tYfNiPuR++RXkfvFF1W41d57c6jPv&#10;O2Wx5ehZMqI3UeMjMqLNBt5jRPkYGMiIXkHVckXQtNd0MtcmI8rtQ6XMEAThCSFGVBAEq4BfVgq2&#10;9LISYxolSfvUsGREIwwhuH3jBN5+tSRmL+dH82RmY6IQrruNVvXsUaWaAy7o48lQxikjGhHug/Fj&#10;hmH5hp24eW43ihUtjtGzf4NfVDSCouPJNIZgx4bF6tH8tG1sRIMxoU8Xy0a0hGZEfWna0V2r8Wou&#10;G0xYt0cZUTagkfoQHD+8A32HT4CXz2UM6vsLvrFvBM+oBNXPKf+mCH0kIqN06vf4xyRmMKLay0ga&#10;XC7E+LuiSrliaD14MRlgfjRvMqIK7bgKgiA8DmJEBUGwCrR+RF1R4d7um0zGk1/ASRtH3pIR5drG&#10;cIQGeaBGhU8wbPw83EpIIZPHy4Vi86ppeLtAIfx1yg3++hjVJvTUgb/x2ksvY+Kyrbh0aDPy5yuA&#10;ldtPIMjApjcSQSEeaNe8AXLZ5MKkLVobUTai5QqWJSMaeseIBpERrVyyEOqREfU2kom8dQ5lC7yC&#10;Bm0HwSsiTrURDQu+hZ9+sEOFqg1wI9Afm9atwOuv5MPvOw7D1xCr+kQNCQ/G2DFDUfC9z3DOKwih&#10;gW53GVHtWHFfqDxKVBSC3U6j+FuvYMSv/8Avhowo15Tec1wFQRAeBzGigiBYBVo/olfJ5FUmIzoV&#10;nqpDe36piOabjKjKC03m1O/2RZRRRnQGGdFUtQ5u98kvLP06cSjqNmmL67GpZES5/WcUooKvonO7&#10;71GgeAnU//57NGneGOXLvQ/nhq1xyT9cdbfk7FATxUqVR6NmLdC4aVN88VUV1HNxhE2eFzBgyUYy&#10;nmEY16cryhYsTUY0mL7H03ajEeDtqh7N1+s0Hj7GVOij/HFg52qULFUa1W0d0LR5Czg41EHRsuWx&#10;ZOcx7Q33QHcM79MeBQuXRYPvm9H+NIWjcx0UK/seZv+1G95kcoPJiFZjI9q0L25FpdC2eGQmPaH1&#10;iXrs300o8Oab2H7ZQ9Wgml9kulNrKgiC8JiIERUEwUqIREDQbdSxrY+x0xfBN4Y7kTe9IW4BP7+b&#10;sK35FfpOXIQAY4JqHxkSw101hcH99GYUee9jHHDXRk/imtRIYwSCw3yx9e/1qFr1K7z/4YeYvmQF&#10;AvRxCFJpIhAQeBsjRg7E+x98CKfvmmPHwVMIDvZHw+9c0HvsPDLGEZg9eRxqVbfFGd8gZXJ5//z9&#10;POFSpxa6jpoFPyOZU0oXQUbx0uWz6NW3m1qfy/c/4eTNW/BXY+XHItwQiShDGPbv/weffP4pKlSu&#10;DJdmP+PUdQ9lcAPJcAeE+ODH713wc98x8Naz6WUjym1NI2HQe2LIoMH4qkYDeEQYaBmTAaXfKkZU&#10;EIQnhRhRQRCsBG0oz3ADv5QUSyaPPmm6ZUPFj9t1qhY10BhHZpNNq/YijzKBYTfx/fdNMXTiEmUM&#10;zY/41fppmQgygfymvBqDnofUNLU9ZTPKoytxW9RgWi7YEAedIQqRejKxanx7PSLobx2l5RGb7uyf&#10;MYqmRSkDySMcmR+ds9nUmdYXQvvJxpW3yy8bKcNoMKjt8ahPvFxgNLdd1bpyurNeWgcbbe4twFwj&#10;yvsZH3INdo71sPWkF7j7J/O+pCfjcRMEQXg4xIgKgmBVqL4w1d8Pk++Zagrpb82oheHQnh34qkpV&#10;nPcNV4aT02lvrnMbS16GzSCbRq1dJc8zf2pv0xOqP1FKy5/mv1U6Uxq1Pf40/23enzTM6+DPO2/p&#10;m7YbwgbYnI4wrzNtGptWM7wMbzsCkYYQ7Fz/B9p17Y/bMSnKxFratiAIwuMiRlQQBKvCbOw003X/&#10;vC/N+Gnp0swgfY8xwBDhiekzJmHM/DVabeIdI6mZQPPy2jrS/tbWw2Y1/ba1bZiNqHkftWV5ujYv&#10;/foyoJY1o5lgVTOqDGa6eemWSW9CNfiFrAhcdzuPDz+rjuNX+DE+T797OUEQhCeFGFFBEKwHZfL4&#10;ZRxzreX90UyfuZbQbBI1uNaRH19z7WcAmVBVA3lnvraM2TRyWvMLUGpZNd1kRNU00/ppujldmhHl&#10;dWnLpS1Lf6eblmGeao9K5lFNMxvRdNtQaN+VWaX0PEypanrAy9BvCiUzys0NuFlB+kfyacsLgiA8&#10;GcSICoJgPTy0EeW/TSYuvelTJk971M3m7c4807LK5JmW14xoOkzz1aeaZlr/ne+8nNmIctr00zXS&#10;T8swz2xm009T6zdtI/13lY7bympG1JxefTeVC+Zp2noEQRCeLGJEBUEQBEEQhGeCGFFBEIQcTPoa&#10;zSeNpe0JgiA8DGJEBUEQcjBm06jagD5BxIgKgvAkECMqCIKQgzEb0aeBpe0JgiA8DGJEBUEQBEEQ&#10;hGeCGFEhx2OuvZFHi4IgCILwfCFGVMjxiBEVBEEQhOcTMaJCjsdsRC1hKb1FTH01CoIgWBNqaFrz&#10;p6W8URAeEzGignWQLmMNp+9mdNHRmRLOywiCIORAdJmghq7VGxDKn+b8VBCeIGJEBasg1KBHTEI8&#10;cr3wAnLZ2CBXLkEQBCFzcqnPmIQEi3mrIDwuYkQFK4DjW49YNqKUqY4aNQoXL14UBEEQMmHIkCEq&#10;3+Qbecv5qyA8HmJEBSvgbiO6fPlyiEQikShzLVy4UIyo8FQRIypYAWJERSKR6FEkRlR42ogRFawA&#10;MaIikUj0KBIjKjxtxIgKVoAYUZFIJHoUiREVnjZiRAWrQYyoSCQSPZzEiApPGzGigtUgRlQkEoke&#10;TmJEhaeNGFHBahAjKhKJRA8nMaLC00aMqGA1iBEVPTmlAKlx0OnCEBETj1TTVJHo+RFHZTJSk2MR&#10;qQuBl6cnvHx9ERkdi0SaldWYFSMqPG3EiApWgxhR0ZMRF+EJCPQ4gc8qf4IV/1xGojZDJHqOlIKk&#10;hHDMmTwUH5Uvgzy5bPDya2/i86p1sHnPUcSlZs2KihEVnjZiRAWrQYzo05JWoPH/GYs289S0NGlK&#10;m5f+f5b2vyXdf46mtHVYTppu/iOJa0Lj4e1+Go5fVEDul/Nhxb+uYkSzhczn3nT+LYZBuvkWpc1L&#10;S5FZWjP3S5k2n2U5DYvnpHD0PSDNPUpJwLVjm1CkSDGMmbcCcfGJ0IX7o22DOvj8Gzv4p5BRNSV9&#10;kMSICk8bMaKC1SBG9EmLi8QEIp4KyFT1FxeUaeL5XNTFEVohyt+SCU38Fy+VoP7S1pCo0sUTd6+L&#10;xVM4TbJaM5u/uwtl/sZLJt2Zz0ukpeFvcWpphqdn3OcHKRnJiRFYu3gy3itdDvZVq+CVV9mIXhEj&#10;mi1kjg9Gi7a0WGSZI4LnJ6pvPF+LTZa2PMe6thyfdS12Oa61NOnFc7R45HizGK+ptL1Uvj6S1Zbv&#10;TkPLp1J0qppLbW95vrb3mYmWS4nBtF5t0bBFR4TQAirOaVvRnidRpkQZ/OtuUPudmcSICk8bMaKC&#10;1fAgI8oZ+/GL1/Dv6csW2ZPD2Xv6EjwDgrJQwJlEBVqsPhBLF8xAycLvwMbmBfzQvA2OnHFVBSXX&#10;tSTGReLAlnVo/dOPNN8GuWxyo3ylT/D7XzsQk5RKaZIR4H0NHxQrhFkLl2DihHF4N//ryPXCC+jQ&#10;YyBuhUSq4lcVoanxuH39Eob0740Xc7+I3LlfxeCxk3E7JEKlSaXtRUcF4vdfF+GjDz5Q26pR2xFr&#10;1u9CdLxmbrmYnzK4K35o2hwTZsxCrtx5YFuvKZKTY3HqxBHs3LnTAv9g79FTiE9h+5FIv9kfPzjU&#10;xtTZS3HzwnG8+cobWLFbjOjzLY7qRMQbA/DH8gX45ssvKR+wQU07F/x99DSM7PcoflKSonDq5EF0&#10;7dpe5RNM0SKlMPPX9QiN4RhKQHjwDbxToAgGjZyAqdMnoWyZ4nghT278+HMnXLzpZ2p7yf/FIsDr&#10;OiaOG4Z38r2hYrpTzwG46R1oMn/JSIrVYdeGVaj6xaewoW1V+vhzLF29AWHxbFw5YqMxf/xYfFa6&#10;IubOm4W8r7yEYhU/h7cuGkcP7rEQqxoHT55BLO9FvA6Nq1TFmKlLEUlrU9d2Km094TYauTig3bhV&#10;puvrwRIjKjxtxIgKVkNGI8pZs8qeVbZv+3N/FHPqhqJO3a2Oko6dMHfNNpNhy1zJBh80c/wYZStW&#10;xqYd/8D18hl079QB+QpWwkkqkLl+Z+/GlSj88ouYuWAJrly5gisXTmNov+545fVC+PvkVcTRsQ/y&#10;voCPixfE24VKYfCEGbjgehn7/92KCiVKoHqTXtDxDpEJ9bp2FOWKFMa33zXH8TMXcerIAVSv8hU+&#10;r9cKgXF8Fg0Y0a01/vfa21j6+wa4XrmMP1cuRaG3ymDR79upYOb1xGBm//bImzc/mrbvg3OuV3Hs&#10;wnXExfjCrtrnd8yHDZmUXLle0L7bvITSn9gjIolrWckepCQgUqejv1MQePUg8pMRXfmsjCjXlCWS&#10;i7JKKDBUbGiH4sGi9Ek6jO3VCvnfKYIlqzfjsut5TBraHW+8Ww4bD12g1STi1MENePPN1zFs7ESa&#10;7wpXSjN7bF+8+kZJTFq5U8V0RNB5FHnnALXG+gAADjlJREFUXbz+ZnF07DUQZ85dwIlD/6BihY9Q&#10;uep38DPGUjoymWHXUfOTsvisuh32HDhE8XgcDnZ1ULz8N/CgG6yUJANmDO+BQvnzY+rCFbQ9uiH8&#10;ey0+/vgz9J+8TF0bqWQfl44bgndzv4S6P7bFRbqGdhw5Db8gf3xSthReMMVrWtxqn5Vq1kMoHRxj&#10;yC2Uy1sS85ZshJGOgnaoyIgm30arFo3h2HUcYtS0B0uMqPC0ESMqWA2ZGdHaLQehiHMvq6SEU1fM&#10;Xft3FowoH68EXDz6N163scGivw9oJo8KuFD/m6hUpgTaD5uuahBX/74cU2bNR4LJM/ByMXpffF6h&#10;NNqMnoUImhLkfR4fFisAx5/6IJLMhTobZBgXj+yBF/K+jxsB0UhN1mPW0F9QqNQ3uOkXzilICdi/&#10;YQlefq0odh07i3DfK3i/bGXsOHZeNQRQ+5kah4Prl6HMB9XhHklGMiUaMwe0h81LJXD8enA6H8N1&#10;VPf/5TyXrAwpbQmeEnT1wLMzosmp6FXHBaOr2WFcVdtMGVu1NsZWywq1sgVjaF/729YB4unIm0/J&#10;/UTx5O9+Em+9XhhzVm1S5isV8YgMvob3S1REi3YDEJucgm3rV6DXwGGIjOY6fVYC9Lpr+PjDanBq&#10;NgD6pBRa5iJK5C8Mu/rtoKMUqpFIajT+Wj4Lhd4tjANunkhITcD2FVNRongZnPANp7XwDsbj9KGt&#10;ePmFF7B0y15E+l/BB+UrYfqyrZSet8X/xeLE/p14K28+HLvpRdEWjRXjBqDgy69i84kLtB5zlPL/&#10;Wr2qJWlpEmEIvIEyectjw9Zjpt/MokhO9kLbn5uhlG0rRNBXbfr9JUZUeNqIERWshgc9mmejUavl&#10;QIsmLadSNB0lHLtgXpaMKKfQYdaQvsiXOx9OegSoR/FcnKWkJEEXHoKwSD1SUrlGx9wyLhn6sED8&#10;u2sDxo/qi/+9+CJ+HrNAFeRBPudRiYzogAV/wGguEck4rJk+AC+8+h4u3tYhLiYI9at/gsp2LREW&#10;dycREhMMCAoJQWxsOP79ax4qfVYT0TQ77TckwM/rHEqW/QzLdp2hfYrBjIHt8WqRr+AZlVnxm5nM&#10;RvR1rNj9DN6aJyPa2aEeBtZywJBadTLBXqO2XY5hMP2uHnWcyG+RIcvsVKYa8efCkXjt7XLYd9nN&#10;1MaS/qXEITwsDLqIKBWvXPPOLUf5MX1stB4H/tmOBZOG4rX/FYVDU7MRvYQi+cqiy8CZiKL1aEaU&#10;bng2L8a7+d7BDtebSKR4bFr9G1T/pi68o+NobbyDtNbEGAQHB0IfE4vbh/9CkXeLwj1EewjP83lt&#10;usDbKFYgP4YtWUunOIGM6GCUyvsuznsHKSOadcWREb2O0mRE1207TpZW24JWI8pGtDkZ0dZiRIXn&#10;AjGigtWQmRGt06o3Sju0s0gZx/Y5htIORB36Ox3v2bfC4jWbs2BE+UiFYOaAvsifpyjO3Q60YMK4&#10;aIuF7+0r+KXtT/hfnhfxymtvoG69b9HmpyYoXuAd/Dx6nmq3xjWibEQHLVmtHh8qkWFcO72/MqIX&#10;bocrI+pU9WNUrtMG4ebKqvRKCcO88V2QK3de5LLJQ6Q9qsxD5MqTD6MWriazEUdGtANeLfY1vA2m&#10;ZekXJyXqsGHNb5g+fXo6ZpiYjcW/b0CcaiOaXil3jOjyZ2FElW+h/yw+tr4XMh85jQT6XWQM6aRq&#10;x+NBSjXg9zlD8FqBCth/1UNFcEYlI8z/Jrp17ID8+d7Gy6++BicnJ7Ru/C0KFfgATk0HKiMaEXwZ&#10;hfNVRPdB89Ied5NhPLh54R0jmhQTjEZffYNa1RrCLyY+4/Yo/cm1c/BKrpcpVvNTrHJTEC1mc6tP&#10;G7QfNpt+WjyWjRmC0q8XwiWf4DtGNDY6Er8vW4gZ06eli1eNaRSzy9duoX1LQUy4FyrlL4PZizdA&#10;T8tp1zYdu+TbaNb4Ozh2magMamYSIyo8bcSIClbDg4woZ9IGMhuRySmIskL0RDwV6pkX63ykwjB9&#10;QE+8neddnL6dvqaG53H9D60lORjd2jRE+Y+qwMM3ELHJyeQbkhGt88LnpQujzei5JiN6IQtGNBh1&#10;v/kYH9Vpnc6I8rb4zWbaFhmN7etn48PPa8JA20kkkhVJRDyM9LeRzi0X7BmNaBKt3wv21T6/08ZO&#10;MwbcRpT5X7o2ounFRnT/szOi1i4+GZkHqyaKj9/IiOZ9pzwOuqY3ohxD2g0G195P7PkTXnyzGE5e&#10;90a8KV4jwq6icsWv4Nyk/x0jWugBRnS7qhENIyP6JWpW+xY+dxlRjleKo9RU3D6wFoULFIFbSGK6&#10;eGUSVdxyXpSaGo3lFoxoeLAnPilbIkMbUTMf1KiPAP5FiVFoaVsbw8bOUdca/1plRBM98J2LI7rN&#10;2JilWlYxosLTRoyoYDU8yIiytGJJw1zOWRuZi1NF49Te9XjTxgbLdx6582g+IToUPznWxDcOLWHw&#10;d0PlkoUwY9UeLvpMioXr6V0o+mZetBo1z9RG9IJqI5rBiM7QHs1fuK1DapIRk3q2QpEy1eEeGGEq&#10;UOPhef0o3nqnLMbPWgDPW2dRquh72H/uhqmNKCsZwbQfoyZMxU3fECrYYzFjwL1GlGU+45Zlea4Y&#10;0WwjiqdbV/bjjdeKYOEff6v2ktyZWFKCDv1+aYWvatghNDER39X+Aj/2GqHiUhPF2OXdKF6orGoj&#10;GqUezd/fiBYgI7qNjGg8fV8zexRKlyqPM/46U/zTzV7AdZQr8BZ6j54Pnc95lCtdFgvW7KUbQLUS&#10;lSYsxA+jRo7A0SvXaIoRy8cORZnXC+MiGdG0GOO0bG8zRqV5jrodTI3D4tG9UMOlMfzJcWqbIZPr&#10;fQ4fVfoMJwLi012b95cYUeFpI0ZUsBoyM6KirCoZyVHecPy8JMpV+hzHzlyATheMZQvmIv8bhbFq&#10;2wEkp4SjQ9O6eO/Dr3HxqhvCdWHYunEd8uV9GS/lyYNvWg9AOJWagVQgV2QjuviPu4zoGjair3Ab&#10;0XD6ngCPiwdQ6PU30OSn9nD39UegvxfaN/sRr75bCdcDDarQ7tumMd54szB27z9J+xOOyxdO49u6&#10;zqjwjQuCqRRPJQsyXdWIVrnHiD6K+K15NqJ5yYheEiP6XIssWHIkBnVoivxvF8Vfu48iTBeCLWuX&#10;UbwUx4i5vyM5NRHDOzXDS28Ww/7TV6ALD8PhfdtQsUxhvJz7HVSt3RJhsQmmGtEKZETn3mVED5AR&#10;fSff29jqegPcs2hSsCs+LVsQ39jXxZXrN2l9fujbrRNef70QDru6ISVJj1E92qF4gYJYvXUXXR/h&#10;8L3tiqY/tsBrb3+obrhSoVdGlGtEL/oEZck03q0EeJORLlbgbbTrORi+gYG4efUivv7oY9Rw+pGu&#10;P+77IXOJERWeNmJEBatBjOgTVGocjDpvjBs5BEXezY9cNjb4uoYtNmz9BzFUuqUgFh7XTqFty6bI&#10;/UJu1Q1S+47dcfzYUbT7+Qe8X6MBQmISEOBzFeWKF8LIRSvTupKhda+eOQJ5Xi0G11tBNCGZpsXi&#10;8pkj6NyuNfLkzg0bmzxo3a4Lzl/3VI8X+dFqVLgXpk8YhwrlytN5fgH53y2M/kNH4YZviOkFlXhM&#10;HtQFbxSrjABDxtqkh1MKfK8eR75XX8XqXRcewSSI/jvxuU5EbKQ3pk8cjU8/+lTlA5U+/BRzVm5B&#10;eDw/nk9GoPdl9OzUEa+/lhd5Xn4ZjX9qhW07/8aAHv3wyac1ERCpR3jwTRTMXxo9B05VNe+aEU3C&#10;ni0rkP+t/PjnyjXaEl0AqdHwuHoafXt2Qb438qp+ROt/3xRHTl+A9r5dChKiQ/D7oun47KNKtD82&#10;yJ37ZXTqPljrj1StOwYLx49CsdcL4KpPAF8FDymu9Y3A+tXLUNfJEbnpGn017xto3b4bzl29hQT1&#10;QmHmEiMqPG3EiApWgxjRJy0uxtji3W9kJZ7CxbXWDk8rSPmvGPW39p2XT1BdQKUVtPQXFeSc8u71&#10;cQpep5aSzd/dBSl/4zVpHeZwSq1AN4uXi1WPLR/fOGrb4jVpRlj0/IvjiuOR48Pcn0P6c8fRpkUi&#10;T+PINP9ljm9zRHHKtNjkNHH0PUndTGnRyeK/aC2p2lrujkUWr4G3ojUm4W/mfdJEUcrL0kLath9V&#10;vEYtSjnuM+7HgyVGVHjaiBEVrAYxok9LWs1KxsLN0lRtWtqce7+blKqZ17um3SPL89OmZjb/8XW/&#10;3y16PnX32cp47vgb28F7z+vdqe4n8zJ3p8445W5lMv9Biz6UtBVlsjWLEiMqPG3EiApWgxhRkUgk&#10;ejiJERWeNmJEBatBjKhIJBI9nMSICk8bMaKClWAQIyoSiUQPKTGiwtNGjKhgBXB868WIikQi0UNK&#10;jKjwtBEjKlgBYkRFIpHoUSRGVHjaiBEVrAAxoiKRSPQoEiMqPG3EiApWgBhRkUgkehSJERWeNmJE&#10;BeuAYpwzUs5QeZQTHslEEARBoDwxC8QkJFjOWwXhMREjKlgHRiOiYmIwevx4jJk4EWMmaIzNAmMm&#10;TBAEQciZcJ74IDjNuPGIio2xnLcKwmMiRlSwSkIMWsyHZwG1DBlZQRAEq8ScDwrCU0CMqGCVhErM&#10;C4IgCMIzR4yoIAiCIAiC8EwQIyoIgiAIgiA8E8SICoIgCIIgCM8EMaKCIAiCIAjCM0GMqCAIgiAI&#10;gvBMECMqCIIgCIIgPBPEiAqCIAiCIAjPBDGigiAIgiAIwjNBjKggCIIgCILwTBAjKgiCIAiCIDwT&#10;xIgKgiAIgiAIzwSTEdXTFzajYkgFQRAEQRCE/4Zcw0aPJCMaRV/YjJoNqeXEgiAIgiAIgvCksGBE&#10;xYwKgiAIgiAITx8xooIgCIIgCMIzwIj/Az2B+6SX+jpgAAAAAElFTkSuQmCCUEsDBBQABgAIAAAA&#10;IQDclzXw4AAAAAkBAAAPAAAAZHJzL2Rvd25yZXYueG1sTI9PS8NAFMTvgt9heYI3u/lTY4h5KaWo&#10;pyLYCqW31+Q1Cc3uhuw2Sb+960mPwwwzv8lXs+rEyINtjUYIFwEI1qWpWl0jfO/fn1IQ1pGuqDOa&#10;EW5sYVXc3+WUVWbSXzzuXC18ibYZITTO9ZmUtmxYkV2YnrX3zmZQ5LwcalkNNPly1ckoCBKpqNV+&#10;oaGeNw2Xl91VIXxMNK3j8G3cXs6b23H//HnYhoz4+DCvX0E4nt1fGH7xPToUnulkrrqyokOIkqVP&#10;IrxEMQjvp2nsr5wQ4nSZgCxy+f9B8QMAAP//AwBQSwMEFAAGAAgAAAAhAC5s8ADFAAAApQEAABkA&#10;AABkcnMvX3JlbHMvZTJvRG9jLnhtbC5yZWxzvJDBisIwEIbvC/sOYe7btD0sspj2IoJXcR9gSKZp&#10;sJmEJIq+vYFlQUHw5nFm+L//Y9bjxS/iTCm7wAq6pgVBrINxbBX8HrZfKxC5IBtcApOCK2UYh8+P&#10;9Z4WLDWUZxezqBTOCuZS4o+UWc/kMTchEtfLFJLHUsdkZUR9REuyb9tvme4ZMDwwxc4oSDvTgzhc&#10;Y21+zQ7T5DRtgj554vKkQjpfuysQk6WiwJNx+Lfsm8gW5HOH7j0O3b+DfHjucAMAAP//AwBQSwEC&#10;LQAUAAYACAAAACEAsYJntgoBAAATAgAAEwAAAAAAAAAAAAAAAAAAAAAAW0NvbnRlbnRfVHlwZXNd&#10;LnhtbFBLAQItABQABgAIAAAAIQA4/SH/1gAAAJQBAAALAAAAAAAAAAAAAAAAADsBAABfcmVscy8u&#10;cmVsc1BLAQItABQABgAIAAAAIQC2k1kQjQIAANIHAAAOAAAAAAAAAAAAAAAAADoCAABkcnMvZTJv&#10;RG9jLnhtbFBLAQItAAoAAAAAAAAAIQBRnsz+JGwAACRsAAAUAAAAAAAAAAAAAAAAAPMEAABkcnMv&#10;bWVkaWEvaW1hZ2UxLnBuZ1BLAQItAAoAAAAAAAAAIQDWwOJVVQ4BAFUOAQAUAAAAAAAAAAAAAAAA&#10;AElxAABkcnMvbWVkaWEvaW1hZ2UyLnBuZ1BLAQItABQABgAIAAAAIQDclzXw4AAAAAkBAAAPAAAA&#10;AAAAAAAAAAAAANB/AQBkcnMvZG93bnJldi54bWxQSwECLQAUAAYACAAAACEALmzwAMUAAAClAQAA&#10;GQAAAAAAAAAAAAAAAADdgAEAZHJzL19yZWxzL2Uyb0RvYy54bWwucmVsc1BLBQYAAAAABwAHAL4B&#10;AADZgQ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Bilde 2" o:spid="_x0000_s1027" type="#_x0000_t75" style="position:absolute;width:27997;height:203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K3LMwgAAANoAAAAPAAAAZHJzL2Rvd25yZXYueG1sRI9Ra8JA&#10;EITfC/6HY4W+6UWhItFTJCAoCKVa6uuaW5Nobi/kVk37671CoY/DzHzDzJedq9Wd2lB5NjAaJqCI&#10;c28rLgx8HtaDKaggyBZrz2TgmwIsF72XOabWP/iD7nspVIRwSNFAKdKkWoe8JIdh6Bvi6J1961Ci&#10;bAttW3xEuKv1OEkm2mHFcaHEhrKS8uv+5gysLtvT14+8bzIX3uSYNfktme6Mee13qxkooU7+w3/t&#10;jTUwht8r8QboxRMAAP//AwBQSwECLQAUAAYACAAAACEA2+H2y+4AAACFAQAAEwAAAAAAAAAAAAAA&#10;AAAAAAAAW0NvbnRlbnRfVHlwZXNdLnhtbFBLAQItABQABgAIAAAAIQBa9CxbvwAAABUBAAALAAAA&#10;AAAAAAAAAAAAAB8BAABfcmVscy8ucmVsc1BLAQItABQABgAIAAAAIQBzK3LMwgAAANoAAAAPAAAA&#10;AAAAAAAAAAAAAAcCAABkcnMvZG93bnJldi54bWxQSwUGAAAAAAMAAwC3AAAA9gIAAAAA&#10;">
                  <v:imagedata r:id="rId13" o:title=""/>
                </v:shape>
                <v:shape id="Bilde 3" o:spid="_x0000_s1028" type="#_x0000_t75" style="position:absolute;left:28914;width:28048;height:203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YoVhwgAAANoAAAAPAAAAZHJzL2Rvd25yZXYueG1sRI9fa8Iw&#10;FMXfB36HcAe+DE1VGFtnFBHGBgNhdRP2dkmuTVlzU5po229vBMHHw/nz4yzXvavFmdpQeVYwm2Yg&#10;iLU3FZcKfvbvkxcQISIbrD2TgoECrFejhyXmxnf8TeciliKNcMhRgY2xyaUM2pLDMPUNcfKOvnUY&#10;k2xLaVrs0rir5TzLnqXDihPBYkNbS/q/OLkr90m/dh/DoTha/fVbN7vh70RKjR/7zRuISH28h2/t&#10;T6NgAdcr6QbI1QUAAP//AwBQSwECLQAUAAYACAAAACEA2+H2y+4AAACFAQAAEwAAAAAAAAAAAAAA&#10;AAAAAAAAW0NvbnRlbnRfVHlwZXNdLnhtbFBLAQItABQABgAIAAAAIQBa9CxbvwAAABUBAAALAAAA&#10;AAAAAAAAAAAAAB8BAABfcmVscy8ucmVsc1BLAQItABQABgAIAAAAIQC4YoVhwgAAANoAAAAPAAAA&#10;AAAAAAAAAAAAAAcCAABkcnMvZG93bnJldi54bWxQSwUGAAAAAAMAAwC3AAAA9gIAAAAA&#10;">
                  <v:imagedata r:id="rId14" o:title=""/>
                </v:shape>
                <w10:wrap type="through"/>
              </v:group>
            </w:pict>
          </mc:Fallback>
        </mc:AlternateContent>
      </w:r>
    </w:p>
    <w:p w14:paraId="5F1796D7" w14:textId="77777777" w:rsidR="00736C4E" w:rsidRPr="00736C4E" w:rsidRDefault="00736C4E" w:rsidP="00736C4E">
      <w:pPr>
        <w:shd w:val="clear" w:color="auto" w:fill="FFFFFF" w:themeFill="background1"/>
        <w:spacing w:line="48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02386FF4" w14:textId="0A124E39" w:rsidR="00736C4E" w:rsidRPr="00736C4E" w:rsidRDefault="00736C4E" w:rsidP="00C93747">
      <w:pPr>
        <w:shd w:val="clear" w:color="auto" w:fill="FFFFFF" w:themeFill="background1"/>
        <w:spacing w:line="480" w:lineRule="auto"/>
        <w:jc w:val="center"/>
        <w:rPr>
          <w:rFonts w:ascii="Times New Roman" w:hAnsi="Times New Roman"/>
          <w:sz w:val="20"/>
          <w:szCs w:val="20"/>
          <w:lang w:val="en-US"/>
        </w:rPr>
      </w:pPr>
      <w:r w:rsidRPr="00736C4E">
        <w:rPr>
          <w:rFonts w:ascii="Times New Roman" w:hAnsi="Times New Roman"/>
          <w:sz w:val="20"/>
          <w:szCs w:val="20"/>
          <w:lang w:val="en-US"/>
        </w:rPr>
        <w:t>Figure 3: Common support before</w:t>
      </w:r>
      <w:r w:rsidRPr="00736C4E">
        <w:rPr>
          <w:rFonts w:ascii="Times New Roman" w:hAnsi="Times New Roman"/>
          <w:sz w:val="20"/>
          <w:szCs w:val="20"/>
          <w:lang w:val="vi-VN"/>
        </w:rPr>
        <w:t xml:space="preserve"> </w:t>
      </w:r>
      <w:r w:rsidRPr="00736C4E">
        <w:rPr>
          <w:rFonts w:ascii="Times New Roman" w:hAnsi="Times New Roman"/>
          <w:sz w:val="20"/>
          <w:szCs w:val="20"/>
          <w:lang w:val="en-US"/>
        </w:rPr>
        <w:t xml:space="preserve">(left) and after </w:t>
      </w:r>
      <w:r w:rsidR="00F97118" w:rsidRPr="00736C4E">
        <w:rPr>
          <w:rFonts w:ascii="Times New Roman" w:hAnsi="Times New Roman"/>
          <w:sz w:val="20"/>
          <w:szCs w:val="20"/>
          <w:lang w:val="en-US"/>
        </w:rPr>
        <w:t>(right)</w:t>
      </w:r>
      <w:r w:rsidR="00F97118">
        <w:rPr>
          <w:rFonts w:ascii="Times New Roman" w:hAnsi="Times New Roman"/>
          <w:sz w:val="20"/>
          <w:szCs w:val="20"/>
          <w:lang w:val="en-US"/>
        </w:rPr>
        <w:t xml:space="preserve"> applying nearest neighbor </w:t>
      </w:r>
      <w:r w:rsidR="002E03B1" w:rsidRPr="00736C4E">
        <w:rPr>
          <w:rFonts w:ascii="Times New Roman" w:hAnsi="Times New Roman"/>
          <w:sz w:val="20"/>
          <w:szCs w:val="20"/>
          <w:lang w:val="en-US"/>
        </w:rPr>
        <w:t>matching.</w:t>
      </w:r>
      <w:r w:rsidRPr="00736C4E">
        <w:rPr>
          <w:rFonts w:ascii="Times New Roman" w:hAnsi="Times New Roman"/>
          <w:sz w:val="20"/>
          <w:szCs w:val="20"/>
          <w:lang w:val="en-US"/>
        </w:rPr>
        <w:t xml:space="preserve"> 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1843"/>
        <w:gridCol w:w="1843"/>
        <w:gridCol w:w="1979"/>
      </w:tblGrid>
      <w:tr w:rsidR="00736C4E" w:rsidRPr="00736C4E" w14:paraId="1599F892" w14:textId="77777777" w:rsidTr="009860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71639D64" w14:textId="42F50C7A" w:rsidR="00736C4E" w:rsidRPr="00736C4E" w:rsidRDefault="00736C4E" w:rsidP="009860F8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/>
                <w:b w:val="0"/>
                <w:bCs w:val="0"/>
                <w:lang w:val="en-US"/>
              </w:rPr>
              <w:t>7</w:t>
            </w:r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 xml:space="preserve">: Results for Cox regression analysis with work (&gt;1.0 basic amounts in income from work) as outcome </w:t>
            </w:r>
            <w:proofErr w:type="spellStart"/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>variable</w:t>
            </w:r>
            <w:r w:rsidRPr="00736C4E">
              <w:rPr>
                <w:rFonts w:ascii="Times New Roman" w:hAnsi="Times New Roman"/>
                <w:b w:val="0"/>
                <w:bCs w:val="0"/>
                <w:vertAlign w:val="superscript"/>
                <w:lang w:val="en-US"/>
              </w:rPr>
              <w:t>a</w:t>
            </w:r>
            <w:proofErr w:type="spellEnd"/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 xml:space="preserve">, models included predictor variables </w:t>
            </w:r>
            <w:proofErr w:type="spellStart"/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>cancer</w:t>
            </w:r>
            <w:r w:rsidRPr="00736C4E">
              <w:rPr>
                <w:rFonts w:ascii="Times New Roman" w:hAnsi="Times New Roman"/>
                <w:b w:val="0"/>
                <w:bCs w:val="0"/>
                <w:vertAlign w:val="superscript"/>
                <w:lang w:val="en-US"/>
              </w:rPr>
              <w:t>b</w:t>
            </w:r>
            <w:proofErr w:type="spellEnd"/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 xml:space="preserve">, education </w:t>
            </w:r>
            <w:proofErr w:type="spellStart"/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>level</w:t>
            </w:r>
            <w:r w:rsidRPr="00736C4E">
              <w:rPr>
                <w:rFonts w:ascii="Times New Roman" w:hAnsi="Times New Roman"/>
                <w:b w:val="0"/>
                <w:bCs w:val="0"/>
                <w:vertAlign w:val="superscript"/>
                <w:lang w:val="en-US"/>
              </w:rPr>
              <w:t>c</w:t>
            </w:r>
            <w:proofErr w:type="spellEnd"/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 xml:space="preserve">, occupational </w:t>
            </w:r>
            <w:proofErr w:type="spellStart"/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>class</w:t>
            </w:r>
            <w:r w:rsidRPr="00736C4E">
              <w:rPr>
                <w:rFonts w:ascii="Times New Roman" w:hAnsi="Times New Roman"/>
                <w:b w:val="0"/>
                <w:bCs w:val="0"/>
                <w:vertAlign w:val="superscript"/>
                <w:lang w:val="en-US"/>
              </w:rPr>
              <w:t>d</w:t>
            </w:r>
            <w:proofErr w:type="spellEnd"/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 xml:space="preserve">, mechanical job exposure (MJE) and interaction term between MJE and cancer. Results reported for men </w:t>
            </w:r>
          </w:p>
        </w:tc>
      </w:tr>
      <w:tr w:rsidR="00736C4E" w:rsidRPr="00736C4E" w14:paraId="63996BD5" w14:textId="77777777" w:rsidTr="00986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</w:tcPr>
          <w:p w14:paraId="4EE1BA9A" w14:textId="77777777" w:rsidR="00736C4E" w:rsidRPr="00736C4E" w:rsidRDefault="00736C4E" w:rsidP="009860F8">
            <w:pPr>
              <w:shd w:val="clear" w:color="auto" w:fill="FFFFFF" w:themeFill="background1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>Variables</w:t>
            </w:r>
          </w:p>
        </w:tc>
        <w:tc>
          <w:tcPr>
            <w:tcW w:w="1843" w:type="dxa"/>
          </w:tcPr>
          <w:p w14:paraId="44C07D50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Model 1</w:t>
            </w:r>
          </w:p>
        </w:tc>
        <w:tc>
          <w:tcPr>
            <w:tcW w:w="1843" w:type="dxa"/>
          </w:tcPr>
          <w:p w14:paraId="279437F6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Model 2</w:t>
            </w:r>
          </w:p>
        </w:tc>
        <w:tc>
          <w:tcPr>
            <w:tcW w:w="1979" w:type="dxa"/>
          </w:tcPr>
          <w:p w14:paraId="7C33A04C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Model 3</w:t>
            </w:r>
          </w:p>
        </w:tc>
      </w:tr>
      <w:tr w:rsidR="00736C4E" w:rsidRPr="00736C4E" w14:paraId="79AF6F38" w14:textId="77777777" w:rsidTr="009860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tcBorders>
              <w:bottom w:val="single" w:sz="4" w:space="0" w:color="7F7F7F" w:themeColor="text1" w:themeTint="80"/>
            </w:tcBorders>
          </w:tcPr>
          <w:p w14:paraId="0FCABDB2" w14:textId="77777777" w:rsidR="00736C4E" w:rsidRPr="00736C4E" w:rsidRDefault="00736C4E" w:rsidP="009860F8">
            <w:pPr>
              <w:shd w:val="clear" w:color="auto" w:fill="FFFFFF" w:themeFill="background1"/>
              <w:jc w:val="center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</w:tcPr>
          <w:p w14:paraId="6FDC1E0B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 xml:space="preserve">Hazard ratio </w:t>
            </w:r>
          </w:p>
          <w:p w14:paraId="6A7977AA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95%CI)</w: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</w:tcPr>
          <w:p w14:paraId="50F0B5B5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Hazard ratio</w:t>
            </w:r>
          </w:p>
          <w:p w14:paraId="3D77D1BF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95%CI)</w:t>
            </w:r>
          </w:p>
        </w:tc>
        <w:tc>
          <w:tcPr>
            <w:tcW w:w="1979" w:type="dxa"/>
            <w:tcBorders>
              <w:bottom w:val="single" w:sz="4" w:space="0" w:color="7F7F7F" w:themeColor="text1" w:themeTint="80"/>
            </w:tcBorders>
          </w:tcPr>
          <w:p w14:paraId="38B662EE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Hazard ratio</w:t>
            </w:r>
          </w:p>
          <w:p w14:paraId="47FE166F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95%CI)</w:t>
            </w:r>
          </w:p>
        </w:tc>
      </w:tr>
      <w:tr w:rsidR="00736C4E" w:rsidRPr="00736C4E" w14:paraId="685C816A" w14:textId="77777777" w:rsidTr="00986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bottom w:val="nil"/>
            </w:tcBorders>
          </w:tcPr>
          <w:p w14:paraId="5A4AC1CF" w14:textId="77777777" w:rsidR="00736C4E" w:rsidRPr="00736C4E" w:rsidRDefault="00736C4E" w:rsidP="009860F8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736C4E">
              <w:rPr>
                <w:rFonts w:ascii="Times New Roman" w:hAnsi="Times New Roman"/>
                <w:b w:val="0"/>
                <w:bCs w:val="0"/>
              </w:rPr>
              <w:t>Cancer</w:t>
            </w:r>
          </w:p>
        </w:tc>
        <w:tc>
          <w:tcPr>
            <w:tcW w:w="1843" w:type="dxa"/>
            <w:tcBorders>
              <w:bottom w:val="nil"/>
            </w:tcBorders>
          </w:tcPr>
          <w:p w14:paraId="00FA15D1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1.37***</w:t>
            </w:r>
          </w:p>
          <w:p w14:paraId="1523B0D2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1.23 – 1.52)</w:t>
            </w:r>
          </w:p>
        </w:tc>
        <w:tc>
          <w:tcPr>
            <w:tcW w:w="1843" w:type="dxa"/>
            <w:tcBorders>
              <w:bottom w:val="nil"/>
            </w:tcBorders>
          </w:tcPr>
          <w:p w14:paraId="15431D1E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1.39***</w:t>
            </w:r>
          </w:p>
          <w:p w14:paraId="4AC0C90C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1.25 – 1.54)</w:t>
            </w:r>
          </w:p>
        </w:tc>
        <w:tc>
          <w:tcPr>
            <w:tcW w:w="1979" w:type="dxa"/>
            <w:tcBorders>
              <w:bottom w:val="nil"/>
            </w:tcBorders>
          </w:tcPr>
          <w:p w14:paraId="60EDBBF1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1.06</w:t>
            </w:r>
          </w:p>
          <w:p w14:paraId="1B500856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.87 – 1.32)</w:t>
            </w:r>
          </w:p>
        </w:tc>
      </w:tr>
      <w:tr w:rsidR="00736C4E" w:rsidRPr="00736C4E" w14:paraId="3AB9BA84" w14:textId="77777777" w:rsidTr="009860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3FDDA5DC" w14:textId="77777777" w:rsidR="00736C4E" w:rsidRPr="00736C4E" w:rsidRDefault="00736C4E" w:rsidP="009860F8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736C4E">
              <w:rPr>
                <w:rFonts w:ascii="Times New Roman" w:hAnsi="Times New Roman"/>
                <w:b w:val="0"/>
                <w:bCs w:val="0"/>
              </w:rPr>
              <w:t>Education: High scho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30C768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.56***</w:t>
            </w:r>
          </w:p>
          <w:p w14:paraId="2B5EBC7F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.55 - .5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721433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.55***</w:t>
            </w:r>
          </w:p>
          <w:p w14:paraId="6F7DCDFA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.55 - .56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4853EDED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.56***</w:t>
            </w:r>
          </w:p>
          <w:p w14:paraId="56DB6B8C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.55 - .56)</w:t>
            </w:r>
          </w:p>
        </w:tc>
      </w:tr>
      <w:tr w:rsidR="00736C4E" w:rsidRPr="00736C4E" w14:paraId="4E99A5C1" w14:textId="77777777" w:rsidTr="00986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02353FEF" w14:textId="77777777" w:rsidR="00736C4E" w:rsidRPr="00736C4E" w:rsidRDefault="00736C4E" w:rsidP="009860F8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>Education: University and colleges (4 years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E26F77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.42***</w:t>
            </w:r>
          </w:p>
          <w:p w14:paraId="3CDB188D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.41- .4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49AE6B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.44***</w:t>
            </w:r>
          </w:p>
          <w:p w14:paraId="71B50680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.43 - .45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48C74F37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.44***</w:t>
            </w:r>
          </w:p>
          <w:p w14:paraId="2136CE6B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.43 - .46)</w:t>
            </w:r>
          </w:p>
        </w:tc>
      </w:tr>
      <w:tr w:rsidR="00736C4E" w:rsidRPr="00736C4E" w14:paraId="47F58B9B" w14:textId="77777777" w:rsidTr="009860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7778B081" w14:textId="77777777" w:rsidR="00736C4E" w:rsidRPr="00736C4E" w:rsidRDefault="00736C4E" w:rsidP="009860F8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>Education: University and colleges (&gt;4 years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184B6F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.27***</w:t>
            </w:r>
          </w:p>
          <w:p w14:paraId="7B12C3DA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.26 - .2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F07D01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.29***</w:t>
            </w:r>
          </w:p>
          <w:p w14:paraId="39F85E1D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.28 - .30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083F54B5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.29***</w:t>
            </w:r>
          </w:p>
          <w:p w14:paraId="00A152E3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.28 – 30)</w:t>
            </w:r>
          </w:p>
        </w:tc>
      </w:tr>
      <w:tr w:rsidR="00736C4E" w:rsidRPr="00736C4E" w14:paraId="0714788C" w14:textId="77777777" w:rsidTr="00986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31F99B8B" w14:textId="77777777" w:rsidR="00736C4E" w:rsidRPr="00736C4E" w:rsidRDefault="00736C4E" w:rsidP="009860F8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>Class: Manu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D0E775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1.71***</w:t>
            </w:r>
          </w:p>
          <w:p w14:paraId="1C4C43AE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1.67 – 1.7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CD2B53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1.54***</w:t>
            </w:r>
          </w:p>
          <w:p w14:paraId="3E03E313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1.50 – 1.58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362B142A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1.54***</w:t>
            </w:r>
          </w:p>
          <w:p w14:paraId="2DB154F1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1.50 – 1.58)</w:t>
            </w:r>
          </w:p>
        </w:tc>
      </w:tr>
      <w:tr w:rsidR="00736C4E" w:rsidRPr="00736C4E" w14:paraId="0E0581DF" w14:textId="77777777" w:rsidTr="009860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376141EA" w14:textId="77777777" w:rsidR="00736C4E" w:rsidRPr="00736C4E" w:rsidRDefault="00736C4E" w:rsidP="009860F8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>Class: Non-manu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2A8A8C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1.27***</w:t>
            </w:r>
          </w:p>
          <w:p w14:paraId="6011DCD9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1.24 – 1.2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524F52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1.11***</w:t>
            </w:r>
          </w:p>
          <w:p w14:paraId="78B9B223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1.09 – 1.14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06F3CF25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1.11***</w:t>
            </w:r>
          </w:p>
          <w:p w14:paraId="525E7D9B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1.09 – 1.14)</w:t>
            </w:r>
          </w:p>
        </w:tc>
      </w:tr>
      <w:tr w:rsidR="00736C4E" w:rsidRPr="00736C4E" w14:paraId="53DDB9AD" w14:textId="77777777" w:rsidTr="00986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04540455" w14:textId="77777777" w:rsidR="00736C4E" w:rsidRPr="00736C4E" w:rsidRDefault="00736C4E" w:rsidP="009860F8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736C4E">
              <w:rPr>
                <w:rFonts w:ascii="Times New Roman" w:hAnsi="Times New Roman"/>
                <w:b w:val="0"/>
                <w:bCs w:val="0"/>
              </w:rPr>
              <w:t>Mechanical job exposure index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36ECD3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281A1E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2.03***</w:t>
            </w:r>
          </w:p>
          <w:p w14:paraId="317EC4F8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1.93 – 2.14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6757304A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2.03***</w:t>
            </w:r>
          </w:p>
          <w:p w14:paraId="16E46AB1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1.93 – 2.13)</w:t>
            </w:r>
          </w:p>
        </w:tc>
      </w:tr>
      <w:tr w:rsidR="00736C4E" w:rsidRPr="00736C4E" w14:paraId="34765A8F" w14:textId="77777777" w:rsidTr="00736C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7C291695" w14:textId="77777777" w:rsidR="00736C4E" w:rsidRPr="00736C4E" w:rsidRDefault="00736C4E" w:rsidP="009860F8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736C4E">
              <w:rPr>
                <w:rFonts w:ascii="Times New Roman" w:hAnsi="Times New Roman"/>
                <w:b w:val="0"/>
                <w:bCs w:val="0"/>
              </w:rPr>
              <w:t>MJE*canc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54522E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E198E2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19B2FEB4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2.86***</w:t>
            </w:r>
          </w:p>
          <w:p w14:paraId="02E208C0" w14:textId="77777777" w:rsidR="00736C4E" w:rsidRPr="00736C4E" w:rsidRDefault="00736C4E" w:rsidP="009860F8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1.44 – 5.68)</w:t>
            </w:r>
          </w:p>
        </w:tc>
      </w:tr>
      <w:tr w:rsidR="00736C4E" w:rsidRPr="00A930F0" w14:paraId="5E2F1F71" w14:textId="77777777" w:rsidTr="00736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tcBorders>
              <w:top w:val="nil"/>
              <w:bottom w:val="nil"/>
            </w:tcBorders>
          </w:tcPr>
          <w:p w14:paraId="3B7CEB41" w14:textId="77777777" w:rsidR="00736C4E" w:rsidRPr="00C82416" w:rsidRDefault="00736C4E" w:rsidP="001E4E5C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US"/>
              </w:rPr>
            </w:pPr>
            <w:proofErr w:type="spellStart"/>
            <w:r w:rsidRPr="00C82416">
              <w:rPr>
                <w:rFonts w:ascii="Times New Roman" w:hAnsi="Times New Roman"/>
                <w:b w:val="0"/>
                <w:bCs w:val="0"/>
                <w:vertAlign w:val="superscript"/>
                <w:lang w:val="en-US"/>
              </w:rPr>
              <w:t>a</w:t>
            </w:r>
            <w:r w:rsidRPr="00C82416">
              <w:rPr>
                <w:rFonts w:ascii="Times New Roman" w:hAnsi="Times New Roman"/>
                <w:b w:val="0"/>
                <w:bCs w:val="0"/>
                <w:lang w:val="en-US"/>
              </w:rPr>
              <w:t>Outcome</w:t>
            </w:r>
            <w:proofErr w:type="spellEnd"/>
            <w:r w:rsidRPr="00C82416">
              <w:rPr>
                <w:rFonts w:ascii="Times New Roman" w:hAnsi="Times New Roman"/>
                <w:b w:val="0"/>
                <w:bCs w:val="0"/>
                <w:lang w:val="en-US"/>
              </w:rPr>
              <w:t xml:space="preserve"> variable: 0= Not having risk of low employment (work income &gt;1G), 1= Having risk of low employment (work income ≤1G)</w:t>
            </w:r>
          </w:p>
          <w:p w14:paraId="4259FC26" w14:textId="77777777" w:rsidR="00736C4E" w:rsidRPr="00C82416" w:rsidRDefault="00736C4E" w:rsidP="001E4E5C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US"/>
              </w:rPr>
            </w:pPr>
            <w:proofErr w:type="spellStart"/>
            <w:r w:rsidRPr="00C82416">
              <w:rPr>
                <w:rFonts w:ascii="Times New Roman" w:hAnsi="Times New Roman"/>
                <w:b w:val="0"/>
                <w:bCs w:val="0"/>
                <w:vertAlign w:val="superscript"/>
                <w:lang w:val="en-US"/>
              </w:rPr>
              <w:t>b</w:t>
            </w:r>
            <w:r w:rsidRPr="00C82416">
              <w:rPr>
                <w:rFonts w:ascii="Times New Roman" w:hAnsi="Times New Roman"/>
                <w:b w:val="0"/>
                <w:bCs w:val="0"/>
                <w:lang w:val="en-US"/>
              </w:rPr>
              <w:t>Cancer</w:t>
            </w:r>
            <w:proofErr w:type="spellEnd"/>
            <w:r w:rsidRPr="00C82416">
              <w:rPr>
                <w:rFonts w:ascii="Times New Roman" w:hAnsi="Times New Roman"/>
                <w:b w:val="0"/>
                <w:bCs w:val="0"/>
                <w:lang w:val="en-US"/>
              </w:rPr>
              <w:t>: 0 = non-cancer, 1 = cancer</w:t>
            </w:r>
          </w:p>
          <w:p w14:paraId="112B07FD" w14:textId="77777777" w:rsidR="00736C4E" w:rsidRPr="00C82416" w:rsidRDefault="00736C4E" w:rsidP="001E4E5C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US"/>
              </w:rPr>
            </w:pPr>
            <w:proofErr w:type="spellStart"/>
            <w:r w:rsidRPr="00C82416">
              <w:rPr>
                <w:rFonts w:ascii="Times New Roman" w:hAnsi="Times New Roman"/>
                <w:b w:val="0"/>
                <w:bCs w:val="0"/>
                <w:vertAlign w:val="superscript"/>
                <w:lang w:val="en-US"/>
              </w:rPr>
              <w:t>c</w:t>
            </w:r>
            <w:r w:rsidRPr="00C82416">
              <w:rPr>
                <w:rFonts w:ascii="Times New Roman" w:hAnsi="Times New Roman"/>
                <w:b w:val="0"/>
                <w:bCs w:val="0"/>
                <w:lang w:val="en-US"/>
              </w:rPr>
              <w:t>Education</w:t>
            </w:r>
            <w:proofErr w:type="spellEnd"/>
            <w:r w:rsidRPr="00C82416">
              <w:rPr>
                <w:rFonts w:ascii="Times New Roman" w:hAnsi="Times New Roman"/>
                <w:b w:val="0"/>
                <w:bCs w:val="0"/>
                <w:lang w:val="en-US"/>
              </w:rPr>
              <w:t>: Secondary and lower is reference group.</w:t>
            </w:r>
          </w:p>
          <w:p w14:paraId="3ADE21A5" w14:textId="77777777" w:rsidR="00736C4E" w:rsidRPr="00C82416" w:rsidRDefault="00736C4E" w:rsidP="001E4E5C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US"/>
              </w:rPr>
            </w:pPr>
            <w:proofErr w:type="spellStart"/>
            <w:r w:rsidRPr="00C82416">
              <w:rPr>
                <w:rFonts w:ascii="Times New Roman" w:hAnsi="Times New Roman"/>
                <w:b w:val="0"/>
                <w:bCs w:val="0"/>
                <w:vertAlign w:val="superscript"/>
                <w:lang w:val="en-US"/>
              </w:rPr>
              <w:t>d</w:t>
            </w:r>
            <w:r w:rsidRPr="00C82416">
              <w:rPr>
                <w:rFonts w:ascii="Times New Roman" w:hAnsi="Times New Roman"/>
                <w:b w:val="0"/>
                <w:bCs w:val="0"/>
                <w:lang w:val="en-US"/>
              </w:rPr>
              <w:t>Occupational</w:t>
            </w:r>
            <w:proofErr w:type="spellEnd"/>
            <w:r w:rsidRPr="00C82416">
              <w:rPr>
                <w:rFonts w:ascii="Times New Roman" w:hAnsi="Times New Roman"/>
                <w:b w:val="0"/>
                <w:bCs w:val="0"/>
                <w:lang w:val="en-US"/>
              </w:rPr>
              <w:t xml:space="preserve"> class: Upper non-manual is reference group.</w:t>
            </w:r>
          </w:p>
          <w:p w14:paraId="76BD7B46" w14:textId="77777777" w:rsidR="00736C4E" w:rsidRPr="00C82416" w:rsidRDefault="00736C4E" w:rsidP="001E4E5C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lang w:val="en-US"/>
              </w:rPr>
            </w:pPr>
            <w:r w:rsidRPr="00C82416">
              <w:rPr>
                <w:rFonts w:ascii="Times New Roman" w:hAnsi="Times New Roman"/>
                <w:b w:val="0"/>
                <w:bCs w:val="0"/>
                <w:vertAlign w:val="superscript"/>
                <w:lang w:val="en-US"/>
              </w:rPr>
              <w:t>*</w:t>
            </w:r>
            <w:r w:rsidRPr="00C82416">
              <w:rPr>
                <w:rFonts w:ascii="Times New Roman" w:hAnsi="Times New Roman"/>
                <w:b w:val="0"/>
                <w:bCs w:val="0"/>
                <w:lang w:val="en-US"/>
              </w:rPr>
              <w:t xml:space="preserve"> p: probability value (*** p&lt; 0.001, ** p&lt;0.01, * p&lt;0.05); 95%CI: 95% confidence interval</w:t>
            </w:r>
          </w:p>
        </w:tc>
      </w:tr>
    </w:tbl>
    <w:p w14:paraId="36C2F1BE" w14:textId="77777777" w:rsidR="00736C4E" w:rsidRDefault="00736C4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1A5D41AE" w14:textId="77777777" w:rsidR="00433162" w:rsidRDefault="00433162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460C9AA4" w14:textId="77777777" w:rsidR="00433162" w:rsidRDefault="00433162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3BB383F0" w14:textId="77777777" w:rsidR="00433162" w:rsidRDefault="00433162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5DDAB8D6" w14:textId="77777777" w:rsidR="00433162" w:rsidRDefault="00433162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1A8F5E48" w14:textId="77777777" w:rsidR="00433162" w:rsidRDefault="00433162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47DB655D" w14:textId="77777777" w:rsidR="00433162" w:rsidRDefault="00433162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2D5B1FDE" w14:textId="77777777" w:rsidR="00433162" w:rsidRDefault="00433162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55139D7B" w14:textId="77777777" w:rsidR="00433162" w:rsidRDefault="00433162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0512CCA1" w14:textId="77777777" w:rsidR="00433162" w:rsidRDefault="00433162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01988D82" w14:textId="77777777" w:rsidR="00433162" w:rsidRPr="00736C4E" w:rsidRDefault="00433162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681"/>
        <w:gridCol w:w="1843"/>
        <w:gridCol w:w="1842"/>
        <w:gridCol w:w="1696"/>
      </w:tblGrid>
      <w:tr w:rsidR="00736C4E" w:rsidRPr="00736C4E" w14:paraId="54338C2D" w14:textId="77777777" w:rsidTr="00736C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6C31F93D" w14:textId="715C4CB2" w:rsidR="00736C4E" w:rsidRPr="00736C4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lastRenderedPageBreak/>
              <w:t xml:space="preserve">Table 8: Results for Cox regression analysis with work (&gt;1.0 basic amounts in income from work) as outcome </w:t>
            </w:r>
            <w:proofErr w:type="spellStart"/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>variable</w:t>
            </w:r>
            <w:r>
              <w:rPr>
                <w:rFonts w:ascii="Times New Roman" w:hAnsi="Times New Roman"/>
                <w:b w:val="0"/>
                <w:bCs w:val="0"/>
                <w:vertAlign w:val="superscript"/>
                <w:lang w:val="en-US"/>
              </w:rPr>
              <w:t>a</w:t>
            </w:r>
            <w:proofErr w:type="spellEnd"/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 xml:space="preserve">, models included predictor variables </w:t>
            </w:r>
            <w:proofErr w:type="spellStart"/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>cancer</w:t>
            </w:r>
            <w:r>
              <w:rPr>
                <w:rFonts w:ascii="Times New Roman" w:hAnsi="Times New Roman"/>
                <w:b w:val="0"/>
                <w:bCs w:val="0"/>
                <w:vertAlign w:val="superscript"/>
                <w:lang w:val="en-US"/>
              </w:rPr>
              <w:t>b</w:t>
            </w:r>
            <w:proofErr w:type="spellEnd"/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 xml:space="preserve">, education </w:t>
            </w:r>
            <w:proofErr w:type="spellStart"/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>level</w:t>
            </w:r>
            <w:r>
              <w:rPr>
                <w:rFonts w:ascii="Times New Roman" w:hAnsi="Times New Roman"/>
                <w:b w:val="0"/>
                <w:bCs w:val="0"/>
                <w:vertAlign w:val="superscript"/>
                <w:lang w:val="en-US"/>
              </w:rPr>
              <w:t>c</w:t>
            </w:r>
            <w:proofErr w:type="spellEnd"/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 xml:space="preserve">, occupational </w:t>
            </w:r>
            <w:proofErr w:type="spellStart"/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>class</w:t>
            </w:r>
            <w:r>
              <w:rPr>
                <w:rFonts w:ascii="Times New Roman" w:hAnsi="Times New Roman"/>
                <w:b w:val="0"/>
                <w:bCs w:val="0"/>
                <w:vertAlign w:val="superscript"/>
                <w:lang w:val="en-US"/>
              </w:rPr>
              <w:t>d</w:t>
            </w:r>
            <w:proofErr w:type="spellEnd"/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 xml:space="preserve">, mechanical job exposure (MJE) and interaction term between MJE and cancer. Results reported for women </w:t>
            </w:r>
          </w:p>
        </w:tc>
      </w:tr>
      <w:tr w:rsidR="00736C4E" w:rsidRPr="00736C4E" w14:paraId="504CF3CF" w14:textId="77777777" w:rsidTr="00736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 w:val="restart"/>
          </w:tcPr>
          <w:p w14:paraId="58956D4B" w14:textId="77777777" w:rsidR="00736C4E" w:rsidRPr="00736C4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>Variables</w:t>
            </w:r>
          </w:p>
        </w:tc>
        <w:tc>
          <w:tcPr>
            <w:tcW w:w="1843" w:type="dxa"/>
          </w:tcPr>
          <w:p w14:paraId="778EB301" w14:textId="77777777" w:rsidR="00736C4E" w:rsidRPr="00736C4E" w:rsidRDefault="00736C4E" w:rsidP="00736C4E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Model 1</w:t>
            </w:r>
          </w:p>
        </w:tc>
        <w:tc>
          <w:tcPr>
            <w:tcW w:w="1842" w:type="dxa"/>
          </w:tcPr>
          <w:p w14:paraId="3876289F" w14:textId="77777777" w:rsidR="00736C4E" w:rsidRPr="00736C4E" w:rsidRDefault="00736C4E" w:rsidP="00736C4E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Model 2</w:t>
            </w:r>
          </w:p>
        </w:tc>
        <w:tc>
          <w:tcPr>
            <w:tcW w:w="1696" w:type="dxa"/>
          </w:tcPr>
          <w:p w14:paraId="28012DF6" w14:textId="77777777" w:rsidR="00736C4E" w:rsidRPr="00736C4E" w:rsidRDefault="00736C4E" w:rsidP="00736C4E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Model 3</w:t>
            </w:r>
          </w:p>
        </w:tc>
      </w:tr>
      <w:tr w:rsidR="00736C4E" w:rsidRPr="00736C4E" w14:paraId="5E59E245" w14:textId="77777777" w:rsidTr="00736C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/>
            <w:tcBorders>
              <w:bottom w:val="single" w:sz="4" w:space="0" w:color="7F7F7F" w:themeColor="text1" w:themeTint="80"/>
            </w:tcBorders>
          </w:tcPr>
          <w:p w14:paraId="333223F1" w14:textId="77777777" w:rsidR="00736C4E" w:rsidRPr="00736C4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</w:tcPr>
          <w:p w14:paraId="2599A2ED" w14:textId="77777777" w:rsidR="00736C4E" w:rsidRPr="00736C4E" w:rsidRDefault="00736C4E" w:rsidP="00736C4E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Hazard ratio</w:t>
            </w:r>
          </w:p>
          <w:p w14:paraId="120C37CA" w14:textId="77777777" w:rsidR="00736C4E" w:rsidRPr="00736C4E" w:rsidRDefault="00736C4E" w:rsidP="00736C4E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95%CI)</w:t>
            </w:r>
          </w:p>
        </w:tc>
        <w:tc>
          <w:tcPr>
            <w:tcW w:w="1842" w:type="dxa"/>
            <w:tcBorders>
              <w:bottom w:val="single" w:sz="4" w:space="0" w:color="7F7F7F" w:themeColor="text1" w:themeTint="80"/>
            </w:tcBorders>
          </w:tcPr>
          <w:p w14:paraId="79C5041D" w14:textId="77777777" w:rsidR="00736C4E" w:rsidRPr="00736C4E" w:rsidRDefault="00736C4E" w:rsidP="00736C4E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Hazard ratio</w:t>
            </w:r>
          </w:p>
          <w:p w14:paraId="163BD488" w14:textId="77777777" w:rsidR="00736C4E" w:rsidRPr="00736C4E" w:rsidRDefault="00736C4E" w:rsidP="00736C4E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95%CI)</w:t>
            </w:r>
          </w:p>
        </w:tc>
        <w:tc>
          <w:tcPr>
            <w:tcW w:w="1696" w:type="dxa"/>
            <w:tcBorders>
              <w:bottom w:val="single" w:sz="4" w:space="0" w:color="7F7F7F" w:themeColor="text1" w:themeTint="80"/>
            </w:tcBorders>
          </w:tcPr>
          <w:p w14:paraId="105532F6" w14:textId="77777777" w:rsidR="00736C4E" w:rsidRPr="00736C4E" w:rsidRDefault="00736C4E" w:rsidP="00736C4E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Hazard ratio</w:t>
            </w:r>
          </w:p>
          <w:p w14:paraId="2F90BAC5" w14:textId="77777777" w:rsidR="00736C4E" w:rsidRPr="00736C4E" w:rsidRDefault="00736C4E" w:rsidP="00736C4E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95%CI)</w:t>
            </w:r>
          </w:p>
        </w:tc>
      </w:tr>
      <w:tr w:rsidR="00736C4E" w:rsidRPr="00736C4E" w14:paraId="0167B269" w14:textId="77777777" w:rsidTr="00736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bottom w:val="nil"/>
            </w:tcBorders>
          </w:tcPr>
          <w:p w14:paraId="394A4E94" w14:textId="77777777" w:rsidR="00736C4E" w:rsidRPr="00736C4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>Cancer</w:t>
            </w:r>
          </w:p>
        </w:tc>
        <w:tc>
          <w:tcPr>
            <w:tcW w:w="1843" w:type="dxa"/>
            <w:tcBorders>
              <w:bottom w:val="nil"/>
            </w:tcBorders>
          </w:tcPr>
          <w:p w14:paraId="72B5519D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1.62***</w:t>
            </w:r>
          </w:p>
          <w:p w14:paraId="3108E9AC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1.51 – 1.73)</w:t>
            </w:r>
          </w:p>
        </w:tc>
        <w:tc>
          <w:tcPr>
            <w:tcW w:w="1842" w:type="dxa"/>
            <w:tcBorders>
              <w:bottom w:val="nil"/>
            </w:tcBorders>
          </w:tcPr>
          <w:p w14:paraId="3DF94C38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1.63***</w:t>
            </w:r>
          </w:p>
          <w:p w14:paraId="1FEDC6EE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1.52 – 1.74)</w:t>
            </w:r>
          </w:p>
        </w:tc>
        <w:tc>
          <w:tcPr>
            <w:tcW w:w="1696" w:type="dxa"/>
            <w:tcBorders>
              <w:bottom w:val="nil"/>
            </w:tcBorders>
          </w:tcPr>
          <w:p w14:paraId="7FF54FFB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1.53***</w:t>
            </w:r>
          </w:p>
          <w:p w14:paraId="010A40E1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1.33 – 1.76)</w:t>
            </w:r>
          </w:p>
        </w:tc>
      </w:tr>
      <w:tr w:rsidR="00736C4E" w:rsidRPr="00736C4E" w14:paraId="5D30AF7A" w14:textId="77777777" w:rsidTr="00736C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bottom w:val="nil"/>
            </w:tcBorders>
          </w:tcPr>
          <w:p w14:paraId="0234223E" w14:textId="77777777" w:rsidR="00736C4E" w:rsidRPr="00736C4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>Education: High scho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5125710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.64***</w:t>
            </w:r>
          </w:p>
          <w:p w14:paraId="4BA2C44B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.63 - .65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E515CEB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.64***</w:t>
            </w:r>
          </w:p>
          <w:p w14:paraId="52667DE2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.63 – 65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40F83120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.64***</w:t>
            </w:r>
          </w:p>
          <w:p w14:paraId="0C81734B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.63 - .65)</w:t>
            </w:r>
          </w:p>
        </w:tc>
      </w:tr>
      <w:tr w:rsidR="00736C4E" w:rsidRPr="00736C4E" w14:paraId="7318AA02" w14:textId="77777777" w:rsidTr="00736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bottom w:val="nil"/>
            </w:tcBorders>
          </w:tcPr>
          <w:p w14:paraId="2FC8D41B" w14:textId="77777777" w:rsidR="00736C4E" w:rsidRPr="00736C4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>Education: University and colleges (4 years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7DE228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.38***</w:t>
            </w:r>
          </w:p>
          <w:p w14:paraId="6659E3E8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.38 - .39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1893125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.38***</w:t>
            </w:r>
          </w:p>
          <w:p w14:paraId="272F2791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.38 - .39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570DB852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.38***</w:t>
            </w:r>
          </w:p>
          <w:p w14:paraId="4465090A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.38 - .39)</w:t>
            </w:r>
          </w:p>
        </w:tc>
      </w:tr>
      <w:tr w:rsidR="00736C4E" w:rsidRPr="00736C4E" w14:paraId="7D32A341" w14:textId="77777777" w:rsidTr="00736C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bottom w:val="nil"/>
            </w:tcBorders>
          </w:tcPr>
          <w:p w14:paraId="143F05B7" w14:textId="77777777" w:rsidR="00736C4E" w:rsidRPr="00736C4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>Education: University and colleges (&gt;4 years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0CB020A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.26***</w:t>
            </w:r>
          </w:p>
          <w:p w14:paraId="171A1B31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.25 - .27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F91ED4F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.28***</w:t>
            </w:r>
          </w:p>
          <w:p w14:paraId="7C49C69D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.27 - .29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355569D9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.28***</w:t>
            </w:r>
          </w:p>
          <w:p w14:paraId="28CA8A91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.27 - .29)</w:t>
            </w:r>
          </w:p>
        </w:tc>
      </w:tr>
      <w:tr w:rsidR="00736C4E" w:rsidRPr="00736C4E" w14:paraId="4731CF55" w14:textId="77777777" w:rsidTr="00736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bottom w:val="nil"/>
            </w:tcBorders>
          </w:tcPr>
          <w:p w14:paraId="1AADF8DD" w14:textId="77777777" w:rsidR="00736C4E" w:rsidRPr="00736C4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>Class: Manu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F3100B1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1.84***</w:t>
            </w:r>
          </w:p>
          <w:p w14:paraId="35F447F0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1.81 – 1.88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778A085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1.60***</w:t>
            </w:r>
          </w:p>
          <w:p w14:paraId="69B30274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1.56 – 1.63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13720AF6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1.60***</w:t>
            </w:r>
          </w:p>
          <w:p w14:paraId="191B4BA6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1.56 – 1.63)</w:t>
            </w:r>
          </w:p>
        </w:tc>
      </w:tr>
      <w:tr w:rsidR="00736C4E" w:rsidRPr="00736C4E" w14:paraId="5D0FC981" w14:textId="77777777" w:rsidTr="00736C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bottom w:val="nil"/>
            </w:tcBorders>
          </w:tcPr>
          <w:p w14:paraId="5CEBDA47" w14:textId="77777777" w:rsidR="00736C4E" w:rsidRPr="00736C4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>Class: Non-manu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21ACEF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1.28***</w:t>
            </w:r>
          </w:p>
          <w:p w14:paraId="29F4302E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1.27 – 1.3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7E92902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1.15***</w:t>
            </w:r>
          </w:p>
          <w:p w14:paraId="66D6F276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1.13 – 1.17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5F2096AC" w14:textId="77777777" w:rsidR="00736C4E" w:rsidRPr="00736C4E" w:rsidRDefault="00736C4E" w:rsidP="00736C4E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1.15***</w:t>
            </w:r>
          </w:p>
          <w:p w14:paraId="00411D5B" w14:textId="77777777" w:rsidR="00736C4E" w:rsidRPr="00736C4E" w:rsidRDefault="00736C4E" w:rsidP="00736C4E">
            <w:pPr>
              <w:shd w:val="clear" w:color="auto" w:fill="FFFFFF" w:themeFill="background1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1.13 – 1.17)</w:t>
            </w:r>
          </w:p>
        </w:tc>
      </w:tr>
      <w:tr w:rsidR="00736C4E" w:rsidRPr="00736C4E" w14:paraId="25496B96" w14:textId="77777777" w:rsidTr="00736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bottom w:val="nil"/>
            </w:tcBorders>
          </w:tcPr>
          <w:p w14:paraId="41B24277" w14:textId="77777777" w:rsidR="00736C4E" w:rsidRPr="00736C4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>Mechanical job exposure index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EACA6F8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08E6CD4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2.00***</w:t>
            </w:r>
          </w:p>
          <w:p w14:paraId="22F20138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1.88 – 2.12)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39259317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1.99***</w:t>
            </w:r>
          </w:p>
          <w:p w14:paraId="7188B9B6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1.88 – 2.11)</w:t>
            </w:r>
          </w:p>
        </w:tc>
      </w:tr>
      <w:tr w:rsidR="00736C4E" w:rsidRPr="00736C4E" w14:paraId="429FCE05" w14:textId="77777777" w:rsidTr="00736C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bottom w:val="single" w:sz="4" w:space="0" w:color="auto"/>
            </w:tcBorders>
          </w:tcPr>
          <w:p w14:paraId="0CB125B3" w14:textId="77777777" w:rsidR="00736C4E" w:rsidRPr="00736C4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>MJE*cancer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2FFED18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2F375383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788B9F5B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1.33</w:t>
            </w:r>
          </w:p>
          <w:p w14:paraId="1F6D63F1" w14:textId="77777777" w:rsidR="00736C4E" w:rsidRPr="00736C4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36C4E">
              <w:rPr>
                <w:rFonts w:ascii="Times New Roman" w:hAnsi="Times New Roman"/>
                <w:lang w:val="en-US"/>
              </w:rPr>
              <w:t>(.76 – 2.32)</w:t>
            </w:r>
          </w:p>
        </w:tc>
      </w:tr>
      <w:tr w:rsidR="00736C4E" w:rsidRPr="00A930F0" w14:paraId="76124D48" w14:textId="77777777" w:rsidTr="00736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tcBorders>
              <w:top w:val="single" w:sz="4" w:space="0" w:color="auto"/>
              <w:bottom w:val="nil"/>
            </w:tcBorders>
          </w:tcPr>
          <w:p w14:paraId="07AF7BDF" w14:textId="3382B78A" w:rsidR="00736C4E" w:rsidRPr="00736C4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US"/>
              </w:rPr>
            </w:pPr>
            <w:proofErr w:type="spellStart"/>
            <w:r>
              <w:rPr>
                <w:rFonts w:ascii="Times New Roman" w:hAnsi="Times New Roman"/>
                <w:b w:val="0"/>
                <w:bCs w:val="0"/>
                <w:vertAlign w:val="superscript"/>
                <w:lang w:val="en-US"/>
              </w:rPr>
              <w:t>a</w:t>
            </w:r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>Outcome</w:t>
            </w:r>
            <w:proofErr w:type="spellEnd"/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 xml:space="preserve"> variable: 0= Not having risk of low employment (work income &gt;1G), 1= Having risk of low employment (work income ≤1G)</w:t>
            </w:r>
          </w:p>
          <w:p w14:paraId="722FDC9F" w14:textId="6BCAE044" w:rsidR="00736C4E" w:rsidRPr="00736C4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US"/>
              </w:rPr>
            </w:pPr>
            <w:proofErr w:type="spellStart"/>
            <w:r>
              <w:rPr>
                <w:rFonts w:ascii="Times New Roman" w:hAnsi="Times New Roman"/>
                <w:b w:val="0"/>
                <w:bCs w:val="0"/>
                <w:vertAlign w:val="superscript"/>
                <w:lang w:val="en-US"/>
              </w:rPr>
              <w:t>b</w:t>
            </w:r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>Cancer</w:t>
            </w:r>
            <w:proofErr w:type="spellEnd"/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>: 0 = non-cancer, 1 = cancer</w:t>
            </w:r>
          </w:p>
          <w:p w14:paraId="312FABF6" w14:textId="6A18CC0C" w:rsidR="00736C4E" w:rsidRPr="00736C4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US"/>
              </w:rPr>
            </w:pPr>
            <w:proofErr w:type="spellStart"/>
            <w:r>
              <w:rPr>
                <w:rFonts w:ascii="Times New Roman" w:hAnsi="Times New Roman"/>
                <w:b w:val="0"/>
                <w:bCs w:val="0"/>
                <w:vertAlign w:val="superscript"/>
                <w:lang w:val="en-US"/>
              </w:rPr>
              <w:t>c</w:t>
            </w:r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>Education</w:t>
            </w:r>
            <w:proofErr w:type="spellEnd"/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>: Secondary and lower is reference group.</w:t>
            </w:r>
          </w:p>
          <w:p w14:paraId="0CE4BAF0" w14:textId="70719E68" w:rsidR="00736C4E" w:rsidRPr="00736C4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US"/>
              </w:rPr>
            </w:pPr>
            <w:proofErr w:type="spellStart"/>
            <w:r>
              <w:rPr>
                <w:rFonts w:ascii="Times New Roman" w:hAnsi="Times New Roman"/>
                <w:b w:val="0"/>
                <w:bCs w:val="0"/>
                <w:vertAlign w:val="superscript"/>
                <w:lang w:val="en-US"/>
              </w:rPr>
              <w:t>d</w:t>
            </w:r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>Occupational</w:t>
            </w:r>
            <w:proofErr w:type="spellEnd"/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 xml:space="preserve"> class: Upper non-manual is reference group.</w:t>
            </w:r>
          </w:p>
          <w:p w14:paraId="3DE43000" w14:textId="77777777" w:rsidR="00736C4E" w:rsidRPr="00736C4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736C4E">
              <w:rPr>
                <w:rFonts w:ascii="Times New Roman" w:hAnsi="Times New Roman"/>
                <w:b w:val="0"/>
                <w:bCs w:val="0"/>
                <w:lang w:val="en-US"/>
              </w:rPr>
              <w:t>* p: probability value (*** p&lt; 0.001, ** p&lt;0.01, * p&lt;0.05); 95%CI: 95% confidence interval</w:t>
            </w:r>
          </w:p>
        </w:tc>
      </w:tr>
    </w:tbl>
    <w:p w14:paraId="372BC8D4" w14:textId="77777777" w:rsidR="00736C4E" w:rsidRPr="00736C4E" w:rsidRDefault="00736C4E" w:rsidP="00736C4E">
      <w:pPr>
        <w:pStyle w:val="ListParagraph"/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25C448A8" w14:textId="77777777" w:rsidR="00736C4E" w:rsidRPr="00736C4E" w:rsidRDefault="00736C4E" w:rsidP="00736C4E">
      <w:pPr>
        <w:pStyle w:val="ListParagraph"/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76240E20" w14:textId="77777777" w:rsidR="00736C4E" w:rsidRPr="00736C4E" w:rsidRDefault="00736C4E" w:rsidP="00736C4E">
      <w:pPr>
        <w:pStyle w:val="ListParagraph"/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603ECB33" w14:textId="77777777" w:rsidR="00736C4E" w:rsidRPr="00736C4E" w:rsidRDefault="00736C4E" w:rsidP="00736C4E">
      <w:pPr>
        <w:pStyle w:val="ListParagraph"/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64063AD1" w14:textId="77777777" w:rsidR="00736C4E" w:rsidRPr="00736C4E" w:rsidRDefault="00736C4E" w:rsidP="00736C4E">
      <w:pPr>
        <w:pStyle w:val="ListParagraph"/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5E0B5537" w14:textId="77777777" w:rsidR="00736C4E" w:rsidRPr="00736C4E" w:rsidRDefault="00736C4E" w:rsidP="00736C4E">
      <w:pPr>
        <w:pStyle w:val="ListParagraph"/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73D11165" w14:textId="77777777" w:rsidR="00736C4E" w:rsidRDefault="00736C4E" w:rsidP="00736C4E">
      <w:pPr>
        <w:pStyle w:val="ListParagraph"/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4E810D9A" w14:textId="77777777" w:rsidR="00433162" w:rsidRDefault="00433162" w:rsidP="00736C4E">
      <w:pPr>
        <w:pStyle w:val="ListParagraph"/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6863A96C" w14:textId="77777777" w:rsidR="00433162" w:rsidRDefault="00433162" w:rsidP="00736C4E">
      <w:pPr>
        <w:pStyle w:val="ListParagraph"/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6A2984B2" w14:textId="77777777" w:rsidR="00433162" w:rsidRDefault="00433162" w:rsidP="00736C4E">
      <w:pPr>
        <w:pStyle w:val="ListParagraph"/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54DF47DA" w14:textId="77777777" w:rsidR="00433162" w:rsidRDefault="00433162" w:rsidP="00736C4E">
      <w:pPr>
        <w:pStyle w:val="ListParagraph"/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30CFD247" w14:textId="77777777" w:rsidR="00433162" w:rsidRDefault="00433162" w:rsidP="00736C4E">
      <w:pPr>
        <w:pStyle w:val="ListParagraph"/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5D3DD15C" w14:textId="77777777" w:rsidR="00433162" w:rsidRPr="00736C4E" w:rsidRDefault="00433162" w:rsidP="00736C4E">
      <w:pPr>
        <w:pStyle w:val="ListParagraph"/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3695378B" w14:textId="77777777" w:rsidR="00736C4E" w:rsidRPr="00736C4E" w:rsidRDefault="00736C4E" w:rsidP="00736C4E">
      <w:pPr>
        <w:pStyle w:val="ListParagraph"/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1843"/>
        <w:gridCol w:w="1843"/>
        <w:gridCol w:w="1979"/>
      </w:tblGrid>
      <w:tr w:rsidR="00736C4E" w:rsidRPr="00433162" w14:paraId="0288A9F4" w14:textId="77777777" w:rsidTr="004331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1580A00C" w14:textId="77777777" w:rsidR="00736C4E" w:rsidRPr="00433162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bookmarkStart w:id="1" w:name="_Hlk133593151"/>
            <w:r w:rsidRPr="00433162">
              <w:rPr>
                <w:rFonts w:ascii="Times New Roman" w:hAnsi="Times New Roman"/>
                <w:b w:val="0"/>
                <w:lang w:val="en-US"/>
              </w:rPr>
              <w:lastRenderedPageBreak/>
              <w:t xml:space="preserve">Table 9: Results for Cox regression analysis with work (&gt;1.0 basic amounts in income from work) as outcome </w:t>
            </w:r>
            <w:proofErr w:type="spellStart"/>
            <w:r w:rsidRPr="00433162">
              <w:rPr>
                <w:rFonts w:ascii="Times New Roman" w:hAnsi="Times New Roman"/>
                <w:b w:val="0"/>
                <w:lang w:val="en-US"/>
              </w:rPr>
              <w:t>variable</w:t>
            </w:r>
            <w:r w:rsidRPr="00433162">
              <w:rPr>
                <w:rFonts w:ascii="Times New Roman" w:hAnsi="Times New Roman"/>
                <w:b w:val="0"/>
                <w:vertAlign w:val="superscript"/>
                <w:lang w:val="en-US"/>
              </w:rPr>
              <w:t>a</w:t>
            </w:r>
            <w:proofErr w:type="spellEnd"/>
            <w:r w:rsidRPr="00433162">
              <w:rPr>
                <w:rFonts w:ascii="Times New Roman" w:hAnsi="Times New Roman"/>
                <w:b w:val="0"/>
                <w:lang w:val="en-US"/>
              </w:rPr>
              <w:t xml:space="preserve">, models included predictor variables </w:t>
            </w:r>
            <w:proofErr w:type="spellStart"/>
            <w:r w:rsidRPr="00433162">
              <w:rPr>
                <w:rFonts w:ascii="Times New Roman" w:hAnsi="Times New Roman"/>
                <w:b w:val="0"/>
                <w:lang w:val="en-US"/>
              </w:rPr>
              <w:t>cancer</w:t>
            </w:r>
            <w:r w:rsidRPr="00433162">
              <w:rPr>
                <w:rFonts w:ascii="Times New Roman" w:hAnsi="Times New Roman"/>
                <w:b w:val="0"/>
                <w:vertAlign w:val="superscript"/>
                <w:lang w:val="en-US"/>
              </w:rPr>
              <w:t>b</w:t>
            </w:r>
            <w:proofErr w:type="spellEnd"/>
            <w:r w:rsidRPr="00433162">
              <w:rPr>
                <w:rFonts w:ascii="Times New Roman" w:hAnsi="Times New Roman"/>
                <w:b w:val="0"/>
                <w:lang w:val="en-US"/>
              </w:rPr>
              <w:t xml:space="preserve">, education </w:t>
            </w:r>
            <w:proofErr w:type="spellStart"/>
            <w:r w:rsidRPr="00433162">
              <w:rPr>
                <w:rFonts w:ascii="Times New Roman" w:hAnsi="Times New Roman"/>
                <w:b w:val="0"/>
                <w:lang w:val="en-US"/>
              </w:rPr>
              <w:t>level</w:t>
            </w:r>
            <w:r w:rsidRPr="00433162">
              <w:rPr>
                <w:rFonts w:ascii="Times New Roman" w:hAnsi="Times New Roman"/>
                <w:b w:val="0"/>
                <w:vertAlign w:val="superscript"/>
                <w:lang w:val="en-US"/>
              </w:rPr>
              <w:t>c</w:t>
            </w:r>
            <w:proofErr w:type="spellEnd"/>
            <w:r w:rsidRPr="00433162">
              <w:rPr>
                <w:rFonts w:ascii="Times New Roman" w:hAnsi="Times New Roman"/>
                <w:b w:val="0"/>
                <w:lang w:val="en-US"/>
              </w:rPr>
              <w:t xml:space="preserve">, occupational </w:t>
            </w:r>
            <w:proofErr w:type="spellStart"/>
            <w:r w:rsidRPr="00433162">
              <w:rPr>
                <w:rFonts w:ascii="Times New Roman" w:hAnsi="Times New Roman"/>
                <w:b w:val="0"/>
                <w:lang w:val="en-US"/>
              </w:rPr>
              <w:t>class</w:t>
            </w:r>
            <w:r w:rsidRPr="00433162">
              <w:rPr>
                <w:rFonts w:ascii="Times New Roman" w:hAnsi="Times New Roman"/>
                <w:b w:val="0"/>
                <w:vertAlign w:val="superscript"/>
                <w:lang w:val="en-US"/>
              </w:rPr>
              <w:t>d</w:t>
            </w:r>
            <w:proofErr w:type="spellEnd"/>
            <w:r w:rsidRPr="00433162">
              <w:rPr>
                <w:rFonts w:ascii="Times New Roman" w:hAnsi="Times New Roman"/>
                <w:b w:val="0"/>
                <w:lang w:val="en-US"/>
              </w:rPr>
              <w:t xml:space="preserve">, job strain index (JSI) and interaction term between JSI and cancer. Results reported for men </w:t>
            </w:r>
          </w:p>
        </w:tc>
      </w:tr>
      <w:tr w:rsidR="00736C4E" w:rsidRPr="00433162" w14:paraId="710B5AEC" w14:textId="77777777" w:rsidTr="004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</w:tcPr>
          <w:p w14:paraId="4FECB4F4" w14:textId="77777777" w:rsidR="00736C4E" w:rsidRPr="00433162" w:rsidRDefault="00736C4E" w:rsidP="00736C4E">
            <w:pPr>
              <w:shd w:val="clear" w:color="auto" w:fill="FFFFFF" w:themeFill="background1"/>
              <w:jc w:val="center"/>
              <w:rPr>
                <w:rFonts w:ascii="Times New Roman" w:hAnsi="Times New Roman"/>
                <w:b w:val="0"/>
                <w:lang w:val="en-US"/>
              </w:rPr>
            </w:pPr>
            <w:r w:rsidRPr="00433162">
              <w:rPr>
                <w:rFonts w:ascii="Times New Roman" w:hAnsi="Times New Roman"/>
                <w:b w:val="0"/>
                <w:lang w:val="en-US"/>
              </w:rPr>
              <w:t>Variables</w:t>
            </w:r>
          </w:p>
        </w:tc>
        <w:tc>
          <w:tcPr>
            <w:tcW w:w="1843" w:type="dxa"/>
          </w:tcPr>
          <w:p w14:paraId="46E6E124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Model 1</w:t>
            </w:r>
          </w:p>
        </w:tc>
        <w:tc>
          <w:tcPr>
            <w:tcW w:w="1843" w:type="dxa"/>
          </w:tcPr>
          <w:p w14:paraId="2257ED29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Model 2</w:t>
            </w:r>
          </w:p>
        </w:tc>
        <w:tc>
          <w:tcPr>
            <w:tcW w:w="1979" w:type="dxa"/>
          </w:tcPr>
          <w:p w14:paraId="2231F186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Model 3</w:t>
            </w:r>
          </w:p>
        </w:tc>
      </w:tr>
      <w:tr w:rsidR="00736C4E" w:rsidRPr="00433162" w14:paraId="6880F02E" w14:textId="77777777" w:rsidTr="004331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tcBorders>
              <w:bottom w:val="single" w:sz="4" w:space="0" w:color="7F7F7F" w:themeColor="text1" w:themeTint="80"/>
            </w:tcBorders>
          </w:tcPr>
          <w:p w14:paraId="5BAC073E" w14:textId="77777777" w:rsidR="00736C4E" w:rsidRPr="00433162" w:rsidRDefault="00736C4E" w:rsidP="00736C4E">
            <w:pPr>
              <w:shd w:val="clear" w:color="auto" w:fill="FFFFFF" w:themeFill="background1"/>
              <w:jc w:val="center"/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</w:tcPr>
          <w:p w14:paraId="719ECAEF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vertAlign w:val="superscript"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Hazard ratio</w:t>
            </w:r>
          </w:p>
          <w:p w14:paraId="73DC24DD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95%CI)</w: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</w:tcPr>
          <w:p w14:paraId="5F7F1DCE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vertAlign w:val="superscript"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Hazard ratio</w:t>
            </w:r>
          </w:p>
          <w:p w14:paraId="2AA75ADA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95%CI)</w:t>
            </w:r>
          </w:p>
        </w:tc>
        <w:tc>
          <w:tcPr>
            <w:tcW w:w="1979" w:type="dxa"/>
            <w:tcBorders>
              <w:bottom w:val="single" w:sz="4" w:space="0" w:color="7F7F7F" w:themeColor="text1" w:themeTint="80"/>
            </w:tcBorders>
          </w:tcPr>
          <w:p w14:paraId="71553010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vertAlign w:val="superscript"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Hazard ratio</w:t>
            </w:r>
          </w:p>
          <w:p w14:paraId="6C21D1F7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95%CI)</w:t>
            </w:r>
          </w:p>
        </w:tc>
      </w:tr>
      <w:tr w:rsidR="00736C4E" w:rsidRPr="00433162" w14:paraId="7DF1A5AD" w14:textId="77777777" w:rsidTr="004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bottom w:val="nil"/>
            </w:tcBorders>
          </w:tcPr>
          <w:p w14:paraId="358B13DD" w14:textId="77777777" w:rsidR="00736C4E" w:rsidRPr="00433162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433162">
              <w:rPr>
                <w:rFonts w:ascii="Times New Roman" w:hAnsi="Times New Roman"/>
                <w:b w:val="0"/>
              </w:rPr>
              <w:t>Cancer</w:t>
            </w:r>
          </w:p>
        </w:tc>
        <w:tc>
          <w:tcPr>
            <w:tcW w:w="1843" w:type="dxa"/>
            <w:tcBorders>
              <w:bottom w:val="nil"/>
            </w:tcBorders>
          </w:tcPr>
          <w:p w14:paraId="3385E87E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1.37***</w:t>
            </w:r>
          </w:p>
          <w:p w14:paraId="3334F022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1.23 – 1.52)</w:t>
            </w:r>
          </w:p>
        </w:tc>
        <w:tc>
          <w:tcPr>
            <w:tcW w:w="1843" w:type="dxa"/>
            <w:tcBorders>
              <w:bottom w:val="nil"/>
            </w:tcBorders>
          </w:tcPr>
          <w:p w14:paraId="10ED1156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1.37***</w:t>
            </w:r>
          </w:p>
          <w:p w14:paraId="71BEC091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1.24 – 1.53)</w:t>
            </w:r>
          </w:p>
        </w:tc>
        <w:tc>
          <w:tcPr>
            <w:tcW w:w="1979" w:type="dxa"/>
            <w:tcBorders>
              <w:bottom w:val="nil"/>
            </w:tcBorders>
          </w:tcPr>
          <w:p w14:paraId="3DEE80F3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.95</w:t>
            </w:r>
          </w:p>
          <w:p w14:paraId="01D5B0F0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.56 – 1.62)</w:t>
            </w:r>
          </w:p>
        </w:tc>
      </w:tr>
      <w:tr w:rsidR="00736C4E" w:rsidRPr="00433162" w14:paraId="6FD0DD09" w14:textId="77777777" w:rsidTr="004331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3A6DCA6C" w14:textId="77777777" w:rsidR="00736C4E" w:rsidRPr="00433162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433162">
              <w:rPr>
                <w:rFonts w:ascii="Times New Roman" w:hAnsi="Times New Roman"/>
                <w:b w:val="0"/>
              </w:rPr>
              <w:t>Education: High scho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FB6348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.56***</w:t>
            </w:r>
          </w:p>
          <w:p w14:paraId="671C9706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.55 - .5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DAA12A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.56***</w:t>
            </w:r>
          </w:p>
          <w:p w14:paraId="346595E2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.55 - .57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3833DFD6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.56***</w:t>
            </w:r>
          </w:p>
          <w:p w14:paraId="391EDB53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.55 - .57)</w:t>
            </w:r>
          </w:p>
        </w:tc>
      </w:tr>
      <w:tr w:rsidR="00736C4E" w:rsidRPr="00433162" w14:paraId="5AA1BF73" w14:textId="77777777" w:rsidTr="004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3ABC92F6" w14:textId="77777777" w:rsidR="00736C4E" w:rsidRPr="00433162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433162">
              <w:rPr>
                <w:rFonts w:ascii="Times New Roman" w:hAnsi="Times New Roman"/>
                <w:b w:val="0"/>
                <w:lang w:val="en-US"/>
              </w:rPr>
              <w:t>Education: University and colleges (4 years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5EC866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.42***</w:t>
            </w:r>
          </w:p>
          <w:p w14:paraId="223AD383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.41- .4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5D11624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.41***</w:t>
            </w:r>
          </w:p>
          <w:p w14:paraId="014B3CD9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.40 - .42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3E69F52C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.41***</w:t>
            </w:r>
          </w:p>
          <w:p w14:paraId="01EF7680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.40 - .42)</w:t>
            </w:r>
          </w:p>
        </w:tc>
      </w:tr>
      <w:tr w:rsidR="00736C4E" w:rsidRPr="00433162" w14:paraId="4F85C5CF" w14:textId="77777777" w:rsidTr="004331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0A3A8C67" w14:textId="77777777" w:rsidR="00736C4E" w:rsidRPr="00433162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433162">
              <w:rPr>
                <w:rFonts w:ascii="Times New Roman" w:hAnsi="Times New Roman"/>
                <w:b w:val="0"/>
                <w:lang w:val="en-US"/>
              </w:rPr>
              <w:t>Education: University and colleges (&gt;4 years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3290BEF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.27***</w:t>
            </w:r>
          </w:p>
          <w:p w14:paraId="58BB925C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.26 - .2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EAB8A7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.27***</w:t>
            </w:r>
          </w:p>
          <w:p w14:paraId="7DBAB85B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.26 - .28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7F3F6527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.27***</w:t>
            </w:r>
          </w:p>
          <w:p w14:paraId="3E18912A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.26 - .28)</w:t>
            </w:r>
          </w:p>
        </w:tc>
      </w:tr>
      <w:tr w:rsidR="00736C4E" w:rsidRPr="00433162" w14:paraId="50A6C74D" w14:textId="77777777" w:rsidTr="004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5A026FF6" w14:textId="77777777" w:rsidR="00736C4E" w:rsidRPr="00433162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433162">
              <w:rPr>
                <w:rFonts w:ascii="Times New Roman" w:hAnsi="Times New Roman"/>
                <w:b w:val="0"/>
                <w:lang w:val="en-US"/>
              </w:rPr>
              <w:t>Class: Manu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A8E2170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1.71***</w:t>
            </w:r>
          </w:p>
          <w:p w14:paraId="29A57CD6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1.67 – 1.7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B2EB98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1.44***</w:t>
            </w:r>
          </w:p>
          <w:p w14:paraId="0704F57F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1.41 – 1.48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644AC35B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1.44***</w:t>
            </w:r>
          </w:p>
          <w:p w14:paraId="23355912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1.41 – 1.48)</w:t>
            </w:r>
          </w:p>
        </w:tc>
      </w:tr>
      <w:tr w:rsidR="00736C4E" w:rsidRPr="00433162" w14:paraId="651D2708" w14:textId="77777777" w:rsidTr="004331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2938C4EB" w14:textId="77777777" w:rsidR="00736C4E" w:rsidRPr="00433162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433162">
              <w:rPr>
                <w:rFonts w:ascii="Times New Roman" w:hAnsi="Times New Roman"/>
                <w:b w:val="0"/>
                <w:lang w:val="en-US"/>
              </w:rPr>
              <w:t>Class: Non-manu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E72D16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1.27***</w:t>
            </w:r>
          </w:p>
          <w:p w14:paraId="1CB963EF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1.24 – 1.2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3B917C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1.21***</w:t>
            </w:r>
          </w:p>
          <w:p w14:paraId="7B48FB5D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1.19 – 1.24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39E01D44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1.21***</w:t>
            </w:r>
          </w:p>
          <w:p w14:paraId="65CF848E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1.19 – 1.24)</w:t>
            </w:r>
          </w:p>
        </w:tc>
      </w:tr>
      <w:tr w:rsidR="00736C4E" w:rsidRPr="00433162" w14:paraId="31D34F47" w14:textId="77777777" w:rsidTr="004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2A6F49E1" w14:textId="77777777" w:rsidR="00736C4E" w:rsidRPr="00433162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433162">
              <w:rPr>
                <w:rFonts w:ascii="Times New Roman" w:hAnsi="Times New Roman"/>
                <w:b w:val="0"/>
              </w:rPr>
              <w:t>Job Strain index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720CC4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4606E61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6.73***</w:t>
            </w:r>
          </w:p>
          <w:p w14:paraId="12775B67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5.95 – 7.61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07FA41EF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6.70***</w:t>
            </w:r>
          </w:p>
          <w:p w14:paraId="26C01430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5.92 – 7.58)</w:t>
            </w:r>
          </w:p>
        </w:tc>
      </w:tr>
      <w:tr w:rsidR="00736C4E" w:rsidRPr="00433162" w14:paraId="7DC2762D" w14:textId="77777777" w:rsidTr="00AB4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12952878" w14:textId="77777777" w:rsidR="00736C4E" w:rsidRPr="00433162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433162">
              <w:rPr>
                <w:rFonts w:ascii="Times New Roman" w:hAnsi="Times New Roman"/>
                <w:b w:val="0"/>
              </w:rPr>
              <w:t>JSI*canc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3E369E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C23FFD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071D98AB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3.23</w:t>
            </w:r>
          </w:p>
          <w:p w14:paraId="15767DBD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.62 – 16.88)</w:t>
            </w:r>
          </w:p>
        </w:tc>
      </w:tr>
      <w:tr w:rsidR="00736C4E" w:rsidRPr="00A930F0" w14:paraId="40E9E12F" w14:textId="77777777" w:rsidTr="00AB4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tcBorders>
              <w:top w:val="nil"/>
              <w:bottom w:val="nil"/>
            </w:tcBorders>
          </w:tcPr>
          <w:p w14:paraId="283C973B" w14:textId="77777777" w:rsidR="00736C4E" w:rsidRPr="00433162" w:rsidRDefault="00736C4E" w:rsidP="00AB4265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proofErr w:type="spellStart"/>
            <w:r w:rsidRPr="00433162">
              <w:rPr>
                <w:rFonts w:ascii="Times New Roman" w:hAnsi="Times New Roman"/>
                <w:b w:val="0"/>
                <w:vertAlign w:val="superscript"/>
                <w:lang w:val="en-US"/>
              </w:rPr>
              <w:t>a</w:t>
            </w:r>
            <w:r w:rsidRPr="00433162">
              <w:rPr>
                <w:rFonts w:ascii="Times New Roman" w:hAnsi="Times New Roman"/>
                <w:b w:val="0"/>
                <w:lang w:val="en-US"/>
              </w:rPr>
              <w:t>Outcome</w:t>
            </w:r>
            <w:proofErr w:type="spellEnd"/>
            <w:r w:rsidRPr="00433162">
              <w:rPr>
                <w:rFonts w:ascii="Times New Roman" w:hAnsi="Times New Roman"/>
                <w:b w:val="0"/>
                <w:lang w:val="en-US"/>
              </w:rPr>
              <w:t xml:space="preserve"> variable: 0= Not having risk of low employment (work income &gt;1G), 1= Having risk of low employment (work income ≤1G)</w:t>
            </w:r>
          </w:p>
          <w:p w14:paraId="37828814" w14:textId="77777777" w:rsidR="00736C4E" w:rsidRPr="00433162" w:rsidRDefault="00736C4E" w:rsidP="00AB4265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proofErr w:type="spellStart"/>
            <w:r w:rsidRPr="00433162">
              <w:rPr>
                <w:rFonts w:ascii="Times New Roman" w:hAnsi="Times New Roman"/>
                <w:b w:val="0"/>
                <w:vertAlign w:val="superscript"/>
                <w:lang w:val="en-US"/>
              </w:rPr>
              <w:t>b</w:t>
            </w:r>
            <w:r w:rsidRPr="00433162">
              <w:rPr>
                <w:rFonts w:ascii="Times New Roman" w:hAnsi="Times New Roman"/>
                <w:b w:val="0"/>
                <w:lang w:val="en-US"/>
              </w:rPr>
              <w:t>Cancer</w:t>
            </w:r>
            <w:proofErr w:type="spellEnd"/>
            <w:r w:rsidRPr="00433162">
              <w:rPr>
                <w:rFonts w:ascii="Times New Roman" w:hAnsi="Times New Roman"/>
                <w:b w:val="0"/>
                <w:lang w:val="en-US"/>
              </w:rPr>
              <w:t>: 0 = non-cancer, 1 = cancer</w:t>
            </w:r>
          </w:p>
          <w:p w14:paraId="25AB3259" w14:textId="77777777" w:rsidR="00736C4E" w:rsidRPr="00433162" w:rsidRDefault="00736C4E" w:rsidP="00AB4265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proofErr w:type="spellStart"/>
            <w:r w:rsidRPr="00433162">
              <w:rPr>
                <w:rFonts w:ascii="Times New Roman" w:hAnsi="Times New Roman"/>
                <w:b w:val="0"/>
                <w:vertAlign w:val="superscript"/>
                <w:lang w:val="en-US"/>
              </w:rPr>
              <w:t>c</w:t>
            </w:r>
            <w:r w:rsidRPr="00433162">
              <w:rPr>
                <w:rFonts w:ascii="Times New Roman" w:hAnsi="Times New Roman"/>
                <w:b w:val="0"/>
                <w:lang w:val="en-US"/>
              </w:rPr>
              <w:t>Education</w:t>
            </w:r>
            <w:proofErr w:type="spellEnd"/>
            <w:r w:rsidRPr="00433162">
              <w:rPr>
                <w:rFonts w:ascii="Times New Roman" w:hAnsi="Times New Roman"/>
                <w:b w:val="0"/>
                <w:lang w:val="en-US"/>
              </w:rPr>
              <w:t>: Secondary and lower is reference group.</w:t>
            </w:r>
          </w:p>
          <w:p w14:paraId="33B733F5" w14:textId="77777777" w:rsidR="00736C4E" w:rsidRPr="00433162" w:rsidRDefault="00736C4E" w:rsidP="00AB4265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proofErr w:type="spellStart"/>
            <w:r w:rsidRPr="00433162">
              <w:rPr>
                <w:rFonts w:ascii="Times New Roman" w:hAnsi="Times New Roman"/>
                <w:b w:val="0"/>
                <w:vertAlign w:val="superscript"/>
                <w:lang w:val="en-US"/>
              </w:rPr>
              <w:t>d</w:t>
            </w:r>
            <w:r w:rsidRPr="00433162">
              <w:rPr>
                <w:rFonts w:ascii="Times New Roman" w:hAnsi="Times New Roman"/>
                <w:b w:val="0"/>
                <w:lang w:val="en-US"/>
              </w:rPr>
              <w:t>Occupational</w:t>
            </w:r>
            <w:proofErr w:type="spellEnd"/>
            <w:r w:rsidRPr="00433162">
              <w:rPr>
                <w:rFonts w:ascii="Times New Roman" w:hAnsi="Times New Roman"/>
                <w:b w:val="0"/>
                <w:lang w:val="en-US"/>
              </w:rPr>
              <w:t xml:space="preserve"> class: Upper non-manual is reference group.</w:t>
            </w:r>
          </w:p>
          <w:p w14:paraId="16511D9E" w14:textId="77777777" w:rsidR="00736C4E" w:rsidRPr="00433162" w:rsidRDefault="00736C4E" w:rsidP="00AB4265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433162">
              <w:rPr>
                <w:rFonts w:ascii="Times New Roman" w:hAnsi="Times New Roman"/>
                <w:b w:val="0"/>
                <w:vertAlign w:val="superscript"/>
                <w:lang w:val="en-US"/>
              </w:rPr>
              <w:t>*</w:t>
            </w:r>
            <w:r w:rsidRPr="00433162">
              <w:rPr>
                <w:rFonts w:ascii="Times New Roman" w:hAnsi="Times New Roman"/>
                <w:b w:val="0"/>
                <w:lang w:val="en-US"/>
              </w:rPr>
              <w:t xml:space="preserve"> p: probability value (*** p&lt; 0.001, ** p&lt;0.01, * p&lt;0.05); 95%CI: 95% confidence interval</w:t>
            </w:r>
          </w:p>
        </w:tc>
      </w:tr>
      <w:bookmarkEnd w:id="1"/>
    </w:tbl>
    <w:p w14:paraId="6770970C" w14:textId="77777777" w:rsidR="00736C4E" w:rsidRPr="00736C4E" w:rsidRDefault="00736C4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655F926E" w14:textId="77777777" w:rsidR="00736C4E" w:rsidRPr="00736C4E" w:rsidRDefault="00736C4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1E817575" w14:textId="77777777" w:rsidR="00736C4E" w:rsidRPr="00736C4E" w:rsidRDefault="00736C4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6783C7C4" w14:textId="77777777" w:rsidR="00736C4E" w:rsidRPr="00736C4E" w:rsidRDefault="00736C4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4593A83C" w14:textId="77777777" w:rsidR="00736C4E" w:rsidRPr="00736C4E" w:rsidRDefault="00736C4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4CA9CD34" w14:textId="77777777" w:rsidR="00736C4E" w:rsidRPr="00736C4E" w:rsidRDefault="00736C4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293221B4" w14:textId="77777777" w:rsidR="00736C4E" w:rsidRDefault="00736C4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2A64B327" w14:textId="77777777" w:rsidR="00433162" w:rsidRDefault="00433162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638CE9A4" w14:textId="77777777" w:rsidR="00433162" w:rsidRDefault="00433162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113D4582" w14:textId="77777777" w:rsidR="00433162" w:rsidRDefault="00433162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7DE9605A" w14:textId="77777777" w:rsidR="00433162" w:rsidRPr="00736C4E" w:rsidRDefault="00433162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PlainTable2"/>
        <w:tblpPr w:leftFromText="141" w:rightFromText="141" w:vertAnchor="text" w:horzAnchor="margin" w:tblpY="120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1843"/>
        <w:gridCol w:w="1843"/>
        <w:gridCol w:w="1979"/>
      </w:tblGrid>
      <w:tr w:rsidR="00736C4E" w:rsidRPr="00433162" w14:paraId="5839DFE7" w14:textId="77777777" w:rsidTr="004A46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0343B9C1" w14:textId="77777777" w:rsidR="00736C4E" w:rsidRPr="00433162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433162">
              <w:rPr>
                <w:rFonts w:ascii="Times New Roman" w:hAnsi="Times New Roman"/>
                <w:b w:val="0"/>
                <w:lang w:val="en-US"/>
              </w:rPr>
              <w:lastRenderedPageBreak/>
              <w:t xml:space="preserve">Table 10: Results for Cox regression analysis with work (&gt;1.0 basic amounts in income from work) as outcome </w:t>
            </w:r>
            <w:proofErr w:type="spellStart"/>
            <w:r w:rsidRPr="00433162">
              <w:rPr>
                <w:rFonts w:ascii="Times New Roman" w:hAnsi="Times New Roman"/>
                <w:b w:val="0"/>
                <w:lang w:val="en-US"/>
              </w:rPr>
              <w:t>variable</w:t>
            </w:r>
            <w:r w:rsidRPr="00433162">
              <w:rPr>
                <w:rFonts w:ascii="Times New Roman" w:hAnsi="Times New Roman"/>
                <w:b w:val="0"/>
                <w:vertAlign w:val="superscript"/>
                <w:lang w:val="en-US"/>
              </w:rPr>
              <w:t>a</w:t>
            </w:r>
            <w:proofErr w:type="spellEnd"/>
            <w:r w:rsidRPr="00433162">
              <w:rPr>
                <w:rFonts w:ascii="Times New Roman" w:hAnsi="Times New Roman"/>
                <w:b w:val="0"/>
                <w:lang w:val="en-US"/>
              </w:rPr>
              <w:t xml:space="preserve">, models included predictor variables </w:t>
            </w:r>
            <w:proofErr w:type="spellStart"/>
            <w:r w:rsidRPr="00433162">
              <w:rPr>
                <w:rFonts w:ascii="Times New Roman" w:hAnsi="Times New Roman"/>
                <w:b w:val="0"/>
                <w:lang w:val="en-US"/>
              </w:rPr>
              <w:t>cancer</w:t>
            </w:r>
            <w:r w:rsidRPr="00433162">
              <w:rPr>
                <w:rFonts w:ascii="Times New Roman" w:hAnsi="Times New Roman"/>
                <w:b w:val="0"/>
                <w:vertAlign w:val="superscript"/>
                <w:lang w:val="en-US"/>
              </w:rPr>
              <w:t>b</w:t>
            </w:r>
            <w:proofErr w:type="spellEnd"/>
            <w:r w:rsidRPr="00433162">
              <w:rPr>
                <w:rFonts w:ascii="Times New Roman" w:hAnsi="Times New Roman"/>
                <w:b w:val="0"/>
                <w:lang w:val="en-US"/>
              </w:rPr>
              <w:t xml:space="preserve">, education </w:t>
            </w:r>
            <w:proofErr w:type="spellStart"/>
            <w:r w:rsidRPr="00433162">
              <w:rPr>
                <w:rFonts w:ascii="Times New Roman" w:hAnsi="Times New Roman"/>
                <w:b w:val="0"/>
                <w:lang w:val="en-US"/>
              </w:rPr>
              <w:t>level</w:t>
            </w:r>
            <w:r w:rsidRPr="00433162">
              <w:rPr>
                <w:rFonts w:ascii="Times New Roman" w:hAnsi="Times New Roman"/>
                <w:b w:val="0"/>
                <w:vertAlign w:val="superscript"/>
                <w:lang w:val="en-US"/>
              </w:rPr>
              <w:t>c</w:t>
            </w:r>
            <w:proofErr w:type="spellEnd"/>
            <w:r w:rsidRPr="00433162">
              <w:rPr>
                <w:rFonts w:ascii="Times New Roman" w:hAnsi="Times New Roman"/>
                <w:b w:val="0"/>
                <w:lang w:val="en-US"/>
              </w:rPr>
              <w:t xml:space="preserve">, occupational </w:t>
            </w:r>
            <w:proofErr w:type="spellStart"/>
            <w:r w:rsidRPr="00433162">
              <w:rPr>
                <w:rFonts w:ascii="Times New Roman" w:hAnsi="Times New Roman"/>
                <w:b w:val="0"/>
                <w:lang w:val="en-US"/>
              </w:rPr>
              <w:t>class</w:t>
            </w:r>
            <w:r w:rsidRPr="00433162">
              <w:rPr>
                <w:rFonts w:ascii="Times New Roman" w:hAnsi="Times New Roman"/>
                <w:b w:val="0"/>
                <w:vertAlign w:val="superscript"/>
                <w:lang w:val="en-US"/>
              </w:rPr>
              <w:t>d</w:t>
            </w:r>
            <w:proofErr w:type="spellEnd"/>
            <w:r w:rsidRPr="00433162">
              <w:rPr>
                <w:rFonts w:ascii="Times New Roman" w:hAnsi="Times New Roman"/>
                <w:b w:val="0"/>
                <w:lang w:val="en-US"/>
              </w:rPr>
              <w:t xml:space="preserve">, job strain index (JSI) and interaction term between JSI and cancer. Results reported for women </w:t>
            </w:r>
          </w:p>
        </w:tc>
      </w:tr>
      <w:tr w:rsidR="00736C4E" w:rsidRPr="00433162" w14:paraId="017C4E00" w14:textId="77777777" w:rsidTr="004A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</w:tcPr>
          <w:p w14:paraId="3F4F8300" w14:textId="77777777" w:rsidR="00736C4E" w:rsidRPr="00433162" w:rsidRDefault="00736C4E" w:rsidP="00736C4E">
            <w:pPr>
              <w:shd w:val="clear" w:color="auto" w:fill="FFFFFF" w:themeFill="background1"/>
              <w:jc w:val="center"/>
              <w:rPr>
                <w:rFonts w:ascii="Times New Roman" w:hAnsi="Times New Roman"/>
                <w:b w:val="0"/>
                <w:lang w:val="en-US"/>
              </w:rPr>
            </w:pPr>
            <w:r w:rsidRPr="00433162">
              <w:rPr>
                <w:rFonts w:ascii="Times New Roman" w:hAnsi="Times New Roman"/>
                <w:b w:val="0"/>
                <w:lang w:val="en-US"/>
              </w:rPr>
              <w:t>Variables</w:t>
            </w:r>
          </w:p>
        </w:tc>
        <w:tc>
          <w:tcPr>
            <w:tcW w:w="1843" w:type="dxa"/>
          </w:tcPr>
          <w:p w14:paraId="68617EEC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Model 1</w:t>
            </w:r>
          </w:p>
        </w:tc>
        <w:tc>
          <w:tcPr>
            <w:tcW w:w="1843" w:type="dxa"/>
          </w:tcPr>
          <w:p w14:paraId="7F4F2176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Model 2</w:t>
            </w:r>
          </w:p>
        </w:tc>
        <w:tc>
          <w:tcPr>
            <w:tcW w:w="1979" w:type="dxa"/>
          </w:tcPr>
          <w:p w14:paraId="19C3A421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Model 3</w:t>
            </w:r>
          </w:p>
        </w:tc>
      </w:tr>
      <w:tr w:rsidR="00736C4E" w:rsidRPr="00433162" w14:paraId="1115CEB2" w14:textId="77777777" w:rsidTr="004A46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tcBorders>
              <w:bottom w:val="single" w:sz="4" w:space="0" w:color="7F7F7F" w:themeColor="text1" w:themeTint="80"/>
            </w:tcBorders>
          </w:tcPr>
          <w:p w14:paraId="18C8F878" w14:textId="77777777" w:rsidR="00736C4E" w:rsidRPr="00433162" w:rsidRDefault="00736C4E" w:rsidP="00736C4E">
            <w:pPr>
              <w:shd w:val="clear" w:color="auto" w:fill="FFFFFF" w:themeFill="background1"/>
              <w:jc w:val="center"/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</w:tcPr>
          <w:p w14:paraId="70F0DC59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vertAlign w:val="superscript"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Hazard ratio</w:t>
            </w:r>
          </w:p>
          <w:p w14:paraId="634235FB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95%CI)</w: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</w:tcPr>
          <w:p w14:paraId="7E1DD923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vertAlign w:val="superscript"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Hazard ratio</w:t>
            </w:r>
          </w:p>
          <w:p w14:paraId="5A2016B0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95%CI)</w:t>
            </w:r>
          </w:p>
        </w:tc>
        <w:tc>
          <w:tcPr>
            <w:tcW w:w="1979" w:type="dxa"/>
            <w:tcBorders>
              <w:bottom w:val="single" w:sz="4" w:space="0" w:color="7F7F7F" w:themeColor="text1" w:themeTint="80"/>
            </w:tcBorders>
          </w:tcPr>
          <w:p w14:paraId="1C134B43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vertAlign w:val="superscript"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Hazard ratio</w:t>
            </w:r>
          </w:p>
          <w:p w14:paraId="2B3AFD57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95%CI)</w:t>
            </w:r>
          </w:p>
        </w:tc>
      </w:tr>
      <w:tr w:rsidR="00736C4E" w:rsidRPr="00433162" w14:paraId="5111C642" w14:textId="77777777" w:rsidTr="004A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bottom w:val="nil"/>
            </w:tcBorders>
          </w:tcPr>
          <w:p w14:paraId="0CA73F36" w14:textId="77777777" w:rsidR="00736C4E" w:rsidRPr="00433162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433162">
              <w:rPr>
                <w:rFonts w:ascii="Times New Roman" w:hAnsi="Times New Roman"/>
                <w:b w:val="0"/>
              </w:rPr>
              <w:t>Cancer</w:t>
            </w:r>
          </w:p>
        </w:tc>
        <w:tc>
          <w:tcPr>
            <w:tcW w:w="1843" w:type="dxa"/>
            <w:tcBorders>
              <w:bottom w:val="nil"/>
            </w:tcBorders>
          </w:tcPr>
          <w:p w14:paraId="0730A51B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1.62***</w:t>
            </w:r>
          </w:p>
          <w:p w14:paraId="703AAFE8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1.51 – 1.73)</w:t>
            </w:r>
          </w:p>
        </w:tc>
        <w:tc>
          <w:tcPr>
            <w:tcW w:w="1843" w:type="dxa"/>
            <w:tcBorders>
              <w:bottom w:val="nil"/>
            </w:tcBorders>
          </w:tcPr>
          <w:p w14:paraId="167B52D7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1.62***</w:t>
            </w:r>
          </w:p>
          <w:p w14:paraId="1425C9D1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1.52 – 1.74)</w:t>
            </w:r>
          </w:p>
        </w:tc>
        <w:tc>
          <w:tcPr>
            <w:tcW w:w="1979" w:type="dxa"/>
            <w:tcBorders>
              <w:bottom w:val="nil"/>
            </w:tcBorders>
          </w:tcPr>
          <w:p w14:paraId="08BC03E3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3.56***</w:t>
            </w:r>
          </w:p>
          <w:p w14:paraId="2FEDCE58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2.31 – 5.51)</w:t>
            </w:r>
          </w:p>
        </w:tc>
      </w:tr>
      <w:tr w:rsidR="00736C4E" w:rsidRPr="00433162" w14:paraId="599E7E70" w14:textId="77777777" w:rsidTr="004A46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31EFA5F9" w14:textId="77777777" w:rsidR="00736C4E" w:rsidRPr="00433162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433162">
              <w:rPr>
                <w:rFonts w:ascii="Times New Roman" w:hAnsi="Times New Roman"/>
                <w:b w:val="0"/>
              </w:rPr>
              <w:t>Education: High scho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1BF0CAF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.64***</w:t>
            </w:r>
          </w:p>
          <w:p w14:paraId="29567D80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.63 - .6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196EDD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.64***</w:t>
            </w:r>
          </w:p>
          <w:p w14:paraId="48BF0C8B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.63 - .65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64511EDD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.64***</w:t>
            </w:r>
          </w:p>
          <w:p w14:paraId="1719F37B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.63 - .65)</w:t>
            </w:r>
          </w:p>
        </w:tc>
      </w:tr>
      <w:tr w:rsidR="00736C4E" w:rsidRPr="00433162" w14:paraId="5D4241B9" w14:textId="77777777" w:rsidTr="004A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306576D7" w14:textId="77777777" w:rsidR="00736C4E" w:rsidRPr="00433162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433162">
              <w:rPr>
                <w:rFonts w:ascii="Times New Roman" w:hAnsi="Times New Roman"/>
                <w:b w:val="0"/>
                <w:lang w:val="en-US"/>
              </w:rPr>
              <w:t>Education: University and colleges (4 years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8CDC04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.38***</w:t>
            </w:r>
          </w:p>
          <w:p w14:paraId="19E14AFD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.38 - .3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0694F6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.38***</w:t>
            </w:r>
          </w:p>
          <w:p w14:paraId="5E8DA564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.37 - .38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7B0EC943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.38***</w:t>
            </w:r>
          </w:p>
          <w:p w14:paraId="014C0AAD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.37 - .38)</w:t>
            </w:r>
          </w:p>
        </w:tc>
      </w:tr>
      <w:tr w:rsidR="00736C4E" w:rsidRPr="00433162" w14:paraId="65072BDF" w14:textId="77777777" w:rsidTr="004A46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51E03CDC" w14:textId="77777777" w:rsidR="00736C4E" w:rsidRPr="00433162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433162">
              <w:rPr>
                <w:rFonts w:ascii="Times New Roman" w:hAnsi="Times New Roman"/>
                <w:b w:val="0"/>
                <w:lang w:val="en-US"/>
              </w:rPr>
              <w:t>Education: University and colleges (&gt;4 years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8BA362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.26***</w:t>
            </w:r>
          </w:p>
          <w:p w14:paraId="6207A9CF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.25 - .2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0A67C7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.27***</w:t>
            </w:r>
          </w:p>
          <w:p w14:paraId="393C279E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.26 - .28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53C8A892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.27***</w:t>
            </w:r>
          </w:p>
          <w:p w14:paraId="53F7D084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.26 - .28)</w:t>
            </w:r>
          </w:p>
        </w:tc>
      </w:tr>
      <w:tr w:rsidR="00736C4E" w:rsidRPr="00433162" w14:paraId="697C7310" w14:textId="77777777" w:rsidTr="004A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5F2AF4A2" w14:textId="77777777" w:rsidR="00736C4E" w:rsidRPr="00433162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433162">
              <w:rPr>
                <w:rFonts w:ascii="Times New Roman" w:hAnsi="Times New Roman"/>
                <w:b w:val="0"/>
                <w:lang w:val="en-US"/>
              </w:rPr>
              <w:t>Class: Manu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F7D6E7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1.84***</w:t>
            </w:r>
          </w:p>
          <w:p w14:paraId="77FC0C8B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1.81 – 1.8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7A2C48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1.76***</w:t>
            </w:r>
          </w:p>
          <w:p w14:paraId="39017C55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1.73 – 1.79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090B88DF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1.76***</w:t>
            </w:r>
          </w:p>
          <w:p w14:paraId="1A8E8B23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1.73 – 1.79)</w:t>
            </w:r>
          </w:p>
        </w:tc>
      </w:tr>
      <w:tr w:rsidR="00736C4E" w:rsidRPr="00433162" w14:paraId="6EEABD42" w14:textId="77777777" w:rsidTr="004A46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6657133D" w14:textId="77777777" w:rsidR="00736C4E" w:rsidRPr="00433162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433162">
              <w:rPr>
                <w:rFonts w:ascii="Times New Roman" w:hAnsi="Times New Roman"/>
                <w:b w:val="0"/>
                <w:lang w:val="en-US"/>
              </w:rPr>
              <w:t>Class: Non-manu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89F09D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1.28***</w:t>
            </w:r>
          </w:p>
          <w:p w14:paraId="07E08EA1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1.27 – 1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CC76ED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1.25***</w:t>
            </w:r>
          </w:p>
          <w:p w14:paraId="5AFB4407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1.24 – 1.27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746DA9E4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1.25***</w:t>
            </w:r>
          </w:p>
          <w:p w14:paraId="2E1B7881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1.23 – 1.27)</w:t>
            </w:r>
          </w:p>
        </w:tc>
      </w:tr>
      <w:tr w:rsidR="00736C4E" w:rsidRPr="00433162" w14:paraId="26424208" w14:textId="77777777" w:rsidTr="004A4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3E6B895C" w14:textId="77777777" w:rsidR="00736C4E" w:rsidRPr="00433162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433162">
              <w:rPr>
                <w:rFonts w:ascii="Times New Roman" w:hAnsi="Times New Roman"/>
                <w:b w:val="0"/>
              </w:rPr>
              <w:t>Job Strain Index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8155FB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CC4392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2.34***</w:t>
            </w:r>
          </w:p>
          <w:p w14:paraId="7148F328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2.09 – 2.62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16A52B70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2.38***</w:t>
            </w:r>
          </w:p>
          <w:p w14:paraId="59803370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2.13 – 2.67)</w:t>
            </w:r>
          </w:p>
        </w:tc>
      </w:tr>
      <w:tr w:rsidR="00736C4E" w:rsidRPr="00433162" w14:paraId="08AB38F1" w14:textId="77777777" w:rsidTr="009B75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56EBE76D" w14:textId="77777777" w:rsidR="00736C4E" w:rsidRPr="00433162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433162">
              <w:rPr>
                <w:rFonts w:ascii="Times New Roman" w:hAnsi="Times New Roman"/>
                <w:b w:val="0"/>
              </w:rPr>
              <w:t>JSI*canc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1A151E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A8F58C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0EE0A094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.10***</w:t>
            </w:r>
          </w:p>
          <w:p w14:paraId="5A7D0164" w14:textId="77777777" w:rsidR="00736C4E" w:rsidRPr="00433162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433162">
              <w:rPr>
                <w:rFonts w:ascii="Times New Roman" w:hAnsi="Times New Roman"/>
                <w:bCs/>
                <w:lang w:val="en-US"/>
              </w:rPr>
              <w:t>(.03- .35)</w:t>
            </w:r>
          </w:p>
        </w:tc>
      </w:tr>
      <w:tr w:rsidR="00736C4E" w:rsidRPr="00A930F0" w14:paraId="7CB2C356" w14:textId="77777777" w:rsidTr="009B7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tcBorders>
              <w:top w:val="nil"/>
              <w:bottom w:val="nil"/>
            </w:tcBorders>
          </w:tcPr>
          <w:p w14:paraId="2BB42056" w14:textId="77777777" w:rsidR="00736C4E" w:rsidRPr="00DD63F3" w:rsidRDefault="00736C4E" w:rsidP="004A46DA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proofErr w:type="spellStart"/>
            <w:r w:rsidRPr="00DD63F3">
              <w:rPr>
                <w:rFonts w:ascii="Times New Roman" w:hAnsi="Times New Roman"/>
                <w:b w:val="0"/>
                <w:vertAlign w:val="superscript"/>
                <w:lang w:val="en-US"/>
              </w:rPr>
              <w:t>a</w:t>
            </w:r>
            <w:r w:rsidRPr="00DD63F3">
              <w:rPr>
                <w:rFonts w:ascii="Times New Roman" w:hAnsi="Times New Roman"/>
                <w:b w:val="0"/>
                <w:lang w:val="en-US"/>
              </w:rPr>
              <w:t>Outcome</w:t>
            </w:r>
            <w:proofErr w:type="spellEnd"/>
            <w:r w:rsidRPr="00DD63F3">
              <w:rPr>
                <w:rFonts w:ascii="Times New Roman" w:hAnsi="Times New Roman"/>
                <w:b w:val="0"/>
                <w:lang w:val="en-US"/>
              </w:rPr>
              <w:t xml:space="preserve"> variable: 0= Not having risk of low employment (work income &gt;1G), 1= Having risk of low employment (work income ≤1G)</w:t>
            </w:r>
          </w:p>
          <w:p w14:paraId="38495238" w14:textId="77777777" w:rsidR="00736C4E" w:rsidRPr="00DD63F3" w:rsidRDefault="00736C4E" w:rsidP="004A46DA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proofErr w:type="spellStart"/>
            <w:r w:rsidRPr="00DD63F3">
              <w:rPr>
                <w:rFonts w:ascii="Times New Roman" w:hAnsi="Times New Roman"/>
                <w:b w:val="0"/>
                <w:vertAlign w:val="superscript"/>
                <w:lang w:val="en-US"/>
              </w:rPr>
              <w:t>b</w:t>
            </w:r>
            <w:r w:rsidRPr="00DD63F3">
              <w:rPr>
                <w:rFonts w:ascii="Times New Roman" w:hAnsi="Times New Roman"/>
                <w:b w:val="0"/>
                <w:lang w:val="en-US"/>
              </w:rPr>
              <w:t>Cancer</w:t>
            </w:r>
            <w:proofErr w:type="spellEnd"/>
            <w:r w:rsidRPr="00DD63F3">
              <w:rPr>
                <w:rFonts w:ascii="Times New Roman" w:hAnsi="Times New Roman"/>
                <w:b w:val="0"/>
                <w:lang w:val="en-US"/>
              </w:rPr>
              <w:t>: 0 = non-cancer, 1 = cancer</w:t>
            </w:r>
          </w:p>
          <w:p w14:paraId="6FE3F30D" w14:textId="77777777" w:rsidR="00736C4E" w:rsidRPr="00DD63F3" w:rsidRDefault="00736C4E" w:rsidP="004A46DA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proofErr w:type="spellStart"/>
            <w:r w:rsidRPr="00DD63F3">
              <w:rPr>
                <w:rFonts w:ascii="Times New Roman" w:hAnsi="Times New Roman"/>
                <w:b w:val="0"/>
                <w:vertAlign w:val="superscript"/>
                <w:lang w:val="en-US"/>
              </w:rPr>
              <w:t>c</w:t>
            </w:r>
            <w:r w:rsidRPr="00DD63F3">
              <w:rPr>
                <w:rFonts w:ascii="Times New Roman" w:hAnsi="Times New Roman"/>
                <w:b w:val="0"/>
                <w:lang w:val="en-US"/>
              </w:rPr>
              <w:t>Education</w:t>
            </w:r>
            <w:proofErr w:type="spellEnd"/>
            <w:r w:rsidRPr="00DD63F3">
              <w:rPr>
                <w:rFonts w:ascii="Times New Roman" w:hAnsi="Times New Roman"/>
                <w:b w:val="0"/>
                <w:lang w:val="en-US"/>
              </w:rPr>
              <w:t>: Secondary and lower is reference group.</w:t>
            </w:r>
          </w:p>
          <w:p w14:paraId="16F02938" w14:textId="77777777" w:rsidR="00736C4E" w:rsidRPr="00DD63F3" w:rsidRDefault="00736C4E" w:rsidP="004A46DA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proofErr w:type="spellStart"/>
            <w:r w:rsidRPr="00DD63F3">
              <w:rPr>
                <w:rFonts w:ascii="Times New Roman" w:hAnsi="Times New Roman"/>
                <w:b w:val="0"/>
                <w:vertAlign w:val="superscript"/>
                <w:lang w:val="en-US"/>
              </w:rPr>
              <w:t>d</w:t>
            </w:r>
            <w:r w:rsidRPr="00DD63F3">
              <w:rPr>
                <w:rFonts w:ascii="Times New Roman" w:hAnsi="Times New Roman"/>
                <w:b w:val="0"/>
                <w:lang w:val="en-US"/>
              </w:rPr>
              <w:t>Occupational</w:t>
            </w:r>
            <w:proofErr w:type="spellEnd"/>
            <w:r w:rsidRPr="00DD63F3">
              <w:rPr>
                <w:rFonts w:ascii="Times New Roman" w:hAnsi="Times New Roman"/>
                <w:b w:val="0"/>
                <w:lang w:val="en-US"/>
              </w:rPr>
              <w:t xml:space="preserve"> class: Upper non-manual is reference group.</w:t>
            </w:r>
          </w:p>
          <w:p w14:paraId="166A079D" w14:textId="77777777" w:rsidR="00736C4E" w:rsidRPr="00DD63F3" w:rsidRDefault="00736C4E" w:rsidP="004A46DA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DD63F3">
              <w:rPr>
                <w:rFonts w:ascii="Times New Roman" w:hAnsi="Times New Roman"/>
                <w:b w:val="0"/>
                <w:vertAlign w:val="superscript"/>
                <w:lang w:val="en-US"/>
              </w:rPr>
              <w:t>*</w:t>
            </w:r>
            <w:r w:rsidRPr="00DD63F3">
              <w:rPr>
                <w:rFonts w:ascii="Times New Roman" w:hAnsi="Times New Roman"/>
                <w:b w:val="0"/>
                <w:lang w:val="en-US"/>
              </w:rPr>
              <w:t xml:space="preserve"> p: probability value (*** p&lt; 0.001, ** p&lt;0.01, * p&lt;0.05); 95%CI: 95% confidence interval</w:t>
            </w:r>
          </w:p>
        </w:tc>
      </w:tr>
    </w:tbl>
    <w:p w14:paraId="70FCA802" w14:textId="77777777" w:rsidR="00736C4E" w:rsidRPr="00736C4E" w:rsidRDefault="00736C4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27C658FA" w14:textId="77777777" w:rsidR="00736C4E" w:rsidRPr="00736C4E" w:rsidRDefault="00736C4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7F503938" w14:textId="77777777" w:rsidR="00736C4E" w:rsidRPr="00736C4E" w:rsidRDefault="00736C4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43B027B5" w14:textId="77777777" w:rsidR="00736C4E" w:rsidRPr="00736C4E" w:rsidRDefault="00736C4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57F02916" w14:textId="77777777" w:rsidR="00736C4E" w:rsidRPr="00736C4E" w:rsidRDefault="00736C4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33652522" w14:textId="77777777" w:rsidR="00736C4E" w:rsidRPr="00736C4E" w:rsidRDefault="00736C4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4A4E51A8" w14:textId="77777777" w:rsidR="00736C4E" w:rsidRDefault="00736C4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705F49CA" w14:textId="77777777" w:rsidR="00264EEE" w:rsidRDefault="00264EE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6F89DCED" w14:textId="77777777" w:rsidR="00264EEE" w:rsidRDefault="00264EE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2B0BCD8D" w14:textId="77777777" w:rsidR="00264EEE" w:rsidRDefault="00264EE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73C2A3F6" w14:textId="77777777" w:rsidR="00264EEE" w:rsidRPr="00736C4E" w:rsidRDefault="00264EE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1843"/>
        <w:gridCol w:w="1843"/>
        <w:gridCol w:w="1979"/>
      </w:tblGrid>
      <w:tr w:rsidR="00736C4E" w:rsidRPr="00264EEE" w14:paraId="36CDD0EF" w14:textId="77777777" w:rsidTr="00264E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399F7EBC" w14:textId="77777777" w:rsidR="00736C4E" w:rsidRPr="00264EE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264EEE">
              <w:rPr>
                <w:rFonts w:ascii="Times New Roman" w:hAnsi="Times New Roman"/>
                <w:b w:val="0"/>
                <w:lang w:val="en-US"/>
              </w:rPr>
              <w:lastRenderedPageBreak/>
              <w:t xml:space="preserve">Table 11: Results for Cox regression analysis with work (&gt;0.5 basic amounts in income from work) as outcome </w:t>
            </w:r>
            <w:proofErr w:type="spellStart"/>
            <w:r w:rsidRPr="00264EEE">
              <w:rPr>
                <w:rFonts w:ascii="Times New Roman" w:hAnsi="Times New Roman"/>
                <w:b w:val="0"/>
                <w:lang w:val="en-US"/>
              </w:rPr>
              <w:t>variable</w:t>
            </w:r>
            <w:r w:rsidRPr="00264EEE">
              <w:rPr>
                <w:rFonts w:ascii="Times New Roman" w:hAnsi="Times New Roman"/>
                <w:b w:val="0"/>
                <w:vertAlign w:val="superscript"/>
                <w:lang w:val="en-US"/>
              </w:rPr>
              <w:t>a</w:t>
            </w:r>
            <w:proofErr w:type="spellEnd"/>
            <w:r w:rsidRPr="00264EEE">
              <w:rPr>
                <w:rFonts w:ascii="Times New Roman" w:hAnsi="Times New Roman"/>
                <w:b w:val="0"/>
                <w:lang w:val="en-US"/>
              </w:rPr>
              <w:t xml:space="preserve">, models included predictor variables </w:t>
            </w:r>
            <w:proofErr w:type="spellStart"/>
            <w:r w:rsidRPr="00264EEE">
              <w:rPr>
                <w:rFonts w:ascii="Times New Roman" w:hAnsi="Times New Roman"/>
                <w:b w:val="0"/>
                <w:lang w:val="en-US"/>
              </w:rPr>
              <w:t>cancer</w:t>
            </w:r>
            <w:r w:rsidRPr="00264EEE">
              <w:rPr>
                <w:rFonts w:ascii="Times New Roman" w:hAnsi="Times New Roman"/>
                <w:b w:val="0"/>
                <w:vertAlign w:val="superscript"/>
                <w:lang w:val="en-US"/>
              </w:rPr>
              <w:t>b</w:t>
            </w:r>
            <w:proofErr w:type="spellEnd"/>
            <w:r w:rsidRPr="00264EEE">
              <w:rPr>
                <w:rFonts w:ascii="Times New Roman" w:hAnsi="Times New Roman"/>
                <w:b w:val="0"/>
                <w:lang w:val="en-US"/>
              </w:rPr>
              <w:t xml:space="preserve">, education </w:t>
            </w:r>
            <w:proofErr w:type="spellStart"/>
            <w:r w:rsidRPr="00264EEE">
              <w:rPr>
                <w:rFonts w:ascii="Times New Roman" w:hAnsi="Times New Roman"/>
                <w:b w:val="0"/>
                <w:lang w:val="en-US"/>
              </w:rPr>
              <w:t>level</w:t>
            </w:r>
            <w:r w:rsidRPr="00264EEE">
              <w:rPr>
                <w:rFonts w:ascii="Times New Roman" w:hAnsi="Times New Roman"/>
                <w:b w:val="0"/>
                <w:vertAlign w:val="superscript"/>
                <w:lang w:val="en-US"/>
              </w:rPr>
              <w:t>c</w:t>
            </w:r>
            <w:proofErr w:type="spellEnd"/>
            <w:r w:rsidRPr="00264EEE">
              <w:rPr>
                <w:rFonts w:ascii="Times New Roman" w:hAnsi="Times New Roman"/>
                <w:b w:val="0"/>
                <w:lang w:val="en-US"/>
              </w:rPr>
              <w:t xml:space="preserve">, occupational </w:t>
            </w:r>
            <w:proofErr w:type="spellStart"/>
            <w:r w:rsidRPr="00264EEE">
              <w:rPr>
                <w:rFonts w:ascii="Times New Roman" w:hAnsi="Times New Roman"/>
                <w:b w:val="0"/>
                <w:lang w:val="en-US"/>
              </w:rPr>
              <w:t>class</w:t>
            </w:r>
            <w:r w:rsidRPr="00264EEE">
              <w:rPr>
                <w:rFonts w:ascii="Times New Roman" w:hAnsi="Times New Roman"/>
                <w:b w:val="0"/>
                <w:vertAlign w:val="superscript"/>
                <w:lang w:val="en-US"/>
              </w:rPr>
              <w:t>d</w:t>
            </w:r>
            <w:proofErr w:type="spellEnd"/>
            <w:r w:rsidRPr="00264EEE">
              <w:rPr>
                <w:rFonts w:ascii="Times New Roman" w:hAnsi="Times New Roman"/>
                <w:b w:val="0"/>
                <w:lang w:val="en-US"/>
              </w:rPr>
              <w:t xml:space="preserve">, mechanical job exposure (MJE) and interaction term between MJE and cancer. Results reported for men </w:t>
            </w:r>
          </w:p>
        </w:tc>
      </w:tr>
      <w:tr w:rsidR="00736C4E" w:rsidRPr="00264EEE" w14:paraId="78265F6B" w14:textId="77777777" w:rsidTr="00264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</w:tcPr>
          <w:p w14:paraId="10D5241D" w14:textId="77777777" w:rsidR="00736C4E" w:rsidRPr="00264EEE" w:rsidRDefault="00736C4E" w:rsidP="00736C4E">
            <w:pPr>
              <w:shd w:val="clear" w:color="auto" w:fill="FFFFFF" w:themeFill="background1"/>
              <w:jc w:val="center"/>
              <w:rPr>
                <w:rFonts w:ascii="Times New Roman" w:hAnsi="Times New Roman"/>
                <w:b w:val="0"/>
                <w:lang w:val="en-US"/>
              </w:rPr>
            </w:pPr>
            <w:r w:rsidRPr="00264EEE">
              <w:rPr>
                <w:rFonts w:ascii="Times New Roman" w:hAnsi="Times New Roman"/>
                <w:b w:val="0"/>
                <w:lang w:val="en-US"/>
              </w:rPr>
              <w:t>Variables</w:t>
            </w:r>
          </w:p>
        </w:tc>
        <w:tc>
          <w:tcPr>
            <w:tcW w:w="1843" w:type="dxa"/>
          </w:tcPr>
          <w:p w14:paraId="5BD7245B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Model 1</w:t>
            </w:r>
          </w:p>
        </w:tc>
        <w:tc>
          <w:tcPr>
            <w:tcW w:w="1843" w:type="dxa"/>
          </w:tcPr>
          <w:p w14:paraId="679A9D42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Model 2</w:t>
            </w:r>
          </w:p>
        </w:tc>
        <w:tc>
          <w:tcPr>
            <w:tcW w:w="1979" w:type="dxa"/>
          </w:tcPr>
          <w:p w14:paraId="318FE3E4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Model 3</w:t>
            </w:r>
          </w:p>
        </w:tc>
      </w:tr>
      <w:tr w:rsidR="00736C4E" w:rsidRPr="00264EEE" w14:paraId="0CB66C53" w14:textId="77777777" w:rsidTr="00264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tcBorders>
              <w:bottom w:val="single" w:sz="4" w:space="0" w:color="7F7F7F" w:themeColor="text1" w:themeTint="80"/>
            </w:tcBorders>
          </w:tcPr>
          <w:p w14:paraId="7327718C" w14:textId="77777777" w:rsidR="00736C4E" w:rsidRPr="00264EEE" w:rsidRDefault="00736C4E" w:rsidP="00736C4E">
            <w:pPr>
              <w:shd w:val="clear" w:color="auto" w:fill="FFFFFF" w:themeFill="background1"/>
              <w:jc w:val="center"/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</w:tcPr>
          <w:p w14:paraId="4B3BF46E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vertAlign w:val="superscript"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Hazard ratio</w:t>
            </w:r>
          </w:p>
          <w:p w14:paraId="561D0171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95%CI)</w: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</w:tcPr>
          <w:p w14:paraId="31CD31F4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vertAlign w:val="superscript"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Hazard ratio</w:t>
            </w:r>
          </w:p>
          <w:p w14:paraId="280238AE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95%CI)</w:t>
            </w:r>
          </w:p>
        </w:tc>
        <w:tc>
          <w:tcPr>
            <w:tcW w:w="1979" w:type="dxa"/>
            <w:tcBorders>
              <w:bottom w:val="single" w:sz="4" w:space="0" w:color="7F7F7F" w:themeColor="text1" w:themeTint="80"/>
            </w:tcBorders>
          </w:tcPr>
          <w:p w14:paraId="78453948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vertAlign w:val="superscript"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Hazard ratio</w:t>
            </w:r>
          </w:p>
          <w:p w14:paraId="12B389B4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95%CI)</w:t>
            </w:r>
          </w:p>
        </w:tc>
      </w:tr>
      <w:tr w:rsidR="00736C4E" w:rsidRPr="00264EEE" w14:paraId="49068CC7" w14:textId="77777777" w:rsidTr="00264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bottom w:val="nil"/>
            </w:tcBorders>
          </w:tcPr>
          <w:p w14:paraId="4D666CE4" w14:textId="77777777" w:rsidR="00736C4E" w:rsidRPr="00264EE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264EEE">
              <w:rPr>
                <w:rFonts w:ascii="Times New Roman" w:hAnsi="Times New Roman"/>
                <w:b w:val="0"/>
              </w:rPr>
              <w:t>Cancer</w:t>
            </w:r>
          </w:p>
        </w:tc>
        <w:tc>
          <w:tcPr>
            <w:tcW w:w="1843" w:type="dxa"/>
            <w:tcBorders>
              <w:bottom w:val="nil"/>
            </w:tcBorders>
          </w:tcPr>
          <w:p w14:paraId="6D6C3E44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1.39***</w:t>
            </w:r>
          </w:p>
          <w:p w14:paraId="6C9DB5EE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1.25 – 1.56)</w:t>
            </w:r>
          </w:p>
        </w:tc>
        <w:tc>
          <w:tcPr>
            <w:tcW w:w="1843" w:type="dxa"/>
            <w:tcBorders>
              <w:bottom w:val="nil"/>
            </w:tcBorders>
          </w:tcPr>
          <w:p w14:paraId="795955C8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1.41***</w:t>
            </w:r>
          </w:p>
          <w:p w14:paraId="733CD044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1.26 – 1.58)</w:t>
            </w:r>
          </w:p>
        </w:tc>
        <w:tc>
          <w:tcPr>
            <w:tcW w:w="1979" w:type="dxa"/>
            <w:tcBorders>
              <w:bottom w:val="nil"/>
            </w:tcBorders>
          </w:tcPr>
          <w:p w14:paraId="7F0EAF38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1.04</w:t>
            </w:r>
          </w:p>
          <w:p w14:paraId="7164F48C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.83 – 1.31)</w:t>
            </w:r>
          </w:p>
        </w:tc>
      </w:tr>
      <w:tr w:rsidR="00736C4E" w:rsidRPr="00264EEE" w14:paraId="471FCB42" w14:textId="77777777" w:rsidTr="00264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1B539A1E" w14:textId="77777777" w:rsidR="00736C4E" w:rsidRPr="00264EE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264EEE">
              <w:rPr>
                <w:rFonts w:ascii="Times New Roman" w:hAnsi="Times New Roman"/>
                <w:b w:val="0"/>
              </w:rPr>
              <w:t>Education: High scho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14C32FC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.55***</w:t>
            </w:r>
          </w:p>
          <w:p w14:paraId="134CCF55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.54 - .5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BAA502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.55***</w:t>
            </w:r>
          </w:p>
          <w:p w14:paraId="0758E8E4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.54 - .55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78EB17EA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.55***</w:t>
            </w:r>
          </w:p>
          <w:p w14:paraId="6E0168D6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.54 - .55)</w:t>
            </w:r>
          </w:p>
        </w:tc>
      </w:tr>
      <w:tr w:rsidR="00736C4E" w:rsidRPr="00264EEE" w14:paraId="4008C22B" w14:textId="77777777" w:rsidTr="00264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29C58403" w14:textId="77777777" w:rsidR="00736C4E" w:rsidRPr="00264EE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264EEE">
              <w:rPr>
                <w:rFonts w:ascii="Times New Roman" w:hAnsi="Times New Roman"/>
                <w:b w:val="0"/>
                <w:lang w:val="en-US"/>
              </w:rPr>
              <w:t>Education: University and colleges (4 years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66232F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.41***</w:t>
            </w:r>
          </w:p>
          <w:p w14:paraId="7E608F79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.40 - .4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96D0726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.44***</w:t>
            </w:r>
          </w:p>
          <w:p w14:paraId="46B80FC0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.43 - .45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1E411583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.44***</w:t>
            </w:r>
          </w:p>
          <w:p w14:paraId="41E3177C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.43 - .45)</w:t>
            </w:r>
          </w:p>
        </w:tc>
      </w:tr>
      <w:tr w:rsidR="00736C4E" w:rsidRPr="00264EEE" w14:paraId="7D73CF02" w14:textId="77777777" w:rsidTr="00264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2B0DC875" w14:textId="77777777" w:rsidR="00736C4E" w:rsidRPr="00264EE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264EEE">
              <w:rPr>
                <w:rFonts w:ascii="Times New Roman" w:hAnsi="Times New Roman"/>
                <w:b w:val="0"/>
                <w:lang w:val="en-US"/>
              </w:rPr>
              <w:t>Education: University and colleges (&gt;4 years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D00C5E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.26***</w:t>
            </w:r>
          </w:p>
          <w:p w14:paraId="2A774027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.25 - .2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E4CF04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.28***</w:t>
            </w:r>
          </w:p>
          <w:p w14:paraId="53E6A4CB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.27 - .30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524CDF81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.28***</w:t>
            </w:r>
          </w:p>
          <w:p w14:paraId="6A2736F2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.27 - .30)</w:t>
            </w:r>
          </w:p>
        </w:tc>
      </w:tr>
      <w:tr w:rsidR="00736C4E" w:rsidRPr="00264EEE" w14:paraId="0FAF2301" w14:textId="77777777" w:rsidTr="00264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5ED96B8C" w14:textId="77777777" w:rsidR="00736C4E" w:rsidRPr="00264EE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264EEE">
              <w:rPr>
                <w:rFonts w:ascii="Times New Roman" w:hAnsi="Times New Roman"/>
                <w:b w:val="0"/>
                <w:lang w:val="en-US"/>
              </w:rPr>
              <w:t>Class: Manu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FFC262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1.73***</w:t>
            </w:r>
          </w:p>
          <w:p w14:paraId="4FD1125A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1.69 – 1.7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B9DDFD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1.55***</w:t>
            </w:r>
          </w:p>
          <w:p w14:paraId="4F85FDD6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1.51 – 1.59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6267ED28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1.55***</w:t>
            </w:r>
          </w:p>
          <w:p w14:paraId="4801FF62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1.51 – 1.59)</w:t>
            </w:r>
          </w:p>
        </w:tc>
      </w:tr>
      <w:tr w:rsidR="00736C4E" w:rsidRPr="00264EEE" w14:paraId="3D44F4F7" w14:textId="77777777" w:rsidTr="00264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4CDE8D04" w14:textId="77777777" w:rsidR="00736C4E" w:rsidRPr="00264EE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264EEE">
              <w:rPr>
                <w:rFonts w:ascii="Times New Roman" w:hAnsi="Times New Roman"/>
                <w:b w:val="0"/>
                <w:lang w:val="en-US"/>
              </w:rPr>
              <w:t>Class: Non-manu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D4C060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1.29***</w:t>
            </w:r>
          </w:p>
          <w:p w14:paraId="4CE4E842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1.26 – 1.3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AF0D76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1.12***</w:t>
            </w:r>
          </w:p>
          <w:p w14:paraId="4AA42768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1.09 – 1.14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16889BD2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1.12***</w:t>
            </w:r>
          </w:p>
          <w:p w14:paraId="11CE955E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1.09 – 1.14)</w:t>
            </w:r>
          </w:p>
        </w:tc>
      </w:tr>
      <w:tr w:rsidR="00736C4E" w:rsidRPr="00264EEE" w14:paraId="120AA454" w14:textId="77777777" w:rsidTr="00264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19767BF4" w14:textId="77777777" w:rsidR="00736C4E" w:rsidRPr="00264EE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264EEE">
              <w:rPr>
                <w:rFonts w:ascii="Times New Roman" w:hAnsi="Times New Roman"/>
                <w:b w:val="0"/>
              </w:rPr>
              <w:t>Mechanical job exposure index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17DF968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8D60CB6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2.13***</w:t>
            </w:r>
          </w:p>
          <w:p w14:paraId="16B25466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2.02 – 2.25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525C7BF6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2.12***</w:t>
            </w:r>
          </w:p>
          <w:p w14:paraId="410C5AF8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2.01 – 2.24)</w:t>
            </w:r>
          </w:p>
        </w:tc>
      </w:tr>
      <w:tr w:rsidR="00736C4E" w:rsidRPr="00264EEE" w14:paraId="1FCF984A" w14:textId="77777777" w:rsidTr="009B75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3D4EE1E3" w14:textId="77777777" w:rsidR="00736C4E" w:rsidRPr="00264EE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264EEE">
              <w:rPr>
                <w:rFonts w:ascii="Times New Roman" w:hAnsi="Times New Roman"/>
                <w:b w:val="0"/>
              </w:rPr>
              <w:t>MJE*canc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3CA439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74E19F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32004C1B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3.30***</w:t>
            </w:r>
          </w:p>
          <w:p w14:paraId="50747C41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1.59 – 6.85)</w:t>
            </w:r>
          </w:p>
        </w:tc>
      </w:tr>
      <w:tr w:rsidR="00736C4E" w:rsidRPr="00A930F0" w14:paraId="34186790" w14:textId="77777777" w:rsidTr="009B7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tcBorders>
              <w:top w:val="nil"/>
              <w:bottom w:val="nil"/>
            </w:tcBorders>
          </w:tcPr>
          <w:p w14:paraId="7A121E14" w14:textId="77777777" w:rsidR="00736C4E" w:rsidRPr="00264EEE" w:rsidRDefault="00736C4E" w:rsidP="00264EEE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proofErr w:type="spellStart"/>
            <w:r w:rsidRPr="00264EEE">
              <w:rPr>
                <w:rFonts w:ascii="Times New Roman" w:hAnsi="Times New Roman"/>
                <w:b w:val="0"/>
                <w:vertAlign w:val="superscript"/>
                <w:lang w:val="en-US"/>
              </w:rPr>
              <w:t>a</w:t>
            </w:r>
            <w:r w:rsidRPr="00264EEE">
              <w:rPr>
                <w:rFonts w:ascii="Times New Roman" w:hAnsi="Times New Roman"/>
                <w:b w:val="0"/>
                <w:lang w:val="en-US"/>
              </w:rPr>
              <w:t>Outcome</w:t>
            </w:r>
            <w:proofErr w:type="spellEnd"/>
            <w:r w:rsidRPr="00264EEE">
              <w:rPr>
                <w:rFonts w:ascii="Times New Roman" w:hAnsi="Times New Roman"/>
                <w:b w:val="0"/>
                <w:lang w:val="en-US"/>
              </w:rPr>
              <w:t xml:space="preserve"> variable: 0= Not having risk of very low employment (work income &gt; 0.5G), 1= Having risk of very low employment (work income ≤0.5G)</w:t>
            </w:r>
          </w:p>
          <w:p w14:paraId="2418E53F" w14:textId="77777777" w:rsidR="00736C4E" w:rsidRPr="00264EEE" w:rsidRDefault="00736C4E" w:rsidP="00264EEE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proofErr w:type="spellStart"/>
            <w:r w:rsidRPr="00264EEE">
              <w:rPr>
                <w:rFonts w:ascii="Times New Roman" w:hAnsi="Times New Roman"/>
                <w:b w:val="0"/>
                <w:vertAlign w:val="superscript"/>
                <w:lang w:val="en-US"/>
              </w:rPr>
              <w:t>b</w:t>
            </w:r>
            <w:r w:rsidRPr="00264EEE">
              <w:rPr>
                <w:rFonts w:ascii="Times New Roman" w:hAnsi="Times New Roman"/>
                <w:b w:val="0"/>
                <w:lang w:val="en-US"/>
              </w:rPr>
              <w:t>Cancer</w:t>
            </w:r>
            <w:proofErr w:type="spellEnd"/>
            <w:r w:rsidRPr="00264EEE">
              <w:rPr>
                <w:rFonts w:ascii="Times New Roman" w:hAnsi="Times New Roman"/>
                <w:b w:val="0"/>
                <w:lang w:val="en-US"/>
              </w:rPr>
              <w:t>: 0 = non-cancer, 1 = cancer</w:t>
            </w:r>
          </w:p>
          <w:p w14:paraId="6A1F5EA7" w14:textId="77777777" w:rsidR="00736C4E" w:rsidRPr="00264EEE" w:rsidRDefault="00736C4E" w:rsidP="00264EEE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proofErr w:type="spellStart"/>
            <w:r w:rsidRPr="00264EEE">
              <w:rPr>
                <w:rFonts w:ascii="Times New Roman" w:hAnsi="Times New Roman"/>
                <w:b w:val="0"/>
                <w:vertAlign w:val="superscript"/>
                <w:lang w:val="en-US"/>
              </w:rPr>
              <w:t>c</w:t>
            </w:r>
            <w:r w:rsidRPr="00264EEE">
              <w:rPr>
                <w:rFonts w:ascii="Times New Roman" w:hAnsi="Times New Roman"/>
                <w:b w:val="0"/>
                <w:lang w:val="en-US"/>
              </w:rPr>
              <w:t>Education</w:t>
            </w:r>
            <w:proofErr w:type="spellEnd"/>
            <w:r w:rsidRPr="00264EEE">
              <w:rPr>
                <w:rFonts w:ascii="Times New Roman" w:hAnsi="Times New Roman"/>
                <w:b w:val="0"/>
                <w:lang w:val="en-US"/>
              </w:rPr>
              <w:t>: Secondary and lower is reference group.</w:t>
            </w:r>
          </w:p>
          <w:p w14:paraId="507F126B" w14:textId="77777777" w:rsidR="00736C4E" w:rsidRPr="00264EEE" w:rsidRDefault="00736C4E" w:rsidP="00264EEE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proofErr w:type="spellStart"/>
            <w:r w:rsidRPr="00264EEE">
              <w:rPr>
                <w:rFonts w:ascii="Times New Roman" w:hAnsi="Times New Roman"/>
                <w:b w:val="0"/>
                <w:vertAlign w:val="superscript"/>
                <w:lang w:val="en-US"/>
              </w:rPr>
              <w:t>d</w:t>
            </w:r>
            <w:r w:rsidRPr="00264EEE">
              <w:rPr>
                <w:rFonts w:ascii="Times New Roman" w:hAnsi="Times New Roman"/>
                <w:b w:val="0"/>
                <w:lang w:val="en-US"/>
              </w:rPr>
              <w:t>Occupational</w:t>
            </w:r>
            <w:proofErr w:type="spellEnd"/>
            <w:r w:rsidRPr="00264EEE">
              <w:rPr>
                <w:rFonts w:ascii="Times New Roman" w:hAnsi="Times New Roman"/>
                <w:b w:val="0"/>
                <w:lang w:val="en-US"/>
              </w:rPr>
              <w:t xml:space="preserve"> class: Upper non-manual is reference group.</w:t>
            </w:r>
          </w:p>
          <w:p w14:paraId="35F28656" w14:textId="77777777" w:rsidR="00736C4E" w:rsidRPr="00264EEE" w:rsidRDefault="00736C4E" w:rsidP="00264EEE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264EEE">
              <w:rPr>
                <w:rFonts w:ascii="Times New Roman" w:hAnsi="Times New Roman"/>
                <w:b w:val="0"/>
                <w:vertAlign w:val="superscript"/>
                <w:lang w:val="en-US"/>
              </w:rPr>
              <w:t>*</w:t>
            </w:r>
            <w:r w:rsidRPr="00264EEE">
              <w:rPr>
                <w:rFonts w:ascii="Times New Roman" w:hAnsi="Times New Roman"/>
                <w:b w:val="0"/>
                <w:lang w:val="en-US"/>
              </w:rPr>
              <w:t xml:space="preserve"> p: probability value (*** p&lt; 0.001, ** p&lt;0.01, * p&lt;0.05); 95%CI: 95% confidence interval</w:t>
            </w:r>
          </w:p>
        </w:tc>
      </w:tr>
    </w:tbl>
    <w:p w14:paraId="2749BC62" w14:textId="77777777" w:rsidR="00736C4E" w:rsidRPr="00736C4E" w:rsidRDefault="00736C4E" w:rsidP="00736C4E">
      <w:pPr>
        <w:pStyle w:val="ListParagraph"/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52CCB080" w14:textId="77777777" w:rsidR="00736C4E" w:rsidRPr="00736C4E" w:rsidRDefault="00736C4E" w:rsidP="00736C4E">
      <w:pPr>
        <w:pStyle w:val="ListParagraph"/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119C017C" w14:textId="77777777" w:rsidR="00736C4E" w:rsidRPr="00736C4E" w:rsidRDefault="00736C4E" w:rsidP="00736C4E">
      <w:pPr>
        <w:pStyle w:val="ListParagraph"/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28F1A380" w14:textId="77777777" w:rsidR="00736C4E" w:rsidRPr="00736C4E" w:rsidRDefault="00736C4E" w:rsidP="00736C4E">
      <w:pPr>
        <w:pStyle w:val="ListParagraph"/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591A3AD8" w14:textId="77777777" w:rsidR="00736C4E" w:rsidRPr="00736C4E" w:rsidRDefault="00736C4E" w:rsidP="00736C4E">
      <w:pPr>
        <w:pStyle w:val="ListParagraph"/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5E504609" w14:textId="77777777" w:rsidR="00736C4E" w:rsidRPr="00736C4E" w:rsidRDefault="00736C4E" w:rsidP="00736C4E">
      <w:pPr>
        <w:pStyle w:val="ListParagraph"/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489BB1BE" w14:textId="77777777" w:rsidR="00736C4E" w:rsidRDefault="00736C4E" w:rsidP="00736C4E">
      <w:pPr>
        <w:pStyle w:val="ListParagraph"/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3BE73787" w14:textId="77777777" w:rsidR="00264EEE" w:rsidRDefault="00264EEE" w:rsidP="00736C4E">
      <w:pPr>
        <w:pStyle w:val="ListParagraph"/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24308433" w14:textId="77777777" w:rsidR="00264EEE" w:rsidRDefault="00264EEE" w:rsidP="00736C4E">
      <w:pPr>
        <w:pStyle w:val="ListParagraph"/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2F06A8C9" w14:textId="77777777" w:rsidR="00264EEE" w:rsidRDefault="00264EEE" w:rsidP="00736C4E">
      <w:pPr>
        <w:pStyle w:val="ListParagraph"/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06D0A123" w14:textId="77777777" w:rsidR="00264EEE" w:rsidRDefault="00264EEE" w:rsidP="00736C4E">
      <w:pPr>
        <w:pStyle w:val="ListParagraph"/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178A1AFF" w14:textId="77777777" w:rsidR="00264EEE" w:rsidRDefault="00264EEE" w:rsidP="00736C4E">
      <w:pPr>
        <w:pStyle w:val="ListParagraph"/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63E0BFB4" w14:textId="77777777" w:rsidR="00264EEE" w:rsidRDefault="00264EEE" w:rsidP="00736C4E">
      <w:pPr>
        <w:pStyle w:val="ListParagraph"/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3D0D3373" w14:textId="77777777" w:rsidR="00264EEE" w:rsidRPr="00736C4E" w:rsidRDefault="00264EEE" w:rsidP="00736C4E">
      <w:pPr>
        <w:pStyle w:val="ListParagraph"/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17FEA423" w14:textId="77777777" w:rsidR="00736C4E" w:rsidRPr="00736C4E" w:rsidRDefault="00736C4E" w:rsidP="00736C4E">
      <w:pPr>
        <w:pStyle w:val="ListParagraph"/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1843"/>
        <w:gridCol w:w="1843"/>
        <w:gridCol w:w="1979"/>
      </w:tblGrid>
      <w:tr w:rsidR="00736C4E" w:rsidRPr="00264EEE" w14:paraId="4D56CE29" w14:textId="77777777" w:rsidTr="00264E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1EEB8B96" w14:textId="77777777" w:rsidR="00736C4E" w:rsidRPr="00264EE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264EEE">
              <w:rPr>
                <w:rFonts w:ascii="Times New Roman" w:hAnsi="Times New Roman"/>
                <w:b w:val="0"/>
                <w:lang w:val="en-US"/>
              </w:rPr>
              <w:lastRenderedPageBreak/>
              <w:t xml:space="preserve">Table 12: Results for Cox regression analysis with work (&gt;0.5 basic amounts in income from work) as outcome </w:t>
            </w:r>
            <w:proofErr w:type="spellStart"/>
            <w:r w:rsidRPr="00264EEE">
              <w:rPr>
                <w:rFonts w:ascii="Times New Roman" w:hAnsi="Times New Roman"/>
                <w:b w:val="0"/>
                <w:lang w:val="en-US"/>
              </w:rPr>
              <w:t>variable</w:t>
            </w:r>
            <w:r w:rsidRPr="00264EEE">
              <w:rPr>
                <w:rFonts w:ascii="Times New Roman" w:hAnsi="Times New Roman"/>
                <w:b w:val="0"/>
                <w:vertAlign w:val="superscript"/>
                <w:lang w:val="en-US"/>
              </w:rPr>
              <w:t>a</w:t>
            </w:r>
            <w:proofErr w:type="spellEnd"/>
            <w:r w:rsidRPr="00264EEE">
              <w:rPr>
                <w:rFonts w:ascii="Times New Roman" w:hAnsi="Times New Roman"/>
                <w:b w:val="0"/>
                <w:lang w:val="en-US"/>
              </w:rPr>
              <w:t xml:space="preserve">, models included predictor variables </w:t>
            </w:r>
            <w:proofErr w:type="spellStart"/>
            <w:r w:rsidRPr="00264EEE">
              <w:rPr>
                <w:rFonts w:ascii="Times New Roman" w:hAnsi="Times New Roman"/>
                <w:b w:val="0"/>
                <w:lang w:val="en-US"/>
              </w:rPr>
              <w:t>cancer</w:t>
            </w:r>
            <w:r w:rsidRPr="00264EEE">
              <w:rPr>
                <w:rFonts w:ascii="Times New Roman" w:hAnsi="Times New Roman"/>
                <w:b w:val="0"/>
                <w:vertAlign w:val="superscript"/>
                <w:lang w:val="en-US"/>
              </w:rPr>
              <w:t>b</w:t>
            </w:r>
            <w:proofErr w:type="spellEnd"/>
            <w:r w:rsidRPr="00264EEE">
              <w:rPr>
                <w:rFonts w:ascii="Times New Roman" w:hAnsi="Times New Roman"/>
                <w:b w:val="0"/>
                <w:lang w:val="en-US"/>
              </w:rPr>
              <w:t xml:space="preserve">, education </w:t>
            </w:r>
            <w:proofErr w:type="spellStart"/>
            <w:r w:rsidRPr="00264EEE">
              <w:rPr>
                <w:rFonts w:ascii="Times New Roman" w:hAnsi="Times New Roman"/>
                <w:b w:val="0"/>
                <w:lang w:val="en-US"/>
              </w:rPr>
              <w:t>level</w:t>
            </w:r>
            <w:r w:rsidRPr="00264EEE">
              <w:rPr>
                <w:rFonts w:ascii="Times New Roman" w:hAnsi="Times New Roman"/>
                <w:b w:val="0"/>
                <w:vertAlign w:val="superscript"/>
                <w:lang w:val="en-US"/>
              </w:rPr>
              <w:t>c</w:t>
            </w:r>
            <w:proofErr w:type="spellEnd"/>
            <w:r w:rsidRPr="00264EEE">
              <w:rPr>
                <w:rFonts w:ascii="Times New Roman" w:hAnsi="Times New Roman"/>
                <w:b w:val="0"/>
                <w:lang w:val="en-US"/>
              </w:rPr>
              <w:t xml:space="preserve">, occupational </w:t>
            </w:r>
            <w:proofErr w:type="spellStart"/>
            <w:r w:rsidRPr="00264EEE">
              <w:rPr>
                <w:rFonts w:ascii="Times New Roman" w:hAnsi="Times New Roman"/>
                <w:b w:val="0"/>
                <w:lang w:val="en-US"/>
              </w:rPr>
              <w:t>class</w:t>
            </w:r>
            <w:r w:rsidRPr="00264EEE">
              <w:rPr>
                <w:rFonts w:ascii="Times New Roman" w:hAnsi="Times New Roman"/>
                <w:b w:val="0"/>
                <w:vertAlign w:val="superscript"/>
                <w:lang w:val="en-US"/>
              </w:rPr>
              <w:t>d</w:t>
            </w:r>
            <w:proofErr w:type="spellEnd"/>
            <w:r w:rsidRPr="00264EEE">
              <w:rPr>
                <w:rFonts w:ascii="Times New Roman" w:hAnsi="Times New Roman"/>
                <w:b w:val="0"/>
                <w:lang w:val="en-US"/>
              </w:rPr>
              <w:t>, mechanical job exposure (MJE) and interaction term between MJE and cancer. Results reported for women</w:t>
            </w:r>
          </w:p>
        </w:tc>
      </w:tr>
      <w:tr w:rsidR="00736C4E" w:rsidRPr="00264EEE" w14:paraId="6F25FE4D" w14:textId="77777777" w:rsidTr="00264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</w:tcPr>
          <w:p w14:paraId="162FDE7A" w14:textId="77777777" w:rsidR="00736C4E" w:rsidRPr="00264EEE" w:rsidRDefault="00736C4E" w:rsidP="00736C4E">
            <w:pPr>
              <w:shd w:val="clear" w:color="auto" w:fill="FFFFFF" w:themeFill="background1"/>
              <w:jc w:val="center"/>
              <w:rPr>
                <w:rFonts w:ascii="Times New Roman" w:hAnsi="Times New Roman"/>
                <w:b w:val="0"/>
                <w:lang w:val="en-US"/>
              </w:rPr>
            </w:pPr>
            <w:r w:rsidRPr="00264EEE">
              <w:rPr>
                <w:rFonts w:ascii="Times New Roman" w:hAnsi="Times New Roman"/>
                <w:b w:val="0"/>
                <w:lang w:val="en-US"/>
              </w:rPr>
              <w:t>Variables</w:t>
            </w:r>
          </w:p>
        </w:tc>
        <w:tc>
          <w:tcPr>
            <w:tcW w:w="1843" w:type="dxa"/>
          </w:tcPr>
          <w:p w14:paraId="4576B128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Model 1</w:t>
            </w:r>
          </w:p>
        </w:tc>
        <w:tc>
          <w:tcPr>
            <w:tcW w:w="1843" w:type="dxa"/>
          </w:tcPr>
          <w:p w14:paraId="75772644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Model 2</w:t>
            </w:r>
          </w:p>
        </w:tc>
        <w:tc>
          <w:tcPr>
            <w:tcW w:w="1979" w:type="dxa"/>
          </w:tcPr>
          <w:p w14:paraId="7703FDA1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Model 3</w:t>
            </w:r>
          </w:p>
        </w:tc>
      </w:tr>
      <w:tr w:rsidR="00736C4E" w:rsidRPr="00264EEE" w14:paraId="0CF580C1" w14:textId="77777777" w:rsidTr="00264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tcBorders>
              <w:bottom w:val="single" w:sz="4" w:space="0" w:color="7F7F7F" w:themeColor="text1" w:themeTint="80"/>
            </w:tcBorders>
          </w:tcPr>
          <w:p w14:paraId="1F99B0B5" w14:textId="77777777" w:rsidR="00736C4E" w:rsidRPr="00264EEE" w:rsidRDefault="00736C4E" w:rsidP="00736C4E">
            <w:pPr>
              <w:shd w:val="clear" w:color="auto" w:fill="FFFFFF" w:themeFill="background1"/>
              <w:jc w:val="center"/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</w:tcPr>
          <w:p w14:paraId="661CD669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vertAlign w:val="superscript"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Hazard ratio</w:t>
            </w:r>
          </w:p>
          <w:p w14:paraId="7B5A5EFF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95%CI)</w: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</w:tcPr>
          <w:p w14:paraId="54FB4935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vertAlign w:val="superscript"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Hazard ratio</w:t>
            </w:r>
          </w:p>
          <w:p w14:paraId="473457BC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95%CI)</w:t>
            </w:r>
          </w:p>
        </w:tc>
        <w:tc>
          <w:tcPr>
            <w:tcW w:w="1979" w:type="dxa"/>
            <w:tcBorders>
              <w:bottom w:val="single" w:sz="4" w:space="0" w:color="7F7F7F" w:themeColor="text1" w:themeTint="80"/>
            </w:tcBorders>
          </w:tcPr>
          <w:p w14:paraId="3E16AD33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vertAlign w:val="superscript"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Hazard ratio</w:t>
            </w:r>
          </w:p>
          <w:p w14:paraId="06FF5892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95%CI)</w:t>
            </w:r>
          </w:p>
        </w:tc>
      </w:tr>
      <w:tr w:rsidR="00736C4E" w:rsidRPr="00264EEE" w14:paraId="27F2952F" w14:textId="77777777" w:rsidTr="00264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bottom w:val="nil"/>
            </w:tcBorders>
          </w:tcPr>
          <w:p w14:paraId="415929EE" w14:textId="77777777" w:rsidR="00736C4E" w:rsidRPr="00264EE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264EEE">
              <w:rPr>
                <w:rFonts w:ascii="Times New Roman" w:hAnsi="Times New Roman"/>
                <w:b w:val="0"/>
              </w:rPr>
              <w:t>Cancer</w:t>
            </w:r>
          </w:p>
        </w:tc>
        <w:tc>
          <w:tcPr>
            <w:tcW w:w="1843" w:type="dxa"/>
            <w:tcBorders>
              <w:bottom w:val="nil"/>
            </w:tcBorders>
          </w:tcPr>
          <w:p w14:paraId="14AA63AF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1.63***</w:t>
            </w:r>
          </w:p>
          <w:p w14:paraId="67BEEA58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1.51 – 1.75)</w:t>
            </w:r>
          </w:p>
        </w:tc>
        <w:tc>
          <w:tcPr>
            <w:tcW w:w="1843" w:type="dxa"/>
            <w:tcBorders>
              <w:bottom w:val="nil"/>
            </w:tcBorders>
          </w:tcPr>
          <w:p w14:paraId="22310D89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1.64***</w:t>
            </w:r>
          </w:p>
          <w:p w14:paraId="4EE0F2E5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1.52 – 1.76)</w:t>
            </w:r>
          </w:p>
        </w:tc>
        <w:tc>
          <w:tcPr>
            <w:tcW w:w="1979" w:type="dxa"/>
            <w:tcBorders>
              <w:bottom w:val="nil"/>
            </w:tcBorders>
          </w:tcPr>
          <w:p w14:paraId="26D328E3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1.59***</w:t>
            </w:r>
          </w:p>
          <w:p w14:paraId="0DD4634F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1.37 – 1.85)</w:t>
            </w:r>
          </w:p>
        </w:tc>
      </w:tr>
      <w:tr w:rsidR="00736C4E" w:rsidRPr="00264EEE" w14:paraId="2956BCFC" w14:textId="77777777" w:rsidTr="00264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2051EA7E" w14:textId="77777777" w:rsidR="00736C4E" w:rsidRPr="00264EE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264EEE">
              <w:rPr>
                <w:rFonts w:ascii="Times New Roman" w:hAnsi="Times New Roman"/>
                <w:b w:val="0"/>
              </w:rPr>
              <w:t>Education: High scho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9DA304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.63***</w:t>
            </w:r>
          </w:p>
          <w:p w14:paraId="17838F9F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.62 - .6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297EF6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.63***</w:t>
            </w:r>
          </w:p>
          <w:p w14:paraId="2BF86B30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.62 - .64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7434DB07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.63***</w:t>
            </w:r>
          </w:p>
          <w:p w14:paraId="2AC381C9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.62 - .64)</w:t>
            </w:r>
          </w:p>
        </w:tc>
      </w:tr>
      <w:tr w:rsidR="00736C4E" w:rsidRPr="00264EEE" w14:paraId="613A5DF5" w14:textId="77777777" w:rsidTr="00264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7F9CD587" w14:textId="77777777" w:rsidR="00736C4E" w:rsidRPr="00264EE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264EEE">
              <w:rPr>
                <w:rFonts w:ascii="Times New Roman" w:hAnsi="Times New Roman"/>
                <w:b w:val="0"/>
                <w:lang w:val="en-US"/>
              </w:rPr>
              <w:t>Education: University and colleges (4 years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B88EE9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.38***</w:t>
            </w:r>
          </w:p>
          <w:p w14:paraId="494F45A7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.37 - .3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2FFCAD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.38***</w:t>
            </w:r>
          </w:p>
          <w:p w14:paraId="28FD26A1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.37 - .38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12BFC7A8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.38***</w:t>
            </w:r>
          </w:p>
          <w:p w14:paraId="625B3CDA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.37 - .38)</w:t>
            </w:r>
          </w:p>
        </w:tc>
      </w:tr>
      <w:tr w:rsidR="00736C4E" w:rsidRPr="00264EEE" w14:paraId="104954C0" w14:textId="77777777" w:rsidTr="00264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17337199" w14:textId="77777777" w:rsidR="00736C4E" w:rsidRPr="00264EE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264EEE">
              <w:rPr>
                <w:rFonts w:ascii="Times New Roman" w:hAnsi="Times New Roman"/>
                <w:b w:val="0"/>
                <w:lang w:val="en-US"/>
              </w:rPr>
              <w:t>Education: University and colleges (&gt;4 years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99BC25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.25***</w:t>
            </w:r>
          </w:p>
          <w:p w14:paraId="43D3AECF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.24 - .2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AE60D19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.27***</w:t>
            </w:r>
          </w:p>
          <w:p w14:paraId="56914003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.25 - .28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1D519B51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.27***</w:t>
            </w:r>
          </w:p>
          <w:p w14:paraId="5EC03F4D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.25 - .28)</w:t>
            </w:r>
          </w:p>
        </w:tc>
      </w:tr>
      <w:tr w:rsidR="00736C4E" w:rsidRPr="00264EEE" w14:paraId="01AEC3A3" w14:textId="77777777" w:rsidTr="00264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6845132D" w14:textId="77777777" w:rsidR="00736C4E" w:rsidRPr="00264EE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264EEE">
              <w:rPr>
                <w:rFonts w:ascii="Times New Roman" w:hAnsi="Times New Roman"/>
                <w:b w:val="0"/>
                <w:lang w:val="en-US"/>
              </w:rPr>
              <w:t>Class: Manu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FDA5DA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1.86***</w:t>
            </w:r>
          </w:p>
          <w:p w14:paraId="69D06360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1.83 – 1.8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814924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1.61***</w:t>
            </w:r>
          </w:p>
          <w:p w14:paraId="4CDFE02A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1.57 – 1.64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43A78F4A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1.61***</w:t>
            </w:r>
          </w:p>
          <w:p w14:paraId="0E30D02B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1.57 – 1.64)</w:t>
            </w:r>
          </w:p>
        </w:tc>
      </w:tr>
      <w:tr w:rsidR="00736C4E" w:rsidRPr="00264EEE" w14:paraId="2B712234" w14:textId="77777777" w:rsidTr="00264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2893F8AB" w14:textId="77777777" w:rsidR="00736C4E" w:rsidRPr="00264EE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264EEE">
              <w:rPr>
                <w:rFonts w:ascii="Times New Roman" w:hAnsi="Times New Roman"/>
                <w:b w:val="0"/>
                <w:lang w:val="en-US"/>
              </w:rPr>
              <w:t>Class: Non-manu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B7714B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1.28***</w:t>
            </w:r>
          </w:p>
          <w:p w14:paraId="4B822B6D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1.26 – 1.3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C8E4FD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1.14***</w:t>
            </w:r>
          </w:p>
          <w:p w14:paraId="4505A96F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1.12 – 1.16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0541D3E8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1.14***</w:t>
            </w:r>
          </w:p>
          <w:p w14:paraId="496B10D2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1.12 – 1.16)</w:t>
            </w:r>
          </w:p>
        </w:tc>
      </w:tr>
      <w:tr w:rsidR="00736C4E" w:rsidRPr="00264EEE" w14:paraId="36C0D278" w14:textId="77777777" w:rsidTr="00264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2E39FD88" w14:textId="77777777" w:rsidR="00736C4E" w:rsidRPr="00264EE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264EEE">
              <w:rPr>
                <w:rFonts w:ascii="Times New Roman" w:hAnsi="Times New Roman"/>
                <w:b w:val="0"/>
              </w:rPr>
              <w:t>Mechanical job exposure index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C01FAE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8BFE73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2.04***</w:t>
            </w:r>
          </w:p>
          <w:p w14:paraId="0FAD4A04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1.91 – 2.17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05FD2378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2.03***</w:t>
            </w:r>
          </w:p>
          <w:p w14:paraId="5B4665EB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1.91 – 2.17)</w:t>
            </w:r>
          </w:p>
        </w:tc>
      </w:tr>
      <w:tr w:rsidR="00736C4E" w:rsidRPr="00264EEE" w14:paraId="6516C11C" w14:textId="77777777" w:rsidTr="009B75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1E57273A" w14:textId="77777777" w:rsidR="00736C4E" w:rsidRPr="00264EEE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264EEE">
              <w:rPr>
                <w:rFonts w:ascii="Times New Roman" w:hAnsi="Times New Roman"/>
                <w:b w:val="0"/>
              </w:rPr>
              <w:t>MJE*canc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88A98D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DD32A7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71ED25DA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1.12</w:t>
            </w:r>
          </w:p>
          <w:p w14:paraId="31D21FB2" w14:textId="77777777" w:rsidR="00736C4E" w:rsidRPr="00264EEE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264EEE">
              <w:rPr>
                <w:rFonts w:ascii="Times New Roman" w:hAnsi="Times New Roman"/>
                <w:bCs/>
                <w:lang w:val="en-US"/>
              </w:rPr>
              <w:t>(.62 – 2.06)</w:t>
            </w:r>
          </w:p>
        </w:tc>
      </w:tr>
      <w:tr w:rsidR="00736C4E" w:rsidRPr="00A930F0" w14:paraId="31B674B2" w14:textId="77777777" w:rsidTr="009B7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tcBorders>
              <w:top w:val="nil"/>
              <w:bottom w:val="nil"/>
            </w:tcBorders>
          </w:tcPr>
          <w:p w14:paraId="34FB3A05" w14:textId="77777777" w:rsidR="00736C4E" w:rsidRPr="00264EEE" w:rsidRDefault="00736C4E" w:rsidP="00264EEE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proofErr w:type="spellStart"/>
            <w:r w:rsidRPr="00264EEE">
              <w:rPr>
                <w:rFonts w:ascii="Times New Roman" w:hAnsi="Times New Roman"/>
                <w:b w:val="0"/>
                <w:vertAlign w:val="superscript"/>
                <w:lang w:val="en-US"/>
              </w:rPr>
              <w:t>a</w:t>
            </w:r>
            <w:r w:rsidRPr="00264EEE">
              <w:rPr>
                <w:rFonts w:ascii="Times New Roman" w:hAnsi="Times New Roman"/>
                <w:b w:val="0"/>
                <w:lang w:val="en-US"/>
              </w:rPr>
              <w:t>Outcome</w:t>
            </w:r>
            <w:proofErr w:type="spellEnd"/>
            <w:r w:rsidRPr="00264EEE">
              <w:rPr>
                <w:rFonts w:ascii="Times New Roman" w:hAnsi="Times New Roman"/>
                <w:b w:val="0"/>
                <w:lang w:val="en-US"/>
              </w:rPr>
              <w:t xml:space="preserve"> variable: 0= Not having risk of very low employment (work income &gt; 0.5G), 1= Having risk of very low employment (work income ≤0.5G)</w:t>
            </w:r>
          </w:p>
          <w:p w14:paraId="24EDAC68" w14:textId="77777777" w:rsidR="00736C4E" w:rsidRPr="00264EEE" w:rsidRDefault="00736C4E" w:rsidP="00264EEE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proofErr w:type="spellStart"/>
            <w:r w:rsidRPr="00264EEE">
              <w:rPr>
                <w:rFonts w:ascii="Times New Roman" w:hAnsi="Times New Roman"/>
                <w:b w:val="0"/>
                <w:vertAlign w:val="superscript"/>
                <w:lang w:val="en-US"/>
              </w:rPr>
              <w:t>b</w:t>
            </w:r>
            <w:r w:rsidRPr="00264EEE">
              <w:rPr>
                <w:rFonts w:ascii="Times New Roman" w:hAnsi="Times New Roman"/>
                <w:b w:val="0"/>
                <w:lang w:val="en-US"/>
              </w:rPr>
              <w:t>Cancer</w:t>
            </w:r>
            <w:proofErr w:type="spellEnd"/>
            <w:r w:rsidRPr="00264EEE">
              <w:rPr>
                <w:rFonts w:ascii="Times New Roman" w:hAnsi="Times New Roman"/>
                <w:b w:val="0"/>
                <w:lang w:val="en-US"/>
              </w:rPr>
              <w:t>: 0 = non-cancer, 1 = cancer</w:t>
            </w:r>
          </w:p>
          <w:p w14:paraId="4CFBDC69" w14:textId="77777777" w:rsidR="00736C4E" w:rsidRPr="00264EEE" w:rsidRDefault="00736C4E" w:rsidP="00264EEE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proofErr w:type="spellStart"/>
            <w:r w:rsidRPr="00264EEE">
              <w:rPr>
                <w:rFonts w:ascii="Times New Roman" w:hAnsi="Times New Roman"/>
                <w:b w:val="0"/>
                <w:vertAlign w:val="superscript"/>
                <w:lang w:val="en-US"/>
              </w:rPr>
              <w:t>c</w:t>
            </w:r>
            <w:r w:rsidRPr="00264EEE">
              <w:rPr>
                <w:rFonts w:ascii="Times New Roman" w:hAnsi="Times New Roman"/>
                <w:b w:val="0"/>
                <w:lang w:val="en-US"/>
              </w:rPr>
              <w:t>Education</w:t>
            </w:r>
            <w:proofErr w:type="spellEnd"/>
            <w:r w:rsidRPr="00264EEE">
              <w:rPr>
                <w:rFonts w:ascii="Times New Roman" w:hAnsi="Times New Roman"/>
                <w:b w:val="0"/>
                <w:lang w:val="en-US"/>
              </w:rPr>
              <w:t>: Secondary and lower is reference group.</w:t>
            </w:r>
          </w:p>
          <w:p w14:paraId="75437EAF" w14:textId="77777777" w:rsidR="00736C4E" w:rsidRPr="00264EEE" w:rsidRDefault="00736C4E" w:rsidP="00264EEE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proofErr w:type="spellStart"/>
            <w:r w:rsidRPr="00264EEE">
              <w:rPr>
                <w:rFonts w:ascii="Times New Roman" w:hAnsi="Times New Roman"/>
                <w:b w:val="0"/>
                <w:vertAlign w:val="superscript"/>
                <w:lang w:val="en-US"/>
              </w:rPr>
              <w:t>d</w:t>
            </w:r>
            <w:r w:rsidRPr="00264EEE">
              <w:rPr>
                <w:rFonts w:ascii="Times New Roman" w:hAnsi="Times New Roman"/>
                <w:b w:val="0"/>
                <w:lang w:val="en-US"/>
              </w:rPr>
              <w:t>Occupational</w:t>
            </w:r>
            <w:proofErr w:type="spellEnd"/>
            <w:r w:rsidRPr="00264EEE">
              <w:rPr>
                <w:rFonts w:ascii="Times New Roman" w:hAnsi="Times New Roman"/>
                <w:b w:val="0"/>
                <w:lang w:val="en-US"/>
              </w:rPr>
              <w:t xml:space="preserve"> class: Upper non-manual is reference group.</w:t>
            </w:r>
          </w:p>
          <w:p w14:paraId="395FF7E9" w14:textId="77777777" w:rsidR="00736C4E" w:rsidRPr="00264EEE" w:rsidRDefault="00736C4E" w:rsidP="00264EEE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264EEE">
              <w:rPr>
                <w:rFonts w:ascii="Times New Roman" w:hAnsi="Times New Roman"/>
                <w:b w:val="0"/>
                <w:vertAlign w:val="superscript"/>
                <w:lang w:val="en-US"/>
              </w:rPr>
              <w:t>*</w:t>
            </w:r>
            <w:r w:rsidRPr="00264EEE">
              <w:rPr>
                <w:rFonts w:ascii="Times New Roman" w:hAnsi="Times New Roman"/>
                <w:b w:val="0"/>
                <w:lang w:val="en-US"/>
              </w:rPr>
              <w:t xml:space="preserve"> p: probability value (*** p&lt; 0.001, ** p&lt;0.01, * p&lt;0.05); 95%CI: 95% confidence interval</w:t>
            </w:r>
          </w:p>
        </w:tc>
      </w:tr>
    </w:tbl>
    <w:p w14:paraId="3FA79C58" w14:textId="77777777" w:rsidR="00736C4E" w:rsidRPr="00736C4E" w:rsidRDefault="00736C4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1C25A0FB" w14:textId="77777777" w:rsidR="00736C4E" w:rsidRPr="00736C4E" w:rsidRDefault="00736C4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6A9D7BD2" w14:textId="77777777" w:rsidR="00736C4E" w:rsidRPr="00736C4E" w:rsidRDefault="00736C4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36A421CC" w14:textId="77777777" w:rsidR="00736C4E" w:rsidRPr="00736C4E" w:rsidRDefault="00736C4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51B16846" w14:textId="77777777" w:rsidR="00736C4E" w:rsidRPr="00736C4E" w:rsidRDefault="00736C4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1DFA251E" w14:textId="77777777" w:rsidR="00736C4E" w:rsidRPr="00736C4E" w:rsidRDefault="00736C4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206EA1A7" w14:textId="77777777" w:rsidR="00736C4E" w:rsidRDefault="00736C4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7999D4B4" w14:textId="77777777" w:rsidR="00F211C4" w:rsidRDefault="00F211C4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1BB18702" w14:textId="77777777" w:rsidR="00F211C4" w:rsidRDefault="00F211C4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6990055F" w14:textId="77777777" w:rsidR="00F211C4" w:rsidRDefault="00F211C4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6F9A5893" w14:textId="77777777" w:rsidR="00F211C4" w:rsidRPr="00736C4E" w:rsidRDefault="00F211C4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1843"/>
        <w:gridCol w:w="1843"/>
        <w:gridCol w:w="1979"/>
      </w:tblGrid>
      <w:tr w:rsidR="00736C4E" w:rsidRPr="00F211C4" w14:paraId="579D2FC3" w14:textId="77777777" w:rsidTr="00F211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4F3C4E85" w14:textId="77777777" w:rsidR="00736C4E" w:rsidRPr="00F211C4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F211C4">
              <w:rPr>
                <w:rFonts w:ascii="Times New Roman" w:hAnsi="Times New Roman"/>
                <w:b w:val="0"/>
                <w:lang w:val="en-US"/>
              </w:rPr>
              <w:lastRenderedPageBreak/>
              <w:t xml:space="preserve">Table 13: Results for Cox regression analysis with work (&gt;0.5 basic amounts in income from work) as outcome </w:t>
            </w:r>
            <w:proofErr w:type="spellStart"/>
            <w:r w:rsidRPr="00F211C4">
              <w:rPr>
                <w:rFonts w:ascii="Times New Roman" w:hAnsi="Times New Roman"/>
                <w:b w:val="0"/>
                <w:lang w:val="en-US"/>
              </w:rPr>
              <w:t>variable</w:t>
            </w:r>
            <w:r w:rsidRPr="00F211C4">
              <w:rPr>
                <w:rFonts w:ascii="Times New Roman" w:hAnsi="Times New Roman"/>
                <w:b w:val="0"/>
                <w:vertAlign w:val="superscript"/>
                <w:lang w:val="en-US"/>
              </w:rPr>
              <w:t>a</w:t>
            </w:r>
            <w:proofErr w:type="spellEnd"/>
            <w:r w:rsidRPr="00F211C4">
              <w:rPr>
                <w:rFonts w:ascii="Times New Roman" w:hAnsi="Times New Roman"/>
                <w:b w:val="0"/>
                <w:lang w:val="en-US"/>
              </w:rPr>
              <w:t xml:space="preserve">, models included predictor variables </w:t>
            </w:r>
            <w:proofErr w:type="spellStart"/>
            <w:r w:rsidRPr="00F211C4">
              <w:rPr>
                <w:rFonts w:ascii="Times New Roman" w:hAnsi="Times New Roman"/>
                <w:b w:val="0"/>
                <w:lang w:val="en-US"/>
              </w:rPr>
              <w:t>cancer</w:t>
            </w:r>
            <w:r w:rsidRPr="00F211C4">
              <w:rPr>
                <w:rFonts w:ascii="Times New Roman" w:hAnsi="Times New Roman"/>
                <w:b w:val="0"/>
                <w:vertAlign w:val="superscript"/>
                <w:lang w:val="en-US"/>
              </w:rPr>
              <w:t>b</w:t>
            </w:r>
            <w:proofErr w:type="spellEnd"/>
            <w:r w:rsidRPr="00F211C4">
              <w:rPr>
                <w:rFonts w:ascii="Times New Roman" w:hAnsi="Times New Roman"/>
                <w:b w:val="0"/>
                <w:lang w:val="en-US"/>
              </w:rPr>
              <w:t xml:space="preserve">, education </w:t>
            </w:r>
            <w:proofErr w:type="spellStart"/>
            <w:r w:rsidRPr="00F211C4">
              <w:rPr>
                <w:rFonts w:ascii="Times New Roman" w:hAnsi="Times New Roman"/>
                <w:b w:val="0"/>
                <w:lang w:val="en-US"/>
              </w:rPr>
              <w:t>level</w:t>
            </w:r>
            <w:r w:rsidRPr="00F211C4">
              <w:rPr>
                <w:rFonts w:ascii="Times New Roman" w:hAnsi="Times New Roman"/>
                <w:b w:val="0"/>
                <w:vertAlign w:val="superscript"/>
                <w:lang w:val="en-US"/>
              </w:rPr>
              <w:t>c</w:t>
            </w:r>
            <w:proofErr w:type="spellEnd"/>
            <w:r w:rsidRPr="00F211C4">
              <w:rPr>
                <w:rFonts w:ascii="Times New Roman" w:hAnsi="Times New Roman"/>
                <w:b w:val="0"/>
                <w:lang w:val="en-US"/>
              </w:rPr>
              <w:t xml:space="preserve">, occupational </w:t>
            </w:r>
            <w:proofErr w:type="spellStart"/>
            <w:r w:rsidRPr="00F211C4">
              <w:rPr>
                <w:rFonts w:ascii="Times New Roman" w:hAnsi="Times New Roman"/>
                <w:b w:val="0"/>
                <w:lang w:val="en-US"/>
              </w:rPr>
              <w:t>class</w:t>
            </w:r>
            <w:r w:rsidRPr="00F211C4">
              <w:rPr>
                <w:rFonts w:ascii="Times New Roman" w:hAnsi="Times New Roman"/>
                <w:b w:val="0"/>
                <w:vertAlign w:val="superscript"/>
                <w:lang w:val="en-US"/>
              </w:rPr>
              <w:t>d</w:t>
            </w:r>
            <w:proofErr w:type="spellEnd"/>
            <w:r w:rsidRPr="00F211C4">
              <w:rPr>
                <w:rFonts w:ascii="Times New Roman" w:hAnsi="Times New Roman"/>
                <w:b w:val="0"/>
                <w:lang w:val="en-US"/>
              </w:rPr>
              <w:t>, job strain index (JSI) and interaction term between JSI and cancer. Results reported for men</w:t>
            </w:r>
          </w:p>
        </w:tc>
      </w:tr>
      <w:tr w:rsidR="00736C4E" w:rsidRPr="00F211C4" w14:paraId="7905AB0C" w14:textId="77777777" w:rsidTr="00F21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</w:tcPr>
          <w:p w14:paraId="443E37D0" w14:textId="77777777" w:rsidR="00736C4E" w:rsidRPr="00F211C4" w:rsidRDefault="00736C4E" w:rsidP="00736C4E">
            <w:pPr>
              <w:shd w:val="clear" w:color="auto" w:fill="FFFFFF" w:themeFill="background1"/>
              <w:jc w:val="center"/>
              <w:rPr>
                <w:rFonts w:ascii="Times New Roman" w:hAnsi="Times New Roman"/>
                <w:b w:val="0"/>
                <w:lang w:val="en-US"/>
              </w:rPr>
            </w:pPr>
            <w:r w:rsidRPr="00F211C4">
              <w:rPr>
                <w:rFonts w:ascii="Times New Roman" w:hAnsi="Times New Roman"/>
                <w:b w:val="0"/>
                <w:lang w:val="en-US"/>
              </w:rPr>
              <w:t>Variables</w:t>
            </w:r>
          </w:p>
        </w:tc>
        <w:tc>
          <w:tcPr>
            <w:tcW w:w="1843" w:type="dxa"/>
          </w:tcPr>
          <w:p w14:paraId="21EFF697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Model 1</w:t>
            </w:r>
          </w:p>
        </w:tc>
        <w:tc>
          <w:tcPr>
            <w:tcW w:w="1843" w:type="dxa"/>
          </w:tcPr>
          <w:p w14:paraId="0DD3B209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Model 2</w:t>
            </w:r>
          </w:p>
        </w:tc>
        <w:tc>
          <w:tcPr>
            <w:tcW w:w="1979" w:type="dxa"/>
          </w:tcPr>
          <w:p w14:paraId="0D61B912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Model 3</w:t>
            </w:r>
          </w:p>
        </w:tc>
      </w:tr>
      <w:tr w:rsidR="00736C4E" w:rsidRPr="00F211C4" w14:paraId="036B9A8D" w14:textId="77777777" w:rsidTr="00F211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tcBorders>
              <w:bottom w:val="single" w:sz="4" w:space="0" w:color="7F7F7F" w:themeColor="text1" w:themeTint="80"/>
            </w:tcBorders>
          </w:tcPr>
          <w:p w14:paraId="697FDE72" w14:textId="77777777" w:rsidR="00736C4E" w:rsidRPr="00F211C4" w:rsidRDefault="00736C4E" w:rsidP="00736C4E">
            <w:pPr>
              <w:shd w:val="clear" w:color="auto" w:fill="FFFFFF" w:themeFill="background1"/>
              <w:jc w:val="center"/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</w:tcPr>
          <w:p w14:paraId="6985BB9D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vertAlign w:val="superscript"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Hazard ratio</w:t>
            </w:r>
          </w:p>
          <w:p w14:paraId="4A7B6E12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95%CI)</w: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</w:tcPr>
          <w:p w14:paraId="7C3A81ED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vertAlign w:val="superscript"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Hazard ratio</w:t>
            </w:r>
          </w:p>
          <w:p w14:paraId="6B9755AF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95%CI)</w:t>
            </w:r>
          </w:p>
        </w:tc>
        <w:tc>
          <w:tcPr>
            <w:tcW w:w="1979" w:type="dxa"/>
            <w:tcBorders>
              <w:bottom w:val="single" w:sz="4" w:space="0" w:color="7F7F7F" w:themeColor="text1" w:themeTint="80"/>
            </w:tcBorders>
          </w:tcPr>
          <w:p w14:paraId="27BF0CB1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vertAlign w:val="superscript"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Hazard ratio</w:t>
            </w:r>
          </w:p>
          <w:p w14:paraId="6756AE5A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95%CI)</w:t>
            </w:r>
          </w:p>
        </w:tc>
      </w:tr>
      <w:tr w:rsidR="00736C4E" w:rsidRPr="00F211C4" w14:paraId="0323E6ED" w14:textId="77777777" w:rsidTr="00F21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bottom w:val="nil"/>
            </w:tcBorders>
          </w:tcPr>
          <w:p w14:paraId="5214BD42" w14:textId="77777777" w:rsidR="00736C4E" w:rsidRPr="00F211C4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F211C4">
              <w:rPr>
                <w:rFonts w:ascii="Times New Roman" w:hAnsi="Times New Roman"/>
                <w:b w:val="0"/>
              </w:rPr>
              <w:t>Cancer</w:t>
            </w:r>
          </w:p>
        </w:tc>
        <w:tc>
          <w:tcPr>
            <w:tcW w:w="1843" w:type="dxa"/>
            <w:tcBorders>
              <w:bottom w:val="nil"/>
            </w:tcBorders>
          </w:tcPr>
          <w:p w14:paraId="00AD6300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1.39***</w:t>
            </w:r>
          </w:p>
          <w:p w14:paraId="16BB9832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1.25 – 1.56)</w:t>
            </w:r>
          </w:p>
        </w:tc>
        <w:tc>
          <w:tcPr>
            <w:tcW w:w="1843" w:type="dxa"/>
            <w:tcBorders>
              <w:bottom w:val="nil"/>
            </w:tcBorders>
          </w:tcPr>
          <w:p w14:paraId="35CA7B8D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1.40***</w:t>
            </w:r>
          </w:p>
          <w:p w14:paraId="33F296D8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1.25 – 1.56)</w:t>
            </w:r>
          </w:p>
        </w:tc>
        <w:tc>
          <w:tcPr>
            <w:tcW w:w="1979" w:type="dxa"/>
            <w:tcBorders>
              <w:bottom w:val="nil"/>
            </w:tcBorders>
          </w:tcPr>
          <w:p w14:paraId="7C91AAB1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.94</w:t>
            </w:r>
          </w:p>
          <w:p w14:paraId="7B4E3A6A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.53 – 1.65)</w:t>
            </w:r>
          </w:p>
        </w:tc>
      </w:tr>
      <w:tr w:rsidR="00736C4E" w:rsidRPr="00F211C4" w14:paraId="52E3ACF0" w14:textId="77777777" w:rsidTr="00F211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135ED3AA" w14:textId="77777777" w:rsidR="00736C4E" w:rsidRPr="00F211C4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F211C4">
              <w:rPr>
                <w:rFonts w:ascii="Times New Roman" w:hAnsi="Times New Roman"/>
                <w:b w:val="0"/>
              </w:rPr>
              <w:t>Education: High scho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7EAD1C4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.55***</w:t>
            </w:r>
          </w:p>
          <w:p w14:paraId="467E0EBD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.54 - .5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084DE3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.55***</w:t>
            </w:r>
          </w:p>
          <w:p w14:paraId="72A0E683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.55 - .56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21B822E8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.55***</w:t>
            </w:r>
          </w:p>
          <w:p w14:paraId="301FE6BD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.55 - .56)</w:t>
            </w:r>
          </w:p>
        </w:tc>
      </w:tr>
      <w:tr w:rsidR="00736C4E" w:rsidRPr="00F211C4" w14:paraId="51709584" w14:textId="77777777" w:rsidTr="00F21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036E4995" w14:textId="77777777" w:rsidR="00736C4E" w:rsidRPr="00F211C4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F211C4">
              <w:rPr>
                <w:rFonts w:ascii="Times New Roman" w:hAnsi="Times New Roman"/>
                <w:b w:val="0"/>
                <w:lang w:val="en-US"/>
              </w:rPr>
              <w:t>Education: University and colleges (4 years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099D2A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.41***</w:t>
            </w:r>
          </w:p>
          <w:p w14:paraId="40DF2B66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.40 - .4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90CB69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.40***</w:t>
            </w:r>
          </w:p>
          <w:p w14:paraId="69D84F70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.39 - .41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2A6C62CA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.40***</w:t>
            </w:r>
          </w:p>
          <w:p w14:paraId="1B16B6D4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.39 - .41)</w:t>
            </w:r>
          </w:p>
        </w:tc>
      </w:tr>
      <w:tr w:rsidR="00736C4E" w:rsidRPr="00F211C4" w14:paraId="6A30782F" w14:textId="77777777" w:rsidTr="00F211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6724D320" w14:textId="77777777" w:rsidR="00736C4E" w:rsidRPr="00F211C4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F211C4">
              <w:rPr>
                <w:rFonts w:ascii="Times New Roman" w:hAnsi="Times New Roman"/>
                <w:b w:val="0"/>
                <w:lang w:val="en-US"/>
              </w:rPr>
              <w:t>Education: University and colleges (&gt;4 years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C45B3A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.26***</w:t>
            </w:r>
          </w:p>
          <w:p w14:paraId="29EC896D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.25 - .2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60EDC4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.26***</w:t>
            </w:r>
          </w:p>
          <w:p w14:paraId="0B8E69DF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.25 - .27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7180589D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.26***</w:t>
            </w:r>
          </w:p>
          <w:p w14:paraId="63D47F9C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.25 - .27)</w:t>
            </w:r>
          </w:p>
        </w:tc>
      </w:tr>
      <w:tr w:rsidR="00736C4E" w:rsidRPr="00F211C4" w14:paraId="4962FC1E" w14:textId="77777777" w:rsidTr="00F21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607F8E38" w14:textId="77777777" w:rsidR="00736C4E" w:rsidRPr="00F211C4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F211C4">
              <w:rPr>
                <w:rFonts w:ascii="Times New Roman" w:hAnsi="Times New Roman"/>
                <w:b w:val="0"/>
                <w:lang w:val="en-US"/>
              </w:rPr>
              <w:t>Class: Manu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7FF0CF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1.73***</w:t>
            </w:r>
          </w:p>
          <w:p w14:paraId="7F45EF57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1.69 – 1.7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8FBDB03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1.46***</w:t>
            </w:r>
          </w:p>
          <w:p w14:paraId="310DC60D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1.42 – 1.50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7873B0E5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1.46***</w:t>
            </w:r>
          </w:p>
          <w:p w14:paraId="095628AC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1.42 – 1.50)</w:t>
            </w:r>
          </w:p>
        </w:tc>
      </w:tr>
      <w:tr w:rsidR="00736C4E" w:rsidRPr="00F211C4" w14:paraId="7394CECF" w14:textId="77777777" w:rsidTr="00F211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756ED620" w14:textId="77777777" w:rsidR="00736C4E" w:rsidRPr="00F211C4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F211C4">
              <w:rPr>
                <w:rFonts w:ascii="Times New Roman" w:hAnsi="Times New Roman"/>
                <w:b w:val="0"/>
                <w:lang w:val="en-US"/>
              </w:rPr>
              <w:t>Class: Non-manu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819718D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1.29***</w:t>
            </w:r>
          </w:p>
          <w:p w14:paraId="432605AA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1.26 – 1.3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B423A0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1.23***</w:t>
            </w:r>
          </w:p>
          <w:p w14:paraId="2DC774F0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1.20 – 1.26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57DDDD6C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1.23***</w:t>
            </w:r>
          </w:p>
          <w:p w14:paraId="758467F3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1.20 – 1.25)</w:t>
            </w:r>
          </w:p>
        </w:tc>
      </w:tr>
      <w:tr w:rsidR="00736C4E" w:rsidRPr="00F211C4" w14:paraId="59A34A8E" w14:textId="77777777" w:rsidTr="00F21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2ECECD04" w14:textId="77777777" w:rsidR="00736C4E" w:rsidRPr="00F211C4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F211C4">
              <w:rPr>
                <w:rFonts w:ascii="Times New Roman" w:hAnsi="Times New Roman"/>
                <w:b w:val="0"/>
              </w:rPr>
              <w:t>Job Strain Index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9BE8FF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46509C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7.17***</w:t>
            </w:r>
          </w:p>
          <w:p w14:paraId="7A8F3F91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6.28 – 9.19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6486A824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7.13***</w:t>
            </w:r>
          </w:p>
          <w:p w14:paraId="1CED60B2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6.24 – 8.14)</w:t>
            </w:r>
          </w:p>
        </w:tc>
      </w:tr>
      <w:tr w:rsidR="00736C4E" w:rsidRPr="00F211C4" w14:paraId="67DFA0F8" w14:textId="77777777" w:rsidTr="009B75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687004C6" w14:textId="77777777" w:rsidR="00736C4E" w:rsidRPr="00F211C4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F211C4">
              <w:rPr>
                <w:rFonts w:ascii="Times New Roman" w:hAnsi="Times New Roman"/>
                <w:b w:val="0"/>
              </w:rPr>
              <w:t>JSI*canc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73FBF1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95287C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0D3F1862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3.55</w:t>
            </w:r>
          </w:p>
          <w:p w14:paraId="48971A7A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.61 – 20.62)</w:t>
            </w:r>
          </w:p>
        </w:tc>
      </w:tr>
      <w:tr w:rsidR="00736C4E" w:rsidRPr="00A930F0" w14:paraId="4379948D" w14:textId="77777777" w:rsidTr="009B7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tcBorders>
              <w:top w:val="nil"/>
              <w:bottom w:val="nil"/>
            </w:tcBorders>
          </w:tcPr>
          <w:p w14:paraId="092F4475" w14:textId="77777777" w:rsidR="00736C4E" w:rsidRPr="00F211C4" w:rsidRDefault="00736C4E" w:rsidP="00F211C4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proofErr w:type="spellStart"/>
            <w:r w:rsidRPr="00F211C4">
              <w:rPr>
                <w:rFonts w:ascii="Times New Roman" w:hAnsi="Times New Roman"/>
                <w:b w:val="0"/>
                <w:vertAlign w:val="superscript"/>
                <w:lang w:val="en-US"/>
              </w:rPr>
              <w:t>a</w:t>
            </w:r>
            <w:r w:rsidRPr="00F211C4">
              <w:rPr>
                <w:rFonts w:ascii="Times New Roman" w:hAnsi="Times New Roman"/>
                <w:b w:val="0"/>
                <w:lang w:val="en-US"/>
              </w:rPr>
              <w:t>Outcome</w:t>
            </w:r>
            <w:proofErr w:type="spellEnd"/>
            <w:r w:rsidRPr="00F211C4">
              <w:rPr>
                <w:rFonts w:ascii="Times New Roman" w:hAnsi="Times New Roman"/>
                <w:b w:val="0"/>
                <w:lang w:val="en-US"/>
              </w:rPr>
              <w:t xml:space="preserve"> variable: 0= Not having risk of very low employment (work income &gt; 0.5G), 1= Having risk of very low employment (work income ≤0.5G)</w:t>
            </w:r>
          </w:p>
          <w:p w14:paraId="7561E15E" w14:textId="77777777" w:rsidR="00736C4E" w:rsidRPr="00F211C4" w:rsidRDefault="00736C4E" w:rsidP="00F211C4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proofErr w:type="spellStart"/>
            <w:r w:rsidRPr="00F211C4">
              <w:rPr>
                <w:rFonts w:ascii="Times New Roman" w:hAnsi="Times New Roman"/>
                <w:b w:val="0"/>
                <w:vertAlign w:val="superscript"/>
                <w:lang w:val="en-US"/>
              </w:rPr>
              <w:t>b</w:t>
            </w:r>
            <w:r w:rsidRPr="00F211C4">
              <w:rPr>
                <w:rFonts w:ascii="Times New Roman" w:hAnsi="Times New Roman"/>
                <w:b w:val="0"/>
                <w:lang w:val="en-US"/>
              </w:rPr>
              <w:t>Cancer</w:t>
            </w:r>
            <w:proofErr w:type="spellEnd"/>
            <w:r w:rsidRPr="00F211C4">
              <w:rPr>
                <w:rFonts w:ascii="Times New Roman" w:hAnsi="Times New Roman"/>
                <w:b w:val="0"/>
                <w:lang w:val="en-US"/>
              </w:rPr>
              <w:t>: 0 = non-cancer, 1 = cancer</w:t>
            </w:r>
          </w:p>
          <w:p w14:paraId="470FBB13" w14:textId="77777777" w:rsidR="00736C4E" w:rsidRPr="00F211C4" w:rsidRDefault="00736C4E" w:rsidP="00F211C4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proofErr w:type="spellStart"/>
            <w:r w:rsidRPr="00F211C4">
              <w:rPr>
                <w:rFonts w:ascii="Times New Roman" w:hAnsi="Times New Roman"/>
                <w:b w:val="0"/>
                <w:vertAlign w:val="superscript"/>
                <w:lang w:val="en-US"/>
              </w:rPr>
              <w:t>c</w:t>
            </w:r>
            <w:r w:rsidRPr="00F211C4">
              <w:rPr>
                <w:rFonts w:ascii="Times New Roman" w:hAnsi="Times New Roman"/>
                <w:b w:val="0"/>
                <w:lang w:val="en-US"/>
              </w:rPr>
              <w:t>Education</w:t>
            </w:r>
            <w:proofErr w:type="spellEnd"/>
            <w:r w:rsidRPr="00F211C4">
              <w:rPr>
                <w:rFonts w:ascii="Times New Roman" w:hAnsi="Times New Roman"/>
                <w:b w:val="0"/>
                <w:lang w:val="en-US"/>
              </w:rPr>
              <w:t>: Secondary and lower is reference group.</w:t>
            </w:r>
          </w:p>
          <w:p w14:paraId="41889F58" w14:textId="77777777" w:rsidR="00736C4E" w:rsidRPr="00F211C4" w:rsidRDefault="00736C4E" w:rsidP="00F211C4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proofErr w:type="spellStart"/>
            <w:r w:rsidRPr="00F211C4">
              <w:rPr>
                <w:rFonts w:ascii="Times New Roman" w:hAnsi="Times New Roman"/>
                <w:b w:val="0"/>
                <w:vertAlign w:val="superscript"/>
                <w:lang w:val="en-US"/>
              </w:rPr>
              <w:t>d</w:t>
            </w:r>
            <w:r w:rsidRPr="00F211C4">
              <w:rPr>
                <w:rFonts w:ascii="Times New Roman" w:hAnsi="Times New Roman"/>
                <w:b w:val="0"/>
                <w:lang w:val="en-US"/>
              </w:rPr>
              <w:t>Occupational</w:t>
            </w:r>
            <w:proofErr w:type="spellEnd"/>
            <w:r w:rsidRPr="00F211C4">
              <w:rPr>
                <w:rFonts w:ascii="Times New Roman" w:hAnsi="Times New Roman"/>
                <w:b w:val="0"/>
                <w:lang w:val="en-US"/>
              </w:rPr>
              <w:t xml:space="preserve"> class: Upper non-manual is reference group.</w:t>
            </w:r>
          </w:p>
          <w:p w14:paraId="3155CBD6" w14:textId="77777777" w:rsidR="00736C4E" w:rsidRPr="00F211C4" w:rsidRDefault="00736C4E" w:rsidP="00F211C4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F211C4">
              <w:rPr>
                <w:rFonts w:ascii="Times New Roman" w:hAnsi="Times New Roman"/>
                <w:b w:val="0"/>
                <w:vertAlign w:val="superscript"/>
                <w:lang w:val="en-US"/>
              </w:rPr>
              <w:t>*</w:t>
            </w:r>
            <w:r w:rsidRPr="00F211C4">
              <w:rPr>
                <w:rFonts w:ascii="Times New Roman" w:hAnsi="Times New Roman"/>
                <w:b w:val="0"/>
                <w:lang w:val="en-US"/>
              </w:rPr>
              <w:t xml:space="preserve"> p: probability value (*** p&lt; 0.001, ** p&lt;0.01, * p&lt;0.05); 95%CI: 95% confidence interval</w:t>
            </w:r>
          </w:p>
        </w:tc>
      </w:tr>
    </w:tbl>
    <w:p w14:paraId="2A44CDD3" w14:textId="77777777" w:rsidR="00736C4E" w:rsidRPr="00736C4E" w:rsidRDefault="00736C4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2C98E102" w14:textId="77777777" w:rsidR="00736C4E" w:rsidRPr="00736C4E" w:rsidRDefault="00736C4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7FFCDCE5" w14:textId="77777777" w:rsidR="00736C4E" w:rsidRPr="00736C4E" w:rsidRDefault="00736C4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22B32EDC" w14:textId="77777777" w:rsidR="00736C4E" w:rsidRPr="00736C4E" w:rsidRDefault="00736C4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4F197687" w14:textId="77777777" w:rsidR="00736C4E" w:rsidRPr="00736C4E" w:rsidRDefault="00736C4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1EE4F342" w14:textId="77777777" w:rsidR="00736C4E" w:rsidRPr="00736C4E" w:rsidRDefault="00736C4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5054F920" w14:textId="77777777" w:rsidR="00736C4E" w:rsidRPr="00736C4E" w:rsidRDefault="00736C4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66E62BC5" w14:textId="77777777" w:rsidR="00736C4E" w:rsidRDefault="00736C4E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5B1E3CA5" w14:textId="77777777" w:rsidR="00F211C4" w:rsidRDefault="00F211C4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2E5E59CD" w14:textId="77777777" w:rsidR="00F211C4" w:rsidRDefault="00F211C4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670BA91F" w14:textId="77777777" w:rsidR="00F211C4" w:rsidRPr="00736C4E" w:rsidRDefault="00F211C4" w:rsidP="00736C4E">
      <w:pPr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1843"/>
        <w:gridCol w:w="1843"/>
        <w:gridCol w:w="1979"/>
      </w:tblGrid>
      <w:tr w:rsidR="00736C4E" w:rsidRPr="00F211C4" w14:paraId="155BBC0E" w14:textId="77777777" w:rsidTr="00F211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272A1B08" w14:textId="77777777" w:rsidR="00736C4E" w:rsidRPr="00F211C4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F211C4">
              <w:rPr>
                <w:rFonts w:ascii="Times New Roman" w:hAnsi="Times New Roman"/>
                <w:b w:val="0"/>
                <w:lang w:val="en-US"/>
              </w:rPr>
              <w:lastRenderedPageBreak/>
              <w:t xml:space="preserve">Table 14: Results for Cox regression analysis with work (&gt;0.5 basic amounts in income from work) as outcome </w:t>
            </w:r>
            <w:proofErr w:type="spellStart"/>
            <w:r w:rsidRPr="00F211C4">
              <w:rPr>
                <w:rFonts w:ascii="Times New Roman" w:hAnsi="Times New Roman"/>
                <w:b w:val="0"/>
                <w:lang w:val="en-US"/>
              </w:rPr>
              <w:t>variable</w:t>
            </w:r>
            <w:r w:rsidRPr="00F211C4">
              <w:rPr>
                <w:rFonts w:ascii="Times New Roman" w:hAnsi="Times New Roman"/>
                <w:b w:val="0"/>
                <w:vertAlign w:val="superscript"/>
                <w:lang w:val="en-US"/>
              </w:rPr>
              <w:t>a</w:t>
            </w:r>
            <w:proofErr w:type="spellEnd"/>
            <w:r w:rsidRPr="00F211C4">
              <w:rPr>
                <w:rFonts w:ascii="Times New Roman" w:hAnsi="Times New Roman"/>
                <w:b w:val="0"/>
                <w:lang w:val="en-US"/>
              </w:rPr>
              <w:t xml:space="preserve">, models included predictor variables </w:t>
            </w:r>
            <w:proofErr w:type="spellStart"/>
            <w:r w:rsidRPr="00F211C4">
              <w:rPr>
                <w:rFonts w:ascii="Times New Roman" w:hAnsi="Times New Roman"/>
                <w:b w:val="0"/>
                <w:lang w:val="en-US"/>
              </w:rPr>
              <w:t>cancer</w:t>
            </w:r>
            <w:r w:rsidRPr="00F211C4">
              <w:rPr>
                <w:rFonts w:ascii="Times New Roman" w:hAnsi="Times New Roman"/>
                <w:b w:val="0"/>
                <w:vertAlign w:val="superscript"/>
                <w:lang w:val="en-US"/>
              </w:rPr>
              <w:t>b</w:t>
            </w:r>
            <w:proofErr w:type="spellEnd"/>
            <w:r w:rsidRPr="00F211C4">
              <w:rPr>
                <w:rFonts w:ascii="Times New Roman" w:hAnsi="Times New Roman"/>
                <w:b w:val="0"/>
                <w:lang w:val="en-US"/>
              </w:rPr>
              <w:t xml:space="preserve">, education </w:t>
            </w:r>
            <w:proofErr w:type="spellStart"/>
            <w:r w:rsidRPr="00F211C4">
              <w:rPr>
                <w:rFonts w:ascii="Times New Roman" w:hAnsi="Times New Roman"/>
                <w:b w:val="0"/>
                <w:lang w:val="en-US"/>
              </w:rPr>
              <w:t>level</w:t>
            </w:r>
            <w:r w:rsidRPr="00F211C4">
              <w:rPr>
                <w:rFonts w:ascii="Times New Roman" w:hAnsi="Times New Roman"/>
                <w:b w:val="0"/>
                <w:vertAlign w:val="superscript"/>
                <w:lang w:val="en-US"/>
              </w:rPr>
              <w:t>c</w:t>
            </w:r>
            <w:proofErr w:type="spellEnd"/>
            <w:r w:rsidRPr="00F211C4">
              <w:rPr>
                <w:rFonts w:ascii="Times New Roman" w:hAnsi="Times New Roman"/>
                <w:b w:val="0"/>
                <w:lang w:val="en-US"/>
              </w:rPr>
              <w:t xml:space="preserve">, occupational </w:t>
            </w:r>
            <w:proofErr w:type="spellStart"/>
            <w:r w:rsidRPr="00F211C4">
              <w:rPr>
                <w:rFonts w:ascii="Times New Roman" w:hAnsi="Times New Roman"/>
                <w:b w:val="0"/>
                <w:lang w:val="en-US"/>
              </w:rPr>
              <w:t>class</w:t>
            </w:r>
            <w:r w:rsidRPr="00F211C4">
              <w:rPr>
                <w:rFonts w:ascii="Times New Roman" w:hAnsi="Times New Roman"/>
                <w:b w:val="0"/>
                <w:vertAlign w:val="superscript"/>
                <w:lang w:val="en-US"/>
              </w:rPr>
              <w:t>d</w:t>
            </w:r>
            <w:proofErr w:type="spellEnd"/>
            <w:r w:rsidRPr="00F211C4">
              <w:rPr>
                <w:rFonts w:ascii="Times New Roman" w:hAnsi="Times New Roman"/>
                <w:b w:val="0"/>
                <w:lang w:val="en-US"/>
              </w:rPr>
              <w:t>, job strain index (JSI) and interaction term between JSI and cancer. Results reported for women</w:t>
            </w:r>
          </w:p>
        </w:tc>
      </w:tr>
      <w:tr w:rsidR="00736C4E" w:rsidRPr="00F211C4" w14:paraId="2F2CEF30" w14:textId="77777777" w:rsidTr="00F21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</w:tcPr>
          <w:p w14:paraId="7B4A16C3" w14:textId="77777777" w:rsidR="00736C4E" w:rsidRPr="00F211C4" w:rsidRDefault="00736C4E" w:rsidP="00736C4E">
            <w:pPr>
              <w:shd w:val="clear" w:color="auto" w:fill="FFFFFF" w:themeFill="background1"/>
              <w:jc w:val="center"/>
              <w:rPr>
                <w:rFonts w:ascii="Times New Roman" w:hAnsi="Times New Roman"/>
                <w:b w:val="0"/>
                <w:lang w:val="en-US"/>
              </w:rPr>
            </w:pPr>
            <w:r w:rsidRPr="00F211C4">
              <w:rPr>
                <w:rFonts w:ascii="Times New Roman" w:hAnsi="Times New Roman"/>
                <w:b w:val="0"/>
                <w:lang w:val="en-US"/>
              </w:rPr>
              <w:t>Variables</w:t>
            </w:r>
          </w:p>
        </w:tc>
        <w:tc>
          <w:tcPr>
            <w:tcW w:w="1843" w:type="dxa"/>
          </w:tcPr>
          <w:p w14:paraId="64582116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Model 1</w:t>
            </w:r>
          </w:p>
        </w:tc>
        <w:tc>
          <w:tcPr>
            <w:tcW w:w="1843" w:type="dxa"/>
          </w:tcPr>
          <w:p w14:paraId="23FA38B6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Model 2</w:t>
            </w:r>
          </w:p>
        </w:tc>
        <w:tc>
          <w:tcPr>
            <w:tcW w:w="1979" w:type="dxa"/>
          </w:tcPr>
          <w:p w14:paraId="515E7149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Model 3</w:t>
            </w:r>
          </w:p>
        </w:tc>
      </w:tr>
      <w:tr w:rsidR="00736C4E" w:rsidRPr="00F211C4" w14:paraId="4296F7BB" w14:textId="77777777" w:rsidTr="00F211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tcBorders>
              <w:bottom w:val="single" w:sz="4" w:space="0" w:color="7F7F7F" w:themeColor="text1" w:themeTint="80"/>
            </w:tcBorders>
          </w:tcPr>
          <w:p w14:paraId="69E0CCF7" w14:textId="77777777" w:rsidR="00736C4E" w:rsidRPr="00F211C4" w:rsidRDefault="00736C4E" w:rsidP="00736C4E">
            <w:pPr>
              <w:shd w:val="clear" w:color="auto" w:fill="FFFFFF" w:themeFill="background1"/>
              <w:jc w:val="center"/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</w:tcPr>
          <w:p w14:paraId="70241956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vertAlign w:val="superscript"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Hazard ratio</w:t>
            </w:r>
          </w:p>
          <w:p w14:paraId="33ECF0E1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95%CI)</w:t>
            </w:r>
          </w:p>
        </w:tc>
        <w:tc>
          <w:tcPr>
            <w:tcW w:w="1843" w:type="dxa"/>
            <w:tcBorders>
              <w:bottom w:val="single" w:sz="4" w:space="0" w:color="7F7F7F" w:themeColor="text1" w:themeTint="80"/>
            </w:tcBorders>
          </w:tcPr>
          <w:p w14:paraId="23E1AC4D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vertAlign w:val="superscript"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Hazard ratio</w:t>
            </w:r>
          </w:p>
          <w:p w14:paraId="239BC12B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95%CI)</w:t>
            </w:r>
          </w:p>
        </w:tc>
        <w:tc>
          <w:tcPr>
            <w:tcW w:w="1979" w:type="dxa"/>
            <w:tcBorders>
              <w:bottom w:val="single" w:sz="4" w:space="0" w:color="7F7F7F" w:themeColor="text1" w:themeTint="80"/>
            </w:tcBorders>
          </w:tcPr>
          <w:p w14:paraId="294E5521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vertAlign w:val="superscript"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Hazard ratio</w:t>
            </w:r>
          </w:p>
          <w:p w14:paraId="3D24A9E8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95%CI)</w:t>
            </w:r>
          </w:p>
        </w:tc>
      </w:tr>
      <w:tr w:rsidR="00736C4E" w:rsidRPr="00F211C4" w14:paraId="19475186" w14:textId="77777777" w:rsidTr="00F21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bottom w:val="nil"/>
            </w:tcBorders>
          </w:tcPr>
          <w:p w14:paraId="34AAA198" w14:textId="77777777" w:rsidR="00736C4E" w:rsidRPr="00F211C4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F211C4">
              <w:rPr>
                <w:rFonts w:ascii="Times New Roman" w:hAnsi="Times New Roman"/>
                <w:b w:val="0"/>
              </w:rPr>
              <w:t>Cancer</w:t>
            </w:r>
          </w:p>
        </w:tc>
        <w:tc>
          <w:tcPr>
            <w:tcW w:w="1843" w:type="dxa"/>
            <w:tcBorders>
              <w:bottom w:val="nil"/>
            </w:tcBorders>
          </w:tcPr>
          <w:p w14:paraId="110603D6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1.63***</w:t>
            </w:r>
          </w:p>
          <w:p w14:paraId="2ECDE463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1.51 – 1.75)</w:t>
            </w:r>
          </w:p>
        </w:tc>
        <w:tc>
          <w:tcPr>
            <w:tcW w:w="1843" w:type="dxa"/>
            <w:tcBorders>
              <w:bottom w:val="nil"/>
            </w:tcBorders>
          </w:tcPr>
          <w:p w14:paraId="2BBF73EC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1.63***</w:t>
            </w:r>
          </w:p>
          <w:p w14:paraId="6ACEE2EC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1.52 – 1.76)</w:t>
            </w:r>
          </w:p>
        </w:tc>
        <w:tc>
          <w:tcPr>
            <w:tcW w:w="1979" w:type="dxa"/>
            <w:tcBorders>
              <w:bottom w:val="nil"/>
            </w:tcBorders>
          </w:tcPr>
          <w:p w14:paraId="1DE46ECC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3.87***</w:t>
            </w:r>
          </w:p>
          <w:p w14:paraId="5F7B53B6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2.41 – 6.20)</w:t>
            </w:r>
          </w:p>
        </w:tc>
      </w:tr>
      <w:tr w:rsidR="00736C4E" w:rsidRPr="00F211C4" w14:paraId="391A6DD1" w14:textId="77777777" w:rsidTr="00F211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600F4470" w14:textId="77777777" w:rsidR="00736C4E" w:rsidRPr="00F211C4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F211C4">
              <w:rPr>
                <w:rFonts w:ascii="Times New Roman" w:hAnsi="Times New Roman"/>
                <w:b w:val="0"/>
              </w:rPr>
              <w:t>Education: High schoo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C176D2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.63***</w:t>
            </w:r>
          </w:p>
          <w:p w14:paraId="4CF832FA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.62 - .6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8C86EBE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.63***</w:t>
            </w:r>
          </w:p>
          <w:p w14:paraId="6C4D6BA0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.62 - .64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7126DBF2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.63***</w:t>
            </w:r>
          </w:p>
          <w:p w14:paraId="7AD0D8CF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.62 - .64)</w:t>
            </w:r>
          </w:p>
        </w:tc>
      </w:tr>
      <w:tr w:rsidR="00736C4E" w:rsidRPr="00F211C4" w14:paraId="42E6812D" w14:textId="77777777" w:rsidTr="00F21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45F3C511" w14:textId="77777777" w:rsidR="00736C4E" w:rsidRPr="00F211C4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F211C4">
              <w:rPr>
                <w:rFonts w:ascii="Times New Roman" w:hAnsi="Times New Roman"/>
                <w:b w:val="0"/>
                <w:lang w:val="en-US"/>
              </w:rPr>
              <w:t>Education: University and colleges (4 years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DBE45C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.38***</w:t>
            </w:r>
          </w:p>
          <w:p w14:paraId="15D46654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.37 - .3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66743E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.37***</w:t>
            </w:r>
          </w:p>
          <w:p w14:paraId="45862C30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.36 - .38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475A1A15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.37***</w:t>
            </w:r>
          </w:p>
          <w:p w14:paraId="66A78001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.36 - .38)</w:t>
            </w:r>
          </w:p>
        </w:tc>
      </w:tr>
      <w:tr w:rsidR="00736C4E" w:rsidRPr="00F211C4" w14:paraId="17F8F081" w14:textId="77777777" w:rsidTr="00F211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1FF67AE2" w14:textId="77777777" w:rsidR="00736C4E" w:rsidRPr="00F211C4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F211C4">
              <w:rPr>
                <w:rFonts w:ascii="Times New Roman" w:hAnsi="Times New Roman"/>
                <w:b w:val="0"/>
                <w:lang w:val="en-US"/>
              </w:rPr>
              <w:t>Education: University and colleges (&gt;4 years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DD4FA48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.25***</w:t>
            </w:r>
          </w:p>
          <w:p w14:paraId="7E926F40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.24 - .2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C2D4F2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.26***</w:t>
            </w:r>
          </w:p>
          <w:p w14:paraId="17703AEF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.24 - .27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47918F55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.26***</w:t>
            </w:r>
          </w:p>
          <w:p w14:paraId="363485AC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.24 - .27)</w:t>
            </w:r>
          </w:p>
        </w:tc>
      </w:tr>
      <w:tr w:rsidR="00736C4E" w:rsidRPr="00F211C4" w14:paraId="7415B1D9" w14:textId="77777777" w:rsidTr="00F21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442F303F" w14:textId="77777777" w:rsidR="00736C4E" w:rsidRPr="00F211C4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F211C4">
              <w:rPr>
                <w:rFonts w:ascii="Times New Roman" w:hAnsi="Times New Roman"/>
                <w:b w:val="0"/>
                <w:lang w:val="en-US"/>
              </w:rPr>
              <w:t>Class: Manu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5AC13E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1.86***</w:t>
            </w:r>
          </w:p>
          <w:p w14:paraId="71B457FD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1.83 – 1.8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A07767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1.76***</w:t>
            </w:r>
          </w:p>
          <w:p w14:paraId="5D1172DF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1.73 – 1.80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0170C7A8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1.76***</w:t>
            </w:r>
          </w:p>
          <w:p w14:paraId="5EA8280F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1.73 – 1.80)</w:t>
            </w:r>
          </w:p>
        </w:tc>
      </w:tr>
      <w:tr w:rsidR="00736C4E" w:rsidRPr="00F211C4" w14:paraId="6C0D78CB" w14:textId="77777777" w:rsidTr="00F211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7F54B46F" w14:textId="77777777" w:rsidR="00736C4E" w:rsidRPr="00F211C4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F211C4">
              <w:rPr>
                <w:rFonts w:ascii="Times New Roman" w:hAnsi="Times New Roman"/>
                <w:b w:val="0"/>
                <w:lang w:val="en-US"/>
              </w:rPr>
              <w:t>Class: Non-manu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9B0806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1.28***</w:t>
            </w:r>
          </w:p>
          <w:p w14:paraId="298FB834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1.26 – 1.3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9A7DA2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1.24***</w:t>
            </w:r>
          </w:p>
          <w:p w14:paraId="06D2620F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1.22 – 1.26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50088163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1.24***</w:t>
            </w:r>
          </w:p>
          <w:p w14:paraId="715885AF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1.22 – 1.26)</w:t>
            </w:r>
          </w:p>
        </w:tc>
      </w:tr>
      <w:tr w:rsidR="00736C4E" w:rsidRPr="00F211C4" w14:paraId="0C28DE40" w14:textId="77777777" w:rsidTr="00F21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5BDFE514" w14:textId="77777777" w:rsidR="00736C4E" w:rsidRPr="00F211C4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F211C4">
              <w:rPr>
                <w:rFonts w:ascii="Times New Roman" w:hAnsi="Times New Roman"/>
                <w:b w:val="0"/>
              </w:rPr>
              <w:t>Job Strain Index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764084F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39F8296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2.65***</w:t>
            </w:r>
          </w:p>
          <w:p w14:paraId="69617DB2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2.35 – 3.00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5C200142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2.70***</w:t>
            </w:r>
          </w:p>
          <w:p w14:paraId="52DD3AE2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2.39 – 3.05)</w:t>
            </w:r>
          </w:p>
        </w:tc>
      </w:tr>
      <w:tr w:rsidR="00736C4E" w:rsidRPr="00F211C4" w14:paraId="410EFAA4" w14:textId="77777777" w:rsidTr="00A819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16E2F12E" w14:textId="77777777" w:rsidR="00736C4E" w:rsidRPr="00F211C4" w:rsidRDefault="00736C4E" w:rsidP="00736C4E">
            <w:pP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F211C4">
              <w:rPr>
                <w:rFonts w:ascii="Times New Roman" w:hAnsi="Times New Roman"/>
                <w:b w:val="0"/>
              </w:rPr>
              <w:t>JSI*canc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4B2078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295C42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49C52073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.09***</w:t>
            </w:r>
          </w:p>
          <w:p w14:paraId="2A7AB8C4" w14:textId="77777777" w:rsidR="00736C4E" w:rsidRPr="00F211C4" w:rsidRDefault="00736C4E" w:rsidP="00736C4E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lang w:val="en-US"/>
              </w:rPr>
            </w:pPr>
            <w:r w:rsidRPr="00F211C4">
              <w:rPr>
                <w:rFonts w:ascii="Times New Roman" w:hAnsi="Times New Roman"/>
                <w:bCs/>
                <w:lang w:val="en-US"/>
              </w:rPr>
              <w:t>(.02 - .31)</w:t>
            </w:r>
          </w:p>
        </w:tc>
      </w:tr>
      <w:tr w:rsidR="00736C4E" w:rsidRPr="00A930F0" w14:paraId="2837D48B" w14:textId="77777777" w:rsidTr="00A81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tcBorders>
              <w:top w:val="nil"/>
              <w:bottom w:val="nil"/>
            </w:tcBorders>
          </w:tcPr>
          <w:p w14:paraId="76B22B55" w14:textId="77777777" w:rsidR="00736C4E" w:rsidRPr="00F211C4" w:rsidRDefault="00736C4E" w:rsidP="00F211C4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proofErr w:type="spellStart"/>
            <w:r w:rsidRPr="00F211C4">
              <w:rPr>
                <w:rFonts w:ascii="Times New Roman" w:hAnsi="Times New Roman"/>
                <w:b w:val="0"/>
                <w:vertAlign w:val="superscript"/>
                <w:lang w:val="en-US"/>
              </w:rPr>
              <w:t>a</w:t>
            </w:r>
            <w:r w:rsidRPr="00F211C4">
              <w:rPr>
                <w:rFonts w:ascii="Times New Roman" w:hAnsi="Times New Roman"/>
                <w:b w:val="0"/>
                <w:lang w:val="en-US"/>
              </w:rPr>
              <w:t>Outcome</w:t>
            </w:r>
            <w:proofErr w:type="spellEnd"/>
            <w:r w:rsidRPr="00F211C4">
              <w:rPr>
                <w:rFonts w:ascii="Times New Roman" w:hAnsi="Times New Roman"/>
                <w:b w:val="0"/>
                <w:lang w:val="en-US"/>
              </w:rPr>
              <w:t xml:space="preserve"> variable: 0= Not having risk of very low employment (work income &gt; 0.5G), 1= Having risk of very low employment (work income ≤0.5G)</w:t>
            </w:r>
          </w:p>
          <w:p w14:paraId="2C356034" w14:textId="77777777" w:rsidR="00736C4E" w:rsidRPr="00F211C4" w:rsidRDefault="00736C4E" w:rsidP="00F211C4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proofErr w:type="spellStart"/>
            <w:r w:rsidRPr="00F211C4">
              <w:rPr>
                <w:rFonts w:ascii="Times New Roman" w:hAnsi="Times New Roman"/>
                <w:b w:val="0"/>
                <w:vertAlign w:val="superscript"/>
                <w:lang w:val="en-US"/>
              </w:rPr>
              <w:t>b</w:t>
            </w:r>
            <w:r w:rsidRPr="00F211C4">
              <w:rPr>
                <w:rFonts w:ascii="Times New Roman" w:hAnsi="Times New Roman"/>
                <w:b w:val="0"/>
                <w:lang w:val="en-US"/>
              </w:rPr>
              <w:t>Cancer</w:t>
            </w:r>
            <w:proofErr w:type="spellEnd"/>
            <w:r w:rsidRPr="00F211C4">
              <w:rPr>
                <w:rFonts w:ascii="Times New Roman" w:hAnsi="Times New Roman"/>
                <w:b w:val="0"/>
                <w:lang w:val="en-US"/>
              </w:rPr>
              <w:t>: 0 = non-cancer, 1 = cancer</w:t>
            </w:r>
          </w:p>
          <w:p w14:paraId="16B87C57" w14:textId="77777777" w:rsidR="00736C4E" w:rsidRPr="00F211C4" w:rsidRDefault="00736C4E" w:rsidP="00F211C4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proofErr w:type="spellStart"/>
            <w:r w:rsidRPr="00F211C4">
              <w:rPr>
                <w:rFonts w:ascii="Times New Roman" w:hAnsi="Times New Roman"/>
                <w:b w:val="0"/>
                <w:vertAlign w:val="superscript"/>
                <w:lang w:val="en-US"/>
              </w:rPr>
              <w:t>c</w:t>
            </w:r>
            <w:r w:rsidRPr="00F211C4">
              <w:rPr>
                <w:rFonts w:ascii="Times New Roman" w:hAnsi="Times New Roman"/>
                <w:b w:val="0"/>
                <w:lang w:val="en-US"/>
              </w:rPr>
              <w:t>Education</w:t>
            </w:r>
            <w:proofErr w:type="spellEnd"/>
            <w:r w:rsidRPr="00F211C4">
              <w:rPr>
                <w:rFonts w:ascii="Times New Roman" w:hAnsi="Times New Roman"/>
                <w:b w:val="0"/>
                <w:lang w:val="en-US"/>
              </w:rPr>
              <w:t>: Secondary and lower is reference group.</w:t>
            </w:r>
          </w:p>
          <w:p w14:paraId="3E86DA17" w14:textId="77777777" w:rsidR="00736C4E" w:rsidRPr="00F211C4" w:rsidRDefault="00736C4E" w:rsidP="00F211C4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proofErr w:type="spellStart"/>
            <w:r w:rsidRPr="00F211C4">
              <w:rPr>
                <w:rFonts w:ascii="Times New Roman" w:hAnsi="Times New Roman"/>
                <w:b w:val="0"/>
                <w:vertAlign w:val="superscript"/>
                <w:lang w:val="en-US"/>
              </w:rPr>
              <w:t>d</w:t>
            </w:r>
            <w:r w:rsidRPr="00F211C4">
              <w:rPr>
                <w:rFonts w:ascii="Times New Roman" w:hAnsi="Times New Roman"/>
                <w:b w:val="0"/>
                <w:lang w:val="en-US"/>
              </w:rPr>
              <w:t>Occupational</w:t>
            </w:r>
            <w:proofErr w:type="spellEnd"/>
            <w:r w:rsidRPr="00F211C4">
              <w:rPr>
                <w:rFonts w:ascii="Times New Roman" w:hAnsi="Times New Roman"/>
                <w:b w:val="0"/>
                <w:lang w:val="en-US"/>
              </w:rPr>
              <w:t xml:space="preserve"> class: Upper non-manual is reference group.</w:t>
            </w:r>
          </w:p>
          <w:p w14:paraId="56697EF1" w14:textId="77777777" w:rsidR="00736C4E" w:rsidRPr="00F211C4" w:rsidRDefault="00736C4E" w:rsidP="00F211C4">
            <w:pPr>
              <w:pBdr>
                <w:top w:val="single" w:sz="4" w:space="1" w:color="auto"/>
              </w:pBdr>
              <w:shd w:val="clear" w:color="auto" w:fill="FFFFFF" w:themeFill="background1"/>
              <w:rPr>
                <w:rFonts w:ascii="Times New Roman" w:hAnsi="Times New Roman"/>
                <w:b w:val="0"/>
                <w:lang w:val="en-US"/>
              </w:rPr>
            </w:pPr>
            <w:r w:rsidRPr="00F211C4">
              <w:rPr>
                <w:rFonts w:ascii="Times New Roman" w:hAnsi="Times New Roman"/>
                <w:b w:val="0"/>
                <w:vertAlign w:val="superscript"/>
                <w:lang w:val="en-US"/>
              </w:rPr>
              <w:t>*</w:t>
            </w:r>
            <w:r w:rsidRPr="00F211C4">
              <w:rPr>
                <w:rFonts w:ascii="Times New Roman" w:hAnsi="Times New Roman"/>
                <w:b w:val="0"/>
                <w:lang w:val="en-US"/>
              </w:rPr>
              <w:t xml:space="preserve"> p: probability value (*** p&lt; 0.001, ** p&lt;0.01, * p&lt;0.05); 95%CI: 95% confidence interval</w:t>
            </w:r>
          </w:p>
        </w:tc>
      </w:tr>
    </w:tbl>
    <w:p w14:paraId="6FC0C7CF" w14:textId="77777777" w:rsidR="00736C4E" w:rsidRPr="00736C4E" w:rsidRDefault="00736C4E" w:rsidP="00736C4E">
      <w:pPr>
        <w:pStyle w:val="ListParagraph"/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51BE4ADB" w14:textId="77777777" w:rsidR="00736C4E" w:rsidRPr="00736C4E" w:rsidRDefault="00736C4E" w:rsidP="00736C4E">
      <w:pPr>
        <w:pStyle w:val="ListParagraph"/>
        <w:shd w:val="clear" w:color="auto" w:fill="FFFFFF" w:themeFill="background1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4677710A" w14:textId="77777777" w:rsidR="00CC383F" w:rsidRPr="00736C4E" w:rsidRDefault="00D74E29" w:rsidP="00736C4E">
      <w:pPr>
        <w:shd w:val="clear" w:color="auto" w:fill="FFFFFF" w:themeFill="background1"/>
        <w:rPr>
          <w:rFonts w:ascii="Times New Roman" w:hAnsi="Times New Roman"/>
          <w:sz w:val="20"/>
          <w:szCs w:val="20"/>
          <w:lang w:val="en-US"/>
        </w:rPr>
      </w:pPr>
    </w:p>
    <w:sectPr w:rsidR="00CC383F" w:rsidRPr="00736C4E">
      <w:headerReference w:type="defaul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0EFF85" w14:textId="77777777" w:rsidR="00D74E29" w:rsidRDefault="00D74E29" w:rsidP="00AC0B43">
      <w:pPr>
        <w:spacing w:after="0" w:line="240" w:lineRule="auto"/>
      </w:pPr>
      <w:r>
        <w:separator/>
      </w:r>
    </w:p>
  </w:endnote>
  <w:endnote w:type="continuationSeparator" w:id="0">
    <w:p w14:paraId="3B257833" w14:textId="77777777" w:rsidR="00D74E29" w:rsidRDefault="00D74E29" w:rsidP="00AC0B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E16F43" w14:textId="77777777" w:rsidR="00D74E29" w:rsidRDefault="00D74E29" w:rsidP="00AC0B43">
      <w:pPr>
        <w:spacing w:after="0" w:line="240" w:lineRule="auto"/>
      </w:pPr>
      <w:r>
        <w:separator/>
      </w:r>
    </w:p>
  </w:footnote>
  <w:footnote w:type="continuationSeparator" w:id="0">
    <w:p w14:paraId="1C12C72B" w14:textId="77777777" w:rsidR="00D74E29" w:rsidRDefault="00D74E29" w:rsidP="00AC0B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21682238"/>
      <w:docPartObj>
        <w:docPartGallery w:val="Page Numbers (Top of Page)"/>
        <w:docPartUnique/>
      </w:docPartObj>
    </w:sdtPr>
    <w:sdtEndPr/>
    <w:sdtContent>
      <w:p w14:paraId="0435A055" w14:textId="7A029271" w:rsidR="00AC0B43" w:rsidRDefault="00AC0B43">
        <w:pPr>
          <w:pStyle w:val="Head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7DE0">
          <w:rPr>
            <w:noProof/>
          </w:rPr>
          <w:t>1</w:t>
        </w:r>
        <w:r>
          <w:fldChar w:fldCharType="end"/>
        </w:r>
      </w:p>
    </w:sdtContent>
  </w:sdt>
  <w:p w14:paraId="68A66D2C" w14:textId="77777777" w:rsidR="00AC0B43" w:rsidRDefault="00AC0B4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D724C"/>
    <w:multiLevelType w:val="hybridMultilevel"/>
    <w:tmpl w:val="6EE0232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F74EAD"/>
    <w:multiLevelType w:val="hybridMultilevel"/>
    <w:tmpl w:val="9B1E3B2C"/>
    <w:lvl w:ilvl="0" w:tplc="BB486D40">
      <w:start w:val="2"/>
      <w:numFmt w:val="bullet"/>
      <w:lvlText w:val=""/>
      <w:lvlJc w:val="left"/>
      <w:rPr>
        <w:rFonts w:ascii="Wingdings" w:eastAsia="Calibri" w:hAnsi="Wingdings" w:cs="Calibri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5070D5D"/>
    <w:multiLevelType w:val="hybridMultilevel"/>
    <w:tmpl w:val="EB78216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4E3A78"/>
    <w:multiLevelType w:val="hybridMultilevel"/>
    <w:tmpl w:val="71FC61E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A156C0"/>
    <w:multiLevelType w:val="hybridMultilevel"/>
    <w:tmpl w:val="0486CBB8"/>
    <w:lvl w:ilvl="0" w:tplc="B53441F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C83F50"/>
    <w:multiLevelType w:val="hybridMultilevel"/>
    <w:tmpl w:val="E026D6A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E43175"/>
    <w:multiLevelType w:val="hybridMultilevel"/>
    <w:tmpl w:val="A212331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AD325F"/>
    <w:multiLevelType w:val="hybridMultilevel"/>
    <w:tmpl w:val="60A06CB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3A44C2"/>
    <w:multiLevelType w:val="multilevel"/>
    <w:tmpl w:val="091A74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30D01B4"/>
    <w:multiLevelType w:val="hybridMultilevel"/>
    <w:tmpl w:val="BE82FF16"/>
    <w:lvl w:ilvl="0" w:tplc="8760F65C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30D1424"/>
    <w:multiLevelType w:val="hybridMultilevel"/>
    <w:tmpl w:val="621058C0"/>
    <w:lvl w:ilvl="0" w:tplc="5804E84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8C7C61"/>
    <w:multiLevelType w:val="hybridMultilevel"/>
    <w:tmpl w:val="41D4C79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E5106F"/>
    <w:multiLevelType w:val="hybridMultilevel"/>
    <w:tmpl w:val="6A26D160"/>
    <w:lvl w:ilvl="0" w:tplc="C876FD2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6C268C"/>
    <w:multiLevelType w:val="hybridMultilevel"/>
    <w:tmpl w:val="419A42F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415BC6"/>
    <w:multiLevelType w:val="hybridMultilevel"/>
    <w:tmpl w:val="D35AD26A"/>
    <w:lvl w:ilvl="0" w:tplc="D3EC8A66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Segoe U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A97452"/>
    <w:multiLevelType w:val="hybridMultilevel"/>
    <w:tmpl w:val="93023E06"/>
    <w:lvl w:ilvl="0" w:tplc="BEC2CA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2D545A"/>
    <w:multiLevelType w:val="hybridMultilevel"/>
    <w:tmpl w:val="FE60348E"/>
    <w:lvl w:ilvl="0" w:tplc="662056EC">
      <w:start w:val="1"/>
      <w:numFmt w:val="bullet"/>
      <w:lvlText w:val="-"/>
      <w:lvlJc w:val="left"/>
      <w:rPr>
        <w:rFonts w:ascii="Calibri" w:eastAsia="Calibr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B06F2E"/>
    <w:multiLevelType w:val="hybridMultilevel"/>
    <w:tmpl w:val="B2223E8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F11246"/>
    <w:multiLevelType w:val="hybridMultilevel"/>
    <w:tmpl w:val="4502F48E"/>
    <w:lvl w:ilvl="0" w:tplc="D32E229C">
      <w:start w:val="1"/>
      <w:numFmt w:val="bullet"/>
      <w:lvlText w:val="-"/>
      <w:lvlJc w:val="left"/>
      <w:rPr>
        <w:rFonts w:ascii="Calibri" w:eastAsia="Calibr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B558C1"/>
    <w:multiLevelType w:val="hybridMultilevel"/>
    <w:tmpl w:val="91A62A70"/>
    <w:lvl w:ilvl="0" w:tplc="D86E8B7C">
      <w:start w:val="1"/>
      <w:numFmt w:val="bullet"/>
      <w:lvlText w:val="-"/>
      <w:lvlJc w:val="left"/>
      <w:rPr>
        <w:rFonts w:ascii="Calibri" w:eastAsia="Calibr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660699"/>
    <w:multiLevelType w:val="hybridMultilevel"/>
    <w:tmpl w:val="DB0AB6E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452B85"/>
    <w:multiLevelType w:val="hybridMultilevel"/>
    <w:tmpl w:val="42029CC8"/>
    <w:lvl w:ilvl="0" w:tplc="8AB60C2C">
      <w:start w:val="16"/>
      <w:numFmt w:val="bullet"/>
      <w:lvlText w:val="-"/>
      <w:lvlJc w:val="left"/>
      <w:pPr>
        <w:ind w:left="720" w:hanging="360"/>
      </w:pPr>
      <w:rPr>
        <w:rFonts w:ascii="Segoe UI" w:eastAsia="Calibri" w:hAnsi="Segoe UI" w:cs="Segoe U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FD5ABC"/>
    <w:multiLevelType w:val="hybridMultilevel"/>
    <w:tmpl w:val="E026D6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2A5AAF"/>
    <w:multiLevelType w:val="hybridMultilevel"/>
    <w:tmpl w:val="56C2BFEC"/>
    <w:lvl w:ilvl="0" w:tplc="97A2C1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CF1835"/>
    <w:multiLevelType w:val="hybridMultilevel"/>
    <w:tmpl w:val="EEB2A96C"/>
    <w:lvl w:ilvl="0" w:tplc="7B3AFA5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71765E6"/>
    <w:multiLevelType w:val="hybridMultilevel"/>
    <w:tmpl w:val="5FB0366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3A038B"/>
    <w:multiLevelType w:val="hybridMultilevel"/>
    <w:tmpl w:val="419A42F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86C69AC"/>
    <w:multiLevelType w:val="hybridMultilevel"/>
    <w:tmpl w:val="FB14F638"/>
    <w:lvl w:ilvl="0" w:tplc="44A84CAC">
      <w:start w:val="16"/>
      <w:numFmt w:val="bullet"/>
      <w:lvlText w:val="-"/>
      <w:lvlJc w:val="left"/>
      <w:pPr>
        <w:ind w:left="360" w:firstLine="0"/>
      </w:pPr>
      <w:rPr>
        <w:rFonts w:ascii="Segoe UI" w:eastAsia="Calibri" w:hAnsi="Segoe UI" w:cs="Segoe UI" w:hint="default"/>
        <w:sz w:val="24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590511"/>
    <w:multiLevelType w:val="hybridMultilevel"/>
    <w:tmpl w:val="176CEDC2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25F2AE2"/>
    <w:multiLevelType w:val="hybridMultilevel"/>
    <w:tmpl w:val="E544E838"/>
    <w:lvl w:ilvl="0" w:tplc="42E0067A">
      <w:start w:val="4"/>
      <w:numFmt w:val="decimal"/>
      <w:lvlText w:val="%1"/>
      <w:lvlJc w:val="left"/>
      <w:pPr>
        <w:ind w:left="720" w:hanging="360"/>
      </w:pPr>
      <w:rPr>
        <w:rFonts w:hint="default"/>
        <w:lang w:val="nb-NO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38D690D"/>
    <w:multiLevelType w:val="hybridMultilevel"/>
    <w:tmpl w:val="677C853A"/>
    <w:lvl w:ilvl="0" w:tplc="1DD4D6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B880C6F"/>
    <w:multiLevelType w:val="hybridMultilevel"/>
    <w:tmpl w:val="00AE4AA2"/>
    <w:lvl w:ilvl="0" w:tplc="55AE7A5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B8B7432"/>
    <w:multiLevelType w:val="hybridMultilevel"/>
    <w:tmpl w:val="BE82FF1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C455B31"/>
    <w:multiLevelType w:val="hybridMultilevel"/>
    <w:tmpl w:val="572E04E4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01F2C75"/>
    <w:multiLevelType w:val="hybridMultilevel"/>
    <w:tmpl w:val="6F58F2D2"/>
    <w:lvl w:ilvl="0" w:tplc="0CE4E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7584F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824D2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E90CD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0522F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DB004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EA476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0662C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C16E0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5" w15:restartNumberingAfterBreak="0">
    <w:nsid w:val="704434BA"/>
    <w:multiLevelType w:val="hybridMultilevel"/>
    <w:tmpl w:val="E74CF7E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13F3D54"/>
    <w:multiLevelType w:val="hybridMultilevel"/>
    <w:tmpl w:val="DAFC6FD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310968"/>
    <w:multiLevelType w:val="hybridMultilevel"/>
    <w:tmpl w:val="A1108FBC"/>
    <w:lvl w:ilvl="0" w:tplc="9AB6E280">
      <w:start w:val="1"/>
      <w:numFmt w:val="decimal"/>
      <w:lvlText w:val="%1."/>
      <w:lvlJc w:val="left"/>
      <w:pPr>
        <w:ind w:left="360" w:hanging="360"/>
      </w:pPr>
      <w:rPr>
        <w:rFonts w:ascii="Segoe UI" w:hAnsi="Segoe UI" w:cs="Segoe UI" w:hint="default"/>
        <w:i w:val="0"/>
        <w:iCs w:val="0"/>
        <w:color w:val="212121"/>
        <w:sz w:val="22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8"/>
  </w:num>
  <w:num w:numId="2">
    <w:abstractNumId w:val="5"/>
  </w:num>
  <w:num w:numId="3">
    <w:abstractNumId w:val="35"/>
  </w:num>
  <w:num w:numId="4">
    <w:abstractNumId w:val="0"/>
  </w:num>
  <w:num w:numId="5">
    <w:abstractNumId w:val="36"/>
  </w:num>
  <w:num w:numId="6">
    <w:abstractNumId w:val="28"/>
  </w:num>
  <w:num w:numId="7">
    <w:abstractNumId w:val="6"/>
  </w:num>
  <w:num w:numId="8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7"/>
  </w:num>
  <w:num w:numId="10">
    <w:abstractNumId w:val="11"/>
  </w:num>
  <w:num w:numId="11">
    <w:abstractNumId w:val="22"/>
  </w:num>
  <w:num w:numId="12">
    <w:abstractNumId w:val="9"/>
  </w:num>
  <w:num w:numId="13">
    <w:abstractNumId w:val="32"/>
  </w:num>
  <w:num w:numId="14">
    <w:abstractNumId w:val="7"/>
  </w:num>
  <w:num w:numId="15">
    <w:abstractNumId w:val="3"/>
  </w:num>
  <w:num w:numId="16">
    <w:abstractNumId w:val="29"/>
  </w:num>
  <w:num w:numId="17">
    <w:abstractNumId w:val="10"/>
  </w:num>
  <w:num w:numId="18">
    <w:abstractNumId w:val="12"/>
  </w:num>
  <w:num w:numId="19">
    <w:abstractNumId w:val="31"/>
  </w:num>
  <w:num w:numId="20">
    <w:abstractNumId w:val="1"/>
  </w:num>
  <w:num w:numId="21">
    <w:abstractNumId w:val="13"/>
  </w:num>
  <w:num w:numId="22">
    <w:abstractNumId w:val="2"/>
  </w:num>
  <w:num w:numId="23">
    <w:abstractNumId w:val="16"/>
  </w:num>
  <w:num w:numId="24">
    <w:abstractNumId w:val="19"/>
  </w:num>
  <w:num w:numId="25">
    <w:abstractNumId w:val="30"/>
  </w:num>
  <w:num w:numId="26">
    <w:abstractNumId w:val="4"/>
  </w:num>
  <w:num w:numId="27">
    <w:abstractNumId w:val="24"/>
  </w:num>
  <w:num w:numId="28">
    <w:abstractNumId w:val="37"/>
  </w:num>
  <w:num w:numId="29">
    <w:abstractNumId w:val="15"/>
  </w:num>
  <w:num w:numId="30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3"/>
  </w:num>
  <w:num w:numId="32">
    <w:abstractNumId w:val="14"/>
  </w:num>
  <w:num w:numId="33">
    <w:abstractNumId w:val="8"/>
  </w:num>
  <w:num w:numId="34">
    <w:abstractNumId w:val="26"/>
  </w:num>
  <w:num w:numId="35">
    <w:abstractNumId w:val="21"/>
  </w:num>
  <w:num w:numId="36">
    <w:abstractNumId w:val="27"/>
  </w:num>
  <w:num w:numId="37">
    <w:abstractNumId w:val="34"/>
  </w:num>
  <w:num w:numId="3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C4E"/>
    <w:rsid w:val="000B3E2C"/>
    <w:rsid w:val="001E4E5C"/>
    <w:rsid w:val="002243B8"/>
    <w:rsid w:val="00264EEE"/>
    <w:rsid w:val="002E03B1"/>
    <w:rsid w:val="00397036"/>
    <w:rsid w:val="00433162"/>
    <w:rsid w:val="004A46DA"/>
    <w:rsid w:val="005159CA"/>
    <w:rsid w:val="005B2C75"/>
    <w:rsid w:val="006D7A68"/>
    <w:rsid w:val="00706A9F"/>
    <w:rsid w:val="00736C4E"/>
    <w:rsid w:val="0086253A"/>
    <w:rsid w:val="009A298D"/>
    <w:rsid w:val="009B7557"/>
    <w:rsid w:val="00A81984"/>
    <w:rsid w:val="00A930F0"/>
    <w:rsid w:val="00A9411C"/>
    <w:rsid w:val="00AB4265"/>
    <w:rsid w:val="00AC0B43"/>
    <w:rsid w:val="00C07DE0"/>
    <w:rsid w:val="00C82416"/>
    <w:rsid w:val="00C9062E"/>
    <w:rsid w:val="00C93747"/>
    <w:rsid w:val="00CF1762"/>
    <w:rsid w:val="00D74E29"/>
    <w:rsid w:val="00D87564"/>
    <w:rsid w:val="00DA136D"/>
    <w:rsid w:val="00DD63F3"/>
    <w:rsid w:val="00EA51F2"/>
    <w:rsid w:val="00F211C4"/>
    <w:rsid w:val="00F97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FC25B4"/>
  <w15:chartTrackingRefBased/>
  <w15:docId w15:val="{0BFABC63-49A1-458B-8827-C46248AEC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C4E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6C4E"/>
    <w:pPr>
      <w:keepNext/>
      <w:keepLines/>
      <w:spacing w:before="240" w:after="0"/>
      <w:outlineLvl w:val="0"/>
    </w:pPr>
    <w:rPr>
      <w:rFonts w:ascii="Times New Roman" w:eastAsia="Times New Roman" w:hAnsi="Times New Roman"/>
      <w:color w:val="2F5496"/>
      <w:sz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6C4E"/>
    <w:pPr>
      <w:keepNext/>
      <w:keepLines/>
      <w:spacing w:before="40" w:after="0"/>
      <w:outlineLvl w:val="1"/>
    </w:pPr>
    <w:rPr>
      <w:rFonts w:ascii="Segoe UI" w:eastAsia="Times New Roman" w:hAnsi="Segoe UI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6C4E"/>
    <w:pPr>
      <w:keepNext/>
      <w:keepLines/>
      <w:spacing w:before="40" w:after="0"/>
      <w:outlineLvl w:val="2"/>
    </w:pPr>
    <w:rPr>
      <w:rFonts w:ascii="Segoe UI" w:eastAsia="Times New Roman" w:hAnsi="Segoe UI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6C4E"/>
    <w:pPr>
      <w:keepNext/>
      <w:keepLines/>
      <w:spacing w:before="40" w:after="0"/>
      <w:outlineLvl w:val="3"/>
    </w:pPr>
    <w:rPr>
      <w:rFonts w:ascii="Segoe UI" w:eastAsia="Times New Roman" w:hAnsi="Segoe UI"/>
      <w:i/>
      <w:iCs/>
      <w:color w:val="2F5496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6C4E"/>
    <w:rPr>
      <w:rFonts w:ascii="Times New Roman" w:eastAsia="Times New Roman" w:hAnsi="Times New Roman" w:cs="Times New Roman"/>
      <w:color w:val="2F5496"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6C4E"/>
    <w:rPr>
      <w:rFonts w:ascii="Segoe UI" w:eastAsia="Times New Roman" w:hAnsi="Segoe UI" w:cs="Times New Roman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36C4E"/>
    <w:rPr>
      <w:rFonts w:ascii="Segoe UI" w:eastAsia="Times New Roman" w:hAnsi="Segoe UI" w:cs="Times New Roman"/>
      <w:color w:val="1F3763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36C4E"/>
    <w:rPr>
      <w:rFonts w:ascii="Segoe UI" w:eastAsia="Times New Roman" w:hAnsi="Segoe UI" w:cs="Times New Roman"/>
      <w:i/>
      <w:iCs/>
      <w:color w:val="2F5496"/>
      <w:sz w:val="24"/>
    </w:rPr>
  </w:style>
  <w:style w:type="paragraph" w:styleId="ListParagraph">
    <w:name w:val="List Paragraph"/>
    <w:basedOn w:val="Normal"/>
    <w:uiPriority w:val="34"/>
    <w:qFormat/>
    <w:rsid w:val="00736C4E"/>
    <w:pPr>
      <w:ind w:left="720"/>
      <w:contextualSpacing/>
    </w:pPr>
  </w:style>
  <w:style w:type="character" w:styleId="Hyperlink">
    <w:name w:val="Hyperlink"/>
    <w:uiPriority w:val="99"/>
    <w:unhideWhenUsed/>
    <w:rsid w:val="00736C4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36C4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b-NO"/>
    </w:rPr>
  </w:style>
  <w:style w:type="character" w:styleId="Strong">
    <w:name w:val="Strong"/>
    <w:uiPriority w:val="22"/>
    <w:qFormat/>
    <w:rsid w:val="00736C4E"/>
    <w:rPr>
      <w:b/>
      <w:bCs/>
    </w:rPr>
  </w:style>
  <w:style w:type="character" w:customStyle="1" w:styleId="UnresolvedMention">
    <w:name w:val="Unresolved Mention"/>
    <w:uiPriority w:val="99"/>
    <w:semiHidden/>
    <w:unhideWhenUsed/>
    <w:rsid w:val="00736C4E"/>
    <w:rPr>
      <w:color w:val="605E5C"/>
      <w:shd w:val="clear" w:color="auto" w:fill="E1DFDD"/>
    </w:rPr>
  </w:style>
  <w:style w:type="character" w:customStyle="1" w:styleId="q4iawc">
    <w:name w:val="q4iawc"/>
    <w:basedOn w:val="DefaultParagraphFont"/>
    <w:rsid w:val="00736C4E"/>
  </w:style>
  <w:style w:type="character" w:styleId="FollowedHyperlink">
    <w:name w:val="FollowedHyperlink"/>
    <w:uiPriority w:val="99"/>
    <w:semiHidden/>
    <w:unhideWhenUsed/>
    <w:rsid w:val="00736C4E"/>
    <w:rPr>
      <w:color w:val="954F72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36C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6C4E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736C4E"/>
    <w:rPr>
      <w:vertAlign w:val="superscript"/>
    </w:rPr>
  </w:style>
  <w:style w:type="table" w:styleId="TableGrid">
    <w:name w:val="Table Grid"/>
    <w:basedOn w:val="TableNormal"/>
    <w:uiPriority w:val="39"/>
    <w:rsid w:val="00736C4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6C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6C4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36C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C4E"/>
    <w:rPr>
      <w:rFonts w:ascii="Calibri" w:eastAsia="Calibri" w:hAnsi="Calibri" w:cs="Times New Roman"/>
    </w:rPr>
  </w:style>
  <w:style w:type="table" w:styleId="PlainTable1">
    <w:name w:val="Plain Table 1"/>
    <w:basedOn w:val="TableNormal"/>
    <w:uiPriority w:val="41"/>
    <w:rsid w:val="00736C4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b-NO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Revision">
    <w:name w:val="Revision"/>
    <w:hidden/>
    <w:uiPriority w:val="99"/>
    <w:semiHidden/>
    <w:rsid w:val="00736C4E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unhideWhenUsed/>
    <w:rsid w:val="00736C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6C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6C4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C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C4E"/>
    <w:rPr>
      <w:rFonts w:ascii="Calibri" w:eastAsia="Calibri" w:hAnsi="Calibri" w:cs="Times New Roman"/>
      <w:b/>
      <w:bCs/>
      <w:sz w:val="20"/>
      <w:szCs w:val="20"/>
    </w:rPr>
  </w:style>
  <w:style w:type="character" w:customStyle="1" w:styleId="jlqj4b">
    <w:name w:val="jlqj4b"/>
    <w:basedOn w:val="DefaultParagraphFont"/>
    <w:rsid w:val="00736C4E"/>
  </w:style>
  <w:style w:type="paragraph" w:customStyle="1" w:styleId="navds-body-long">
    <w:name w:val="navds-body-long"/>
    <w:basedOn w:val="Normal"/>
    <w:rsid w:val="00736C4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b-NO"/>
    </w:rPr>
  </w:style>
  <w:style w:type="table" w:styleId="PlainTable2">
    <w:name w:val="Plain Table 2"/>
    <w:basedOn w:val="TableNormal"/>
    <w:uiPriority w:val="42"/>
    <w:rsid w:val="00736C4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b-N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736C4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b-NO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736C4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b-NO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36C4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b-N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36C4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b-NO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736C4E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cf01">
    <w:name w:val="cf01"/>
    <w:basedOn w:val="DefaultParagraphFont"/>
    <w:rsid w:val="00736C4E"/>
    <w:rPr>
      <w:rFonts w:ascii="Segoe UI" w:hAnsi="Segoe UI" w:cs="Segoe UI" w:hint="default"/>
      <w:sz w:val="18"/>
      <w:szCs w:val="18"/>
    </w:rPr>
  </w:style>
  <w:style w:type="character" w:customStyle="1" w:styleId="apple-converted-space">
    <w:name w:val="apple-converted-space"/>
    <w:basedOn w:val="DefaultParagraphFont"/>
    <w:rsid w:val="00736C4E"/>
  </w:style>
  <w:style w:type="table" w:customStyle="1" w:styleId="Vanligtabell11">
    <w:name w:val="Vanlig tabell 11"/>
    <w:basedOn w:val="TableNormal"/>
    <w:next w:val="PlainTable1"/>
    <w:uiPriority w:val="41"/>
    <w:rsid w:val="00736C4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6Colorful">
    <w:name w:val="Grid Table 6 Colorful"/>
    <w:basedOn w:val="TableNormal"/>
    <w:uiPriority w:val="51"/>
    <w:rsid w:val="00736C4E"/>
    <w:pPr>
      <w:spacing w:after="0" w:line="240" w:lineRule="auto"/>
    </w:pPr>
    <w:rPr>
      <w:rFonts w:ascii="Calibri" w:eastAsia="Calibri" w:hAnsi="Calibri" w:cs="Times New Roman"/>
      <w:color w:val="000000" w:themeColor="text1"/>
      <w:sz w:val="20"/>
      <w:szCs w:val="20"/>
      <w:lang w:eastAsia="nb-NO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Vanligtabell12">
    <w:name w:val="Vanlig tabell 12"/>
    <w:basedOn w:val="TableNormal"/>
    <w:next w:val="PlainTable1"/>
    <w:uiPriority w:val="41"/>
    <w:rsid w:val="00736C4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smuhe@oslomet.no" TargetMode="External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hyperlink" Target="mailto:gianghuo@oslomet.no" TargetMode="Externa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mailto:espendah@oslomet.no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0</Pages>
  <Words>1968</Words>
  <Characters>10815</Characters>
  <Application>Microsoft Office Word</Application>
  <DocSecurity>0</DocSecurity>
  <Lines>864</Lines>
  <Paragraphs>64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Met</Company>
  <LinksUpToDate>false</LinksUpToDate>
  <CharactersWithSpaces>1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g Huong Le</dc:creator>
  <cp:keywords/>
  <dc:description/>
  <cp:lastModifiedBy>Ligo Arene</cp:lastModifiedBy>
  <cp:revision>25</cp:revision>
  <dcterms:created xsi:type="dcterms:W3CDTF">2023-05-11T10:00:00Z</dcterms:created>
  <dcterms:modified xsi:type="dcterms:W3CDTF">2023-12-08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8d910bcb1d30f0032c2d932286e2322ac03ae0719212de91f1cee5df1a8b69</vt:lpwstr>
  </property>
</Properties>
</file>